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00FA" w:rsidRDefault="0040155D" w:rsidP="00136B02">
      <w:pPr>
        <w:spacing w:after="0" w:line="240" w:lineRule="auto"/>
        <w:rPr>
          <w:rFonts w:ascii="Times New Roman" w:hAnsi="Times New Roman" w:cs="Times New Roman"/>
          <w:b/>
          <w:sz w:val="24"/>
          <w:szCs w:val="24"/>
          <w:lang w:val="en-US"/>
        </w:rPr>
      </w:pPr>
      <w:r w:rsidRPr="0040155D">
        <w:rPr>
          <w:rFonts w:ascii="Times New Roman" w:hAnsi="Times New Roman" w:cs="Times New Roman"/>
          <w:b/>
          <w:sz w:val="24"/>
          <w:szCs w:val="24"/>
          <w:lang w:val="en-US"/>
        </w:rPr>
        <w:t>Supplemental Material</w:t>
      </w:r>
    </w:p>
    <w:p w:rsidR="001E0811" w:rsidRDefault="001E0811" w:rsidP="00136B02">
      <w:pPr>
        <w:spacing w:after="0" w:line="240" w:lineRule="auto"/>
        <w:rPr>
          <w:rFonts w:ascii="Times New Roman" w:hAnsi="Times New Roman" w:cs="Times New Roman"/>
          <w:b/>
          <w:sz w:val="24"/>
          <w:szCs w:val="24"/>
          <w:lang w:val="en-US"/>
        </w:rPr>
      </w:pPr>
    </w:p>
    <w:p w:rsidR="00254EE0" w:rsidRPr="00254EE0" w:rsidRDefault="00254EE0" w:rsidP="00254EE0">
      <w:pPr>
        <w:spacing w:after="0" w:line="240" w:lineRule="auto"/>
        <w:rPr>
          <w:rFonts w:ascii="Times New Roman" w:eastAsia="Calibri" w:hAnsi="Times New Roman" w:cs="Times New Roman"/>
          <w:b/>
          <w:sz w:val="24"/>
          <w:szCs w:val="24"/>
          <w:lang w:val="en-GB"/>
        </w:rPr>
      </w:pPr>
      <w:r w:rsidRPr="00254EE0">
        <w:rPr>
          <w:rFonts w:ascii="Times New Roman" w:eastAsia="Calibri" w:hAnsi="Times New Roman" w:cs="Times New Roman"/>
          <w:b/>
          <w:sz w:val="24"/>
          <w:szCs w:val="24"/>
          <w:lang w:val="en-GB"/>
        </w:rPr>
        <w:t>Diabetic cardiomyopathy is associated with defective myocellular copper regulation and both defects are rectified by divalent copper chelation</w:t>
      </w:r>
    </w:p>
    <w:p w:rsidR="001E0811" w:rsidRPr="001E0811" w:rsidRDefault="001E0811" w:rsidP="00136B02">
      <w:pPr>
        <w:spacing w:after="0" w:line="240" w:lineRule="auto"/>
        <w:rPr>
          <w:rFonts w:ascii="Times New Roman" w:hAnsi="Times New Roman" w:cs="Times New Roman"/>
          <w:b/>
          <w:sz w:val="24"/>
          <w:szCs w:val="24"/>
          <w:lang w:val="en-GB"/>
        </w:rPr>
      </w:pPr>
    </w:p>
    <w:p w:rsidR="00653630" w:rsidRDefault="0040155D" w:rsidP="00254EE0">
      <w:pPr>
        <w:widowControl w:val="0"/>
        <w:tabs>
          <w:tab w:val="left" w:pos="3885"/>
        </w:tabs>
        <w:autoSpaceDE w:val="0"/>
        <w:autoSpaceDN w:val="0"/>
        <w:adjustRightInd w:val="0"/>
        <w:spacing w:after="0" w:line="240" w:lineRule="auto"/>
        <w:rPr>
          <w:rFonts w:ascii="Times New Roman" w:hAnsi="Times New Roman" w:cs="Times New Roman"/>
          <w:b/>
          <w:color w:val="191919"/>
          <w:sz w:val="24"/>
          <w:szCs w:val="24"/>
          <w:u w:val="single"/>
        </w:rPr>
      </w:pPr>
      <w:r w:rsidRPr="00046883">
        <w:rPr>
          <w:rFonts w:ascii="Times New Roman" w:hAnsi="Times New Roman" w:cs="Times New Roman"/>
          <w:b/>
          <w:color w:val="191919"/>
          <w:sz w:val="24"/>
          <w:szCs w:val="24"/>
          <w:u w:val="single"/>
        </w:rPr>
        <w:t>Detail</w:t>
      </w:r>
      <w:r w:rsidR="008914F5">
        <w:rPr>
          <w:rFonts w:ascii="Times New Roman" w:hAnsi="Times New Roman" w:cs="Times New Roman"/>
          <w:b/>
          <w:color w:val="191919"/>
          <w:sz w:val="24"/>
          <w:szCs w:val="24"/>
          <w:u w:val="single"/>
        </w:rPr>
        <w:t>s of</w:t>
      </w:r>
      <w:r w:rsidRPr="00046883">
        <w:rPr>
          <w:rFonts w:ascii="Times New Roman" w:hAnsi="Times New Roman" w:cs="Times New Roman"/>
          <w:b/>
          <w:color w:val="191919"/>
          <w:sz w:val="24"/>
          <w:szCs w:val="24"/>
          <w:u w:val="single"/>
        </w:rPr>
        <w:t xml:space="preserve"> Methods</w:t>
      </w:r>
    </w:p>
    <w:p w:rsidR="00046883" w:rsidRPr="00046883" w:rsidRDefault="00046883" w:rsidP="00136B02">
      <w:pPr>
        <w:widowControl w:val="0"/>
        <w:autoSpaceDE w:val="0"/>
        <w:autoSpaceDN w:val="0"/>
        <w:adjustRightInd w:val="0"/>
        <w:spacing w:after="0" w:line="240" w:lineRule="auto"/>
        <w:rPr>
          <w:rFonts w:ascii="Times New Roman" w:hAnsi="Times New Roman" w:cs="Times New Roman"/>
          <w:b/>
          <w:color w:val="191919"/>
          <w:sz w:val="24"/>
          <w:szCs w:val="24"/>
          <w:u w:val="single"/>
        </w:rPr>
      </w:pPr>
    </w:p>
    <w:p w:rsidR="001E0811" w:rsidRDefault="00E572AD" w:rsidP="00DE5781">
      <w:pPr>
        <w:autoSpaceDE w:val="0"/>
        <w:autoSpaceDN w:val="0"/>
        <w:spacing w:after="80" w:line="240" w:lineRule="auto"/>
        <w:rPr>
          <w:rFonts w:ascii="Times New Roman" w:hAnsi="Times New Roman" w:cs="Times New Roman"/>
          <w:b/>
        </w:rPr>
      </w:pPr>
      <w:r w:rsidRPr="001E0811">
        <w:rPr>
          <w:rFonts w:ascii="Times New Roman" w:hAnsi="Times New Roman" w:cs="Times New Roman"/>
          <w:b/>
          <w:iCs/>
        </w:rPr>
        <w:t>Ethical and regulatory considerations</w:t>
      </w:r>
    </w:p>
    <w:p w:rsidR="00E572AD" w:rsidRDefault="00E572AD" w:rsidP="00136B02">
      <w:pPr>
        <w:autoSpaceDE w:val="0"/>
        <w:autoSpaceDN w:val="0"/>
        <w:spacing w:after="0" w:line="240" w:lineRule="auto"/>
        <w:rPr>
          <w:rFonts w:ascii="Times New Roman" w:hAnsi="Times New Roman" w:cs="Times New Roman"/>
        </w:rPr>
      </w:pPr>
      <w:r w:rsidRPr="00667FD7">
        <w:rPr>
          <w:rFonts w:ascii="Times New Roman" w:hAnsi="Times New Roman" w:cs="Times New Roman"/>
        </w:rPr>
        <w:t xml:space="preserve">All experimental protocols were approved by the Animal Ethics Committee of the University of Auckland. The study was performed according to the ‘Guide for the Care and Use of Laboratory Animals’ </w:t>
      </w:r>
      <w:r w:rsidR="005A12BA" w:rsidRPr="00667FD7">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Committee for the Update of the Guide for the Care and Use of Laboratory Animals&lt;/Author&gt;&lt;Year&gt;2011&lt;/Year&gt;&lt;RecNum&gt;4970&lt;/RecNum&gt;&lt;DisplayText&gt;[1]&lt;/DisplayText&gt;&lt;record&gt;&lt;rec-number&gt;4970&lt;/rec-number&gt;&lt;foreign-keys&gt;&lt;key app="EN" db-id="x0rrevw2n95pameeav8xasr8dassawe9eret" timestamp="1347543084"&gt;4970&lt;/key&gt;&lt;/foreign-keys&gt;&lt;ref-type name="Book"&gt;6&lt;/ref-type&gt;&lt;contributors&gt;&lt;authors&gt;&lt;author&gt;Committee for the Update of the Guide for the Care and Use of Laboratory Animals,&lt;/author&gt;&lt;/authors&gt;&lt;/contributors&gt;&lt;titles&gt;&lt;title&gt;Guide for the Care and Use of Laboratory Animals&lt;/title&gt;&lt;/titles&gt;&lt;edition&gt;Eighth&lt;/edition&gt;&lt;keywords&gt;&lt;keyword&gt;Animal Research Guidelines&lt;/keyword&gt;&lt;keyword&gt;ILAR Guidelines&lt;/keyword&gt;&lt;keyword&gt;Institute for Laboratory Animal Research&lt;/keyword&gt;&lt;keyword&gt;Laboratory Animals&lt;/keyword&gt;&lt;keyword&gt;Animal Care&lt;/keyword&gt;&lt;/keywords&gt;&lt;dates&gt;&lt;year&gt;2011&lt;/year&gt;&lt;/dates&gt;&lt;pub-location&gt;Washington, D.C.&lt;/pub-location&gt;&lt;publisher&gt;Institute for Laboratory Animal Research, Division on Earth and Life Studies, National Research Council of the National Academies, The National Academies Press&lt;/publisher&gt;&lt;isbn&gt;0-309-15401-4,&lt;/isbn&gt;&lt;urls&gt;&lt;/urls&gt;&lt;/record&gt;&lt;/Cite&gt;&lt;/EndNote&gt;</w:instrText>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1" w:tooltip="Committee for the Update of the Guide for the Care and Use of Laboratory Animals, 2011 #4970" w:history="1">
        <w:r w:rsidR="006D365B">
          <w:rPr>
            <w:rFonts w:ascii="Times New Roman" w:hAnsi="Times New Roman" w:cs="Times New Roman"/>
            <w:noProof/>
          </w:rPr>
          <w:t>1</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 xml:space="preserve">, and this manuscript is consistent with the ‘ARRIVE guidelines for the reporting of animal research’ </w:t>
      </w:r>
      <w:r w:rsidR="005A12BA" w:rsidRPr="00667FD7">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Kilkenny&lt;/Author&gt;&lt;Year&gt;2010&lt;/Year&gt;&lt;RecNum&gt;4969&lt;/RecNum&gt;&lt;DisplayText&gt;[2]&lt;/DisplayText&gt;&lt;record&gt;&lt;rec-number&gt;4969&lt;/rec-number&gt;&lt;foreign-keys&gt;&lt;key app="EN" db-id="x0rrevw2n95pameeav8xasr8dassawe9eret" timestamp="1347455377"&gt;4969&lt;/key&gt;&lt;/foreign-keys&gt;&lt;ref-type name="Journal Article"&gt;17&lt;/ref-type&gt;&lt;contributors&gt;&lt;authors&gt;&lt;author&gt;Kilkenny, C., &lt;/author&gt;&lt;author&gt;Browne, W. J.,&lt;/author&gt;&lt;author&gt;Cuthill, I. C.,&lt;/author&gt;&lt;author&gt;Emerson, M.,&lt;/author&gt;&lt;author&gt;Altman, D. G.&lt;/author&gt;&lt;/authors&gt;&lt;/contributors&gt;&lt;titles&gt;&lt;title&gt;Improving bioscience research reporting: the ARRIVE guidelines for reporting animal research&lt;/title&gt;&lt;secondary-title&gt;PLoS Biol&lt;/secondary-title&gt;&lt;/titles&gt;&lt;periodical&gt;&lt;full-title&gt;PLoS Biol&lt;/full-title&gt;&lt;/periodical&gt;&lt;pages&gt;e1000412&lt;/pages&gt;&lt;volume&gt;8(6)&lt;/volume&gt;&lt;keywords&gt;&lt;keyword&gt;Animal Research Guidelines&lt;/keyword&gt;&lt;keyword&gt;ARRIVE guidelines&lt;/keyword&gt;&lt;keyword&gt;Reporting of Animal Research&lt;/keyword&gt;&lt;keyword&gt;Strain&lt;/keyword&gt;&lt;keyword&gt;Species&lt;/keyword&gt;&lt;keyword&gt;Sex&lt;/keyword&gt;&lt;keyword&gt;Age&lt;/keyword&gt;&lt;keyword&gt;Weight&lt;/keyword&gt;&lt;/keywords&gt;&lt;dates&gt;&lt;year&gt;2010&lt;/year&gt;&lt;/dates&gt;&lt;urls&gt;&lt;/urls&gt;&lt;electronic-resource-num&gt;10.1371/journal.pbio.1000412&lt;/electronic-resource-num&gt;&lt;/record&gt;&lt;/Cite&gt;&lt;/EndNote&gt;</w:instrText>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2" w:tooltip="Kilkenny, 2010 #4969" w:history="1">
        <w:r w:rsidR="006D365B">
          <w:rPr>
            <w:rFonts w:ascii="Times New Roman" w:hAnsi="Times New Roman" w:cs="Times New Roman"/>
            <w:noProof/>
          </w:rPr>
          <w:t>2</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w:t>
      </w:r>
    </w:p>
    <w:p w:rsidR="001E0811" w:rsidRPr="00667FD7" w:rsidRDefault="001E0811" w:rsidP="00136B02">
      <w:pPr>
        <w:autoSpaceDE w:val="0"/>
        <w:autoSpaceDN w:val="0"/>
        <w:spacing w:after="0" w:line="240" w:lineRule="auto"/>
        <w:rPr>
          <w:rFonts w:ascii="Times New Roman" w:hAnsi="Times New Roman" w:cs="Times New Roman"/>
        </w:rPr>
      </w:pPr>
    </w:p>
    <w:p w:rsidR="001E0811" w:rsidRDefault="00E572AD" w:rsidP="00DE5781">
      <w:pPr>
        <w:spacing w:after="80" w:line="240" w:lineRule="auto"/>
        <w:rPr>
          <w:rFonts w:ascii="Times New Roman" w:hAnsi="Times New Roman" w:cs="Times New Roman"/>
          <w:i/>
        </w:rPr>
      </w:pPr>
      <w:r w:rsidRPr="001E0811">
        <w:rPr>
          <w:rFonts w:ascii="Times New Roman" w:hAnsi="Times New Roman" w:cs="Times New Roman"/>
          <w:b/>
        </w:rPr>
        <w:t>Animal studies</w:t>
      </w:r>
    </w:p>
    <w:p w:rsidR="00E572AD" w:rsidRDefault="00E572AD" w:rsidP="00136B02">
      <w:pPr>
        <w:spacing w:after="0" w:line="240" w:lineRule="auto"/>
        <w:rPr>
          <w:rFonts w:ascii="Times New Roman" w:hAnsi="Times New Roman" w:cs="Times New Roman"/>
        </w:rPr>
      </w:pPr>
      <w:r w:rsidRPr="00667FD7">
        <w:rPr>
          <w:rFonts w:ascii="Times New Roman" w:hAnsi="Times New Roman" w:cs="Times New Roman"/>
        </w:rPr>
        <w:t xml:space="preserve">Protocols for the induction of diabetes in rats, and TETA treatment were as previously described </w:t>
      </w:r>
      <w:r w:rsidR="00C30971" w:rsidRPr="00667FD7">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w:t>
        </w:r>
      </w:hyperlink>
      <w:r w:rsidR="006D365B">
        <w:rPr>
          <w:rFonts w:ascii="Times New Roman" w:hAnsi="Times New Roman" w:cs="Times New Roman"/>
          <w:noProof/>
        </w:rPr>
        <w:t xml:space="preserve">, </w:t>
      </w:r>
      <w:hyperlink w:anchor="_ENREF_4" w:tooltip="Lu, 2013 #5122" w:history="1">
        <w:r w:rsidR="006D365B">
          <w:rPr>
            <w:rFonts w:ascii="Times New Roman" w:hAnsi="Times New Roman" w:cs="Times New Roman"/>
            <w:noProof/>
          </w:rPr>
          <w:t>4</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xml:space="preserve">. Diabetes was induced by a single intravenous injection of STZ (Streptozotocin, 55 mg/kg body-weight; Sigma) into the tail-veins of adult male Wistar rats (6-7 weeks of age; 220-250 g). Control animals received a saline injection instead of STZ. TETA was administered via the drinking water (20 mg/day per rat, </w:t>
      </w:r>
      <w:r w:rsidRPr="00667FD7">
        <w:rPr>
          <w:rFonts w:ascii="Times New Roman" w:hAnsi="Times New Roman" w:cs="Times New Roman"/>
          <w:bCs/>
        </w:rPr>
        <w:t>Fluka</w:t>
      </w:r>
      <w:r w:rsidRPr="00667FD7">
        <w:rPr>
          <w:rFonts w:ascii="Times New Roman" w:hAnsi="Times New Roman" w:cs="Times New Roman"/>
        </w:rPr>
        <w:t>), beginning at 8 weeks after STZ injection. LV tissues from each treatment group (non-diabetic</w:t>
      </w:r>
      <w:r w:rsidR="006A1317">
        <w:rPr>
          <w:rFonts w:ascii="Times New Roman" w:hAnsi="Times New Roman" w:cs="Times New Roman"/>
        </w:rPr>
        <w:t>-</w:t>
      </w:r>
      <w:r w:rsidRPr="00667FD7">
        <w:rPr>
          <w:rFonts w:ascii="Times New Roman" w:hAnsi="Times New Roman" w:cs="Times New Roman"/>
        </w:rPr>
        <w:t xml:space="preserve"> </w:t>
      </w:r>
      <w:proofErr w:type="gramStart"/>
      <w:r w:rsidRPr="00667FD7">
        <w:rPr>
          <w:rFonts w:ascii="Times New Roman" w:hAnsi="Times New Roman" w:cs="Times New Roman"/>
        </w:rPr>
        <w:t>control</w:t>
      </w:r>
      <w:proofErr w:type="gramEnd"/>
      <w:r w:rsidRPr="00667FD7">
        <w:rPr>
          <w:rFonts w:ascii="Times New Roman" w:hAnsi="Times New Roman" w:cs="Times New Roman"/>
        </w:rPr>
        <w:t xml:space="preserve">, diabetic, and TETA treated-diabetic) were collected after 8-weeks’ treatment. TETA-treated controls were not included in this study since we have previously shown that they are not required for interpretation of results </w:t>
      </w:r>
      <w:r w:rsidR="00C30971" w:rsidRPr="00667FD7">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w:t>
        </w:r>
      </w:hyperlink>
      <w:r w:rsidR="006D365B">
        <w:rPr>
          <w:rFonts w:ascii="Times New Roman" w:hAnsi="Times New Roman" w:cs="Times New Roman"/>
          <w:noProof/>
        </w:rPr>
        <w:t xml:space="preserve">, </w:t>
      </w:r>
      <w:hyperlink w:anchor="_ENREF_4" w:tooltip="Lu, 2013 #5122" w:history="1">
        <w:r w:rsidR="006D365B">
          <w:rPr>
            <w:rFonts w:ascii="Times New Roman" w:hAnsi="Times New Roman" w:cs="Times New Roman"/>
            <w:noProof/>
          </w:rPr>
          <w:t>4</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w:t>
      </w:r>
    </w:p>
    <w:p w:rsidR="001E0811" w:rsidRPr="00667FD7" w:rsidRDefault="001E0811" w:rsidP="00136B02">
      <w:pPr>
        <w:spacing w:after="0" w:line="240" w:lineRule="auto"/>
        <w:rPr>
          <w:rFonts w:ascii="Times New Roman" w:hAnsi="Times New Roman" w:cs="Times New Roman"/>
        </w:rPr>
      </w:pPr>
    </w:p>
    <w:p w:rsidR="00136B02" w:rsidRDefault="00E572AD" w:rsidP="00DE5781">
      <w:pPr>
        <w:autoSpaceDE w:val="0"/>
        <w:autoSpaceDN w:val="0"/>
        <w:spacing w:after="80" w:line="240" w:lineRule="auto"/>
        <w:rPr>
          <w:rFonts w:ascii="Times New Roman" w:eastAsia="SimSun" w:hAnsi="Times New Roman" w:cs="Times New Roman"/>
          <w:b/>
        </w:rPr>
      </w:pPr>
      <w:r w:rsidRPr="001E0811">
        <w:rPr>
          <w:rFonts w:ascii="Times New Roman" w:eastAsia="SimSun" w:hAnsi="Times New Roman" w:cs="Times New Roman"/>
          <w:b/>
        </w:rPr>
        <w:t>Choice of TETA dosage</w:t>
      </w:r>
    </w:p>
    <w:p w:rsidR="00E572AD" w:rsidRDefault="00E572AD" w:rsidP="00136B02">
      <w:pPr>
        <w:autoSpaceDE w:val="0"/>
        <w:autoSpaceDN w:val="0"/>
        <w:spacing w:after="0" w:line="240" w:lineRule="auto"/>
        <w:rPr>
          <w:rFonts w:ascii="Times New Roman" w:eastAsia="SimSun" w:hAnsi="Times New Roman" w:cs="Times New Roman"/>
        </w:rPr>
      </w:pPr>
      <w:r w:rsidRPr="00667FD7">
        <w:rPr>
          <w:rFonts w:ascii="Times New Roman" w:eastAsia="SimSun" w:hAnsi="Times New Roman" w:cs="Times New Roman"/>
        </w:rPr>
        <w:t xml:space="preserve">The dosage used here was based on those employed in known clinical applications of TETA (TETA dihydrochloride or trientine) in the treatment of patients with Wilson’s disease, and for the experimental therapy of diabetes, as described </w:t>
      </w:r>
      <w:r w:rsidR="005A12BA" w:rsidRPr="00667FD7">
        <w:rPr>
          <w:rFonts w:ascii="Times New Roman" w:eastAsia="SimSun" w:hAnsi="Times New Roman" w:cs="Times New Roman"/>
        </w:rPr>
        <w:fldChar w:fldCharType="begin">
          <w:fldData xml:space="preserve">PEVuZE5vdGU+PENpdGU+PEF1dGhvcj5aaGFuZzwvQXV0aG9yPjxZZWFyPjIwMTM8L1llYXI+PFJl
Y051bT41MDg1PC9SZWNOdW0+PERpc3BsYXlUZXh0Pls1XTwvRGlzcGxheVRleHQ+PHJlY29yZD48
cmVjLW51bWJlcj41MDg1PC9yZWMtbnVtYmVyPjxmb3JlaWduLWtleXM+PGtleSBhcHA9IkVOIiBk
Yi1pZD0ieDBycmV2dzJuOTVwYW1lZWF2OHhhc3I4ZGFzc2F3ZTllcmV0IiB0aW1lc3RhbXA9IjEz
NTQ3NjE0MTkiPjUwODU8L2tleT48L2ZvcmVpZ24ta2V5cz48cmVmLXR5cGUgbmFtZT0iSm91cm5h
bCBBcnRpY2xlIj4xNzwvcmVmLXR5cGU+PGNvbnRyaWJ1dG9ycz48YXV0aG9ycz48YXV0aG9yPlpo
YW5nLCBMLiw8L2F1dGhvcj48YXV0aG9yPldhcmQsIE0uLUwuLCA8L2F1dGhvcj48YXV0aG9yPlBo
aWxsaXBzLCBBLiBSLiBKLiw8L2F1dGhvcj48YXV0aG9yPlpoYW5nLCBTLiwgPC9hdXRob3I+PGF1
dGhvcj5DYW5uZWxsLCBNLiBCLiw8L2F1dGhvcj48YXV0aG9yPkNvb3BlciwgRy4gSi4gUy48L2F1
dGhvcj48L2F1dGhvcnM+PC9jb250cmlidXRvcnM+PHRpdGxlcz48dGl0bGU+UHJvdGVjdGlvbiBv
ZiB0aGUgaGVhcnQgYnkgdHJlYXRtZW50IHdpdGggYSBjb3BwZXIoSUkpLXNlbGVjdGl2ZSBjaGVs
YXRvciByZXZlYWxzIGEgbm92ZWwgbWVjaGFuaXNtIHVuZGVybHlpbmcgZGlhYmV0aWMgY2FyZGlv
bXlvcGF0aHk8L3RpdGxlPjxzZWNvbmRhcnktdGl0bGU+Q2FyZGlvdmFzYyBEaWFiZXRvbDwvc2Vj
b25kYXJ5LXRpdGxlPjwvdGl0bGVzPjxwZXJpb2RpY2FsPjxmdWxsLXRpdGxlPkNhcmRpb3Zhc2Mg
RGlhYmV0b2w8L2Z1bGwtdGl0bGU+PC9wZXJpb2RpY2FsPjxwYWdlcz4xMjM8L3BhZ2VzPjx2b2x1
bWU+MTI8L3ZvbHVtZT48a2V5d29yZHM+PGtleXdvcmQ+Q29wcGVyPC9rZXl3b3JkPjxrZXl3b3Jk
PlRyaWV0aHlsZW5ldGV0cmFtaW5lL0V4cGVyaW1lbnRhbCBwaGFybWFjb2xvZ3k8L2tleXdvcmQ+
PGtleXdvcmQ+RGlhYmV0aWMgQ2FyZGlvbXlvcGF0aGllczwva2V5d29yZD48a2V5d29yZD5DYWxj
aXVtIENoYW5uZWxzL1BoYXJtYWNvbG9neTwva2V5d29yZD48a2V5d29yZD5NeW9jYXJkaWFsIEZp
YnJvc2lzPC9rZXl3b3JkPjxrZXl3b3JkPkNhcmRpYWMgzrEtYWN0aW48L2tleXdvcmQ+PGtleXdv
cmQ+Ri1hY3Rpbjwva2V5d29yZD48a2V5d29yZD5GaWxhbWVudG91cyBhY3Rpbjwva2V5d29yZD48
a2V5d29yZD5DYXJkaWFjIExlZnQgVmVudHJpY2xlPC9rZXl3b3JkPjxrZXl3b3JkPk5hKy9DYTIr
IGV4Y2hhbmdlcjwva2V5d29yZD48a2V5d29yZD5OQ1gvUGhhcm1hY29sb2d5PC9rZXl3b3JkPjxr
ZXl3b3JkPlJlYWN0aXZlIG94eWdlbiBzcGVjaWVzPC9rZXl3b3JkPjxrZXl3b3JkPlNFUkNBPC9r
ZXl3b3JkPjxrZXl3b3JkPlNhcmNvL2VuZG9wbGFzbWljIHJldGljdWx1bSBDYTIrIEFUUGFzZTwv
a2V5d29yZD48a2V5d29yZD5TdXBlcm94aWRlIGRpc211dGFzZTwva2V5d29yZD48a2V5d29yZD5U
RVRBPC9rZXl3b3JkPjxrZXl3b3JkPlRuQzwva2V5d29yZD48a2V5d29yZD5Ucm9wb25pbiBDPC9r
ZXl3b3JkPjxrZXl3b3JkPlRuSTwva2V5d29yZD48a2V5d29yZD5Ucm9wb25pbiBJPC9rZXl3b3Jk
PjxrZXl3b3JkPlRuVDwva2V5d29yZD48a2V5d29yZD5Ucm9wb25pbiBUPC9rZXl3b3JkPjxrZXl3
b3JkPlRyb3BvbXlvY2luPC9rZXl3b3JkPjxrZXl3b3JkPkRpYWJldGljIFJhdHM8L2tleXdvcmQ+
PGtleXdvcmQ+Q2FyZGlvbXlvcGF0aGllcy9QaHlzaW9wYXRob2xvZ3k8L2tleXdvcmQ+PGtleXdv
cmQ+Q3UoSUkpIGhvbWVvc3Rhc2lzPC9rZXl3b3JkPjxrZXl3b3JkPkNhcmRpYWMgUmVtb2RlbGlu
Zy9QaHlzaW9wYXRob2xvZ3k8L2tleXdvcmQ+PGtleXdvcmQ+Q2FyZGlhYyBGaWJyb3Npcy9QaHlz
aW9wYXRob2xvZ3k8L2tleXdvcmQ+PGtleXdvcmQ+RGlhYmV0ZXM8L2tleXdvcmQ+PGtleXdvcmQ+
RGlhYmV0aWMgQ29tcGxpY2F0aW9ucy9QaHlzaW9wYXRob2xvZ3k8L2tleXdvcmQ+PGtleXdvcmQ+
TXlvZmlicmlsbGFyIENhbGNpdW0gU2Vuc2l0aXZpdHk8L2tleXdvcmQ+PC9rZXl3b3Jkcz48ZGF0
ZXM+PHllYXI+MjAxMzwveWVhcj48L2RhdGVzPjx1cmxzPjwvdXJscz48ZWxlY3Ryb25pYy1yZXNv
dXJjZS1udW0+MTAuMTE4Ni8xMC4xMTg2LzE0NzUtMjg0MC0xMi0xMjM8L2VsZWN0cm9uaWMtcmVz
b3VyY2UtbnVtPjwvcmVjb3JkPjwvQ2l0ZT48L0VuZE5vdGU+
</w:fldData>
        </w:fldChar>
      </w:r>
      <w:r w:rsidR="006D365B">
        <w:rPr>
          <w:rFonts w:ascii="Times New Roman" w:eastAsia="SimSun" w:hAnsi="Times New Roman" w:cs="Times New Roman"/>
        </w:rPr>
        <w:instrText xml:space="preserve"> ADDIN EN.CITE </w:instrText>
      </w:r>
      <w:r w:rsidR="006D365B">
        <w:rPr>
          <w:rFonts w:ascii="Times New Roman" w:eastAsia="SimSun" w:hAnsi="Times New Roman" w:cs="Times New Roman"/>
        </w:rPr>
        <w:fldChar w:fldCharType="begin">
          <w:fldData xml:space="preserve">PEVuZE5vdGU+PENpdGU+PEF1dGhvcj5aaGFuZzwvQXV0aG9yPjxZZWFyPjIwMTM8L1llYXI+PFJl
Y051bT41MDg1PC9SZWNOdW0+PERpc3BsYXlUZXh0Pls1XTwvRGlzcGxheVRleHQ+PHJlY29yZD48
cmVjLW51bWJlcj41MDg1PC9yZWMtbnVtYmVyPjxmb3JlaWduLWtleXM+PGtleSBhcHA9IkVOIiBk
Yi1pZD0ieDBycmV2dzJuOTVwYW1lZWF2OHhhc3I4ZGFzc2F3ZTllcmV0IiB0aW1lc3RhbXA9IjEz
NTQ3NjE0MTkiPjUwODU8L2tleT48L2ZvcmVpZ24ta2V5cz48cmVmLXR5cGUgbmFtZT0iSm91cm5h
bCBBcnRpY2xlIj4xNzwvcmVmLXR5cGU+PGNvbnRyaWJ1dG9ycz48YXV0aG9ycz48YXV0aG9yPlpo
YW5nLCBMLiw8L2F1dGhvcj48YXV0aG9yPldhcmQsIE0uLUwuLCA8L2F1dGhvcj48YXV0aG9yPlBo
aWxsaXBzLCBBLiBSLiBKLiw8L2F1dGhvcj48YXV0aG9yPlpoYW5nLCBTLiwgPC9hdXRob3I+PGF1
dGhvcj5DYW5uZWxsLCBNLiBCLiw8L2F1dGhvcj48YXV0aG9yPkNvb3BlciwgRy4gSi4gUy48L2F1
dGhvcj48L2F1dGhvcnM+PC9jb250cmlidXRvcnM+PHRpdGxlcz48dGl0bGU+UHJvdGVjdGlvbiBv
ZiB0aGUgaGVhcnQgYnkgdHJlYXRtZW50IHdpdGggYSBjb3BwZXIoSUkpLXNlbGVjdGl2ZSBjaGVs
YXRvciByZXZlYWxzIGEgbm92ZWwgbWVjaGFuaXNtIHVuZGVybHlpbmcgZGlhYmV0aWMgY2FyZGlv
bXlvcGF0aHk8L3RpdGxlPjxzZWNvbmRhcnktdGl0bGU+Q2FyZGlvdmFzYyBEaWFiZXRvbDwvc2Vj
b25kYXJ5LXRpdGxlPjwvdGl0bGVzPjxwZXJpb2RpY2FsPjxmdWxsLXRpdGxlPkNhcmRpb3Zhc2Mg
RGlhYmV0b2w8L2Z1bGwtdGl0bGU+PC9wZXJpb2RpY2FsPjxwYWdlcz4xMjM8L3BhZ2VzPjx2b2x1
bWU+MTI8L3ZvbHVtZT48a2V5d29yZHM+PGtleXdvcmQ+Q29wcGVyPC9rZXl3b3JkPjxrZXl3b3Jk
PlRyaWV0aHlsZW5ldGV0cmFtaW5lL0V4cGVyaW1lbnRhbCBwaGFybWFjb2xvZ3k8L2tleXdvcmQ+
PGtleXdvcmQ+RGlhYmV0aWMgQ2FyZGlvbXlvcGF0aGllczwva2V5d29yZD48a2V5d29yZD5DYWxj
aXVtIENoYW5uZWxzL1BoYXJtYWNvbG9neTwva2V5d29yZD48a2V5d29yZD5NeW9jYXJkaWFsIEZp
YnJvc2lzPC9rZXl3b3JkPjxrZXl3b3JkPkNhcmRpYWMgzrEtYWN0aW48L2tleXdvcmQ+PGtleXdv
cmQ+Ri1hY3Rpbjwva2V5d29yZD48a2V5d29yZD5GaWxhbWVudG91cyBhY3Rpbjwva2V5d29yZD48
a2V5d29yZD5DYXJkaWFjIExlZnQgVmVudHJpY2xlPC9rZXl3b3JkPjxrZXl3b3JkPk5hKy9DYTIr
IGV4Y2hhbmdlcjwva2V5d29yZD48a2V5d29yZD5OQ1gvUGhhcm1hY29sb2d5PC9rZXl3b3JkPjxr
ZXl3b3JkPlJlYWN0aXZlIG94eWdlbiBzcGVjaWVzPC9rZXl3b3JkPjxrZXl3b3JkPlNFUkNBPC9r
ZXl3b3JkPjxrZXl3b3JkPlNhcmNvL2VuZG9wbGFzbWljIHJldGljdWx1bSBDYTIrIEFUUGFzZTwv
a2V5d29yZD48a2V5d29yZD5TdXBlcm94aWRlIGRpc211dGFzZTwva2V5d29yZD48a2V5d29yZD5U
RVRBPC9rZXl3b3JkPjxrZXl3b3JkPlRuQzwva2V5d29yZD48a2V5d29yZD5Ucm9wb25pbiBDPC9r
ZXl3b3JkPjxrZXl3b3JkPlRuSTwva2V5d29yZD48a2V5d29yZD5Ucm9wb25pbiBJPC9rZXl3b3Jk
PjxrZXl3b3JkPlRuVDwva2V5d29yZD48a2V5d29yZD5Ucm9wb25pbiBUPC9rZXl3b3JkPjxrZXl3
b3JkPlRyb3BvbXlvY2luPC9rZXl3b3JkPjxrZXl3b3JkPkRpYWJldGljIFJhdHM8L2tleXdvcmQ+
PGtleXdvcmQ+Q2FyZGlvbXlvcGF0aGllcy9QaHlzaW9wYXRob2xvZ3k8L2tleXdvcmQ+PGtleXdv
cmQ+Q3UoSUkpIGhvbWVvc3Rhc2lzPC9rZXl3b3JkPjxrZXl3b3JkPkNhcmRpYWMgUmVtb2RlbGlu
Zy9QaHlzaW9wYXRob2xvZ3k8L2tleXdvcmQ+PGtleXdvcmQ+Q2FyZGlhYyBGaWJyb3Npcy9QaHlz
aW9wYXRob2xvZ3k8L2tleXdvcmQ+PGtleXdvcmQ+RGlhYmV0ZXM8L2tleXdvcmQ+PGtleXdvcmQ+
RGlhYmV0aWMgQ29tcGxpY2F0aW9ucy9QaHlzaW9wYXRob2xvZ3k8L2tleXdvcmQ+PGtleXdvcmQ+
TXlvZmlicmlsbGFyIENhbGNpdW0gU2Vuc2l0aXZpdHk8L2tleXdvcmQ+PC9rZXl3b3Jkcz48ZGF0
ZXM+PHllYXI+MjAxMzwveWVhcj48L2RhdGVzPjx1cmxzPjwvdXJscz48ZWxlY3Ryb25pYy1yZXNv
dXJjZS1udW0+MTAuMTE4Ni8xMC4xMTg2LzE0NzUtMjg0MC0xMi0xMjM8L2VsZWN0cm9uaWMtcmVz
b3VyY2UtbnVtPjwvcmVjb3JkPjwvQ2l0ZT48L0VuZE5vdGU+
</w:fldData>
        </w:fldChar>
      </w:r>
      <w:r w:rsidR="006D365B">
        <w:rPr>
          <w:rFonts w:ascii="Times New Roman" w:eastAsia="SimSun" w:hAnsi="Times New Roman" w:cs="Times New Roman"/>
        </w:rPr>
        <w:instrText xml:space="preserve"> ADDIN EN.CITE.DATA </w:instrText>
      </w:r>
      <w:r w:rsidR="006D365B">
        <w:rPr>
          <w:rFonts w:ascii="Times New Roman" w:eastAsia="SimSun" w:hAnsi="Times New Roman" w:cs="Times New Roman"/>
        </w:rPr>
      </w:r>
      <w:r w:rsidR="006D365B">
        <w:rPr>
          <w:rFonts w:ascii="Times New Roman" w:eastAsia="SimSun" w:hAnsi="Times New Roman" w:cs="Times New Roman"/>
        </w:rPr>
        <w:fldChar w:fldCharType="end"/>
      </w:r>
      <w:r w:rsidR="005A12BA" w:rsidRPr="00667FD7">
        <w:rPr>
          <w:rFonts w:ascii="Times New Roman" w:eastAsia="SimSun" w:hAnsi="Times New Roman" w:cs="Times New Roman"/>
        </w:rPr>
      </w:r>
      <w:r w:rsidR="005A12BA"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5" w:tooltip="Zhang, 2013 #5085" w:history="1">
        <w:r w:rsidR="006D365B">
          <w:rPr>
            <w:rFonts w:ascii="Times New Roman" w:eastAsia="SimSun" w:hAnsi="Times New Roman" w:cs="Times New Roman"/>
            <w:noProof/>
          </w:rPr>
          <w:t>5</w:t>
        </w:r>
      </w:hyperlink>
      <w:r w:rsidR="006D365B">
        <w:rPr>
          <w:rFonts w:ascii="Times New Roman" w:eastAsia="SimSun" w:hAnsi="Times New Roman" w:cs="Times New Roman"/>
          <w:noProof/>
        </w:rPr>
        <w:t>]</w:t>
      </w:r>
      <w:r w:rsidR="005A12BA" w:rsidRPr="00667FD7">
        <w:rPr>
          <w:rFonts w:ascii="Times New Roman" w:eastAsia="SimSun" w:hAnsi="Times New Roman" w:cs="Times New Roman"/>
        </w:rPr>
        <w:fldChar w:fldCharType="end"/>
      </w:r>
      <w:r w:rsidRPr="00667FD7">
        <w:rPr>
          <w:rFonts w:ascii="Times New Roman" w:eastAsia="SimSun" w:hAnsi="Times New Roman" w:cs="Times New Roman"/>
        </w:rPr>
        <w:t xml:space="preserve">. In brief, dosages employed for the treatment of Wilson’s disease in adults typically vary from 750–2000 mg/day (equivalent to ~11-29 mg/kg-day in 70-kg adults) </w:t>
      </w:r>
      <w:r w:rsidR="005A12BA" w:rsidRPr="00667FD7">
        <w:rPr>
          <w:rFonts w:ascii="Times New Roman" w:eastAsia="SimSun" w:hAnsi="Times New Roman" w:cs="Times New Roman"/>
        </w:rPr>
        <w:fldChar w:fldCharType="begin"/>
      </w:r>
      <w:r w:rsidR="006D365B">
        <w:rPr>
          <w:rFonts w:ascii="Times New Roman" w:eastAsia="SimSun" w:hAnsi="Times New Roman" w:cs="Times New Roman"/>
        </w:rPr>
        <w:instrText xml:space="preserve"> ADDIN EN.CITE &lt;EndNote&gt;&lt;Cite&gt;&lt;Author&gt;Dahlman&lt;/Author&gt;&lt;Year&gt;1995&lt;/Year&gt;&lt;RecNum&gt;39&lt;/RecNum&gt;&lt;DisplayText&gt;[6]&lt;/DisplayText&gt;&lt;record&gt;&lt;rec-number&gt;39&lt;/rec-number&gt;&lt;foreign-keys&gt;&lt;key app="EN" db-id="x0rrevw2n95pameeav8xasr8dassawe9eret" timestamp="1277521426"&gt;39&lt;/key&gt;&lt;/foreign-keys&gt;&lt;ref-type name="Journal Article"&gt;17&lt;/ref-type&gt;&lt;contributors&gt;&lt;authors&gt;&lt;author&gt;Dahlman, T., &lt;/author&gt;&lt;author&gt;Hartvig, P., &lt;/author&gt;&lt;author&gt;Löfholm, M., &lt;/author&gt;&lt;author&gt;Nordlinder, H., &lt;/author&gt;&lt;author&gt;Lööf, L., &lt;/author&gt;&lt;author&gt;Westermark, K.&lt;/author&gt;&lt;/authors&gt;&lt;/contributors&gt;&lt;titles&gt;&lt;title&gt;Long-term treatment of Wilson’s disease with triethylene tetramine dihydrochloride (trientine)&lt;/title&gt;&lt;secondary-title&gt;Q J Med&lt;/secondary-title&gt;&lt;/titles&gt;&lt;periodical&gt;&lt;full-title&gt;Q J Med&lt;/full-title&gt;&lt;/periodical&gt;&lt;pages&gt;609-616&lt;/pages&gt;&lt;volume&gt;88&lt;/volume&gt;&lt;keywords&gt;&lt;keyword&gt;Triethylenetetramine dihydrochloride/Experimental pharmacology&lt;/keyword&gt;&lt;keyword&gt;Wilson&amp;apos;s Disease/Experimental Therapeutics&lt;/keyword&gt;&lt;keyword&gt;Copper Chelators/Pharmacology&lt;/keyword&gt;&lt;keyword&gt;TETA&amp;#xD;Trientine&lt;/keyword&gt;&lt;keyword&gt;Trien&lt;/keyword&gt;&lt;keyword&gt;Neurological Symptoms&lt;/keyword&gt;&lt;keyword&gt;Liver Failure&lt;/keyword&gt;&lt;keyword&gt;Dysarthria&lt;/keyword&gt;&lt;keyword&gt;Hepatic Cirrhosis&lt;/keyword&gt;&lt;keyword&gt;Colitis&lt;/keyword&gt;&lt;keyword&gt;Duodenitis&lt;/keyword&gt;&lt;keyword&gt;Liver Cancer&lt;/keyword&gt;&lt;keyword&gt;Hepatocellular Carcinoma&lt;/keyword&gt;&lt;/keywords&gt;&lt;dates&gt;&lt;year&gt;1995&lt;/year&gt;&lt;/dates&gt;&lt;urls&gt;&lt;/urls&gt;&lt;/record&gt;&lt;/Cite&gt;&lt;/EndNote&gt;</w:instrText>
      </w:r>
      <w:r w:rsidR="005A12BA"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6" w:tooltip="Dahlman, 1995 #39" w:history="1">
        <w:r w:rsidR="006D365B">
          <w:rPr>
            <w:rFonts w:ascii="Times New Roman" w:eastAsia="SimSun" w:hAnsi="Times New Roman" w:cs="Times New Roman"/>
            <w:noProof/>
          </w:rPr>
          <w:t>6</w:t>
        </w:r>
      </w:hyperlink>
      <w:r w:rsidR="006D365B">
        <w:rPr>
          <w:rFonts w:ascii="Times New Roman" w:eastAsia="SimSun" w:hAnsi="Times New Roman" w:cs="Times New Roman"/>
          <w:noProof/>
        </w:rPr>
        <w:t>]</w:t>
      </w:r>
      <w:r w:rsidR="005A12BA" w:rsidRPr="00667FD7">
        <w:rPr>
          <w:rFonts w:ascii="Times New Roman" w:eastAsia="SimSun" w:hAnsi="Times New Roman" w:cs="Times New Roman"/>
        </w:rPr>
        <w:fldChar w:fldCharType="end"/>
      </w:r>
      <w:r w:rsidRPr="00667FD7">
        <w:rPr>
          <w:rFonts w:ascii="Times New Roman" w:eastAsia="SimSun" w:hAnsi="Times New Roman" w:cs="Times New Roman"/>
        </w:rPr>
        <w:t xml:space="preserve">. Here, we administered TETA dihydrochloride in the drinking water to diabetic rats at ~17 mg/day (equivalent to ~68 mg/kg-day of trientine in 250-g rats). This dosage is supported by our published dose-rising phase-1 clinical trial, where we showed that dosages of 1200 and 3600 mg/day (equivalent to ~17 and 51 mg/kg-day in 70-kg adults) were effective and well tolerated in healthy adult human volunteers </w:t>
      </w:r>
      <w:r w:rsidR="005A12BA" w:rsidRPr="00667FD7">
        <w:rPr>
          <w:rFonts w:ascii="Times New Roman" w:eastAsia="SimSun" w:hAnsi="Times New Roman" w:cs="Times New Roman"/>
        </w:rPr>
        <w:fldChar w:fldCharType="begin">
          <w:fldData xml:space="preserve">PEVuZE5vdGU+PENpdGU+PEF1dGhvcj5DaG88L0F1dGhvcj48WWVhcj4yMDA5PC9ZZWFyPjxSZWNO
dW0+MTE4NDwvUmVjTnVtPjxEaXNwbGF5VGV4dD5bN108L0Rpc3BsYXlUZXh0PjxyZWNvcmQ+PHJl
Yy1udW1iZXI+MTE4NDwvcmVjLW51bWJlcj48Zm9yZWlnbi1rZXlzPjxrZXkgYXBwPSJFTiIgZGIt
aWQ9IngwcnJldncybjk1cGFtZWVhdjh4YXNyOGRhc3Nhd2U5ZXJldCIgdGltZXN0YW1wPSIwIj4x
MTg0PC9rZXk+PC9mb3JlaWduLWtleXM+PHJlZi10eXBlIG5hbWU9IkpvdXJuYWwgQXJ0aWNsZSI+
MTc8L3JlZi10eXBlPjxjb250cmlidXRvcnM+PGF1dGhvcnM+PGF1dGhvcj5DaG8sIEguIFkuLDwv
YXV0aG9yPjxhdXRob3I+Qmx1bSwgUi4gQS4sPC9hdXRob3I+PGF1dGhvcj5TdW5kZXJsYW5kLCBU
Liw8L2F1dGhvcj48YXV0aG9yPkNvb3BlciwgRy4gSi4gUy4sPC9hdXRob3I+PGF1dGhvcj5KdXNr
bywgVy4gSi48L2F1dGhvcj48L2F1dGhvcnM+PC9jb250cmlidXRvcnM+PGF1dGgtYWRkcmVzcz41
NjUgSG9jaHN0ZXR0ZXIgSGFsbCwgRGVwYXJ0bWVudCBvZiBQaGFybWFjZXV0aWNhbCBTY2llbmNl
cywgU3RhdGUgVW5pdmVyc2l0eSBvZiBOZXcgWW9yayBhdCBCdWZmYWxvLCBCdWZmYWxvLCBOWSAx
NDI2MCwgVVNBLjwvYXV0aC1hZGRyZXNzPjx0aXRsZXM+PHRpdGxlPlBoYXJtYWNva2luZXRpYyBh
bmQgcGhhcm1hY29keW5hbWljIG1vZGVsaW5nIG9mIGEgY29wcGVyLXNlbGVjdGl2ZSBjaGVsYXRv
ciAoVEVUQSkgaW4gaGVhbHRoeSBhZHVsdHM8L3RpdGxlPjxzZWNvbmRhcnktdGl0bGU+SiBDbGlu
IFBoYXJtYWNvbDwvc2Vjb25kYXJ5LXRpdGxlPjwvdGl0bGVzPjxwZXJpb2RpY2FsPjxmdWxsLXRp
dGxlPkogQ2xpbiBQaGFybWFjb2w8L2Z1bGwtdGl0bGU+PC9wZXJpb2RpY2FsPjxwYWdlcz45MTYt
OTI4PC9wYWdlcz48dm9sdW1lPjQ5PC92b2x1bWU+PG51bWJlcj44PC9udW1iZXI+PGVkaXRpb24+
MjAwOS8wNy8xNjwvZWRpdGlvbj48a2V5d29yZHM+PGtleXdvcmQ+QWRvbGVzY2VudDwva2V5d29y
ZD48a2V5d29yZD5BZHVsdDwva2V5d29yZD48a2V5d29yZD5DaGVsYXRpbmcgQWdlbnRzL2FkdmVy
c2UgZWZmZWN0cy8qcGhhcm1hY29raW5ldGljcy9waGFybWFjb2xvZ3k8L2tleXdvcmQ+PGtleXdv
cmQ+Q29wcGVyLyp1cmluZTwva2V5d29yZD48a2V5d29yZD5Eb3NlLVJlc3BvbnNlIFJlbGF0aW9u
c2hpcCwgRHJ1Zzwva2V5d29yZD48a2V5d29yZD5Eb3VibGUtQmxpbmQgTWV0aG9kPC9rZXl3b3Jk
PjxrZXl3b3JkPkZlbWFsZTwva2V5d29yZD48a2V5d29yZD5HbG9tZXJ1bGFyIEZpbHRyYXRpb24g
UmF0ZTwva2V5d29yZD48a2V5d29yZD5IdW1hbnM8L2tleXdvcmQ+PGtleXdvcmQ+TWFsZTwva2V5
d29yZD48a2V5d29yZD5NaWRkbGUgQWdlZDwva2V5d29yZD48a2V5d29yZD4qTW9kZWxzLCBCaW9s
b2dpY2FsPC9rZXl3b3JkPjxrZXl3b3JkPk5vbmxpbmVhciBEeW5hbWljczwva2V5d29yZD48a2V5
d29yZD5Qcm9zcGVjdGl2ZSBTdHVkaWVzPC9rZXl3b3JkPjxrZXl3b3JkPlNleCBGYWN0b3JzPC9r
ZXl3b3JkPjxrZXl3b3JkPlRyaWV0aHlsZW5ldGV0cmFtaW5lL2FkdmVyc2UgZWZmZWN0cy8qcGhh
cm1hY29raW5ldGljcy9waGFybWFjb2xvZ3k8L2tleXdvcmQ+PGtleXdvcmQ+WW91bmcgQWR1bHQ8
L2tleXdvcmQ+PC9rZXl3b3Jkcz48ZGF0ZXM+PHllYXI+MjAwOTwveWVhcj48cHViLWRhdGVzPjxk
YXRlPkF1ZzwvZGF0ZT48L3B1Yi1kYXRlcz48L2RhdGVzPjxpc2JuPjAwOTEtMjcwMCAoUHJpbnQp
JiN4RDswMDkxLTI3MDAgKExpbmtpbmcpPC9pc2JuPjxhY2Nlc3Npb24tbnVtPjE5NjAyNzE4PC9h
Y2Nlc3Npb24tbnVtPjx1cmxzPjxyZWxhdGVkLXVybHM+PHVybD5odHRwOi8vd3d3Lm5jYmkubmxt
Lm5paC5nb3YvZW50cmV6L3F1ZXJ5LmZjZ2k/Y21kPVJldHJpZXZlJmFtcDtkYj1QdWJNZWQmYW1w
O2RvcHQ9Q2l0YXRpb24mYW1wO2xpc3RfdWlkcz0xOTYwMjcxODwvdXJsPjwvcmVsYXRlZC11cmxz
PjwvdXJscz48cmVzZWFyY2gtbm90ZXM+Y29vcGVyMDk8L3Jlc2VhcmNoLW5vdGVzPjxsYW5ndWFn
ZT5lbmc8L2xhbmd1YWdlPjwvcmVjb3JkPjwvQ2l0ZT48L0VuZE5vdGU+
</w:fldData>
        </w:fldChar>
      </w:r>
      <w:r w:rsidR="006D365B">
        <w:rPr>
          <w:rFonts w:ascii="Times New Roman" w:eastAsia="SimSun" w:hAnsi="Times New Roman" w:cs="Times New Roman"/>
        </w:rPr>
        <w:instrText xml:space="preserve"> ADDIN EN.CITE </w:instrText>
      </w:r>
      <w:r w:rsidR="006D365B">
        <w:rPr>
          <w:rFonts w:ascii="Times New Roman" w:eastAsia="SimSun" w:hAnsi="Times New Roman" w:cs="Times New Roman"/>
        </w:rPr>
        <w:fldChar w:fldCharType="begin">
          <w:fldData xml:space="preserve">PEVuZE5vdGU+PENpdGU+PEF1dGhvcj5DaG88L0F1dGhvcj48WWVhcj4yMDA5PC9ZZWFyPjxSZWNO
dW0+MTE4NDwvUmVjTnVtPjxEaXNwbGF5VGV4dD5bN108L0Rpc3BsYXlUZXh0PjxyZWNvcmQ+PHJl
Yy1udW1iZXI+MTE4NDwvcmVjLW51bWJlcj48Zm9yZWlnbi1rZXlzPjxrZXkgYXBwPSJFTiIgZGIt
aWQ9IngwcnJldncybjk1cGFtZWVhdjh4YXNyOGRhc3Nhd2U5ZXJldCIgdGltZXN0YW1wPSIwIj4x
MTg0PC9rZXk+PC9mb3JlaWduLWtleXM+PHJlZi10eXBlIG5hbWU9IkpvdXJuYWwgQXJ0aWNsZSI+
MTc8L3JlZi10eXBlPjxjb250cmlidXRvcnM+PGF1dGhvcnM+PGF1dGhvcj5DaG8sIEguIFkuLDwv
YXV0aG9yPjxhdXRob3I+Qmx1bSwgUi4gQS4sPC9hdXRob3I+PGF1dGhvcj5TdW5kZXJsYW5kLCBU
Liw8L2F1dGhvcj48YXV0aG9yPkNvb3BlciwgRy4gSi4gUy4sPC9hdXRob3I+PGF1dGhvcj5KdXNr
bywgVy4gSi48L2F1dGhvcj48L2F1dGhvcnM+PC9jb250cmlidXRvcnM+PGF1dGgtYWRkcmVzcz41
NjUgSG9jaHN0ZXR0ZXIgSGFsbCwgRGVwYXJ0bWVudCBvZiBQaGFybWFjZXV0aWNhbCBTY2llbmNl
cywgU3RhdGUgVW5pdmVyc2l0eSBvZiBOZXcgWW9yayBhdCBCdWZmYWxvLCBCdWZmYWxvLCBOWSAx
NDI2MCwgVVNBLjwvYXV0aC1hZGRyZXNzPjx0aXRsZXM+PHRpdGxlPlBoYXJtYWNva2luZXRpYyBh
bmQgcGhhcm1hY29keW5hbWljIG1vZGVsaW5nIG9mIGEgY29wcGVyLXNlbGVjdGl2ZSBjaGVsYXRv
ciAoVEVUQSkgaW4gaGVhbHRoeSBhZHVsdHM8L3RpdGxlPjxzZWNvbmRhcnktdGl0bGU+SiBDbGlu
IFBoYXJtYWNvbDwvc2Vjb25kYXJ5LXRpdGxlPjwvdGl0bGVzPjxwZXJpb2RpY2FsPjxmdWxsLXRp
dGxlPkogQ2xpbiBQaGFybWFjb2w8L2Z1bGwtdGl0bGU+PC9wZXJpb2RpY2FsPjxwYWdlcz45MTYt
OTI4PC9wYWdlcz48dm9sdW1lPjQ5PC92b2x1bWU+PG51bWJlcj44PC9udW1iZXI+PGVkaXRpb24+
MjAwOS8wNy8xNjwvZWRpdGlvbj48a2V5d29yZHM+PGtleXdvcmQ+QWRvbGVzY2VudDwva2V5d29y
ZD48a2V5d29yZD5BZHVsdDwva2V5d29yZD48a2V5d29yZD5DaGVsYXRpbmcgQWdlbnRzL2FkdmVy
c2UgZWZmZWN0cy8qcGhhcm1hY29raW5ldGljcy9waGFybWFjb2xvZ3k8L2tleXdvcmQ+PGtleXdv
cmQ+Q29wcGVyLyp1cmluZTwva2V5d29yZD48a2V5d29yZD5Eb3NlLVJlc3BvbnNlIFJlbGF0aW9u
c2hpcCwgRHJ1Zzwva2V5d29yZD48a2V5d29yZD5Eb3VibGUtQmxpbmQgTWV0aG9kPC9rZXl3b3Jk
PjxrZXl3b3JkPkZlbWFsZTwva2V5d29yZD48a2V5d29yZD5HbG9tZXJ1bGFyIEZpbHRyYXRpb24g
UmF0ZTwva2V5d29yZD48a2V5d29yZD5IdW1hbnM8L2tleXdvcmQ+PGtleXdvcmQ+TWFsZTwva2V5
d29yZD48a2V5d29yZD5NaWRkbGUgQWdlZDwva2V5d29yZD48a2V5d29yZD4qTW9kZWxzLCBCaW9s
b2dpY2FsPC9rZXl3b3JkPjxrZXl3b3JkPk5vbmxpbmVhciBEeW5hbWljczwva2V5d29yZD48a2V5
d29yZD5Qcm9zcGVjdGl2ZSBTdHVkaWVzPC9rZXl3b3JkPjxrZXl3b3JkPlNleCBGYWN0b3JzPC9r
ZXl3b3JkPjxrZXl3b3JkPlRyaWV0aHlsZW5ldGV0cmFtaW5lL2FkdmVyc2UgZWZmZWN0cy8qcGhh
cm1hY29raW5ldGljcy9waGFybWFjb2xvZ3k8L2tleXdvcmQ+PGtleXdvcmQ+WW91bmcgQWR1bHQ8
L2tleXdvcmQ+PC9rZXl3b3Jkcz48ZGF0ZXM+PHllYXI+MjAwOTwveWVhcj48cHViLWRhdGVzPjxk
YXRlPkF1ZzwvZGF0ZT48L3B1Yi1kYXRlcz48L2RhdGVzPjxpc2JuPjAwOTEtMjcwMCAoUHJpbnQp
JiN4RDswMDkxLTI3MDAgKExpbmtpbmcpPC9pc2JuPjxhY2Nlc3Npb24tbnVtPjE5NjAyNzE4PC9h
Y2Nlc3Npb24tbnVtPjx1cmxzPjxyZWxhdGVkLXVybHM+PHVybD5odHRwOi8vd3d3Lm5jYmkubmxt
Lm5paC5nb3YvZW50cmV6L3F1ZXJ5LmZjZ2k/Y21kPVJldHJpZXZlJmFtcDtkYj1QdWJNZWQmYW1w
O2RvcHQ9Q2l0YXRpb24mYW1wO2xpc3RfdWlkcz0xOTYwMjcxODwvdXJsPjwvcmVsYXRlZC11cmxz
PjwvdXJscz48cmVzZWFyY2gtbm90ZXM+Y29vcGVyMDk8L3Jlc2VhcmNoLW5vdGVzPjxsYW5ndWFn
ZT5lbmc8L2xhbmd1YWdlPjwvcmVjb3JkPjwvQ2l0ZT48L0VuZE5vdGU+
</w:fldData>
        </w:fldChar>
      </w:r>
      <w:r w:rsidR="006D365B">
        <w:rPr>
          <w:rFonts w:ascii="Times New Roman" w:eastAsia="SimSun" w:hAnsi="Times New Roman" w:cs="Times New Roman"/>
        </w:rPr>
        <w:instrText xml:space="preserve"> ADDIN EN.CITE.DATA </w:instrText>
      </w:r>
      <w:r w:rsidR="006D365B">
        <w:rPr>
          <w:rFonts w:ascii="Times New Roman" w:eastAsia="SimSun" w:hAnsi="Times New Roman" w:cs="Times New Roman"/>
        </w:rPr>
      </w:r>
      <w:r w:rsidR="006D365B">
        <w:rPr>
          <w:rFonts w:ascii="Times New Roman" w:eastAsia="SimSun" w:hAnsi="Times New Roman" w:cs="Times New Roman"/>
        </w:rPr>
        <w:fldChar w:fldCharType="end"/>
      </w:r>
      <w:r w:rsidR="005A12BA" w:rsidRPr="00667FD7">
        <w:rPr>
          <w:rFonts w:ascii="Times New Roman" w:eastAsia="SimSun" w:hAnsi="Times New Roman" w:cs="Times New Roman"/>
        </w:rPr>
      </w:r>
      <w:r w:rsidR="005A12BA"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7" w:tooltip="Cho, 2009 #1184" w:history="1">
        <w:r w:rsidR="006D365B">
          <w:rPr>
            <w:rFonts w:ascii="Times New Roman" w:eastAsia="SimSun" w:hAnsi="Times New Roman" w:cs="Times New Roman"/>
            <w:noProof/>
          </w:rPr>
          <w:t>7</w:t>
        </w:r>
      </w:hyperlink>
      <w:r w:rsidR="006D365B">
        <w:rPr>
          <w:rFonts w:ascii="Times New Roman" w:eastAsia="SimSun" w:hAnsi="Times New Roman" w:cs="Times New Roman"/>
          <w:noProof/>
        </w:rPr>
        <w:t>]</w:t>
      </w:r>
      <w:r w:rsidR="005A12BA" w:rsidRPr="00667FD7">
        <w:rPr>
          <w:rFonts w:ascii="Times New Roman" w:eastAsia="SimSun" w:hAnsi="Times New Roman" w:cs="Times New Roman"/>
        </w:rPr>
        <w:fldChar w:fldCharType="end"/>
      </w:r>
      <w:r w:rsidRPr="00667FD7">
        <w:rPr>
          <w:rFonts w:ascii="Times New Roman" w:eastAsia="SimSun" w:hAnsi="Times New Roman" w:cs="Times New Roman"/>
        </w:rPr>
        <w:t xml:space="preserve">, and also by our phase-2 trial where 1200 mg/day of trientine (~17 mg/kg-day in 70-kg adults) administered for 12 months markedly improved LV mass in T2D patients with LV hypertrophy </w:t>
      </w:r>
      <w:r w:rsidR="005A12BA" w:rsidRPr="00667FD7">
        <w:rPr>
          <w:rFonts w:ascii="Times New Roman" w:eastAsia="SimSun" w:hAnsi="Times New Roman" w:cs="Times New Roman"/>
        </w:rPr>
        <w:fldChar w:fldCharType="begin">
          <w:fldData xml:space="preserve">PEVuZE5vdGU+PENpdGU+PEF1dGhvcj5Db29wZXI8L0F1dGhvcj48WWVhcj4yMDA5PC9ZZWFyPjxS
ZWNOdW0+MjM2MTwvUmVjTnVtPjxEaXNwbGF5VGV4dD5bOF08L0Rpc3BsYXlUZXh0PjxyZWNvcmQ+
PHJlYy1udW1iZXI+MjM2MTwvcmVjLW51bWJlcj48Zm9yZWlnbi1rZXlzPjxrZXkgYXBwPSJFTiIg
ZGItaWQ9IngwcnJldncybjk1cGFtZWVhdjh4YXNyOGRhc3Nhd2U5ZXJldCIgdGltZXN0YW1wPSIx
Mjc3NjEzNTY5Ij4yMzYxPC9rZXk+PC9mb3JlaWduLWtleXM+PHJlZi10eXBlIG5hbWU9IkpvdXJu
YWwgQXJ0aWNsZSI+MTc8L3JlZi10eXBlPjxjb250cmlidXRvcnM+PGF1dGhvcnM+PGF1dGhvcj5D
b29wZXIsIEcuIEouIFMuLDwvYXV0aG9yPjxhdXRob3I+WW91bmcsIEEuIEEuLDwvYXV0aG9yPjxh
dXRob3I+R2FtYmxlLCBHLiBELiw8L2F1dGhvcj48YXV0aG9yPk9jY2xlc2hhdywgQy4gSi4sPC9h
dXRob3I+PGF1dGhvcj5EaXNzYW5heWFrZSwgQS4gTS4sPC9hdXRob3I+PGF1dGhvcj5Db3dhbiwg
Qi4gUi4sPC9hdXRob3I+PGF1dGhvcj5CcnVudG9uLCBELiBILiw8L2F1dGhvcj48YXV0aG9yPkJh
a2VyLCBKLiBSLiw8L2F1dGhvcj48YXV0aG9yPlBoaWxsaXBzLCBBLiBSLiw8L2F1dGhvcj48YXV0
aG9yPkZyYW1wdG9uLCBDLiBNLiw8L2F1dGhvcj48YXV0aG9yPlBvcHBpdHQsIFMuIEQuLDwvYXV0
aG9yPjxhdXRob3I+RG91Z2h0eSwgUi4gTi48L2F1dGhvcj48L2F1dGhvcnM+PC9jb250cmlidXRv
cnM+PGF1dGgtYWRkcmVzcz5MZXZlbCA0LCBTY2hvb2wgb2YgQmlvbG9naWNhbCBTY2llbmNlcywg
RmFjdWx0eSBvZiBTY2llbmNlLCBVbml2ZXJzaXR5IG9mIEF1Y2tsYW5kLCBQcml2YXRlIEJhZyA5
MjAxOSwgQXVja2xhbmQsIDExNDIsIE5ldyBaZWFsYW5kLiBnLmNvb3BlckBhdWNrbGFuZC5hYy5u
ejwvYXV0aC1hZGRyZXNzPjx0aXRsZXM+PHRpdGxlPkEgY29wcGVyKElJKS1zZWxlY3RpdmUgY2hl
bGF0b3IgYW1lbGlvcmF0ZXMgbGVmdC12ZW50cmljdWxhciBoeXBlcnRyb3BoeSBpbiB0eXBlIDIg
ZGlhYmV0aWMgcGF0aWVudHM6IGEgcmFuZG9taXNlZCBwbGFjZWJvLWNvbnRyb2xsZWQgc3R1ZHk8
L3RpdGxlPjxzZWNvbmRhcnktdGl0bGU+RGlhYmV0b2xvZ2lhPC9zZWNvbmRhcnktdGl0bGU+PC90
aXRsZXM+PHBlcmlvZGljYWw+PGZ1bGwtdGl0bGU+RGlhYmV0b2xvZ2lhPC9mdWxsLXRpdGxlPjwv
cGVyaW9kaWNhbD48cGFnZXM+NzE1LTcyMjwvcGFnZXM+PHZvbHVtZT41Mjwvdm9sdW1lPjxudW1i
ZXI+NDwvbnVtYmVyPjxlZGl0aW9uPjIwMDkvMDEvMjg8L2VkaXRpb24+PGtleXdvcmRzPjxrZXl3
b3JkPkFkdWx0PC9rZXl3b3JkPjxrZXl3b3JkPkFnZWQ8L2tleXdvcmQ+PGtleXdvcmQ+Qmxvb2Qg
UHJlc3N1cmUvZHJ1ZyBlZmZlY3RzPC9rZXl3b3JkPjxrZXl3b3JkPkJvZHkgU3VyZmFjZSBBcmVh
PC9rZXl3b3JkPjxrZXl3b3JkPkNoZWxhdGluZyBBZ2VudHMvKnRoZXJhcGV1dGljIHVzZTwva2V5
d29yZD48a2V5d29yZD5DcmVhdGluaW5lL21ldGFib2xpc208L2tleXdvcmQ+PGtleXdvcmQ+RGlh
YmV0ZXMgTWVsbGl0dXMsIFR5cGUgMi8qY29tcGxpY2F0aW9uczwva2V5d29yZD48a2V5d29yZD5E
aWFiZXRpYyBBbmdpb3BhdGhpZXMvKmRydWcgdGhlcmFweS9waHlzaW9wYXRob2xvZ3k8L2tleXdv
cmQ+PGtleXdvcmQ+RWNob2NhcmRpb2dyYXBoeTwva2V5d29yZD48a2V5d29yZD5FbGVjdHJvY2Fy
ZGlvZ3JhcGh5PC9rZXl3b3JkPjxrZXl3b3JkPkZlbWFsZTwva2V5d29yZD48a2V5d29yZD5IZWFy
dCBWZW50cmljbGVzL2FuYXRvbXkgJmFtcDsgaGlzdG9sb2d5PC9rZXl3b3JkPjxrZXl3b3JkPkhl
bW9nbG9iaW4gQSwgR2x5Y29zeWxhdGVkL21ldGFib2xpc208L2tleXdvcmQ+PGtleXdvcmQ+SHVt
YW5zPC9rZXl3b3JkPjxrZXl3b3JkPkh5cGVydHJvcGh5LCBMZWZ0IFZlbnRyaWN1bGFyLypkcnVn
IHRoZXJhcHkvcGh5c2lvcGF0aG9sb2d5PC9rZXl3b3JkPjxrZXl3b3JkPk1hZ25ldGljIFJlc29u
YW5jZSBJbWFnaW5nPC9rZXl3b3JkPjxrZXl3b3JkPk1hbGU8L2tleXdvcmQ+PGtleXdvcmQ+TWlk
ZGxlIEFnZWQ8L2tleXdvcmQ+PGtleXdvcmQ+UGF0aWVudCBTZWxlY3Rpb248L2tleXdvcmQ+PGtl
eXdvcmQ+UGxhY2Vib3M8L2tleXdvcmQ+PGtleXdvcmQ+VHJpZXRoeWxlbmV0ZXRyYW1pbmUvKnRo
ZXJhcGV1dGljIHVzZTwva2V5d29yZD48a2V5d29yZD5EaWFiZXRpYyBDYXJkaW9teW9wYXRoeS9Q
aHlzaW9wYXRob2xvZ3k8L2tleXdvcmQ+PC9rZXl3b3Jkcz48ZGF0ZXM+PHllYXI+MjAwOTwveWVh
cj48cHViLWRhdGVzPjxkYXRlPkFwcjwvZGF0ZT48L3B1Yi1kYXRlcz48L2RhdGVzPjxpc2JuPjE0
MzItMDQyOCAoRWxlY3Ryb25pYykmI3hEOzAwMTItMTg2WCAoTGlua2luZyk8L2lzYm4+PGFjY2Vz
c2lvbi1udW0+MTkxNzIyNDM8L2FjY2Vzc2lvbi1udW0+PHVybHM+PHJlbGF0ZWQtdXJscz48dXJs
Pmh0dHA6Ly93d3cubmNiaS5ubG0ubmloLmdvdi9lbnRyZXovcXVlcnkuZmNnaT9jbWQ9UmV0cmll
dmUmYW1wO2RiPVB1Yk1lZCZhbXA7ZG9wdD1DaXRhdGlvbiZhbXA7bGlzdF91aWRzPTE5MTcyMjQz
PC91cmw+PC9yZWxhdGVkLXVybHM+PC91cmxzPjxyZXNlYXJjaC1ub3Rlcz5jb29wZXIwOSYjeEQ7
aG9nbDEzJiN4RDtNUkMxMzwvcmVzZWFyY2gtbm90ZXM+PGxhbmd1YWdlPmVuZzwvbGFuZ3VhZ2U+
PC9yZWNvcmQ+PC9DaXRlPjwvRW5kTm90ZT4A
</w:fldData>
        </w:fldChar>
      </w:r>
      <w:r w:rsidR="006D365B">
        <w:rPr>
          <w:rFonts w:ascii="Times New Roman" w:eastAsia="SimSun" w:hAnsi="Times New Roman" w:cs="Times New Roman"/>
        </w:rPr>
        <w:instrText xml:space="preserve"> ADDIN EN.CITE </w:instrText>
      </w:r>
      <w:r w:rsidR="006D365B">
        <w:rPr>
          <w:rFonts w:ascii="Times New Roman" w:eastAsia="SimSun" w:hAnsi="Times New Roman" w:cs="Times New Roman"/>
        </w:rPr>
        <w:fldChar w:fldCharType="begin">
          <w:fldData xml:space="preserve">PEVuZE5vdGU+PENpdGU+PEF1dGhvcj5Db29wZXI8L0F1dGhvcj48WWVhcj4yMDA5PC9ZZWFyPjxS
ZWNOdW0+MjM2MTwvUmVjTnVtPjxEaXNwbGF5VGV4dD5bOF08L0Rpc3BsYXlUZXh0PjxyZWNvcmQ+
PHJlYy1udW1iZXI+MjM2MTwvcmVjLW51bWJlcj48Zm9yZWlnbi1rZXlzPjxrZXkgYXBwPSJFTiIg
ZGItaWQ9IngwcnJldncybjk1cGFtZWVhdjh4YXNyOGRhc3Nhd2U5ZXJldCIgdGltZXN0YW1wPSIx
Mjc3NjEzNTY5Ij4yMzYxPC9rZXk+PC9mb3JlaWduLWtleXM+PHJlZi10eXBlIG5hbWU9IkpvdXJu
YWwgQXJ0aWNsZSI+MTc8L3JlZi10eXBlPjxjb250cmlidXRvcnM+PGF1dGhvcnM+PGF1dGhvcj5D
b29wZXIsIEcuIEouIFMuLDwvYXV0aG9yPjxhdXRob3I+WW91bmcsIEEuIEEuLDwvYXV0aG9yPjxh
dXRob3I+R2FtYmxlLCBHLiBELiw8L2F1dGhvcj48YXV0aG9yPk9jY2xlc2hhdywgQy4gSi4sPC9h
dXRob3I+PGF1dGhvcj5EaXNzYW5heWFrZSwgQS4gTS4sPC9hdXRob3I+PGF1dGhvcj5Db3dhbiwg
Qi4gUi4sPC9hdXRob3I+PGF1dGhvcj5CcnVudG9uLCBELiBILiw8L2F1dGhvcj48YXV0aG9yPkJh
a2VyLCBKLiBSLiw8L2F1dGhvcj48YXV0aG9yPlBoaWxsaXBzLCBBLiBSLiw8L2F1dGhvcj48YXV0
aG9yPkZyYW1wdG9uLCBDLiBNLiw8L2F1dGhvcj48YXV0aG9yPlBvcHBpdHQsIFMuIEQuLDwvYXV0
aG9yPjxhdXRob3I+RG91Z2h0eSwgUi4gTi48L2F1dGhvcj48L2F1dGhvcnM+PC9jb250cmlidXRv
cnM+PGF1dGgtYWRkcmVzcz5MZXZlbCA0LCBTY2hvb2wgb2YgQmlvbG9naWNhbCBTY2llbmNlcywg
RmFjdWx0eSBvZiBTY2llbmNlLCBVbml2ZXJzaXR5IG9mIEF1Y2tsYW5kLCBQcml2YXRlIEJhZyA5
MjAxOSwgQXVja2xhbmQsIDExNDIsIE5ldyBaZWFsYW5kLiBnLmNvb3BlckBhdWNrbGFuZC5hYy5u
ejwvYXV0aC1hZGRyZXNzPjx0aXRsZXM+PHRpdGxlPkEgY29wcGVyKElJKS1zZWxlY3RpdmUgY2hl
bGF0b3IgYW1lbGlvcmF0ZXMgbGVmdC12ZW50cmljdWxhciBoeXBlcnRyb3BoeSBpbiB0eXBlIDIg
ZGlhYmV0aWMgcGF0aWVudHM6IGEgcmFuZG9taXNlZCBwbGFjZWJvLWNvbnRyb2xsZWQgc3R1ZHk8
L3RpdGxlPjxzZWNvbmRhcnktdGl0bGU+RGlhYmV0b2xvZ2lhPC9zZWNvbmRhcnktdGl0bGU+PC90
aXRsZXM+PHBlcmlvZGljYWw+PGZ1bGwtdGl0bGU+RGlhYmV0b2xvZ2lhPC9mdWxsLXRpdGxlPjwv
cGVyaW9kaWNhbD48cGFnZXM+NzE1LTcyMjwvcGFnZXM+PHZvbHVtZT41Mjwvdm9sdW1lPjxudW1i
ZXI+NDwvbnVtYmVyPjxlZGl0aW9uPjIwMDkvMDEvMjg8L2VkaXRpb24+PGtleXdvcmRzPjxrZXl3
b3JkPkFkdWx0PC9rZXl3b3JkPjxrZXl3b3JkPkFnZWQ8L2tleXdvcmQ+PGtleXdvcmQ+Qmxvb2Qg
UHJlc3N1cmUvZHJ1ZyBlZmZlY3RzPC9rZXl3b3JkPjxrZXl3b3JkPkJvZHkgU3VyZmFjZSBBcmVh
PC9rZXl3b3JkPjxrZXl3b3JkPkNoZWxhdGluZyBBZ2VudHMvKnRoZXJhcGV1dGljIHVzZTwva2V5
d29yZD48a2V5d29yZD5DcmVhdGluaW5lL21ldGFib2xpc208L2tleXdvcmQ+PGtleXdvcmQ+RGlh
YmV0ZXMgTWVsbGl0dXMsIFR5cGUgMi8qY29tcGxpY2F0aW9uczwva2V5d29yZD48a2V5d29yZD5E
aWFiZXRpYyBBbmdpb3BhdGhpZXMvKmRydWcgdGhlcmFweS9waHlzaW9wYXRob2xvZ3k8L2tleXdv
cmQ+PGtleXdvcmQ+RWNob2NhcmRpb2dyYXBoeTwva2V5d29yZD48a2V5d29yZD5FbGVjdHJvY2Fy
ZGlvZ3JhcGh5PC9rZXl3b3JkPjxrZXl3b3JkPkZlbWFsZTwva2V5d29yZD48a2V5d29yZD5IZWFy
dCBWZW50cmljbGVzL2FuYXRvbXkgJmFtcDsgaGlzdG9sb2d5PC9rZXl3b3JkPjxrZXl3b3JkPkhl
bW9nbG9iaW4gQSwgR2x5Y29zeWxhdGVkL21ldGFib2xpc208L2tleXdvcmQ+PGtleXdvcmQ+SHVt
YW5zPC9rZXl3b3JkPjxrZXl3b3JkPkh5cGVydHJvcGh5LCBMZWZ0IFZlbnRyaWN1bGFyLypkcnVn
IHRoZXJhcHkvcGh5c2lvcGF0aG9sb2d5PC9rZXl3b3JkPjxrZXl3b3JkPk1hZ25ldGljIFJlc29u
YW5jZSBJbWFnaW5nPC9rZXl3b3JkPjxrZXl3b3JkPk1hbGU8L2tleXdvcmQ+PGtleXdvcmQ+TWlk
ZGxlIEFnZWQ8L2tleXdvcmQ+PGtleXdvcmQ+UGF0aWVudCBTZWxlY3Rpb248L2tleXdvcmQ+PGtl
eXdvcmQ+UGxhY2Vib3M8L2tleXdvcmQ+PGtleXdvcmQ+VHJpZXRoeWxlbmV0ZXRyYW1pbmUvKnRo
ZXJhcGV1dGljIHVzZTwva2V5d29yZD48a2V5d29yZD5EaWFiZXRpYyBDYXJkaW9teW9wYXRoeS9Q
aHlzaW9wYXRob2xvZ3k8L2tleXdvcmQ+PC9rZXl3b3Jkcz48ZGF0ZXM+PHllYXI+MjAwOTwveWVh
cj48cHViLWRhdGVzPjxkYXRlPkFwcjwvZGF0ZT48L3B1Yi1kYXRlcz48L2RhdGVzPjxpc2JuPjE0
MzItMDQyOCAoRWxlY3Ryb25pYykmI3hEOzAwMTItMTg2WCAoTGlua2luZyk8L2lzYm4+PGFjY2Vz
c2lvbi1udW0+MTkxNzIyNDM8L2FjY2Vzc2lvbi1udW0+PHVybHM+PHJlbGF0ZWQtdXJscz48dXJs
Pmh0dHA6Ly93d3cubmNiaS5ubG0ubmloLmdvdi9lbnRyZXovcXVlcnkuZmNnaT9jbWQ9UmV0cmll
dmUmYW1wO2RiPVB1Yk1lZCZhbXA7ZG9wdD1DaXRhdGlvbiZhbXA7bGlzdF91aWRzPTE5MTcyMjQz
PC91cmw+PC9yZWxhdGVkLXVybHM+PC91cmxzPjxyZXNlYXJjaC1ub3Rlcz5jb29wZXIwOSYjeEQ7
aG9nbDEzJiN4RDtNUkMxMzwvcmVzZWFyY2gtbm90ZXM+PGxhbmd1YWdlPmVuZzwvbGFuZ3VhZ2U+
PC9yZWNvcmQ+PC9DaXRlPjwvRW5kTm90ZT4A
</w:fldData>
        </w:fldChar>
      </w:r>
      <w:r w:rsidR="006D365B">
        <w:rPr>
          <w:rFonts w:ascii="Times New Roman" w:eastAsia="SimSun" w:hAnsi="Times New Roman" w:cs="Times New Roman"/>
        </w:rPr>
        <w:instrText xml:space="preserve"> ADDIN EN.CITE.DATA </w:instrText>
      </w:r>
      <w:r w:rsidR="006D365B">
        <w:rPr>
          <w:rFonts w:ascii="Times New Roman" w:eastAsia="SimSun" w:hAnsi="Times New Roman" w:cs="Times New Roman"/>
        </w:rPr>
      </w:r>
      <w:r w:rsidR="006D365B">
        <w:rPr>
          <w:rFonts w:ascii="Times New Roman" w:eastAsia="SimSun" w:hAnsi="Times New Roman" w:cs="Times New Roman"/>
        </w:rPr>
        <w:fldChar w:fldCharType="end"/>
      </w:r>
      <w:r w:rsidR="005A12BA" w:rsidRPr="00667FD7">
        <w:rPr>
          <w:rFonts w:ascii="Times New Roman" w:eastAsia="SimSun" w:hAnsi="Times New Roman" w:cs="Times New Roman"/>
        </w:rPr>
      </w:r>
      <w:r w:rsidR="005A12BA"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8" w:tooltip="Cooper, 2009 #2361" w:history="1">
        <w:r w:rsidR="006D365B">
          <w:rPr>
            <w:rFonts w:ascii="Times New Roman" w:eastAsia="SimSun" w:hAnsi="Times New Roman" w:cs="Times New Roman"/>
            <w:noProof/>
          </w:rPr>
          <w:t>8</w:t>
        </w:r>
      </w:hyperlink>
      <w:r w:rsidR="006D365B">
        <w:rPr>
          <w:rFonts w:ascii="Times New Roman" w:eastAsia="SimSun" w:hAnsi="Times New Roman" w:cs="Times New Roman"/>
          <w:noProof/>
        </w:rPr>
        <w:t>]</w:t>
      </w:r>
      <w:r w:rsidR="005A12BA" w:rsidRPr="00667FD7">
        <w:rPr>
          <w:rFonts w:ascii="Times New Roman" w:eastAsia="SimSun" w:hAnsi="Times New Roman" w:cs="Times New Roman"/>
        </w:rPr>
        <w:fldChar w:fldCharType="end"/>
      </w:r>
      <w:r w:rsidRPr="00667FD7">
        <w:rPr>
          <w:rFonts w:ascii="Times New Roman" w:eastAsia="SimSun" w:hAnsi="Times New Roman" w:cs="Times New Roman"/>
        </w:rPr>
        <w:t>.</w:t>
      </w:r>
    </w:p>
    <w:p w:rsidR="00136B02" w:rsidRPr="00136B02" w:rsidRDefault="00136B02" w:rsidP="00136B02">
      <w:pPr>
        <w:autoSpaceDE w:val="0"/>
        <w:autoSpaceDN w:val="0"/>
        <w:spacing w:after="0" w:line="240" w:lineRule="auto"/>
        <w:rPr>
          <w:rFonts w:ascii="Times New Roman" w:eastAsia="SimSun" w:hAnsi="Times New Roman" w:cs="Times New Roman"/>
          <w:b/>
        </w:rPr>
      </w:pPr>
    </w:p>
    <w:p w:rsidR="00136B02" w:rsidRDefault="00E572AD" w:rsidP="00DE5781">
      <w:pPr>
        <w:spacing w:after="80" w:line="240" w:lineRule="auto"/>
        <w:rPr>
          <w:rFonts w:ascii="Times New Roman" w:hAnsi="Times New Roman" w:cs="Times New Roman"/>
          <w:b/>
        </w:rPr>
      </w:pPr>
      <w:r w:rsidRPr="001E0811">
        <w:rPr>
          <w:rFonts w:ascii="Times New Roman" w:hAnsi="Times New Roman" w:cs="Times New Roman"/>
          <w:b/>
        </w:rPr>
        <w:t>Choice</w:t>
      </w:r>
      <w:r w:rsidR="00136B02">
        <w:rPr>
          <w:rFonts w:ascii="Times New Roman" w:hAnsi="Times New Roman" w:cs="Times New Roman"/>
          <w:b/>
        </w:rPr>
        <w:t xml:space="preserve"> and validation of animal model</w:t>
      </w:r>
    </w:p>
    <w:p w:rsidR="00E572AD" w:rsidRDefault="00E572AD" w:rsidP="00136B02">
      <w:pPr>
        <w:spacing w:after="0" w:line="240" w:lineRule="auto"/>
        <w:rPr>
          <w:rFonts w:ascii="Times New Roman" w:hAnsi="Times New Roman" w:cs="Times New Roman"/>
        </w:rPr>
      </w:pPr>
      <w:r w:rsidRPr="00667FD7">
        <w:rPr>
          <w:rFonts w:ascii="Times New Roman" w:hAnsi="Times New Roman" w:cs="Times New Roman"/>
        </w:rPr>
        <w:t xml:space="preserve">We have extensively validated the STZ-based model we chose to employ here by showing that these diabetic rats respond both to untreated diabetes and following TETA treatment, in ways that closely reflect responses in patients with T2D </w:t>
      </w:r>
      <w:r w:rsidR="00C30971" w:rsidRPr="00667FD7">
        <w:rPr>
          <w:rFonts w:ascii="Times New Roman" w:hAnsi="Times New Roman" w:cs="Times New Roman"/>
        </w:rPr>
        <w:fldChar w:fldCharType="begin">
          <w:fldData xml:space="preserve">PEVuZE5vdGU+PENpdGU+PEF1dGhvcj5Db29wZXI8L0F1dGhvcj48WWVhcj4yMDExPC9ZZWFyPjxS
ZWNOdW0+Mzk4MjwvUmVjTnVtPjxEaXNwbGF5VGV4dD5bMy01LCA4LTExXTwvRGlzcGxheVRleHQ+
PHJlY29yZD48cmVjLW51bWJlcj4zOTgyPC9yZWMtbnVtYmVyPjxmb3JlaWduLWtleXM+PGtleSBh
cHA9IkVOIiBkYi1pZD0ieDBycmV2dzJuOTVwYW1lZWF2OHhhc3I4ZGFzc2F3ZTllcmV0IiB0aW1l
c3RhbXA9IjEyOTQ0NDUxNTEiPjM5ODI8L2tleT48L2ZvcmVpZ24ta2V5cz48cmVmLXR5cGUgbmFt
ZT0iSm91cm5hbCBBcnRpY2xlIj4xNzwvcmVmLXR5cGU+PGNvbnRyaWJ1dG9ycz48YXV0aG9ycz48
YXV0aG9yPkNvb3BlciwgRy4gSi4gUy48L2F1dGhvcj48L2F1dGhvcnM+PC9jb250cmlidXRvcnM+
PHRpdGxlcz48dGl0bGU+VGhlcmFwZXV0aWMgcG90ZW50aWFsIG9mIGNvcHBlciBjaGVsYXRpb24g
d2l0aCB0cmlldGh5bGVuZXRldHJhbWluZSBpbiBtYW5hZ2luZyBkaWFiZXRlcyBhbmQgQWx6aGVp
bWVy4oCZcyBkaXNlYXNlPC90aXRsZT48c2Vjb25kYXJ5LXRpdGxlPkRydWdzPC9zZWNvbmRhcnkt
dGl0bGU+PC90aXRsZXM+PHBlcmlvZGljYWw+PGZ1bGwtdGl0bGU+RHJ1Z3M8L2Z1bGwtdGl0bGU+
PC9wZXJpb2RpY2FsPjxwYWdlcz4xMjgxLTEzMjA8L3BhZ2VzPjx2b2x1bWU+NzE8L3ZvbHVtZT48
a2V5d29yZHM+PGtleXdvcmQ+VHlwZSAyIGRpYWJldGVzLypQYXRob2dlbmVzaXM8L2tleXdvcmQ+
PGtleXdvcmQ+VHlwZSAyIGRpYWJldGVzL0V4cGVyaW1lbnRhbCB0aGVyYXBldXRpY3M8L2tleXdv
cmQ+PGtleXdvcmQ+RGlhYmV0aWMgY2FyZGlvbXlvcGF0aHk8L2tleXdvcmQ+PGtleXdvcmQ+RGlh
YmV0aWMgYXJ0ZXJpb3BhdGh5PC9rZXl3b3JkPjxrZXl3b3JkPkRpYWJldGljIG5lcGhyb3BhdGhp
ZXMvKkRpYWdub3Npcy9Nb25pdG9yaW5nPC9rZXl3b3JkPjxrZXl3b3JkPkRpYWJldGljIG5ldXJv
cGF0aGllcy8qZGlhZ25vc2lzL3BoeXNpb3BhdGhvbG9neTwva2V5d29yZD48a2V5d29yZD5EaWFi
ZXRpYyByZXRpbm9wYXRoeS8qZHJ1ZyB0aGVyYXB5L3BhdGhvbG9neTwva2V5d29yZD48a2V5d29y
ZD5EaXNlYXNlIFBhdGhvZ2VuZXNpcy9Nb2xlY3VsYXIgbWVoY2FuaXNtczwva2V5d29yZD48a2V5
d29yZD5Nb2xlY3VsYXIgbWVjaGFuaXNtcyBvZiBkaXNlYXNlPC9rZXl3b3JkPjxrZXl3b3JkPkFs
emhlaW1lciZhcG9zO3MgZGlzZWFzZS9QYXRob2dlbmVzaXM8L2tleXdvcmQ+PGtleXdvcmQ+QWx6
aGVpbWVyJmFwb3M7cyBkaXNlYXNlL0V4cGVyaW1lbnRhbCB0aGVyYXBldXRpY3M8L2tleXdvcmQ+
PGtleXdvcmQ+RGVtZW50aWFzL0V4cGVyaW1lbnRhbCB0aGVyYXBldXRpY3M8L2tleXdvcmQ+PGtl
eXdvcmQ+TmV1cm9kZWdlbmVyYXRpdmUgZGlzZWFzZXMvKmRydWcgdGhlcmFweTwva2V5d29yZD48
a2V5d29yZD5Db3BwZXIgb3ZlcmxvYWQgc3RhdGVzL1BoeXNpb3BhdGhvbG9neTwva2V5d29yZD48
a2V5d29yZD5UcmlldGh5bGVuZXRldHJhbWluZSBkaWh5ZHJvY2hsb3JpZGUvRXhwZXJpbWVudGFs
IHBoYXJtYWNvbG9neTwva2V5d29yZD48a2V5d29yZD5UcmlldGh5bGVuZXRldHJhbWluZSBkaWh5
ZHJvY2hsb3JpZGUvQ29wcGVyIGJpbmRpbmc8L2tleXdvcmQ+PGtleXdvcmQ+RGl2YWxlbnQgY29w
cGVyL1BoeXNpb3BhdGhvbG9neTwva2V5d29yZD48a2V5d29yZD5QaGFybWFjb2xvZ3k8L2tleXdv
cmQ+PGtleXdvcmQ+RnJlZSBSYWRpY2Fscy8qbWV0YWJvbGlzbTwva2V5d29yZD48a2V5d29yZD5G
cmVlIHJhZGljYWxzL0V4cGVyaW1lbnRhbCB0aGVyYXBldXRpY3M8L2tleXdvcmQ+PGtleXdvcmQ+
Q29wcGVyIENoZWxhdGluZyBBZ2VudHMvKkV4cGVyaW1lbnRhbCB0aGVyYXBldXRpY3M8L2tleXdv
cmQ+PGtleXdvcmQ+Q29wcGVyIGNoZWxhdGluZyBBZ2VudHMvKlBoYXJtYWNvbG9neTwva2V5d29y
ZD48a2V5d29yZD5BZHZhbmNlZCBHbHljYXRpb24gRW5kcHJvZHVjdHMvKkRpYWJldGVzIGluPC9r
ZXl3b3JkPjxrZXl3b3JkPlBlbmljaWxsYW1pbmUvKkNvcHBlciBiaW5kaW5nPC9rZXl3b3JkPjxr
ZXl3b3JkPkNvcHBlciBleGNlc3Mgc3luZHJvbWVzL1BoeXNpb3BhdGhvbG9neTwva2V5d29yZD48
a2V5d29yZD5Db3BwZXIgT3ZlcmxvYWQvKlBoeXNpb3BhdGhvbG9neTwva2V5d29yZD48a2V5d29y
ZD5BcnRlcmlvc2NsZXJvc2lzLypkcnVnIHRoZXJhcHkvZ2VuZXRpY3MvcGF0aG9sb2d5PC9rZXl3
b3JkPjxrZXl3b3JkPlRyaWV0aHlsZW5ldGV0cmFtaW5lIHRldHJhaHlkcm9jaGxvcmlkZS9TdHJ1
Y3R1cmU8L2tleXdvcmQ+PGtleXdvcmQ+WC1yYXkgY3J5c3RhbCBTdHJ1Y3R1cmVzPC9rZXl3b3Jk
PjxrZXl3b3JkPkNsaW9xdWlub2wvKnBoYXJtYWNvbG9neTwva2V5d29yZD48a2V5d29yZD5BbW1v
bml1bSB0ZXRyYXRoaW9tb2x5YmRhdGUvKlBoYXJtYWNvbG9neTwva2V5d29yZD48a2V5d29yZD5P
eGlkYXRpdmUgU3RyZXNzL1BoeXNpb3BhdGhvbG9neTwva2V5d29yZD48a2V5d29yZD5BbnRpb3hp
ZGFudHMvKmFkbWluaXN0cmF0aW9uICZhbXA7IGRvc2FnZS9hZHZlcnNlIGVmZmVjdHM8L2tleXdv
cmQ+PGtleXdvcmQ+SGFiZXItV2Vpc3MgcmVhY2h0aW9uL1BoYXJtYWNvbG9neTwva2V5d29yZD48
a2V5d29yZD5TdXBlcm94aWRlIEFuaW9uL0V4cGVyaW1lbnRhbCB0aGVyYXBldXRpY3M8L2tleXdv
cmQ+PGtleXdvcmQ+SHlkcm94eWwgUmFkaWNhbC9FeHBlcmltZW50YWwgdGhlcmFwZXV0aWNzPC9r
ZXl3b3JkPjxrZXl3b3JkPkh5ZHJvZ2VuIHBlcm94aWRlL0V4cGVyaW1lbnRhbCB0aGVyYXBldXRp
Y3M8L2tleXdvcmQ+PGtleXdvcmQ+Rmlicm9zaXMvRXhwZXJpbWVudGFsIHBoYXJtYWNvbG9neTwv
a2V5d29yZD48a2V5d29yZD5GaWJyb3Npcy9FeHBlcmltZW50YWwgdGhlcmFwZXV0aWNzPC9rZXl3
b3JkPjxrZXl3b3JkPkZpcnN0LWluLWNsYXNzPC9rZXl3b3JkPjxrZXl3b3JkPkhlYXJ0IGRpc2Vh
c2UvKnBoeXNpb3BhdGhvbG9neTwva2V5d29yZD48a2V5d29yZD5IZWFydCBmYWlsdXJlLypleHBl
cmltZW50YWwgdGhlcmFwZXV0aWNzPC9rZXl3b3JkPjxrZXl3b3JkPlppbmMvKmFudGFnb25pc3Rz
ICZhbXA7IGluaGliaXRvcnMvYmxvb2Q8L2tleXdvcmQ+PGtleXdvcmQ+SXJvbi8qYWR2ZXJzZSBl
ZmZlY3RzPC9rZXl3b3JkPjwva2V5d29yZHM+PGRhdGVzPjx5ZWFyPjIwMTE8L3llYXI+PC9kYXRl
cz48dXJscz48L3VybHM+PC9yZWNvcmQ+PC9DaXRlPjxDaXRlPjxBdXRob3I+Q29vcGVyPC9BdXRo
b3I+PFllYXI+MjAxMjwvWWVhcj48UmVjTnVtPjQ3NDE8L1JlY051bT48cmVjb3JkPjxyZWMtbnVt
YmVyPjQ3NDE8L3JlYy1udW1iZXI+PGZvcmVpZ24ta2V5cz48a2V5IGFwcD0iRU4iIGRiLWlkPSJ4
MHJyZXZ3Mm45NXBhbWVlYXY4eGFzcjhkYXNzYXdlOWVyZXQiIHRpbWVzdGFtcD0iMTMzMjc3Mjcz
MCI+NDc0MTwva2V5PjwvZm9yZWlnbi1rZXlzPjxyZWYtdHlwZSBuYW1lPSJKb3VybmFsIEFydGlj
bGUiPjE3PC9yZWYtdHlwZT48Y29udHJpYnV0b3JzPjxhdXRob3JzPjxhdXRob3I+Q29vcGVyLCBH
LiBKLiBTLjwvYXV0aG9yPjwvYXV0aG9ycz48L2NvbnRyaWJ1dG9ycz48dGl0bGVzPjx0aXRsZT5T
ZWxlY3RpdmUgZGl2YWxlbnQgY29wcGVyIGNoZWxhdGlvbiBmb3IgdGhlIHRyZWF0bWVudCBvZiBk
aWFiZXRlcyBtZWxsaXR1czwvdGl0bGU+PHNlY29uZGFyeS10aXRsZT5DdXJyIE1lZCBDaGVtPC9z
ZWNvbmRhcnktdGl0bGU+PC90aXRsZXM+PHBlcmlvZGljYWw+PGZ1bGwtdGl0bGU+Q3VyciBNZWQg
Q2hlbTwvZnVsbC10aXRsZT48L3BlcmlvZGljYWw+PHBhZ2VzPjI4MjgtMjg2MDwvcGFnZXM+PHZv
bHVtZT4xOTwvdm9sdW1lPjxlZGl0aW9uPk1hciAyNjwvZWRpdGlvbj48a2V5d29yZHM+PGtleXdv
cmQ+QXRoZXJvc2NsZXJvc2lzPC9rZXl3b3JkPjxrZXl3b3JkPkNvcHBlciBEZWZpY2llbmN5PC9r
ZXl3b3JkPjxrZXl3b3JkPkNvcHBlciBPdmVybG9hZDwva2V5d29yZD48a2V5d29yZD5Db3BwZXIg
Q2hlbGF0aW9uPC9rZXl3b3JkPjxrZXl3b3JkPkNvcHBlci1zZWxlY3RpdmUgY2hlbGF0aW9uPC9r
ZXl3b3JkPjxrZXl3b3JkPkRpYWJldGVzIG1lbGxpdHVzPC9rZXl3b3JkPjxrZXl3b3JkPkRpYWJl
dGljIGFydGVyaW9wYXRoeTwva2V5d29yZD48a2V5d29yZD5EaWFiZXRpYyBjYXJkaW9teW9wYXRo
eTwva2V5d29yZD48a2V5d29yZD5EaWFiZXRpYyBuZXBocm9wYXRoeTwva2V5d29yZD48a2V5d29y
ZD5EaWFiZXRpYyBuZXVyb3BhdGh5PC9rZXl3b3JkPjxrZXl3b3JkPkRpYWJldGljIHJldGlub3Bh
dGh5PC9rZXl3b3JkPjxrZXl3b3JkPkRpdmFsZW50IGNvcHBlcjwva2V5d29yZD48a2V5d29yZD5I
eWRyb3h5bCByYWRpY2FsPC9rZXl3b3JkPjxrZXl3b3JkPklyb24gcmVndWxhdGlvbjwva2V5d29y
ZD48a2V5d29yZD5NaXRvY2hvbmRyaWFsIGR5c2Z1bmN0aW9uPC9rZXl3b3JkPjxrZXl3b3JkPk94
aWRhdGl2ZSBzdHJlc3M8L2tleXdvcmQ+PGtleXdvcmQ+T3JnYW4gcmVnZW5lcmF0aW9uPC9rZXl3
b3JkPjxrZXl3b3JkPkV4cGVyaW1lbnRhbCB0aGVyYXBldXRpY3M8L2tleXdvcmQ+PGtleXdvcmQ+
RXhwZXJpbWVudGFsIHBoYXJtYWNvbG9neTwva2V5d29yZD48a2V5d29yZD5IZWFydCBmYWlsdXJl
PC9rZXl3b3JkPjxrZXl3b3JkPlJhbmRvbWl6ZWQgY2xpbmljYWwgdHJpYWxzPC9rZXl3b3JkPjxr
ZXl3b3JkPlN1cGVyb3hpZGUgYW5pb248L2tleXdvcmQ+PGtleXdvcmQ+U3VwZXJveGlkZSBkaXNt
dXRhc2U8L2tleXdvcmQ+PGtleXdvcmQ+VHJpZXRoeWxlbmV0ZXRyYW1pbmU8L2tleXdvcmQ+PGtl
eXdvcmQ+VEVUQTwva2V5d29yZD48a2V5d29yZD5aaW5jIHJlZ3VsYXRpb248L2tleXdvcmQ+PC9r
ZXl3b3Jkcz48ZGF0ZXM+PHllYXI+MjAxMjwveWVhcj48L2RhdGVzPjx1cmxzPjwvdXJscz48L3Jl
Y29yZD48L0NpdGU+PENpdGU+PEF1dGhvcj5Db29wZXI8L0F1dGhvcj48WWVhcj4yMDA0PC9ZZWFy
PjxSZWNOdW0+MTE5MDwvUmVjTnVtPjxyZWNvcmQ+PHJlYy1udW1iZXI+MTE5MDwvcmVjLW51bWJl
cj48Zm9yZWlnbi1rZXlzPjxrZXkgYXBwPSJFTiIgZGItaWQ9IngwcnJldncybjk1cGFtZWVhdjh4
YXNyOGRhc3Nhd2U5ZXJldCIgdGltZXN0YW1wPSIwIj4xMTkwPC9rZXk+PC9mb3JlaWduLWtleXM+
PHJlZi10eXBlIG5hbWU9IkpvdXJuYWwgQXJ0aWNsZSI+MTc8L3JlZi10eXBlPjxjb250cmlidXRv
cnM+PGF1dGhvcnM+PGF1dGhvcj5Db29wZXIsIEcuIEouIFMuPC9hdXRob3I+PGF1dGhvcj5QaGls
bGlwcywgQS4gUi4gSi48L2F1dGhvcj48YXV0aG9yPkNob29uZywgUy4gWS48L2F1dGhvcj48YXV0
aG9yPkxlb25hcmQsIEIuIEwuPC9hdXRob3I+PGF1dGhvcj5Dcm9zc21hbiwgRC4gSi48L2F1dGhv
cj48YXV0aG9yPkJydW50b24sIEQuIEguPC9hdXRob3I+PGF1dGhvcj5TYWFmaSwgTC48L2F1dGhv
cj48YXV0aG9yPkRpc3NhbmF5YWtlLCBBLiBNLjwvYXV0aG9yPjxhdXRob3I+Q293YW4sIEIuIFIu
PC9hdXRob3I+PGF1dGhvcj5Zb3VuZywgQS4gQS48L2F1dGhvcj48YXV0aG9yPk9jY2xlc2hhdywg
Qy4gSi48L2F1dGhvcj48YXV0aG9yPkNoYW4sIFkuIEsuPC9hdXRob3I+PGF1dGhvcj5MZWFoeSwg
Ri4gRS48L2F1dGhvcj48YXV0aG9yPktlb2doLCBHLiBGLjwvYXV0aG9yPjxhdXRob3I+R2FtYmxl
LCBHLiBELjwvYXV0aG9yPjxhdXRob3I+QWxsZW4sIEcuIFIuPC9hdXRob3I+PGF1dGhvcj5Qb3Bl
LCBBLiBKLjwvYXV0aG9yPjxhdXRob3I+Qm95ZCwgUC4gRC48L2F1dGhvcj48YXV0aG9yPlBvcHBp
dHQsIFMuIEQuPC9hdXRob3I+PGF1dGhvcj5Cb3JnLCBULiBLLjwvYXV0aG9yPjxhdXRob3I+RG91
Z2h0eSwgUi4gTi48L2F1dGhvcj48YXV0aG9yPkJha2VyLCBKLiBSLjwvYXV0aG9yPjwvYXV0aG9y
cz48L2NvbnRyaWJ1dG9ycz48YXV0aC1hZGRyZXNzPkxldmVsIDQsIFRob21hcyBCdWlsZGluZywg
U2Nob29sIG9mIEJpb2xvZ2ljYWwgU2NpZW5jZXMsIFVuaXZlcnNpdHkgb2YgQXVja2xhbmQsIFBy
aXZhdGUgQmFnIDkyMDE5LCBBdWNrbGFuZCwgTmV3IFplYWxhbmQuIGcuY29vcGVyQGF1Y2tsYW5k
LmFjLm56PC9hdXRoLWFkZHJlc3M+PHRpdGxlcz48dGl0bGU+UmVnZW5lcmF0aW9uIG9mIHRoZSBo
ZWFydCBpbiBkaWFiZXRlcyBieSBzZWxlY3RpdmUgY29wcGVyIGNoZWxhdGlvbjwvdGl0bGU+PHNl
Y29uZGFyeS10aXRsZT5EaWFiZXRlczwvc2Vjb25kYXJ5LXRpdGxlPjwvdGl0bGVzPjxwZXJpb2Rp
Y2FsPjxmdWxsLXRpdGxlPkRpYWJldGVzPC9mdWxsLXRpdGxlPjwvcGVyaW9kaWNhbD48cGFnZXM+
MjUwMS0yNTA4PC9wYWdlcz48dm9sdW1lPjUzPC92b2x1bWU+PG51bWJlcj45PC9udW1iZXI+PGtl
eXdvcmRzPjxrZXl3b3JkPkFuaW1hbHM8L2tleXdvcmQ+PGtleXdvcmQ+Q2hlbGF0aW5nIEFnZW50
cy8qcGhhcm1hY29sb2d5PC9rZXl3b3JkPjxrZXl3b3JkPkNvcHBlci8qdXJpbmU8L2tleXdvcmQ+
PGtleXdvcmQ+Q29yb25hcnkgVmVzc2Vscy9kcnVnIGVmZmVjdHMvbWV0YWJvbGlzbTwva2V5d29y
ZD48a2V5d29yZD5EaWFiZXRlcyBNZWxsaXR1cywgRXhwZXJpbWVudGFsLypjb21wbGljYXRpb25z
PC9rZXl3b3JkPjxrZXl3b3JkPkRpYWJldGljIEFuZ2lvcGF0aGllcy9kcnVnIHRoZXJhcHkvcGh5
c2lvcGF0aG9sb2d5PC9rZXl3b3JkPjxrZXl3b3JkPkhlYXJ0IEZhaWx1cmUvKmRydWcgdGhlcmFw
eS9ldGlvbG9neS9waHlzaW9wYXRob2xvZ3k8L2tleXdvcmQ+PGtleXdvcmQ+TWFsZTwva2V5d29y
ZD48a2V5d29yZD5SYXRzPC9rZXl3b3JkPjxrZXl3b3JkPlJhdHMsIFdpc3Rhcjwva2V5d29yZD48
a2V5d29yZD5SZWdlbmVyYXRpb24vZHJ1ZyBlZmZlY3RzPC9rZXl3b3JkPjxrZXl3b3JkPlRyaWV0
aHlsZW5ldGV0cmFtaW5lLypwaGFybWFjb2xvZ3k8L2tleXdvcmQ+PC9rZXl3b3Jkcz48ZGF0ZXM+
PHllYXI+MjAwNDwveWVhcj48cHViLWRhdGVzPjxkYXRlPlNlcDwvZGF0ZT48L3B1Yi1kYXRlcz48
L2RhdGVzPjxhY2Nlc3Npb24tbnVtPjE1MzMxNTY3PC9hY2Nlc3Npb24tbnVtPjx1cmxzPjxyZWxh
dGVkLXVybHM+PHVybD5odHRwOi8vd3d3Lm5jYmkubmxtLm5paC5nb3YvZW50cmV6L3F1ZXJ5LmZj
Z2k/Y21kPVJldHJpZXZlJmFtcDtkYj1QdWJNZWQmYW1wO2RvcHQ9Q2l0YXRpb24mYW1wO2xpc3Rf
dWlkcz0xNTMzMTU2NzwvdXJsPjwvcmVsYXRlZC11cmxzPjwvdXJscz48cmVzZWFyY2gtbm90ZXM+
Y29vcGVyMDQ8L3Jlc2VhcmNoLW5vdGVzPjwvcmVjb3JkPjwvQ2l0ZT48Q2l0ZT48QXV0aG9yPkNv
b3BlcjwvQXV0aG9yPjxZZWFyPjIwMDU8L1llYXI+PFJlY051bT4xMTg5PC9SZWNOdW0+PHJlY29y
ZD48cmVjLW51bWJlcj4xMTg5PC9yZWMtbnVtYmVyPjxmb3JlaWduLWtleXM+PGtleSBhcHA9IkVO
IiBkYi1pZD0ieDBycmV2dzJuOTVwYW1lZWF2OHhhc3I4ZGFzc2F3ZTllcmV0IiB0aW1lc3RhbXA9
IjAiPjExODk8L2tleT48L2ZvcmVpZ24ta2V5cz48cmVmLXR5cGUgbmFtZT0iSm91cm5hbCBBcnRp
Y2xlIj4xNzwvcmVmLXR5cGU+PGNvbnRyaWJ1dG9ycz48YXV0aG9ycz48YXV0aG9yPkNvb3Blciwg
Ry4gSi4gUy4sPC9hdXRob3I+PGF1dGhvcj5DaGFuLCBZLiBLLiw8L2F1dGhvcj48YXV0aG9yPkRp
c3NhbmF5YWtlLCBBLiBNLiw8L2F1dGhvcj48YXV0aG9yPkxlYWh5LCBGLiBFLiw8L2F1dGhvcj48
YXV0aG9yPktlb2doLCBHLiBGLiw8L2F1dGhvcj48YXV0aG9yPkZyYW1wdG9uLCBDLiBNLiw8L2F1
dGhvcj48YXV0aG9yPkdhbWJsZSwgRy4gRC4sPC9hdXRob3I+PGF1dGhvcj5CcnVudG9uLCBELiBI
Liw8L2F1dGhvcj48YXV0aG9yPkJha2VyLCBKLiBSLiw8L2F1dGhvcj48YXV0aG9yPlBvcHBpdHQs
IFMuIEQuPC9hdXRob3I+PC9hdXRob3JzPjwvY29udHJpYnV0b3JzPjxhdXRoLWFkZHJlc3M+U2No
b29sIG9mIEJpb2xvZ2ljYWwgU2NpZW5jZXMsIEZhY3VsdHkgb2YgU2NpZW5jZSwgVW5pdmVyc2l0
eSBvZiBBdWNrbGFuZCwgQXVja2xhbmQsIE5ldyBaZWFsYW5kLiBnLmNvb3BlckBhdWNrbGFuZC5h
Yy5uejwvYXV0aC1hZGRyZXNzPjx0aXRsZXM+PHRpdGxlPkRlbW9uc3RyYXRpb24gb2YgYSBoeXBl
cmdseWNlbWlhLWRyaXZlbiBwYXRob2dlbmljIGFibm9ybWFsaXR5IG9mIGNvcHBlciBob21lb3N0
YXNpcyBpbiBkaWFiZXRlcyBhbmQgaXRzIHJldmVyc2liaWxpdHkgYnkgc2VsZWN0aXZlIGNoZWxh
dGlvbjogcXVhbnRpdGF0aXZlIGNvbXBhcmlzb25zIGJldHdlZW4gdGhlIGJpb2xvZ3kgb2YgY29w
cGVyIGFuZCBlaWdodCBvdGhlciBudXRyaXRpb25hbGx5IGVzc2VudGlhbCBlbGVtZW50cyBpbiBu
b3JtYWwgYW5kIGRpYWJldGljIGluZGl2aWR1YWxzPC90aXRsZT48c2Vjb25kYXJ5LXRpdGxlPkRp
YWJldGVzPC9zZWNvbmRhcnktdGl0bGU+PC90aXRsZXM+PHBlcmlvZGljYWw+PGZ1bGwtdGl0bGU+
RGlhYmV0ZXM8L2Z1bGwtdGl0bGU+PC9wZXJpb2RpY2FsPjxwYWdlcz4xNDY4LTc2PC9wYWdlcz48
dm9sdW1lPjU0PC92b2x1bWU+PG51bWJlcj41PC9udW1iZXI+PGtleXdvcmRzPjxrZXl3b3JkPkFk
dWx0PC9rZXl3b3JkPjxrZXl3b3JkPkFnZWQ8L2tleXdvcmQ+PGtleXdvcmQ+QW5pbWFsczwva2V5
d29yZD48a2V5d29yZD5DYWxjaXVtL2Jsb29kL21ldGFib2xpc208L2tleXdvcmQ+PGtleXdvcmQ+
Q29wcGVyL2Jsb29kLyptZXRhYm9saXNtPC9rZXl3b3JkPjxrZXl3b3JkPkNvcHBlciBiYWxhbmNl
PC9rZXl3b3JkPjxrZXl3b3JkPkRpYWJldGVzIE1lbGxpdHVzLCBUeXBlIDIvYmxvb2QvKm1ldGFi
b2xpc208L2tleXdvcmQ+PGtleXdvcmQ+RmVjZXMvY2hlbWlzdHJ5PC9rZXl3b3JkPjxrZXl3b3Jk
PkhlbW9nbG9iaW4gQSwgR2x5Y29zeWxhdGVkL21ldGFib2xpc208L2tleXdvcmQ+PGtleXdvcmQ+
SHVtYW5zPC9rZXl3b3JkPjxrZXl3b3JkPkh5cGVyZ2x5Y2VtaWEvYmxvb2QvKm1ldGFib2xpc208
L2tleXdvcmQ+PGtleXdvcmQ+SW5mYW50PC9rZXl3b3JkPjxrZXl3b3JkPk1pZGRsZSBBZ2VkPC9r
ZXl3b3JkPjxrZXl3b3JkPlJhdHM8L2tleXdvcmQ+PGtleXdvcmQ+UmVmZXJlbmNlIFZhbHVlczwv
a2V5d29yZD48a2V5d29yZD5SZWdyZXNzaW9uIEFuYWx5c2lzPC9rZXl3b3JkPjxrZXl3b3JkPlRy
YWNlIEVsZW1lbnRzL2Jsb29kLyptZXRhYm9saXNtPC9rZXl3b3JkPjxrZXl3b3JkPklyb24vSG9t
ZW9zdGFzaXM8L2tleXdvcmQ+PGtleXdvcmQ+SXJvbiBiYWxhbmNlL1BoeXNpb3BhdGhvbG9neTwv
a2V5d29yZD48a2V5d29yZD5aaW5jL0hvbWVvc3Rhc2lzPC9rZXl3b3JkPjxrZXl3b3JkPlppbmMg
YmFsYW5jL1BoeXNpb3BhdGhvbG9neTwva2V5d29yZD48a2V5d29yZD5DYWxjaXVtL0hvbWVvc3Rh
c2lzPC9rZXl3b3JkPjxrZXl3b3JkPkNhbGNpdW0gYmFsYW5jZS9QaHlzaW9wYXRob2xvZ3k8L2tl
eXdvcmQ+PGtleXdvcmQ+TWFnbmVzaXVtL0hvbWVvc3Rhc2lzPC9rZXl3b3JkPjxrZXl3b3JkPk1h
Z25lc2l1bSBCYWxhbmNlPC9rZXl3b3JkPjxrZXl3b3JkPkNocm9taXVtL0hvbWVvc3Rhc2lzPC9r
ZXl3b3JkPjxrZXl3b3JkPkNocm9taXVtIGJhbGFuY2UvUGh5c2lvcGF0aG9sb2d5PC9rZXl3b3Jk
PjxrZXl3b3JkPk1vbHliZGVudW0vSG9tZW9zdGFzaXM8L2tleXdvcmQ+PGtleXdvcmQ+TW9seWJk
ZW51bS8qbWV0YWJvbGlzbTwva2V5d29yZD48a2V5d29yZD5NYW5nYW5lc2UvSG9tZW9zdGFzaXM8
L2tleXdvcmQ+PGtleXdvcmQ+TWFuZ2FuZXNlIGJhbGFuY2UvUGh5c2lvcGF0aG9sb2d5PC9rZXl3
b3JkPjxrZXl3b3JkPlNlbGVuaXVtL0hvbWVvc3Rhc2lzPC9rZXl3b3JkPjxrZXl3b3JkPlNlbGVu
aXVtIGJhbGFuY2UvUGh5c2lvcGF0aG9sb2d5PC9rZXl3b3JkPjwva2V5d29yZHM+PGRhdGVzPjx5
ZWFyPjIwMDU8L3llYXI+PHB1Yi1kYXRlcz48ZGF0ZT5NYXk8L2RhdGU+PC9wdWItZGF0ZXM+PC9k
YXRlcz48YWNjZXNzaW9uLW51bT4xNTg1NTMzNTwvYWNjZXNzaW9uLW51bT48dXJscz48cmVsYXRl
ZC11cmxzPjx1cmw+aHR0cDovL3d3dy5uY2JpLm5sbS5uaWguZ292L2VudHJlei9xdWVyeS5mY2dp
P2NtZD1SZXRyaWV2ZSZhbXA7ZGI9UHViTWVkJmFtcDtkb3B0PUNpdGF0aW9uJmFtcDtsaXN0X3Vp
ZHM9MTU4NTUzMzU8L3VybD48L3JlbGF0ZWQtdXJscz48L3VybHM+PC9yZWNvcmQ+PC9DaXRlPjxD
aXRlPjxBdXRob3I+Q29vcGVyPC9BdXRob3I+PFllYXI+MjAwOTwvWWVhcj48UmVjTnVtPjIzNjE8
L1JlY051bT48cmVjb3JkPjxyZWMtbnVtYmVyPjIzNjE8L3JlYy1udW1iZXI+PGZvcmVpZ24ta2V5
cz48a2V5IGFwcD0iRU4iIGRiLWlkPSJ4MHJyZXZ3Mm45NXBhbWVlYXY4eGFzcjhkYXNzYXdlOWVy
ZXQiIHRpbWVzdGFtcD0iMTI3NzYxMzU2OSI+MjM2MTwva2V5PjwvZm9yZWlnbi1rZXlzPjxyZWYt
dHlwZSBuYW1lPSJKb3VybmFsIEFydGljbGUiPjE3PC9yZWYtdHlwZT48Y29udHJpYnV0b3JzPjxh
dXRob3JzPjxhdXRob3I+Q29vcGVyLCBHLiBKLiBTLiw8L2F1dGhvcj48YXV0aG9yPllvdW5nLCBB
LiBBLiw8L2F1dGhvcj48YXV0aG9yPkdhbWJsZSwgRy4gRC4sPC9hdXRob3I+PGF1dGhvcj5PY2Ns
ZXNoYXcsIEMuIEouLDwvYXV0aG9yPjxhdXRob3I+RGlzc2FuYXlha2UsIEEuIE0uLDwvYXV0aG9y
PjxhdXRob3I+Q293YW4sIEIuIFIuLDwvYXV0aG9yPjxhdXRob3I+QnJ1bnRvbiwgRC4gSC4sPC9h
dXRob3I+PGF1dGhvcj5CYWtlciwgSi4gUi4sPC9hdXRob3I+PGF1dGhvcj5QaGlsbGlwcywgQS4g
Ui4sPC9hdXRob3I+PGF1dGhvcj5GcmFtcHRvbiwgQy4gTS4sPC9hdXRob3I+PGF1dGhvcj5Qb3Bw
aXR0LCBTLiBELiw8L2F1dGhvcj48YXV0aG9yPkRvdWdodHksIFIuIE4uPC9hdXRob3I+PC9hdXRo
b3JzPjwvY29udHJpYnV0b3JzPjxhdXRoLWFkZHJlc3M+TGV2ZWwgNCwgU2Nob29sIG9mIEJpb2xv
Z2ljYWwgU2NpZW5jZXMsIEZhY3VsdHkgb2YgU2NpZW5jZSwgVW5pdmVyc2l0eSBvZiBBdWNrbGFu
ZCwgUHJpdmF0ZSBCYWcgOTIwMTksIEF1Y2tsYW5kLCAxMTQyLCBOZXcgWmVhbGFuZC4gZy5jb29w
ZXJAYXVja2xhbmQuYWMubno8L2F1dGgtYWRkcmVzcz48dGl0bGVzPjx0aXRsZT5BIGNvcHBlcihJ
SSktc2VsZWN0aXZlIGNoZWxhdG9yIGFtZWxpb3JhdGVzIGxlZnQtdmVudHJpY3VsYXIgaHlwZXJ0
cm9waHkgaW4gdHlwZSAyIGRpYWJldGljIHBhdGllbnRzOiBhIHJhbmRvbWlzZWQgcGxhY2Viby1j
b250cm9sbGVkIHN0dWR5PC90aXRsZT48c2Vjb25kYXJ5LXRpdGxlPkRpYWJldG9sb2dpYTwvc2Vj
b25kYXJ5LXRpdGxlPjwvdGl0bGVzPjxwZXJpb2RpY2FsPjxmdWxsLXRpdGxlPkRpYWJldG9sb2dp
YTwvZnVsbC10aXRsZT48L3BlcmlvZGljYWw+PHBhZ2VzPjcxNS03MjI8L3BhZ2VzPjx2b2x1bWU+
NTI8L3ZvbHVtZT48bnVtYmVyPjQ8L251bWJlcj48ZWRpdGlvbj4yMDA5LzAxLzI4PC9lZGl0aW9u
PjxrZXl3b3Jkcz48a2V5d29yZD5BZHVsdDwva2V5d29yZD48a2V5d29yZD5BZ2VkPC9rZXl3b3Jk
PjxrZXl3b3JkPkJsb29kIFByZXNzdXJlL2RydWcgZWZmZWN0czwva2V5d29yZD48a2V5d29yZD5C
b2R5IFN1cmZhY2UgQXJlYTwva2V5d29yZD48a2V5d29yZD5DaGVsYXRpbmcgQWdlbnRzLyp0aGVy
YXBldXRpYyB1c2U8L2tleXdvcmQ+PGtleXdvcmQ+Q3JlYXRpbmluZS9tZXRhYm9saXNtPC9rZXl3
b3JkPjxrZXl3b3JkPkRpYWJldGVzIE1lbGxpdHVzLCBUeXBlIDIvKmNvbXBsaWNhdGlvbnM8L2tl
eXdvcmQ+PGtleXdvcmQ+RGlhYmV0aWMgQW5naW9wYXRoaWVzLypkcnVnIHRoZXJhcHkvcGh5c2lv
cGF0aG9sb2d5PC9rZXl3b3JkPjxrZXl3b3JkPkVjaG9jYXJkaW9ncmFwaHk8L2tleXdvcmQ+PGtl
eXdvcmQ+RWxlY3Ryb2NhcmRpb2dyYXBoeTwva2V5d29yZD48a2V5d29yZD5GZW1hbGU8L2tleXdv
cmQ+PGtleXdvcmQ+SGVhcnQgVmVudHJpY2xlcy9hbmF0b215ICZhbXA7IGhpc3RvbG9neTwva2V5
d29yZD48a2V5d29yZD5IZW1vZ2xvYmluIEEsIEdseWNvc3lsYXRlZC9tZXRhYm9saXNtPC9rZXl3
b3JkPjxrZXl3b3JkPkh1bWFuczwva2V5d29yZD48a2V5d29yZD5IeXBlcnRyb3BoeSwgTGVmdCBW
ZW50cmljdWxhci8qZHJ1ZyB0aGVyYXB5L3BoeXNpb3BhdGhvbG9neTwva2V5d29yZD48a2V5d29y
ZD5NYWduZXRpYyBSZXNvbmFuY2UgSW1hZ2luZzwva2V5d29yZD48a2V5d29yZD5NYWxlPC9rZXl3
b3JkPjxrZXl3b3JkPk1pZGRsZSBBZ2VkPC9rZXl3b3JkPjxrZXl3b3JkPlBhdGllbnQgU2VsZWN0
aW9uPC9rZXl3b3JkPjxrZXl3b3JkPlBsYWNlYm9zPC9rZXl3b3JkPjxrZXl3b3JkPlRyaWV0aHls
ZW5ldGV0cmFtaW5lLyp0aGVyYXBldXRpYyB1c2U8L2tleXdvcmQ+PGtleXdvcmQ+RGlhYmV0aWMg
Q2FyZGlvbXlvcGF0aHkvUGh5c2lvcGF0aG9sb2d5PC9rZXl3b3JkPjwva2V5d29yZHM+PGRhdGVz
Pjx5ZWFyPjIwMDk8L3llYXI+PHB1Yi1kYXRlcz48ZGF0ZT5BcHI8L2RhdGU+PC9wdWItZGF0ZXM+
PC9kYXRlcz48aXNibj4xNDMyLTA0MjggKEVsZWN0cm9uaWMpJiN4RDswMDEyLTE4NlggKExpbmtp
bmcpPC9pc2JuPjxhY2Nlc3Npb24tbnVtPjE5MTcyMjQzPC9hY2Nlc3Npb24tbnVtPjx1cmxzPjxy
ZWxhdGVkLXVybHM+PHVybD5odHRwOi8vd3d3Lm5jYmkubmxtLm5paC5nb3YvZW50cmV6L3F1ZXJ5
LmZjZ2k/Y21kPVJldHJpZXZlJmFtcDtkYj1QdWJNZWQmYW1wO2RvcHQ9Q2l0YXRpb24mYW1wO2xp
c3RfdWlkcz0xOTE3MjI0MzwvdXJsPjwvcmVsYXRlZC11cmxzPjwvdXJscz48cmVzZWFyY2gtbm90
ZXM+Y29vcGVyMDkmI3hEO2hvZ2wxMyYjeEQ7TVJDMTM8L3Jlc2VhcmNoLW5vdGVzPjxsYW5ndWFn
ZT5lbmc8L2xhbmd1YWdlPjwvcmVjb3JkPjwvQ2l0ZT48Q2l0ZT48QXV0aG9yPkx1PC9BdXRob3I+
PFllYXI+MjAxMzwvWWVhcj48UmVjTnVtPjUxMjI8L1JlY051bT48cmVjb3JkPjxyZWMtbnVtYmVy
PjUxMjI8L3JlYy1udW1iZXI+PGZvcmVpZ24ta2V5cz48a2V5IGFwcD0iRU4iIGRiLWlkPSJ4MHJy
ZXZ3Mm45NXBhbWVlYXY4eGFzcjhkYXNzYXdlOWVyZXQiIHRpbWVzdGFtcD0iMTM1OTczODkyMyI+
NTEyMjwva2V5PjwvZm9yZWlnbi1rZXlzPjxyZWYtdHlwZSBuYW1lPSJKb3VybmFsIEFydGljbGUi
PjE3PC9yZWYtdHlwZT48Y29udHJpYnV0b3JzPjxhdXRob3JzPjxhdXRob3I+THUsIEouLDwvYXV0
aG9yPjxhdXRob3I+UG9udHLDqSwgQi4sPC9hdXRob3I+PGF1dGhvcj5QaWNrdXAsIFMuLDwvYXV0
aG9yPjxhdXRob3I+Q2hvb25nLCAuUyBZLiw8L2F1dGhvcj48YXV0aG9yPkxpLCBNLiw8L2F1dGhv
cj48YXV0aG9yPlh1LCBILiw8L2F1dGhvcj48YXV0aG9yPkdhbWJsZSwgRy4gRC4sPC9hdXRob3I+
PGF1dGhvcj5QaGlsbGlwcywgQS4gUi4gSi4sPC9hdXRob3I+PGF1dGhvcj5Db3dhbiwgQi4gUi4s
PC9hdXRob3I+PGF1dGhvcj5Zb3VuZywgQS4gQS4sPC9hdXRob3I+PGF1dGhvcj5Db29wZXIsIEcu
IEouIFMuPC9hdXRob3I+PC9hdXRob3JzPjwvY29udHJpYnV0b3JzPjx0aXRsZXM+PHRpdGxlPlRy
ZWF0bWVudCB3aXRoIGEgY29wcGVyLXNlbGVjdGl2ZSBjaGVsYXRvciBjYXVzZXMgc3Vic3RhbnRp
dmUgaW1wcm92ZW1lbnQgaW4gY2FyZGlhYyBmdW5jdGlvbiBvZiBkaWFiZXRpYyByYXRzIHdpdGgg
bGVmdC12ZW50cmljdWxhciBpbXBhaXJtZW50PC90aXRsZT48c2Vjb25kYXJ5LXRpdGxlPkNhcmRp
b3Zhc2MgRGlhYmV0b2w8L3NlY29uZGFyeS10aXRsZT48L3RpdGxlcz48cGVyaW9kaWNhbD48ZnVs
bC10aXRsZT5DYXJkaW92YXNjIERpYWJldG9sPC9mdWxsLXRpdGxlPjwvcGVyaW9kaWNhbD48cGFn
ZXM+Mjg8L3BhZ2VzPjx2b2x1bWU+MTI8L3ZvbHVtZT48a2V5d29yZHM+PGtleXdvcmQ+RGlhYmV0
aWMgQ2FyZGlvbXlvcGF0aGllczwva2V5d29yZD48a2V5d29yZD5IZWFydCBmYWlsdXJlPC9rZXl3
b3JkPjxrZXl3b3JkPkNhcmRpb3Zhc2N1bGFyIGRpc2Vhc2U8L2tleXdvcmQ+PGtleXdvcmQ+Q2Fy
ZGlhYyBvdXRwdXQ8L2tleXdvcmQ+PGtleXdvcmQ+RGlhYmV0aWMgQ29tcGxpY2FpdG9ucy9QaHlz
aW9wYXRob2xvZ3k8L2tleXdvcmQ+PGtleXdvcmQ+RGlhc3RvbGljIGZ1bmN0aW9uPC9rZXl3b3Jk
PjxrZXl3b3JkPkNhcmRpYWMgbWFnbmV0aWMgcmVzb25hbmNlIGltYWdpbmc8L2tleXdvcmQ+PGtl
eXdvcmQ+TGVmdC12ZW50cmljdWxhciBlamVjdGlvbiBmcmFjdGlvbjwva2V5d29yZD48a2V5d29y
ZD5MZWZ0LXZlbnRyaWN1bGFyIGVuZCBzeXN0b2xpYyB2b2x1bWU8L2tleXdvcmQ+PGtleXdvcmQ+
TGVmdC12ZW50cmljdWxhciBlbmQgZGlhc3RvbGljIHZvbHVtZTwva2V5d29yZD48a2V5d29yZD5T
ZWxlY3RpdmUgY29wcGVyIGNoZWxhdGlvbjwva2V5d29yZD48a2V5d29yZD5TeXN0b2xpYyBmdW5j
dGlvbjwva2V5d29yZD48a2V5d29yZD5FeHBlcmltZW50YWwgdGhlcmFwZXV0aWNzPC9rZXl3b3Jk
Pjwva2V5d29yZHM+PGRhdGVzPjx5ZWFyPjIwMTM8L3llYXI+PC9kYXRlcz48dXJscz48L3VybHM+
PGVsZWN0cm9uaWMtcmVzb3VyY2UtbnVtPjEwLjExODYvMTQ3NS0yODQwLTEyLTI4PC9lbGVjdHJv
bmljLXJlc291cmNlLW51bT48L3JlY29yZD48L0NpdGU+PENpdGU+PEF1dGhvcj5aaGFuZzwvQXV0
aG9yPjxZZWFyPjIwMTM8L1llYXI+PFJlY051bT41MDg1PC9SZWNOdW0+PHJlY29yZD48cmVjLW51
bWJlcj41MDg1PC9yZWMtbnVtYmVyPjxmb3JlaWduLWtleXM+PGtleSBhcHA9IkVOIiBkYi1pZD0i
eDBycmV2dzJuOTVwYW1lZWF2OHhhc3I4ZGFzc2F3ZTllcmV0IiB0aW1lc3RhbXA9IjEzNTQ3NjE0
MTkiPjUwODU8L2tleT48L2ZvcmVpZ24ta2V5cz48cmVmLXR5cGUgbmFtZT0iSm91cm5hbCBBcnRp
Y2xlIj4xNzwvcmVmLXR5cGU+PGNvbnRyaWJ1dG9ycz48YXV0aG9ycz48YXV0aG9yPlpoYW5nLCBM
Liw8L2F1dGhvcj48YXV0aG9yPldhcmQsIE0uLUwuLCA8L2F1dGhvcj48YXV0aG9yPlBoaWxsaXBz
LCBBLiBSLiBKLiw8L2F1dGhvcj48YXV0aG9yPlpoYW5nLCBTLiwgPC9hdXRob3I+PGF1dGhvcj5D
YW5uZWxsLCBNLiBCLiw8L2F1dGhvcj48YXV0aG9yPkNvb3BlciwgRy4gSi4gUy48L2F1dGhvcj48
L2F1dGhvcnM+PC9jb250cmlidXRvcnM+PHRpdGxlcz48dGl0bGU+UHJvdGVjdGlvbiBvZiB0aGUg
aGVhcnQgYnkgdHJlYXRtZW50IHdpdGggYSBjb3BwZXIoSUkpLXNlbGVjdGl2ZSBjaGVsYXRvciBy
ZXZlYWxzIGEgbm92ZWwgbWVjaGFuaXNtIHVuZGVybHlpbmcgZGlhYmV0aWMgY2FyZGlvbXlvcGF0
aHk8L3RpdGxlPjxzZWNvbmRhcnktdGl0bGU+Q2FyZGlvdmFzYyBEaWFiZXRvbDwvc2Vjb25kYXJ5
LXRpdGxlPjwvdGl0bGVzPjxwZXJpb2RpY2FsPjxmdWxsLXRpdGxlPkNhcmRpb3Zhc2MgRGlhYmV0
b2w8L2Z1bGwtdGl0bGU+PC9wZXJpb2RpY2FsPjxwYWdlcz4xMjM8L3BhZ2VzPjx2b2x1bWU+MTI8
L3ZvbHVtZT48a2V5d29yZHM+PGtleXdvcmQ+Q29wcGVyPC9rZXl3b3JkPjxrZXl3b3JkPlRyaWV0
aHlsZW5ldGV0cmFtaW5lL0V4cGVyaW1lbnRhbCBwaGFybWFjb2xvZ3k8L2tleXdvcmQ+PGtleXdv
cmQ+RGlhYmV0aWMgQ2FyZGlvbXlvcGF0aGllczwva2V5d29yZD48a2V5d29yZD5DYWxjaXVtIENo
YW5uZWxzL1BoYXJtYWNvbG9neTwva2V5d29yZD48a2V5d29yZD5NeW9jYXJkaWFsIEZpYnJvc2lz
PC9rZXl3b3JkPjxrZXl3b3JkPkNhcmRpYWMgzrEtYWN0aW48L2tleXdvcmQ+PGtleXdvcmQ+Ri1h
Y3Rpbjwva2V5d29yZD48a2V5d29yZD5GaWxhbWVudG91cyBhY3Rpbjwva2V5d29yZD48a2V5d29y
ZD5DYXJkaWFjIExlZnQgVmVudHJpY2xlPC9rZXl3b3JkPjxrZXl3b3JkPk5hKy9DYTIrIGV4Y2hh
bmdlcjwva2V5d29yZD48a2V5d29yZD5OQ1gvUGhhcm1hY29sb2d5PC9rZXl3b3JkPjxrZXl3b3Jk
PlJlYWN0aXZlIG94eWdlbiBzcGVjaWVzPC9rZXl3b3JkPjxrZXl3b3JkPlNFUkNBPC9rZXl3b3Jk
PjxrZXl3b3JkPlNhcmNvL2VuZG9wbGFzbWljIHJldGljdWx1bSBDYTIrIEFUUGFzZTwva2V5d29y
ZD48a2V5d29yZD5TdXBlcm94aWRlIGRpc211dGFzZTwva2V5d29yZD48a2V5d29yZD5URVRBPC9r
ZXl3b3JkPjxrZXl3b3JkPlRuQzwva2V5d29yZD48a2V5d29yZD5Ucm9wb25pbiBDPC9rZXl3b3Jk
PjxrZXl3b3JkPlRuSTwva2V5d29yZD48a2V5d29yZD5Ucm9wb25pbiBJPC9rZXl3b3JkPjxrZXl3
b3JkPlRuVDwva2V5d29yZD48a2V5d29yZD5Ucm9wb25pbiBUPC9rZXl3b3JkPjxrZXl3b3JkPlRy
b3BvbXlvY2luPC9rZXl3b3JkPjxrZXl3b3JkPkRpYWJldGljIFJhdHM8L2tleXdvcmQ+PGtleXdv
cmQ+Q2FyZGlvbXlvcGF0aGllcy9QaHlzaW9wYXRob2xvZ3k8L2tleXdvcmQ+PGtleXdvcmQ+Q3Uo
SUkpIGhvbWVvc3Rhc2lzPC9rZXl3b3JkPjxrZXl3b3JkPkNhcmRpYWMgUmVtb2RlbGluZy9QaHlz
aW9wYXRob2xvZ3k8L2tleXdvcmQ+PGtleXdvcmQ+Q2FyZGlhYyBGaWJyb3Npcy9QaHlzaW9wYXRo
b2xvZ3k8L2tleXdvcmQ+PGtleXdvcmQ+RGlhYmV0ZXM8L2tleXdvcmQ+PGtleXdvcmQ+RGlhYmV0
aWMgQ29tcGxpY2F0aW9ucy9QaHlzaW9wYXRob2xvZ3k8L2tleXdvcmQ+PGtleXdvcmQ+TXlvZmli
cmlsbGFyIENhbGNpdW0gU2Vuc2l0aXZpdHk8L2tleXdvcmQ+PC9rZXl3b3Jkcz48ZGF0ZXM+PHll
YXI+MjAxMzwveWVhcj48L2RhdGVzPjx1cmxzPjwvdXJscz48ZWxlY3Ryb25pYy1yZXNvdXJjZS1u
dW0+MTAuMTE4Ni8xMC4xMTg2LzE0NzUtMjg0MC0xMi0xMjM8L2VsZWN0cm9uaWMtcmVzb3VyY2Ut
bnVtPjwvcmVjb3JkPjwvQ2l0ZT48L0VuZE5vdGU+AG==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ExPC9ZZWFyPjxS
ZWNOdW0+Mzk4MjwvUmVjTnVtPjxEaXNwbGF5VGV4dD5bMy01LCA4LTExXTwvRGlzcGxheVRleHQ+
PHJlY29yZD48cmVjLW51bWJlcj4zOTgyPC9yZWMtbnVtYmVyPjxmb3JlaWduLWtleXM+PGtleSBh
cHA9IkVOIiBkYi1pZD0ieDBycmV2dzJuOTVwYW1lZWF2OHhhc3I4ZGFzc2F3ZTllcmV0IiB0aW1l
c3RhbXA9IjEyOTQ0NDUxNTEiPjM5ODI8L2tleT48L2ZvcmVpZ24ta2V5cz48cmVmLXR5cGUgbmFt
ZT0iSm91cm5hbCBBcnRpY2xlIj4xNzwvcmVmLXR5cGU+PGNvbnRyaWJ1dG9ycz48YXV0aG9ycz48
YXV0aG9yPkNvb3BlciwgRy4gSi4gUy48L2F1dGhvcj48L2F1dGhvcnM+PC9jb250cmlidXRvcnM+
PHRpdGxlcz48dGl0bGU+VGhlcmFwZXV0aWMgcG90ZW50aWFsIG9mIGNvcHBlciBjaGVsYXRpb24g
d2l0aCB0cmlldGh5bGVuZXRldHJhbWluZSBpbiBtYW5hZ2luZyBkaWFiZXRlcyBhbmQgQWx6aGVp
bWVy4oCZcyBkaXNlYXNlPC90aXRsZT48c2Vjb25kYXJ5LXRpdGxlPkRydWdzPC9zZWNvbmRhcnkt
dGl0bGU+PC90aXRsZXM+PHBlcmlvZGljYWw+PGZ1bGwtdGl0bGU+RHJ1Z3M8L2Z1bGwtdGl0bGU+
PC9wZXJpb2RpY2FsPjxwYWdlcz4xMjgxLTEzMjA8L3BhZ2VzPjx2b2x1bWU+NzE8L3ZvbHVtZT48
a2V5d29yZHM+PGtleXdvcmQ+VHlwZSAyIGRpYWJldGVzLypQYXRob2dlbmVzaXM8L2tleXdvcmQ+
PGtleXdvcmQ+VHlwZSAyIGRpYWJldGVzL0V4cGVyaW1lbnRhbCB0aGVyYXBldXRpY3M8L2tleXdv
cmQ+PGtleXdvcmQ+RGlhYmV0aWMgY2FyZGlvbXlvcGF0aHk8L2tleXdvcmQ+PGtleXdvcmQ+RGlh
YmV0aWMgYXJ0ZXJpb3BhdGh5PC9rZXl3b3JkPjxrZXl3b3JkPkRpYWJldGljIG5lcGhyb3BhdGhp
ZXMvKkRpYWdub3Npcy9Nb25pdG9yaW5nPC9rZXl3b3JkPjxrZXl3b3JkPkRpYWJldGljIG5ldXJv
cGF0aGllcy8qZGlhZ25vc2lzL3BoeXNpb3BhdGhvbG9neTwva2V5d29yZD48a2V5d29yZD5EaWFi
ZXRpYyByZXRpbm9wYXRoeS8qZHJ1ZyB0aGVyYXB5L3BhdGhvbG9neTwva2V5d29yZD48a2V5d29y
ZD5EaXNlYXNlIFBhdGhvZ2VuZXNpcy9Nb2xlY3VsYXIgbWVoY2FuaXNtczwva2V5d29yZD48a2V5
d29yZD5Nb2xlY3VsYXIgbWVjaGFuaXNtcyBvZiBkaXNlYXNlPC9rZXl3b3JkPjxrZXl3b3JkPkFs
emhlaW1lciZhcG9zO3MgZGlzZWFzZS9QYXRob2dlbmVzaXM8L2tleXdvcmQ+PGtleXdvcmQ+QWx6
aGVpbWVyJmFwb3M7cyBkaXNlYXNlL0V4cGVyaW1lbnRhbCB0aGVyYXBldXRpY3M8L2tleXdvcmQ+
PGtleXdvcmQ+RGVtZW50aWFzL0V4cGVyaW1lbnRhbCB0aGVyYXBldXRpY3M8L2tleXdvcmQ+PGtl
eXdvcmQ+TmV1cm9kZWdlbmVyYXRpdmUgZGlzZWFzZXMvKmRydWcgdGhlcmFweTwva2V5d29yZD48
a2V5d29yZD5Db3BwZXIgb3ZlcmxvYWQgc3RhdGVzL1BoeXNpb3BhdGhvbG9neTwva2V5d29yZD48
a2V5d29yZD5UcmlldGh5bGVuZXRldHJhbWluZSBkaWh5ZHJvY2hsb3JpZGUvRXhwZXJpbWVudGFs
IHBoYXJtYWNvbG9neTwva2V5d29yZD48a2V5d29yZD5UcmlldGh5bGVuZXRldHJhbWluZSBkaWh5
ZHJvY2hsb3JpZGUvQ29wcGVyIGJpbmRpbmc8L2tleXdvcmQ+PGtleXdvcmQ+RGl2YWxlbnQgY29w
cGVyL1BoeXNpb3BhdGhvbG9neTwva2V5d29yZD48a2V5d29yZD5QaGFybWFjb2xvZ3k8L2tleXdv
cmQ+PGtleXdvcmQ+RnJlZSBSYWRpY2Fscy8qbWV0YWJvbGlzbTwva2V5d29yZD48a2V5d29yZD5G
cmVlIHJhZGljYWxzL0V4cGVyaW1lbnRhbCB0aGVyYXBldXRpY3M8L2tleXdvcmQ+PGtleXdvcmQ+
Q29wcGVyIENoZWxhdGluZyBBZ2VudHMvKkV4cGVyaW1lbnRhbCB0aGVyYXBldXRpY3M8L2tleXdv
cmQ+PGtleXdvcmQ+Q29wcGVyIGNoZWxhdGluZyBBZ2VudHMvKlBoYXJtYWNvbG9neTwva2V5d29y
ZD48a2V5d29yZD5BZHZhbmNlZCBHbHljYXRpb24gRW5kcHJvZHVjdHMvKkRpYWJldGVzIGluPC9r
ZXl3b3JkPjxrZXl3b3JkPlBlbmljaWxsYW1pbmUvKkNvcHBlciBiaW5kaW5nPC9rZXl3b3JkPjxr
ZXl3b3JkPkNvcHBlciBleGNlc3Mgc3luZHJvbWVzL1BoeXNpb3BhdGhvbG9neTwva2V5d29yZD48
a2V5d29yZD5Db3BwZXIgT3ZlcmxvYWQvKlBoeXNpb3BhdGhvbG9neTwva2V5d29yZD48a2V5d29y
ZD5BcnRlcmlvc2NsZXJvc2lzLypkcnVnIHRoZXJhcHkvZ2VuZXRpY3MvcGF0aG9sb2d5PC9rZXl3
b3JkPjxrZXl3b3JkPlRyaWV0aHlsZW5ldGV0cmFtaW5lIHRldHJhaHlkcm9jaGxvcmlkZS9TdHJ1
Y3R1cmU8L2tleXdvcmQ+PGtleXdvcmQ+WC1yYXkgY3J5c3RhbCBTdHJ1Y3R1cmVzPC9rZXl3b3Jk
PjxrZXl3b3JkPkNsaW9xdWlub2wvKnBoYXJtYWNvbG9neTwva2V5d29yZD48a2V5d29yZD5BbW1v
bml1bSB0ZXRyYXRoaW9tb2x5YmRhdGUvKlBoYXJtYWNvbG9neTwva2V5d29yZD48a2V5d29yZD5P
eGlkYXRpdmUgU3RyZXNzL1BoeXNpb3BhdGhvbG9neTwva2V5d29yZD48a2V5d29yZD5BbnRpb3hp
ZGFudHMvKmFkbWluaXN0cmF0aW9uICZhbXA7IGRvc2FnZS9hZHZlcnNlIGVmZmVjdHM8L2tleXdv
cmQ+PGtleXdvcmQ+SGFiZXItV2Vpc3MgcmVhY2h0aW9uL1BoYXJtYWNvbG9neTwva2V5d29yZD48
a2V5d29yZD5TdXBlcm94aWRlIEFuaW9uL0V4cGVyaW1lbnRhbCB0aGVyYXBldXRpY3M8L2tleXdv
cmQ+PGtleXdvcmQ+SHlkcm94eWwgUmFkaWNhbC9FeHBlcmltZW50YWwgdGhlcmFwZXV0aWNzPC9r
ZXl3b3JkPjxrZXl3b3JkPkh5ZHJvZ2VuIHBlcm94aWRlL0V4cGVyaW1lbnRhbCB0aGVyYXBldXRp
Y3M8L2tleXdvcmQ+PGtleXdvcmQ+Rmlicm9zaXMvRXhwZXJpbWVudGFsIHBoYXJtYWNvbG9neTwv
a2V5d29yZD48a2V5d29yZD5GaWJyb3Npcy9FeHBlcmltZW50YWwgdGhlcmFwZXV0aWNzPC9rZXl3
b3JkPjxrZXl3b3JkPkZpcnN0LWluLWNsYXNzPC9rZXl3b3JkPjxrZXl3b3JkPkhlYXJ0IGRpc2Vh
c2UvKnBoeXNpb3BhdGhvbG9neTwva2V5d29yZD48a2V5d29yZD5IZWFydCBmYWlsdXJlLypleHBl
cmltZW50YWwgdGhlcmFwZXV0aWNzPC9rZXl3b3JkPjxrZXl3b3JkPlppbmMvKmFudGFnb25pc3Rz
ICZhbXA7IGluaGliaXRvcnMvYmxvb2Q8L2tleXdvcmQ+PGtleXdvcmQ+SXJvbi8qYWR2ZXJzZSBl
ZmZlY3RzPC9rZXl3b3JkPjwva2V5d29yZHM+PGRhdGVzPjx5ZWFyPjIwMTE8L3llYXI+PC9kYXRl
cz48dXJscz48L3VybHM+PC9yZWNvcmQ+PC9DaXRlPjxDaXRlPjxBdXRob3I+Q29vcGVyPC9BdXRo
b3I+PFllYXI+MjAxMjwvWWVhcj48UmVjTnVtPjQ3NDE8L1JlY051bT48cmVjb3JkPjxyZWMtbnVt
YmVyPjQ3NDE8L3JlYy1udW1iZXI+PGZvcmVpZ24ta2V5cz48a2V5IGFwcD0iRU4iIGRiLWlkPSJ4
MHJyZXZ3Mm45NXBhbWVlYXY4eGFzcjhkYXNzYXdlOWVyZXQiIHRpbWVzdGFtcD0iMTMzMjc3Mjcz
MCI+NDc0MTwva2V5PjwvZm9yZWlnbi1rZXlzPjxyZWYtdHlwZSBuYW1lPSJKb3VybmFsIEFydGlj
bGUiPjE3PC9yZWYtdHlwZT48Y29udHJpYnV0b3JzPjxhdXRob3JzPjxhdXRob3I+Q29vcGVyLCBH
LiBKLiBTLjwvYXV0aG9yPjwvYXV0aG9ycz48L2NvbnRyaWJ1dG9ycz48dGl0bGVzPjx0aXRsZT5T
ZWxlY3RpdmUgZGl2YWxlbnQgY29wcGVyIGNoZWxhdGlvbiBmb3IgdGhlIHRyZWF0bWVudCBvZiBk
aWFiZXRlcyBtZWxsaXR1czwvdGl0bGU+PHNlY29uZGFyeS10aXRsZT5DdXJyIE1lZCBDaGVtPC9z
ZWNvbmRhcnktdGl0bGU+PC90aXRsZXM+PHBlcmlvZGljYWw+PGZ1bGwtdGl0bGU+Q3VyciBNZWQg
Q2hlbTwvZnVsbC10aXRsZT48L3BlcmlvZGljYWw+PHBhZ2VzPjI4MjgtMjg2MDwvcGFnZXM+PHZv
bHVtZT4xOTwvdm9sdW1lPjxlZGl0aW9uPk1hciAyNjwvZWRpdGlvbj48a2V5d29yZHM+PGtleXdv
cmQ+QXRoZXJvc2NsZXJvc2lzPC9rZXl3b3JkPjxrZXl3b3JkPkNvcHBlciBEZWZpY2llbmN5PC9r
ZXl3b3JkPjxrZXl3b3JkPkNvcHBlciBPdmVybG9hZDwva2V5d29yZD48a2V5d29yZD5Db3BwZXIg
Q2hlbGF0aW9uPC9rZXl3b3JkPjxrZXl3b3JkPkNvcHBlci1zZWxlY3RpdmUgY2hlbGF0aW9uPC9r
ZXl3b3JkPjxrZXl3b3JkPkRpYWJldGVzIG1lbGxpdHVzPC9rZXl3b3JkPjxrZXl3b3JkPkRpYWJl
dGljIGFydGVyaW9wYXRoeTwva2V5d29yZD48a2V5d29yZD5EaWFiZXRpYyBjYXJkaW9teW9wYXRo
eTwva2V5d29yZD48a2V5d29yZD5EaWFiZXRpYyBuZXBocm9wYXRoeTwva2V5d29yZD48a2V5d29y
ZD5EaWFiZXRpYyBuZXVyb3BhdGh5PC9rZXl3b3JkPjxrZXl3b3JkPkRpYWJldGljIHJldGlub3Bh
dGh5PC9rZXl3b3JkPjxrZXl3b3JkPkRpdmFsZW50IGNvcHBlcjwva2V5d29yZD48a2V5d29yZD5I
eWRyb3h5bCByYWRpY2FsPC9rZXl3b3JkPjxrZXl3b3JkPklyb24gcmVndWxhdGlvbjwva2V5d29y
ZD48a2V5d29yZD5NaXRvY2hvbmRyaWFsIGR5c2Z1bmN0aW9uPC9rZXl3b3JkPjxrZXl3b3JkPk94
aWRhdGl2ZSBzdHJlc3M8L2tleXdvcmQ+PGtleXdvcmQ+T3JnYW4gcmVnZW5lcmF0aW9uPC9rZXl3
b3JkPjxrZXl3b3JkPkV4cGVyaW1lbnRhbCB0aGVyYXBldXRpY3M8L2tleXdvcmQ+PGtleXdvcmQ+
RXhwZXJpbWVudGFsIHBoYXJtYWNvbG9neTwva2V5d29yZD48a2V5d29yZD5IZWFydCBmYWlsdXJl
PC9rZXl3b3JkPjxrZXl3b3JkPlJhbmRvbWl6ZWQgY2xpbmljYWwgdHJpYWxzPC9rZXl3b3JkPjxr
ZXl3b3JkPlN1cGVyb3hpZGUgYW5pb248L2tleXdvcmQ+PGtleXdvcmQ+U3VwZXJveGlkZSBkaXNt
dXRhc2U8L2tleXdvcmQ+PGtleXdvcmQ+VHJpZXRoeWxlbmV0ZXRyYW1pbmU8L2tleXdvcmQ+PGtl
eXdvcmQ+VEVUQTwva2V5d29yZD48a2V5d29yZD5aaW5jIHJlZ3VsYXRpb248L2tleXdvcmQ+PC9r
ZXl3b3Jkcz48ZGF0ZXM+PHllYXI+MjAxMjwveWVhcj48L2RhdGVzPjx1cmxzPjwvdXJscz48L3Jl
Y29yZD48L0NpdGU+PENpdGU+PEF1dGhvcj5Db29wZXI8L0F1dGhvcj48WWVhcj4yMDA0PC9ZZWFy
PjxSZWNOdW0+MTE5MDwvUmVjTnVtPjxyZWNvcmQ+PHJlYy1udW1iZXI+MTE5MDwvcmVjLW51bWJl
cj48Zm9yZWlnbi1rZXlzPjxrZXkgYXBwPSJFTiIgZGItaWQ9IngwcnJldncybjk1cGFtZWVhdjh4
YXNyOGRhc3Nhd2U5ZXJldCIgdGltZXN0YW1wPSIwIj4xMTkwPC9rZXk+PC9mb3JlaWduLWtleXM+
PHJlZi10eXBlIG5hbWU9IkpvdXJuYWwgQXJ0aWNsZSI+MTc8L3JlZi10eXBlPjxjb250cmlidXRv
cnM+PGF1dGhvcnM+PGF1dGhvcj5Db29wZXIsIEcuIEouIFMuPC9hdXRob3I+PGF1dGhvcj5QaGls
bGlwcywgQS4gUi4gSi48L2F1dGhvcj48YXV0aG9yPkNob29uZywgUy4gWS48L2F1dGhvcj48YXV0
aG9yPkxlb25hcmQsIEIuIEwuPC9hdXRob3I+PGF1dGhvcj5Dcm9zc21hbiwgRC4gSi48L2F1dGhv
cj48YXV0aG9yPkJydW50b24sIEQuIEguPC9hdXRob3I+PGF1dGhvcj5TYWFmaSwgTC48L2F1dGhv
cj48YXV0aG9yPkRpc3NhbmF5YWtlLCBBLiBNLjwvYXV0aG9yPjxhdXRob3I+Q293YW4sIEIuIFIu
PC9hdXRob3I+PGF1dGhvcj5Zb3VuZywgQS4gQS48L2F1dGhvcj48YXV0aG9yPk9jY2xlc2hhdywg
Qy4gSi48L2F1dGhvcj48YXV0aG9yPkNoYW4sIFkuIEsuPC9hdXRob3I+PGF1dGhvcj5MZWFoeSwg
Ri4gRS48L2F1dGhvcj48YXV0aG9yPktlb2doLCBHLiBGLjwvYXV0aG9yPjxhdXRob3I+R2FtYmxl
LCBHLiBELjwvYXV0aG9yPjxhdXRob3I+QWxsZW4sIEcuIFIuPC9hdXRob3I+PGF1dGhvcj5Qb3Bl
LCBBLiBKLjwvYXV0aG9yPjxhdXRob3I+Qm95ZCwgUC4gRC48L2F1dGhvcj48YXV0aG9yPlBvcHBp
dHQsIFMuIEQuPC9hdXRob3I+PGF1dGhvcj5Cb3JnLCBULiBLLjwvYXV0aG9yPjxhdXRob3I+RG91
Z2h0eSwgUi4gTi48L2F1dGhvcj48YXV0aG9yPkJha2VyLCBKLiBSLjwvYXV0aG9yPjwvYXV0aG9y
cz48L2NvbnRyaWJ1dG9ycz48YXV0aC1hZGRyZXNzPkxldmVsIDQsIFRob21hcyBCdWlsZGluZywg
U2Nob29sIG9mIEJpb2xvZ2ljYWwgU2NpZW5jZXMsIFVuaXZlcnNpdHkgb2YgQXVja2xhbmQsIFBy
aXZhdGUgQmFnIDkyMDE5LCBBdWNrbGFuZCwgTmV3IFplYWxhbmQuIGcuY29vcGVyQGF1Y2tsYW5k
LmFjLm56PC9hdXRoLWFkZHJlc3M+PHRpdGxlcz48dGl0bGU+UmVnZW5lcmF0aW9uIG9mIHRoZSBo
ZWFydCBpbiBkaWFiZXRlcyBieSBzZWxlY3RpdmUgY29wcGVyIGNoZWxhdGlvbjwvdGl0bGU+PHNl
Y29uZGFyeS10aXRsZT5EaWFiZXRlczwvc2Vjb25kYXJ5LXRpdGxlPjwvdGl0bGVzPjxwZXJpb2Rp
Y2FsPjxmdWxsLXRpdGxlPkRpYWJldGVzPC9mdWxsLXRpdGxlPjwvcGVyaW9kaWNhbD48cGFnZXM+
MjUwMS0yNTA4PC9wYWdlcz48dm9sdW1lPjUzPC92b2x1bWU+PG51bWJlcj45PC9udW1iZXI+PGtl
eXdvcmRzPjxrZXl3b3JkPkFuaW1hbHM8L2tleXdvcmQ+PGtleXdvcmQ+Q2hlbGF0aW5nIEFnZW50
cy8qcGhhcm1hY29sb2d5PC9rZXl3b3JkPjxrZXl3b3JkPkNvcHBlci8qdXJpbmU8L2tleXdvcmQ+
PGtleXdvcmQ+Q29yb25hcnkgVmVzc2Vscy9kcnVnIGVmZmVjdHMvbWV0YWJvbGlzbTwva2V5d29y
ZD48a2V5d29yZD5EaWFiZXRlcyBNZWxsaXR1cywgRXhwZXJpbWVudGFsLypjb21wbGljYXRpb25z
PC9rZXl3b3JkPjxrZXl3b3JkPkRpYWJldGljIEFuZ2lvcGF0aGllcy9kcnVnIHRoZXJhcHkvcGh5
c2lvcGF0aG9sb2d5PC9rZXl3b3JkPjxrZXl3b3JkPkhlYXJ0IEZhaWx1cmUvKmRydWcgdGhlcmFw
eS9ldGlvbG9neS9waHlzaW9wYXRob2xvZ3k8L2tleXdvcmQ+PGtleXdvcmQ+TWFsZTwva2V5d29y
ZD48a2V5d29yZD5SYXRzPC9rZXl3b3JkPjxrZXl3b3JkPlJhdHMsIFdpc3Rhcjwva2V5d29yZD48
a2V5d29yZD5SZWdlbmVyYXRpb24vZHJ1ZyBlZmZlY3RzPC9rZXl3b3JkPjxrZXl3b3JkPlRyaWV0
aHlsZW5ldGV0cmFtaW5lLypwaGFybWFjb2xvZ3k8L2tleXdvcmQ+PC9rZXl3b3Jkcz48ZGF0ZXM+
PHllYXI+MjAwNDwveWVhcj48cHViLWRhdGVzPjxkYXRlPlNlcDwvZGF0ZT48L3B1Yi1kYXRlcz48
L2RhdGVzPjxhY2Nlc3Npb24tbnVtPjE1MzMxNTY3PC9hY2Nlc3Npb24tbnVtPjx1cmxzPjxyZWxh
dGVkLXVybHM+PHVybD5odHRwOi8vd3d3Lm5jYmkubmxtLm5paC5nb3YvZW50cmV6L3F1ZXJ5LmZj
Z2k/Y21kPVJldHJpZXZlJmFtcDtkYj1QdWJNZWQmYW1wO2RvcHQ9Q2l0YXRpb24mYW1wO2xpc3Rf
dWlkcz0xNTMzMTU2NzwvdXJsPjwvcmVsYXRlZC11cmxzPjwvdXJscz48cmVzZWFyY2gtbm90ZXM+
Y29vcGVyMDQ8L3Jlc2VhcmNoLW5vdGVzPjwvcmVjb3JkPjwvQ2l0ZT48Q2l0ZT48QXV0aG9yPkNv
b3BlcjwvQXV0aG9yPjxZZWFyPjIwMDU8L1llYXI+PFJlY051bT4xMTg5PC9SZWNOdW0+PHJlY29y
ZD48cmVjLW51bWJlcj4xMTg5PC9yZWMtbnVtYmVyPjxmb3JlaWduLWtleXM+PGtleSBhcHA9IkVO
IiBkYi1pZD0ieDBycmV2dzJuOTVwYW1lZWF2OHhhc3I4ZGFzc2F3ZTllcmV0IiB0aW1lc3RhbXA9
IjAiPjExODk8L2tleT48L2ZvcmVpZ24ta2V5cz48cmVmLXR5cGUgbmFtZT0iSm91cm5hbCBBcnRp
Y2xlIj4xNzwvcmVmLXR5cGU+PGNvbnRyaWJ1dG9ycz48YXV0aG9ycz48YXV0aG9yPkNvb3Blciwg
Ry4gSi4gUy4sPC9hdXRob3I+PGF1dGhvcj5DaGFuLCBZLiBLLiw8L2F1dGhvcj48YXV0aG9yPkRp
c3NhbmF5YWtlLCBBLiBNLiw8L2F1dGhvcj48YXV0aG9yPkxlYWh5LCBGLiBFLiw8L2F1dGhvcj48
YXV0aG9yPktlb2doLCBHLiBGLiw8L2F1dGhvcj48YXV0aG9yPkZyYW1wdG9uLCBDLiBNLiw8L2F1
dGhvcj48YXV0aG9yPkdhbWJsZSwgRy4gRC4sPC9hdXRob3I+PGF1dGhvcj5CcnVudG9uLCBELiBI
Liw8L2F1dGhvcj48YXV0aG9yPkJha2VyLCBKLiBSLiw8L2F1dGhvcj48YXV0aG9yPlBvcHBpdHQs
IFMuIEQuPC9hdXRob3I+PC9hdXRob3JzPjwvY29udHJpYnV0b3JzPjxhdXRoLWFkZHJlc3M+U2No
b29sIG9mIEJpb2xvZ2ljYWwgU2NpZW5jZXMsIEZhY3VsdHkgb2YgU2NpZW5jZSwgVW5pdmVyc2l0
eSBvZiBBdWNrbGFuZCwgQXVja2xhbmQsIE5ldyBaZWFsYW5kLiBnLmNvb3BlckBhdWNrbGFuZC5h
Yy5uejwvYXV0aC1hZGRyZXNzPjx0aXRsZXM+PHRpdGxlPkRlbW9uc3RyYXRpb24gb2YgYSBoeXBl
cmdseWNlbWlhLWRyaXZlbiBwYXRob2dlbmljIGFibm9ybWFsaXR5IG9mIGNvcHBlciBob21lb3N0
YXNpcyBpbiBkaWFiZXRlcyBhbmQgaXRzIHJldmVyc2liaWxpdHkgYnkgc2VsZWN0aXZlIGNoZWxh
dGlvbjogcXVhbnRpdGF0aXZlIGNvbXBhcmlzb25zIGJldHdlZW4gdGhlIGJpb2xvZ3kgb2YgY29w
cGVyIGFuZCBlaWdodCBvdGhlciBudXRyaXRpb25hbGx5IGVzc2VudGlhbCBlbGVtZW50cyBpbiBu
b3JtYWwgYW5kIGRpYWJldGljIGluZGl2aWR1YWxzPC90aXRsZT48c2Vjb25kYXJ5LXRpdGxlPkRp
YWJldGVzPC9zZWNvbmRhcnktdGl0bGU+PC90aXRsZXM+PHBlcmlvZGljYWw+PGZ1bGwtdGl0bGU+
RGlhYmV0ZXM8L2Z1bGwtdGl0bGU+PC9wZXJpb2RpY2FsPjxwYWdlcz4xNDY4LTc2PC9wYWdlcz48
dm9sdW1lPjU0PC92b2x1bWU+PG51bWJlcj41PC9udW1iZXI+PGtleXdvcmRzPjxrZXl3b3JkPkFk
dWx0PC9rZXl3b3JkPjxrZXl3b3JkPkFnZWQ8L2tleXdvcmQ+PGtleXdvcmQ+QW5pbWFsczwva2V5
d29yZD48a2V5d29yZD5DYWxjaXVtL2Jsb29kL21ldGFib2xpc208L2tleXdvcmQ+PGtleXdvcmQ+
Q29wcGVyL2Jsb29kLyptZXRhYm9saXNtPC9rZXl3b3JkPjxrZXl3b3JkPkNvcHBlciBiYWxhbmNl
PC9rZXl3b3JkPjxrZXl3b3JkPkRpYWJldGVzIE1lbGxpdHVzLCBUeXBlIDIvYmxvb2QvKm1ldGFi
b2xpc208L2tleXdvcmQ+PGtleXdvcmQ+RmVjZXMvY2hlbWlzdHJ5PC9rZXl3b3JkPjxrZXl3b3Jk
PkhlbW9nbG9iaW4gQSwgR2x5Y29zeWxhdGVkL21ldGFib2xpc208L2tleXdvcmQ+PGtleXdvcmQ+
SHVtYW5zPC9rZXl3b3JkPjxrZXl3b3JkPkh5cGVyZ2x5Y2VtaWEvYmxvb2QvKm1ldGFib2xpc208
L2tleXdvcmQ+PGtleXdvcmQ+SW5mYW50PC9rZXl3b3JkPjxrZXl3b3JkPk1pZGRsZSBBZ2VkPC9r
ZXl3b3JkPjxrZXl3b3JkPlJhdHM8L2tleXdvcmQ+PGtleXdvcmQ+UmVmZXJlbmNlIFZhbHVlczwv
a2V5d29yZD48a2V5d29yZD5SZWdyZXNzaW9uIEFuYWx5c2lzPC9rZXl3b3JkPjxrZXl3b3JkPlRy
YWNlIEVsZW1lbnRzL2Jsb29kLyptZXRhYm9saXNtPC9rZXl3b3JkPjxrZXl3b3JkPklyb24vSG9t
ZW9zdGFzaXM8L2tleXdvcmQ+PGtleXdvcmQ+SXJvbiBiYWxhbmNlL1BoeXNpb3BhdGhvbG9neTwv
a2V5d29yZD48a2V5d29yZD5aaW5jL0hvbWVvc3Rhc2lzPC9rZXl3b3JkPjxrZXl3b3JkPlppbmMg
YmFsYW5jL1BoeXNpb3BhdGhvbG9neTwva2V5d29yZD48a2V5d29yZD5DYWxjaXVtL0hvbWVvc3Rh
c2lzPC9rZXl3b3JkPjxrZXl3b3JkPkNhbGNpdW0gYmFsYW5jZS9QaHlzaW9wYXRob2xvZ3k8L2tl
eXdvcmQ+PGtleXdvcmQ+TWFnbmVzaXVtL0hvbWVvc3Rhc2lzPC9rZXl3b3JkPjxrZXl3b3JkPk1h
Z25lc2l1bSBCYWxhbmNlPC9rZXl3b3JkPjxrZXl3b3JkPkNocm9taXVtL0hvbWVvc3Rhc2lzPC9r
ZXl3b3JkPjxrZXl3b3JkPkNocm9taXVtIGJhbGFuY2UvUGh5c2lvcGF0aG9sb2d5PC9rZXl3b3Jk
PjxrZXl3b3JkPk1vbHliZGVudW0vSG9tZW9zdGFzaXM8L2tleXdvcmQ+PGtleXdvcmQ+TW9seWJk
ZW51bS8qbWV0YWJvbGlzbTwva2V5d29yZD48a2V5d29yZD5NYW5nYW5lc2UvSG9tZW9zdGFzaXM8
L2tleXdvcmQ+PGtleXdvcmQ+TWFuZ2FuZXNlIGJhbGFuY2UvUGh5c2lvcGF0aG9sb2d5PC9rZXl3
b3JkPjxrZXl3b3JkPlNlbGVuaXVtL0hvbWVvc3Rhc2lzPC9rZXl3b3JkPjxrZXl3b3JkPlNlbGVu
aXVtIGJhbGFuY2UvUGh5c2lvcGF0aG9sb2d5PC9rZXl3b3JkPjwva2V5d29yZHM+PGRhdGVzPjx5
ZWFyPjIwMDU8L3llYXI+PHB1Yi1kYXRlcz48ZGF0ZT5NYXk8L2RhdGU+PC9wdWItZGF0ZXM+PC9k
YXRlcz48YWNjZXNzaW9uLW51bT4xNTg1NTMzNTwvYWNjZXNzaW9uLW51bT48dXJscz48cmVsYXRl
ZC11cmxzPjx1cmw+aHR0cDovL3d3dy5uY2JpLm5sbS5uaWguZ292L2VudHJlei9xdWVyeS5mY2dp
P2NtZD1SZXRyaWV2ZSZhbXA7ZGI9UHViTWVkJmFtcDtkb3B0PUNpdGF0aW9uJmFtcDtsaXN0X3Vp
ZHM9MTU4NTUzMzU8L3VybD48L3JlbGF0ZWQtdXJscz48L3VybHM+PC9yZWNvcmQ+PC9DaXRlPjxD
aXRlPjxBdXRob3I+Q29vcGVyPC9BdXRob3I+PFllYXI+MjAwOTwvWWVhcj48UmVjTnVtPjIzNjE8
L1JlY051bT48cmVjb3JkPjxyZWMtbnVtYmVyPjIzNjE8L3JlYy1udW1iZXI+PGZvcmVpZ24ta2V5
cz48a2V5IGFwcD0iRU4iIGRiLWlkPSJ4MHJyZXZ3Mm45NXBhbWVlYXY4eGFzcjhkYXNzYXdlOWVy
ZXQiIHRpbWVzdGFtcD0iMTI3NzYxMzU2OSI+MjM2MTwva2V5PjwvZm9yZWlnbi1rZXlzPjxyZWYt
dHlwZSBuYW1lPSJKb3VybmFsIEFydGljbGUiPjE3PC9yZWYtdHlwZT48Y29udHJpYnV0b3JzPjxh
dXRob3JzPjxhdXRob3I+Q29vcGVyLCBHLiBKLiBTLiw8L2F1dGhvcj48YXV0aG9yPllvdW5nLCBB
LiBBLiw8L2F1dGhvcj48YXV0aG9yPkdhbWJsZSwgRy4gRC4sPC9hdXRob3I+PGF1dGhvcj5PY2Ns
ZXNoYXcsIEMuIEouLDwvYXV0aG9yPjxhdXRob3I+RGlzc2FuYXlha2UsIEEuIE0uLDwvYXV0aG9y
PjxhdXRob3I+Q293YW4sIEIuIFIuLDwvYXV0aG9yPjxhdXRob3I+QnJ1bnRvbiwgRC4gSC4sPC9h
dXRob3I+PGF1dGhvcj5CYWtlciwgSi4gUi4sPC9hdXRob3I+PGF1dGhvcj5QaGlsbGlwcywgQS4g
Ui4sPC9hdXRob3I+PGF1dGhvcj5GcmFtcHRvbiwgQy4gTS4sPC9hdXRob3I+PGF1dGhvcj5Qb3Bw
aXR0LCBTLiBELiw8L2F1dGhvcj48YXV0aG9yPkRvdWdodHksIFIuIE4uPC9hdXRob3I+PC9hdXRo
b3JzPjwvY29udHJpYnV0b3JzPjxhdXRoLWFkZHJlc3M+TGV2ZWwgNCwgU2Nob29sIG9mIEJpb2xv
Z2ljYWwgU2NpZW5jZXMsIEZhY3VsdHkgb2YgU2NpZW5jZSwgVW5pdmVyc2l0eSBvZiBBdWNrbGFu
ZCwgUHJpdmF0ZSBCYWcgOTIwMTksIEF1Y2tsYW5kLCAxMTQyLCBOZXcgWmVhbGFuZC4gZy5jb29w
ZXJAYXVja2xhbmQuYWMubno8L2F1dGgtYWRkcmVzcz48dGl0bGVzPjx0aXRsZT5BIGNvcHBlcihJ
SSktc2VsZWN0aXZlIGNoZWxhdG9yIGFtZWxpb3JhdGVzIGxlZnQtdmVudHJpY3VsYXIgaHlwZXJ0
cm9waHkgaW4gdHlwZSAyIGRpYWJldGljIHBhdGllbnRzOiBhIHJhbmRvbWlzZWQgcGxhY2Viby1j
b250cm9sbGVkIHN0dWR5PC90aXRsZT48c2Vjb25kYXJ5LXRpdGxlPkRpYWJldG9sb2dpYTwvc2Vj
b25kYXJ5LXRpdGxlPjwvdGl0bGVzPjxwZXJpb2RpY2FsPjxmdWxsLXRpdGxlPkRpYWJldG9sb2dp
YTwvZnVsbC10aXRsZT48L3BlcmlvZGljYWw+PHBhZ2VzPjcxNS03MjI8L3BhZ2VzPjx2b2x1bWU+
NTI8L3ZvbHVtZT48bnVtYmVyPjQ8L251bWJlcj48ZWRpdGlvbj4yMDA5LzAxLzI4PC9lZGl0aW9u
PjxrZXl3b3Jkcz48a2V5d29yZD5BZHVsdDwva2V5d29yZD48a2V5d29yZD5BZ2VkPC9rZXl3b3Jk
PjxrZXl3b3JkPkJsb29kIFByZXNzdXJlL2RydWcgZWZmZWN0czwva2V5d29yZD48a2V5d29yZD5C
b2R5IFN1cmZhY2UgQXJlYTwva2V5d29yZD48a2V5d29yZD5DaGVsYXRpbmcgQWdlbnRzLyp0aGVy
YXBldXRpYyB1c2U8L2tleXdvcmQ+PGtleXdvcmQ+Q3JlYXRpbmluZS9tZXRhYm9saXNtPC9rZXl3
b3JkPjxrZXl3b3JkPkRpYWJldGVzIE1lbGxpdHVzLCBUeXBlIDIvKmNvbXBsaWNhdGlvbnM8L2tl
eXdvcmQ+PGtleXdvcmQ+RGlhYmV0aWMgQW5naW9wYXRoaWVzLypkcnVnIHRoZXJhcHkvcGh5c2lv
cGF0aG9sb2d5PC9rZXl3b3JkPjxrZXl3b3JkPkVjaG9jYXJkaW9ncmFwaHk8L2tleXdvcmQ+PGtl
eXdvcmQ+RWxlY3Ryb2NhcmRpb2dyYXBoeTwva2V5d29yZD48a2V5d29yZD5GZW1hbGU8L2tleXdv
cmQ+PGtleXdvcmQ+SGVhcnQgVmVudHJpY2xlcy9hbmF0b215ICZhbXA7IGhpc3RvbG9neTwva2V5
d29yZD48a2V5d29yZD5IZW1vZ2xvYmluIEEsIEdseWNvc3lsYXRlZC9tZXRhYm9saXNtPC9rZXl3
b3JkPjxrZXl3b3JkPkh1bWFuczwva2V5d29yZD48a2V5d29yZD5IeXBlcnRyb3BoeSwgTGVmdCBW
ZW50cmljdWxhci8qZHJ1ZyB0aGVyYXB5L3BoeXNpb3BhdGhvbG9neTwva2V5d29yZD48a2V5d29y
ZD5NYWduZXRpYyBSZXNvbmFuY2UgSW1hZ2luZzwva2V5d29yZD48a2V5d29yZD5NYWxlPC9rZXl3
b3JkPjxrZXl3b3JkPk1pZGRsZSBBZ2VkPC9rZXl3b3JkPjxrZXl3b3JkPlBhdGllbnQgU2VsZWN0
aW9uPC9rZXl3b3JkPjxrZXl3b3JkPlBsYWNlYm9zPC9rZXl3b3JkPjxrZXl3b3JkPlRyaWV0aHls
ZW5ldGV0cmFtaW5lLyp0aGVyYXBldXRpYyB1c2U8L2tleXdvcmQ+PGtleXdvcmQ+RGlhYmV0aWMg
Q2FyZGlvbXlvcGF0aHkvUGh5c2lvcGF0aG9sb2d5PC9rZXl3b3JkPjwva2V5d29yZHM+PGRhdGVz
Pjx5ZWFyPjIwMDk8L3llYXI+PHB1Yi1kYXRlcz48ZGF0ZT5BcHI8L2RhdGU+PC9wdWItZGF0ZXM+
PC9kYXRlcz48aXNibj4xNDMyLTA0MjggKEVsZWN0cm9uaWMpJiN4RDswMDEyLTE4NlggKExpbmtp
bmcpPC9pc2JuPjxhY2Nlc3Npb24tbnVtPjE5MTcyMjQzPC9hY2Nlc3Npb24tbnVtPjx1cmxzPjxy
ZWxhdGVkLXVybHM+PHVybD5odHRwOi8vd3d3Lm5jYmkubmxtLm5paC5nb3YvZW50cmV6L3F1ZXJ5
LmZjZ2k/Y21kPVJldHJpZXZlJmFtcDtkYj1QdWJNZWQmYW1wO2RvcHQ9Q2l0YXRpb24mYW1wO2xp
c3RfdWlkcz0xOTE3MjI0MzwvdXJsPjwvcmVsYXRlZC11cmxzPjwvdXJscz48cmVzZWFyY2gtbm90
ZXM+Y29vcGVyMDkmI3hEO2hvZ2wxMyYjeEQ7TVJDMTM8L3Jlc2VhcmNoLW5vdGVzPjxsYW5ndWFn
ZT5lbmc8L2xhbmd1YWdlPjwvcmVjb3JkPjwvQ2l0ZT48Q2l0ZT48QXV0aG9yPkx1PC9BdXRob3I+
PFllYXI+MjAxMzwvWWVhcj48UmVjTnVtPjUxMjI8L1JlY051bT48cmVjb3JkPjxyZWMtbnVtYmVy
PjUxMjI8L3JlYy1udW1iZXI+PGZvcmVpZ24ta2V5cz48a2V5IGFwcD0iRU4iIGRiLWlkPSJ4MHJy
ZXZ3Mm45NXBhbWVlYXY4eGFzcjhkYXNzYXdlOWVyZXQiIHRpbWVzdGFtcD0iMTM1OTczODkyMyI+
NTEyMjwva2V5PjwvZm9yZWlnbi1rZXlzPjxyZWYtdHlwZSBuYW1lPSJKb3VybmFsIEFydGljbGUi
PjE3PC9yZWYtdHlwZT48Y29udHJpYnV0b3JzPjxhdXRob3JzPjxhdXRob3I+THUsIEouLDwvYXV0
aG9yPjxhdXRob3I+UG9udHLDqSwgQi4sPC9hdXRob3I+PGF1dGhvcj5QaWNrdXAsIFMuLDwvYXV0
aG9yPjxhdXRob3I+Q2hvb25nLCAuUyBZLiw8L2F1dGhvcj48YXV0aG9yPkxpLCBNLiw8L2F1dGhv
cj48YXV0aG9yPlh1LCBILiw8L2F1dGhvcj48YXV0aG9yPkdhbWJsZSwgRy4gRC4sPC9hdXRob3I+
PGF1dGhvcj5QaGlsbGlwcywgQS4gUi4gSi4sPC9hdXRob3I+PGF1dGhvcj5Db3dhbiwgQi4gUi4s
PC9hdXRob3I+PGF1dGhvcj5Zb3VuZywgQS4gQS4sPC9hdXRob3I+PGF1dGhvcj5Db29wZXIsIEcu
IEouIFMuPC9hdXRob3I+PC9hdXRob3JzPjwvY29udHJpYnV0b3JzPjx0aXRsZXM+PHRpdGxlPlRy
ZWF0bWVudCB3aXRoIGEgY29wcGVyLXNlbGVjdGl2ZSBjaGVsYXRvciBjYXVzZXMgc3Vic3RhbnRp
dmUgaW1wcm92ZW1lbnQgaW4gY2FyZGlhYyBmdW5jdGlvbiBvZiBkaWFiZXRpYyByYXRzIHdpdGgg
bGVmdC12ZW50cmljdWxhciBpbXBhaXJtZW50PC90aXRsZT48c2Vjb25kYXJ5LXRpdGxlPkNhcmRp
b3Zhc2MgRGlhYmV0b2w8L3NlY29uZGFyeS10aXRsZT48L3RpdGxlcz48cGVyaW9kaWNhbD48ZnVs
bC10aXRsZT5DYXJkaW92YXNjIERpYWJldG9sPC9mdWxsLXRpdGxlPjwvcGVyaW9kaWNhbD48cGFn
ZXM+Mjg8L3BhZ2VzPjx2b2x1bWU+MTI8L3ZvbHVtZT48a2V5d29yZHM+PGtleXdvcmQ+RGlhYmV0
aWMgQ2FyZGlvbXlvcGF0aGllczwva2V5d29yZD48a2V5d29yZD5IZWFydCBmYWlsdXJlPC9rZXl3
b3JkPjxrZXl3b3JkPkNhcmRpb3Zhc2N1bGFyIGRpc2Vhc2U8L2tleXdvcmQ+PGtleXdvcmQ+Q2Fy
ZGlhYyBvdXRwdXQ8L2tleXdvcmQ+PGtleXdvcmQ+RGlhYmV0aWMgQ29tcGxpY2FpdG9ucy9QaHlz
aW9wYXRob2xvZ3k8L2tleXdvcmQ+PGtleXdvcmQ+RGlhc3RvbGljIGZ1bmN0aW9uPC9rZXl3b3Jk
PjxrZXl3b3JkPkNhcmRpYWMgbWFnbmV0aWMgcmVzb25hbmNlIGltYWdpbmc8L2tleXdvcmQ+PGtl
eXdvcmQ+TGVmdC12ZW50cmljdWxhciBlamVjdGlvbiBmcmFjdGlvbjwva2V5d29yZD48a2V5d29y
ZD5MZWZ0LXZlbnRyaWN1bGFyIGVuZCBzeXN0b2xpYyB2b2x1bWU8L2tleXdvcmQ+PGtleXdvcmQ+
TGVmdC12ZW50cmljdWxhciBlbmQgZGlhc3RvbGljIHZvbHVtZTwva2V5d29yZD48a2V5d29yZD5T
ZWxlY3RpdmUgY29wcGVyIGNoZWxhdGlvbjwva2V5d29yZD48a2V5d29yZD5TeXN0b2xpYyBmdW5j
dGlvbjwva2V5d29yZD48a2V5d29yZD5FeHBlcmltZW50YWwgdGhlcmFwZXV0aWNzPC9rZXl3b3Jk
Pjwva2V5d29yZHM+PGRhdGVzPjx5ZWFyPjIwMTM8L3llYXI+PC9kYXRlcz48dXJscz48L3VybHM+
PGVsZWN0cm9uaWMtcmVzb3VyY2UtbnVtPjEwLjExODYvMTQ3NS0yODQwLTEyLTI4PC9lbGVjdHJv
bmljLXJlc291cmNlLW51bT48L3JlY29yZD48L0NpdGU+PENpdGU+PEF1dGhvcj5aaGFuZzwvQXV0
aG9yPjxZZWFyPjIwMTM8L1llYXI+PFJlY051bT41MDg1PC9SZWNOdW0+PHJlY29yZD48cmVjLW51
bWJlcj41MDg1PC9yZWMtbnVtYmVyPjxmb3JlaWduLWtleXM+PGtleSBhcHA9IkVOIiBkYi1pZD0i
eDBycmV2dzJuOTVwYW1lZWF2OHhhc3I4ZGFzc2F3ZTllcmV0IiB0aW1lc3RhbXA9IjEzNTQ3NjE0
MTkiPjUwODU8L2tleT48L2ZvcmVpZ24ta2V5cz48cmVmLXR5cGUgbmFtZT0iSm91cm5hbCBBcnRp
Y2xlIj4xNzwvcmVmLXR5cGU+PGNvbnRyaWJ1dG9ycz48YXV0aG9ycz48YXV0aG9yPlpoYW5nLCBM
Liw8L2F1dGhvcj48YXV0aG9yPldhcmQsIE0uLUwuLCA8L2F1dGhvcj48YXV0aG9yPlBoaWxsaXBz
LCBBLiBSLiBKLiw8L2F1dGhvcj48YXV0aG9yPlpoYW5nLCBTLiwgPC9hdXRob3I+PGF1dGhvcj5D
YW5uZWxsLCBNLiBCLiw8L2F1dGhvcj48YXV0aG9yPkNvb3BlciwgRy4gSi4gUy48L2F1dGhvcj48
L2F1dGhvcnM+PC9jb250cmlidXRvcnM+PHRpdGxlcz48dGl0bGU+UHJvdGVjdGlvbiBvZiB0aGUg
aGVhcnQgYnkgdHJlYXRtZW50IHdpdGggYSBjb3BwZXIoSUkpLXNlbGVjdGl2ZSBjaGVsYXRvciBy
ZXZlYWxzIGEgbm92ZWwgbWVjaGFuaXNtIHVuZGVybHlpbmcgZGlhYmV0aWMgY2FyZGlvbXlvcGF0
aHk8L3RpdGxlPjxzZWNvbmRhcnktdGl0bGU+Q2FyZGlvdmFzYyBEaWFiZXRvbDwvc2Vjb25kYXJ5
LXRpdGxlPjwvdGl0bGVzPjxwZXJpb2RpY2FsPjxmdWxsLXRpdGxlPkNhcmRpb3Zhc2MgRGlhYmV0
b2w8L2Z1bGwtdGl0bGU+PC9wZXJpb2RpY2FsPjxwYWdlcz4xMjM8L3BhZ2VzPjx2b2x1bWU+MTI8
L3ZvbHVtZT48a2V5d29yZHM+PGtleXdvcmQ+Q29wcGVyPC9rZXl3b3JkPjxrZXl3b3JkPlRyaWV0
aHlsZW5ldGV0cmFtaW5lL0V4cGVyaW1lbnRhbCBwaGFybWFjb2xvZ3k8L2tleXdvcmQ+PGtleXdv
cmQ+RGlhYmV0aWMgQ2FyZGlvbXlvcGF0aGllczwva2V5d29yZD48a2V5d29yZD5DYWxjaXVtIENo
YW5uZWxzL1BoYXJtYWNvbG9neTwva2V5d29yZD48a2V5d29yZD5NeW9jYXJkaWFsIEZpYnJvc2lz
PC9rZXl3b3JkPjxrZXl3b3JkPkNhcmRpYWMgzrEtYWN0aW48L2tleXdvcmQ+PGtleXdvcmQ+Ri1h
Y3Rpbjwva2V5d29yZD48a2V5d29yZD5GaWxhbWVudG91cyBhY3Rpbjwva2V5d29yZD48a2V5d29y
ZD5DYXJkaWFjIExlZnQgVmVudHJpY2xlPC9rZXl3b3JkPjxrZXl3b3JkPk5hKy9DYTIrIGV4Y2hh
bmdlcjwva2V5d29yZD48a2V5d29yZD5OQ1gvUGhhcm1hY29sb2d5PC9rZXl3b3JkPjxrZXl3b3Jk
PlJlYWN0aXZlIG94eWdlbiBzcGVjaWVzPC9rZXl3b3JkPjxrZXl3b3JkPlNFUkNBPC9rZXl3b3Jk
PjxrZXl3b3JkPlNhcmNvL2VuZG9wbGFzbWljIHJldGljdWx1bSBDYTIrIEFUUGFzZTwva2V5d29y
ZD48a2V5d29yZD5TdXBlcm94aWRlIGRpc211dGFzZTwva2V5d29yZD48a2V5d29yZD5URVRBPC9r
ZXl3b3JkPjxrZXl3b3JkPlRuQzwva2V5d29yZD48a2V5d29yZD5Ucm9wb25pbiBDPC9rZXl3b3Jk
PjxrZXl3b3JkPlRuSTwva2V5d29yZD48a2V5d29yZD5Ucm9wb25pbiBJPC9rZXl3b3JkPjxrZXl3
b3JkPlRuVDwva2V5d29yZD48a2V5d29yZD5Ucm9wb25pbiBUPC9rZXl3b3JkPjxrZXl3b3JkPlRy
b3BvbXlvY2luPC9rZXl3b3JkPjxrZXl3b3JkPkRpYWJldGljIFJhdHM8L2tleXdvcmQ+PGtleXdv
cmQ+Q2FyZGlvbXlvcGF0aGllcy9QaHlzaW9wYXRob2xvZ3k8L2tleXdvcmQ+PGtleXdvcmQ+Q3Uo
SUkpIGhvbWVvc3Rhc2lzPC9rZXl3b3JkPjxrZXl3b3JkPkNhcmRpYWMgUmVtb2RlbGluZy9QaHlz
aW9wYXRob2xvZ3k8L2tleXdvcmQ+PGtleXdvcmQ+Q2FyZGlhYyBGaWJyb3Npcy9QaHlzaW9wYXRo
b2xvZ3k8L2tleXdvcmQ+PGtleXdvcmQ+RGlhYmV0ZXM8L2tleXdvcmQ+PGtleXdvcmQ+RGlhYmV0
aWMgQ29tcGxpY2F0aW9ucy9QaHlzaW9wYXRob2xvZ3k8L2tleXdvcmQ+PGtleXdvcmQ+TXlvZmli
cmlsbGFyIENhbGNpdW0gU2Vuc2l0aXZpdHk8L2tleXdvcmQ+PC9rZXl3b3Jkcz48ZGF0ZXM+PHll
YXI+MjAxMzwveWVhcj48L2RhdGVzPjx1cmxzPjwvdXJscz48ZWxlY3Ryb25pYy1yZXNvdXJjZS1u
dW0+MTAuMTE4Ni8xMC4xMTg2LzE0NzUtMjg0MC0xMi0xMjM8L2VsZWN0cm9uaWMtcmVzb3VyY2Ut
bnVtPjwvcmVjb3JkPjwvQ2l0ZT48L0VuZE5vdGU+AG==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5</w:t>
        </w:r>
      </w:hyperlink>
      <w:r w:rsidR="006D365B">
        <w:rPr>
          <w:rFonts w:ascii="Times New Roman" w:hAnsi="Times New Roman" w:cs="Times New Roman"/>
          <w:noProof/>
        </w:rPr>
        <w:t xml:space="preserve">, </w:t>
      </w:r>
      <w:hyperlink w:anchor="_ENREF_8" w:tooltip="Cooper, 2009 #2361" w:history="1">
        <w:r w:rsidR="006D365B">
          <w:rPr>
            <w:rFonts w:ascii="Times New Roman" w:hAnsi="Times New Roman" w:cs="Times New Roman"/>
            <w:noProof/>
          </w:rPr>
          <w:t>8-11</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xml:space="preserve">. To date, we have shown that TETA treatment exerts substantial effects to restore LV mass in patients with LV hypertrophy </w:t>
      </w:r>
      <w:r w:rsidR="005A12BA" w:rsidRPr="00667FD7">
        <w:rPr>
          <w:rFonts w:ascii="Times New Roman" w:hAnsi="Times New Roman" w:cs="Times New Roman"/>
        </w:rPr>
        <w:fldChar w:fldCharType="begin">
          <w:fldData xml:space="preserve">PEVuZE5vdGU+PENpdGU+PEF1dGhvcj5Db29wZXI8L0F1dGhvcj48WWVhcj4yMDA5PC9ZZWFyPjxS
ZWNOdW0+MjM2MTwvUmVjTnVtPjxEaXNwbGF5VGV4dD5bOF08L0Rpc3BsYXlUZXh0PjxyZWNvcmQ+
PHJlYy1udW1iZXI+MjM2MTwvcmVjLW51bWJlcj48Zm9yZWlnbi1rZXlzPjxrZXkgYXBwPSJFTiIg
ZGItaWQ9IngwcnJldncybjk1cGFtZWVhdjh4YXNyOGRhc3Nhd2U5ZXJldCIgdGltZXN0YW1wPSIx
Mjc3NjEzNTY5Ij4yMzYxPC9rZXk+PC9mb3JlaWduLWtleXM+PHJlZi10eXBlIG5hbWU9IkpvdXJu
YWwgQXJ0aWNsZSI+MTc8L3JlZi10eXBlPjxjb250cmlidXRvcnM+PGF1dGhvcnM+PGF1dGhvcj5D
b29wZXIsIEcuIEouIFMuLDwvYXV0aG9yPjxhdXRob3I+WW91bmcsIEEuIEEuLDwvYXV0aG9yPjxh
dXRob3I+R2FtYmxlLCBHLiBELiw8L2F1dGhvcj48YXV0aG9yPk9jY2xlc2hhdywgQy4gSi4sPC9h
dXRob3I+PGF1dGhvcj5EaXNzYW5heWFrZSwgQS4gTS4sPC9hdXRob3I+PGF1dGhvcj5Db3dhbiwg
Qi4gUi4sPC9hdXRob3I+PGF1dGhvcj5CcnVudG9uLCBELiBILiw8L2F1dGhvcj48YXV0aG9yPkJh
a2VyLCBKLiBSLiw8L2F1dGhvcj48YXV0aG9yPlBoaWxsaXBzLCBBLiBSLiw8L2F1dGhvcj48YXV0
aG9yPkZyYW1wdG9uLCBDLiBNLiw8L2F1dGhvcj48YXV0aG9yPlBvcHBpdHQsIFMuIEQuLDwvYXV0
aG9yPjxhdXRob3I+RG91Z2h0eSwgUi4gTi48L2F1dGhvcj48L2F1dGhvcnM+PC9jb250cmlidXRv
cnM+PGF1dGgtYWRkcmVzcz5MZXZlbCA0LCBTY2hvb2wgb2YgQmlvbG9naWNhbCBTY2llbmNlcywg
RmFjdWx0eSBvZiBTY2llbmNlLCBVbml2ZXJzaXR5IG9mIEF1Y2tsYW5kLCBQcml2YXRlIEJhZyA5
MjAxOSwgQXVja2xhbmQsIDExNDIsIE5ldyBaZWFsYW5kLiBnLmNvb3BlckBhdWNrbGFuZC5hYy5u
ejwvYXV0aC1hZGRyZXNzPjx0aXRsZXM+PHRpdGxlPkEgY29wcGVyKElJKS1zZWxlY3RpdmUgY2hl
bGF0b3IgYW1lbGlvcmF0ZXMgbGVmdC12ZW50cmljdWxhciBoeXBlcnRyb3BoeSBpbiB0eXBlIDIg
ZGlhYmV0aWMgcGF0aWVudHM6IGEgcmFuZG9taXNlZCBwbGFjZWJvLWNvbnRyb2xsZWQgc3R1ZHk8
L3RpdGxlPjxzZWNvbmRhcnktdGl0bGU+RGlhYmV0b2xvZ2lhPC9zZWNvbmRhcnktdGl0bGU+PC90
aXRsZXM+PHBlcmlvZGljYWw+PGZ1bGwtdGl0bGU+RGlhYmV0b2xvZ2lhPC9mdWxsLXRpdGxlPjwv
cGVyaW9kaWNhbD48cGFnZXM+NzE1LTcyMjwvcGFnZXM+PHZvbHVtZT41Mjwvdm9sdW1lPjxudW1i
ZXI+NDwvbnVtYmVyPjxlZGl0aW9uPjIwMDkvMDEvMjg8L2VkaXRpb24+PGtleXdvcmRzPjxrZXl3
b3JkPkFkdWx0PC9rZXl3b3JkPjxrZXl3b3JkPkFnZWQ8L2tleXdvcmQ+PGtleXdvcmQ+Qmxvb2Qg
UHJlc3N1cmUvZHJ1ZyBlZmZlY3RzPC9rZXl3b3JkPjxrZXl3b3JkPkJvZHkgU3VyZmFjZSBBcmVh
PC9rZXl3b3JkPjxrZXl3b3JkPkNoZWxhdGluZyBBZ2VudHMvKnRoZXJhcGV1dGljIHVzZTwva2V5
d29yZD48a2V5d29yZD5DcmVhdGluaW5lL21ldGFib2xpc208L2tleXdvcmQ+PGtleXdvcmQ+RGlh
YmV0ZXMgTWVsbGl0dXMsIFR5cGUgMi8qY29tcGxpY2F0aW9uczwva2V5d29yZD48a2V5d29yZD5E
aWFiZXRpYyBBbmdpb3BhdGhpZXMvKmRydWcgdGhlcmFweS9waHlzaW9wYXRob2xvZ3k8L2tleXdv
cmQ+PGtleXdvcmQ+RWNob2NhcmRpb2dyYXBoeTwva2V5d29yZD48a2V5d29yZD5FbGVjdHJvY2Fy
ZGlvZ3JhcGh5PC9rZXl3b3JkPjxrZXl3b3JkPkZlbWFsZTwva2V5d29yZD48a2V5d29yZD5IZWFy
dCBWZW50cmljbGVzL2FuYXRvbXkgJmFtcDsgaGlzdG9sb2d5PC9rZXl3b3JkPjxrZXl3b3JkPkhl
bW9nbG9iaW4gQSwgR2x5Y29zeWxhdGVkL21ldGFib2xpc208L2tleXdvcmQ+PGtleXdvcmQ+SHVt
YW5zPC9rZXl3b3JkPjxrZXl3b3JkPkh5cGVydHJvcGh5LCBMZWZ0IFZlbnRyaWN1bGFyLypkcnVn
IHRoZXJhcHkvcGh5c2lvcGF0aG9sb2d5PC9rZXl3b3JkPjxrZXl3b3JkPk1hZ25ldGljIFJlc29u
YW5jZSBJbWFnaW5nPC9rZXl3b3JkPjxrZXl3b3JkPk1hbGU8L2tleXdvcmQ+PGtleXdvcmQ+TWlk
ZGxlIEFnZWQ8L2tleXdvcmQ+PGtleXdvcmQ+UGF0aWVudCBTZWxlY3Rpb248L2tleXdvcmQ+PGtl
eXdvcmQ+UGxhY2Vib3M8L2tleXdvcmQ+PGtleXdvcmQ+VHJpZXRoeWxlbmV0ZXRyYW1pbmUvKnRo
ZXJhcGV1dGljIHVzZTwva2V5d29yZD48a2V5d29yZD5EaWFiZXRpYyBDYXJkaW9teW9wYXRoeS9Q
aHlzaW9wYXRob2xvZ3k8L2tleXdvcmQ+PC9rZXl3b3Jkcz48ZGF0ZXM+PHllYXI+MjAwOTwveWVh
cj48cHViLWRhdGVzPjxkYXRlPkFwcjwvZGF0ZT48L3B1Yi1kYXRlcz48L2RhdGVzPjxpc2JuPjE0
MzItMDQyOCAoRWxlY3Ryb25pYykmI3hEOzAwMTItMTg2WCAoTGlua2luZyk8L2lzYm4+PGFjY2Vz
c2lvbi1udW0+MTkxNzIyNDM8L2FjY2Vzc2lvbi1udW0+PHVybHM+PHJlbGF0ZWQtdXJscz48dXJs
Pmh0dHA6Ly93d3cubmNiaS5ubG0ubmloLmdvdi9lbnRyZXovcXVlcnkuZmNnaT9jbWQ9UmV0cmll
dmUmYW1wO2RiPVB1Yk1lZCZhbXA7ZG9wdD1DaXRhdGlvbiZhbXA7bGlzdF91aWRzPTE5MTcyMjQz
PC91cmw+PC9yZWxhdGVkLXVybHM+PC91cmxzPjxyZXNlYXJjaC1ub3Rlcz5jb29wZXIwOSYjeEQ7
aG9nbDEzJiN4RDtNUkMxMzwvcmVzZWFyY2gtbm90ZXM+PGxhbmd1YWdlPmVuZzwvbGFuZ3VhZ2U+
PC9yZWNvcmQ+PC9DaXRlPjwvRW5kTm90ZT4A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5PC9ZZWFyPjxS
ZWNOdW0+MjM2MTwvUmVjTnVtPjxEaXNwbGF5VGV4dD5bOF08L0Rpc3BsYXlUZXh0PjxyZWNvcmQ+
PHJlYy1udW1iZXI+MjM2MTwvcmVjLW51bWJlcj48Zm9yZWlnbi1rZXlzPjxrZXkgYXBwPSJFTiIg
ZGItaWQ9IngwcnJldncybjk1cGFtZWVhdjh4YXNyOGRhc3Nhd2U5ZXJldCIgdGltZXN0YW1wPSIx
Mjc3NjEzNTY5Ij4yMzYxPC9rZXk+PC9mb3JlaWduLWtleXM+PHJlZi10eXBlIG5hbWU9IkpvdXJu
YWwgQXJ0aWNsZSI+MTc8L3JlZi10eXBlPjxjb250cmlidXRvcnM+PGF1dGhvcnM+PGF1dGhvcj5D
b29wZXIsIEcuIEouIFMuLDwvYXV0aG9yPjxhdXRob3I+WW91bmcsIEEuIEEuLDwvYXV0aG9yPjxh
dXRob3I+R2FtYmxlLCBHLiBELiw8L2F1dGhvcj48YXV0aG9yPk9jY2xlc2hhdywgQy4gSi4sPC9h
dXRob3I+PGF1dGhvcj5EaXNzYW5heWFrZSwgQS4gTS4sPC9hdXRob3I+PGF1dGhvcj5Db3dhbiwg
Qi4gUi4sPC9hdXRob3I+PGF1dGhvcj5CcnVudG9uLCBELiBILiw8L2F1dGhvcj48YXV0aG9yPkJh
a2VyLCBKLiBSLiw8L2F1dGhvcj48YXV0aG9yPlBoaWxsaXBzLCBBLiBSLiw8L2F1dGhvcj48YXV0
aG9yPkZyYW1wdG9uLCBDLiBNLiw8L2F1dGhvcj48YXV0aG9yPlBvcHBpdHQsIFMuIEQuLDwvYXV0
aG9yPjxhdXRob3I+RG91Z2h0eSwgUi4gTi48L2F1dGhvcj48L2F1dGhvcnM+PC9jb250cmlidXRv
cnM+PGF1dGgtYWRkcmVzcz5MZXZlbCA0LCBTY2hvb2wgb2YgQmlvbG9naWNhbCBTY2llbmNlcywg
RmFjdWx0eSBvZiBTY2llbmNlLCBVbml2ZXJzaXR5IG9mIEF1Y2tsYW5kLCBQcml2YXRlIEJhZyA5
MjAxOSwgQXVja2xhbmQsIDExNDIsIE5ldyBaZWFsYW5kLiBnLmNvb3BlckBhdWNrbGFuZC5hYy5u
ejwvYXV0aC1hZGRyZXNzPjx0aXRsZXM+PHRpdGxlPkEgY29wcGVyKElJKS1zZWxlY3RpdmUgY2hl
bGF0b3IgYW1lbGlvcmF0ZXMgbGVmdC12ZW50cmljdWxhciBoeXBlcnRyb3BoeSBpbiB0eXBlIDIg
ZGlhYmV0aWMgcGF0aWVudHM6IGEgcmFuZG9taXNlZCBwbGFjZWJvLWNvbnRyb2xsZWQgc3R1ZHk8
L3RpdGxlPjxzZWNvbmRhcnktdGl0bGU+RGlhYmV0b2xvZ2lhPC9zZWNvbmRhcnktdGl0bGU+PC90
aXRsZXM+PHBlcmlvZGljYWw+PGZ1bGwtdGl0bGU+RGlhYmV0b2xvZ2lhPC9mdWxsLXRpdGxlPjwv
cGVyaW9kaWNhbD48cGFnZXM+NzE1LTcyMjwvcGFnZXM+PHZvbHVtZT41Mjwvdm9sdW1lPjxudW1i
ZXI+NDwvbnVtYmVyPjxlZGl0aW9uPjIwMDkvMDEvMjg8L2VkaXRpb24+PGtleXdvcmRzPjxrZXl3
b3JkPkFkdWx0PC9rZXl3b3JkPjxrZXl3b3JkPkFnZWQ8L2tleXdvcmQ+PGtleXdvcmQ+Qmxvb2Qg
UHJlc3N1cmUvZHJ1ZyBlZmZlY3RzPC9rZXl3b3JkPjxrZXl3b3JkPkJvZHkgU3VyZmFjZSBBcmVh
PC9rZXl3b3JkPjxrZXl3b3JkPkNoZWxhdGluZyBBZ2VudHMvKnRoZXJhcGV1dGljIHVzZTwva2V5
d29yZD48a2V5d29yZD5DcmVhdGluaW5lL21ldGFib2xpc208L2tleXdvcmQ+PGtleXdvcmQ+RGlh
YmV0ZXMgTWVsbGl0dXMsIFR5cGUgMi8qY29tcGxpY2F0aW9uczwva2V5d29yZD48a2V5d29yZD5E
aWFiZXRpYyBBbmdpb3BhdGhpZXMvKmRydWcgdGhlcmFweS9waHlzaW9wYXRob2xvZ3k8L2tleXdv
cmQ+PGtleXdvcmQ+RWNob2NhcmRpb2dyYXBoeTwva2V5d29yZD48a2V5d29yZD5FbGVjdHJvY2Fy
ZGlvZ3JhcGh5PC9rZXl3b3JkPjxrZXl3b3JkPkZlbWFsZTwva2V5d29yZD48a2V5d29yZD5IZWFy
dCBWZW50cmljbGVzL2FuYXRvbXkgJmFtcDsgaGlzdG9sb2d5PC9rZXl3b3JkPjxrZXl3b3JkPkhl
bW9nbG9iaW4gQSwgR2x5Y29zeWxhdGVkL21ldGFib2xpc208L2tleXdvcmQ+PGtleXdvcmQ+SHVt
YW5zPC9rZXl3b3JkPjxrZXl3b3JkPkh5cGVydHJvcGh5LCBMZWZ0IFZlbnRyaWN1bGFyLypkcnVn
IHRoZXJhcHkvcGh5c2lvcGF0aG9sb2d5PC9rZXl3b3JkPjxrZXl3b3JkPk1hZ25ldGljIFJlc29u
YW5jZSBJbWFnaW5nPC9rZXl3b3JkPjxrZXl3b3JkPk1hbGU8L2tleXdvcmQ+PGtleXdvcmQ+TWlk
ZGxlIEFnZWQ8L2tleXdvcmQ+PGtleXdvcmQ+UGF0aWVudCBTZWxlY3Rpb248L2tleXdvcmQ+PGtl
eXdvcmQ+UGxhY2Vib3M8L2tleXdvcmQ+PGtleXdvcmQ+VHJpZXRoeWxlbmV0ZXRyYW1pbmUvKnRo
ZXJhcGV1dGljIHVzZTwva2V5d29yZD48a2V5d29yZD5EaWFiZXRpYyBDYXJkaW9teW9wYXRoeS9Q
aHlzaW9wYXRob2xvZ3k8L2tleXdvcmQ+PC9rZXl3b3Jkcz48ZGF0ZXM+PHllYXI+MjAwOTwveWVh
cj48cHViLWRhdGVzPjxkYXRlPkFwcjwvZGF0ZT48L3B1Yi1kYXRlcz48L2RhdGVzPjxpc2JuPjE0
MzItMDQyOCAoRWxlY3Ryb25pYykmI3hEOzAwMTItMTg2WCAoTGlua2luZyk8L2lzYm4+PGFjY2Vz
c2lvbi1udW0+MTkxNzIyNDM8L2FjY2Vzc2lvbi1udW0+PHVybHM+PHJlbGF0ZWQtdXJscz48dXJs
Pmh0dHA6Ly93d3cubmNiaS5ubG0ubmloLmdvdi9lbnRyZXovcXVlcnkuZmNnaT9jbWQ9UmV0cmll
dmUmYW1wO2RiPVB1Yk1lZCZhbXA7ZG9wdD1DaXRhdGlvbiZhbXA7bGlzdF91aWRzPTE5MTcyMjQz
PC91cmw+PC9yZWxhdGVkLXVybHM+PC91cmxzPjxyZXNlYXJjaC1ub3Rlcz5jb29wZXIwOSYjeEQ7
aG9nbDEzJiN4RDtNUkMxMzwvcmVzZWFyY2gtbm90ZXM+PGxhbmd1YWdlPmVuZzwvbGFuZ3VhZ2U+
PC9yZWNvcmQ+PC9DaXRlPjwvRW5kTm90ZT4A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5A12BA" w:rsidRPr="00667FD7">
        <w:rPr>
          <w:rFonts w:ascii="Times New Roman" w:hAnsi="Times New Roman" w:cs="Times New Roman"/>
        </w:rPr>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8" w:tooltip="Cooper, 2009 #2361" w:history="1">
        <w:r w:rsidR="006D365B">
          <w:rPr>
            <w:rFonts w:ascii="Times New Roman" w:hAnsi="Times New Roman" w:cs="Times New Roman"/>
            <w:noProof/>
          </w:rPr>
          <w:t>8</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 xml:space="preserve">, similar to its effects in rats </w:t>
      </w:r>
      <w:r w:rsidR="00C30971" w:rsidRPr="00667FD7">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w:t>
        </w:r>
      </w:hyperlink>
      <w:r w:rsidR="006D365B">
        <w:rPr>
          <w:rFonts w:ascii="Times New Roman" w:hAnsi="Times New Roman" w:cs="Times New Roman"/>
          <w:noProof/>
        </w:rPr>
        <w:t xml:space="preserve">, </w:t>
      </w:r>
      <w:hyperlink w:anchor="_ENREF_4" w:tooltip="Lu, 2013 #5122" w:history="1">
        <w:r w:rsidR="006D365B">
          <w:rPr>
            <w:rFonts w:ascii="Times New Roman" w:hAnsi="Times New Roman" w:cs="Times New Roman"/>
            <w:noProof/>
          </w:rPr>
          <w:t>4</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xml:space="preserve">, and that the dosage-responsiveness of TETA-mediated removal of copper from the body is similar in rats </w:t>
      </w:r>
      <w:r w:rsidR="005A12BA" w:rsidRPr="00667FD7">
        <w:rPr>
          <w:rFonts w:ascii="Times New Roman" w:hAnsi="Times New Roman" w:cs="Times New Roman"/>
        </w:rPr>
        <w:fldChar w:fldCharType="begin">
          <w:fldData xml:space="preserve">PEVuZE5vdGU+PENpdGU+PEF1dGhvcj5Db29wZXI8L0F1dGhvcj48WWVhcj4yMDA0PC9ZZWFyPjxS
ZWNOdW0+MTE5MDwvUmVjTnVtPjxEaXNwbGF5VGV4dD5bM108L0Rpc3BsYXlUZXh0PjxyZWNvcmQ+
PHJlYy1udW1iZXI+MTE5MDwvcmVjLW51bWJlcj48Zm9yZWlnbi1rZXlzPjxrZXkgYXBwPSJFTiIg
ZGItaWQ9IngwcnJldncybjk1cGFtZWVhdjh4YXNyOGRhc3Nhd2U5ZXJldCIgdGltZXN0YW1wPSIw
Ij4xMTkwPC9rZXk+PC9mb3JlaWduLWtleXM+PHJlZi10eXBlIG5hbWU9IkpvdXJuYWwgQXJ0aWNs
ZSI+MTc8L3JlZi10eXBlPjxjb250cmlidXRvcnM+PGF1dGhvcnM+PGF1dGhvcj5Db29wZXIsIEcu
IEouIFMuPC9hdXRob3I+PGF1dGhvcj5QaGlsbGlwcywgQS4gUi4gSi48L2F1dGhvcj48YXV0aG9y
PkNob29uZywgUy4gWS48L2F1dGhvcj48YXV0aG9yPkxlb25hcmQsIEIuIEwuPC9hdXRob3I+PGF1
dGhvcj5Dcm9zc21hbiwgRC4gSi48L2F1dGhvcj48YXV0aG9yPkJydW50b24sIEQuIEguPC9hdXRo
b3I+PGF1dGhvcj5TYWFmaSwgTC48L2F1dGhvcj48YXV0aG9yPkRpc3NhbmF5YWtlLCBBLiBNLjwv
YXV0aG9yPjxhdXRob3I+Q293YW4sIEIuIFIuPC9hdXRob3I+PGF1dGhvcj5Zb3VuZywgQS4gQS48
L2F1dGhvcj48YXV0aG9yPk9jY2xlc2hhdywgQy4gSi48L2F1dGhvcj48YXV0aG9yPkNoYW4sIFku
IEsuPC9hdXRob3I+PGF1dGhvcj5MZWFoeSwgRi4gRS48L2F1dGhvcj48YXV0aG9yPktlb2doLCBH
LiBGLjwvYXV0aG9yPjxhdXRob3I+R2FtYmxlLCBHLiBELjwvYXV0aG9yPjxhdXRob3I+QWxsZW4s
IEcuIFIuPC9hdXRob3I+PGF1dGhvcj5Qb3BlLCBBLiBKLjwvYXV0aG9yPjxhdXRob3I+Qm95ZCwg
UC4gRC48L2F1dGhvcj48YXV0aG9yPlBvcHBpdHQsIFMuIEQuPC9hdXRob3I+PGF1dGhvcj5Cb3Jn
LCBULiBLLjwvYXV0aG9yPjxhdXRob3I+RG91Z2h0eSwgUi4gTi48L2F1dGhvcj48YXV0aG9yPkJh
a2VyLCBKLiBSLjwvYXV0aG9yPjwvYXV0aG9ycz48L2NvbnRyaWJ1dG9ycz48YXV0aC1hZGRyZXNz
PkxldmVsIDQsIFRob21hcyBCdWlsZGluZywgU2Nob29sIG9mIEJpb2xvZ2ljYWwgU2NpZW5jZXMs
IFVuaXZlcnNpdHkgb2YgQXVja2xhbmQsIFByaXZhdGUgQmFnIDkyMDE5LCBBdWNrbGFuZCwgTmV3
IFplYWxhbmQuIGcuY29vcGVyQGF1Y2tsYW5kLmFjLm56PC9hdXRoLWFkZHJlc3M+PHRpdGxlcz48
dGl0bGU+UmVnZW5lcmF0aW9uIG9mIHRoZSBoZWFydCBpbiBkaWFiZXRlcyBieSBzZWxlY3RpdmUg
Y29wcGVyIGNoZWxhdGlvbjwvdGl0bGU+PHNlY29uZGFyeS10aXRsZT5EaWFiZXRlczwvc2Vjb25k
YXJ5LXRpdGxlPjwvdGl0bGVzPjxwZXJpb2RpY2FsPjxmdWxsLXRpdGxlPkRpYWJldGVzPC9mdWxs
LXRpdGxlPjwvcGVyaW9kaWNhbD48cGFnZXM+MjUwMS0yNTA4PC9wYWdlcz48dm9sdW1lPjUzPC92
b2x1bWU+PG51bWJlcj45PC9udW1iZXI+PGtleXdvcmRzPjxrZXl3b3JkPkFuaW1hbHM8L2tleXdv
cmQ+PGtleXdvcmQ+Q2hlbGF0aW5nIEFnZW50cy8qcGhhcm1hY29sb2d5PC9rZXl3b3JkPjxrZXl3
b3JkPkNvcHBlci8qdXJpbmU8L2tleXdvcmQ+PGtleXdvcmQ+Q29yb25hcnkgVmVzc2Vscy9kcnVn
IGVmZmVjdHMvbWV0YWJvbGlzbTwva2V5d29yZD48a2V5d29yZD5EaWFiZXRlcyBNZWxsaXR1cywg
RXhwZXJpbWVudGFsLypjb21wbGljYXRpb25zPC9rZXl3b3JkPjxrZXl3b3JkPkRpYWJldGljIEFu
Z2lvcGF0aGllcy9kcnVnIHRoZXJhcHkvcGh5c2lvcGF0aG9sb2d5PC9rZXl3b3JkPjxrZXl3b3Jk
PkhlYXJ0IEZhaWx1cmUvKmRydWcgdGhlcmFweS9ldGlvbG9neS9waHlzaW9wYXRob2xvZ3k8L2tl
eXdvcmQ+PGtleXdvcmQ+TWFsZTwva2V5d29yZD48a2V5d29yZD5SYXRzPC9rZXl3b3JkPjxrZXl3
b3JkPlJhdHMsIFdpc3Rhcjwva2V5d29yZD48a2V5d29yZD5SZWdlbmVyYXRpb24vZHJ1ZyBlZmZl
Y3RzPC9rZXl3b3JkPjxrZXl3b3JkPlRyaWV0aHlsZW5ldGV0cmFtaW5lLypwaGFybWFjb2xvZ3k8
L2tleXdvcmQ+PC9rZXl3b3Jkcz48ZGF0ZXM+PHllYXI+MjAwNDwveWVhcj48cHViLWRhdGVzPjxk
YXRlPlNlcDwvZGF0ZT48L3B1Yi1kYXRlcz48L2RhdGVzPjxhY2Nlc3Npb24tbnVtPjE1MzMxNTY3
PC9hY2Nlc3Npb24tbnVtPjx1cmxzPjxyZWxhdGVkLXVybHM+PHVybD5odHRwOi8vd3d3Lm5jYmku
bmxtLm5paC5nb3YvZW50cmV6L3F1ZXJ5LmZjZ2k/Y21kPVJldHJpZXZlJmFtcDtkYj1QdWJNZWQm
YW1wO2RvcHQ9Q2l0YXRpb24mYW1wO2xpc3RfdWlkcz0xNTMzMTU2NzwvdXJsPjwvcmVsYXRlZC11
cmxzPjwvdXJscz48cmVzZWFyY2gtbm90ZXM+Y29vcGVyMDQ8L3Jlc2VhcmNoLW5vdGVzPjwvcmVj
b3JkPjwvQ2l0ZT48L0VuZE5vdGU+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0PC9ZZWFyPjxS
ZWNOdW0+MTE5MDwvUmVjTnVtPjxEaXNwbGF5VGV4dD5bM108L0Rpc3BsYXlUZXh0PjxyZWNvcmQ+
PHJlYy1udW1iZXI+MTE5MDwvcmVjLW51bWJlcj48Zm9yZWlnbi1rZXlzPjxrZXkgYXBwPSJFTiIg
ZGItaWQ9IngwcnJldncybjk1cGFtZWVhdjh4YXNyOGRhc3Nhd2U5ZXJldCIgdGltZXN0YW1wPSIw
Ij4xMTkwPC9rZXk+PC9mb3JlaWduLWtleXM+PHJlZi10eXBlIG5hbWU9IkpvdXJuYWwgQXJ0aWNs
ZSI+MTc8L3JlZi10eXBlPjxjb250cmlidXRvcnM+PGF1dGhvcnM+PGF1dGhvcj5Db29wZXIsIEcu
IEouIFMuPC9hdXRob3I+PGF1dGhvcj5QaGlsbGlwcywgQS4gUi4gSi48L2F1dGhvcj48YXV0aG9y
PkNob29uZywgUy4gWS48L2F1dGhvcj48YXV0aG9yPkxlb25hcmQsIEIuIEwuPC9hdXRob3I+PGF1
dGhvcj5Dcm9zc21hbiwgRC4gSi48L2F1dGhvcj48YXV0aG9yPkJydW50b24sIEQuIEguPC9hdXRo
b3I+PGF1dGhvcj5TYWFmaSwgTC48L2F1dGhvcj48YXV0aG9yPkRpc3NhbmF5YWtlLCBBLiBNLjwv
YXV0aG9yPjxhdXRob3I+Q293YW4sIEIuIFIuPC9hdXRob3I+PGF1dGhvcj5Zb3VuZywgQS4gQS48
L2F1dGhvcj48YXV0aG9yPk9jY2xlc2hhdywgQy4gSi48L2F1dGhvcj48YXV0aG9yPkNoYW4sIFku
IEsuPC9hdXRob3I+PGF1dGhvcj5MZWFoeSwgRi4gRS48L2F1dGhvcj48YXV0aG9yPktlb2doLCBH
LiBGLjwvYXV0aG9yPjxhdXRob3I+R2FtYmxlLCBHLiBELjwvYXV0aG9yPjxhdXRob3I+QWxsZW4s
IEcuIFIuPC9hdXRob3I+PGF1dGhvcj5Qb3BlLCBBLiBKLjwvYXV0aG9yPjxhdXRob3I+Qm95ZCwg
UC4gRC48L2F1dGhvcj48YXV0aG9yPlBvcHBpdHQsIFMuIEQuPC9hdXRob3I+PGF1dGhvcj5Cb3Jn
LCBULiBLLjwvYXV0aG9yPjxhdXRob3I+RG91Z2h0eSwgUi4gTi48L2F1dGhvcj48YXV0aG9yPkJh
a2VyLCBKLiBSLjwvYXV0aG9yPjwvYXV0aG9ycz48L2NvbnRyaWJ1dG9ycz48YXV0aC1hZGRyZXNz
PkxldmVsIDQsIFRob21hcyBCdWlsZGluZywgU2Nob29sIG9mIEJpb2xvZ2ljYWwgU2NpZW5jZXMs
IFVuaXZlcnNpdHkgb2YgQXVja2xhbmQsIFByaXZhdGUgQmFnIDkyMDE5LCBBdWNrbGFuZCwgTmV3
IFplYWxhbmQuIGcuY29vcGVyQGF1Y2tsYW5kLmFjLm56PC9hdXRoLWFkZHJlc3M+PHRpdGxlcz48
dGl0bGU+UmVnZW5lcmF0aW9uIG9mIHRoZSBoZWFydCBpbiBkaWFiZXRlcyBieSBzZWxlY3RpdmUg
Y29wcGVyIGNoZWxhdGlvbjwvdGl0bGU+PHNlY29uZGFyeS10aXRsZT5EaWFiZXRlczwvc2Vjb25k
YXJ5LXRpdGxlPjwvdGl0bGVzPjxwZXJpb2RpY2FsPjxmdWxsLXRpdGxlPkRpYWJldGVzPC9mdWxs
LXRpdGxlPjwvcGVyaW9kaWNhbD48cGFnZXM+MjUwMS0yNTA4PC9wYWdlcz48dm9sdW1lPjUzPC92
b2x1bWU+PG51bWJlcj45PC9udW1iZXI+PGtleXdvcmRzPjxrZXl3b3JkPkFuaW1hbHM8L2tleXdv
cmQ+PGtleXdvcmQ+Q2hlbGF0aW5nIEFnZW50cy8qcGhhcm1hY29sb2d5PC9rZXl3b3JkPjxrZXl3
b3JkPkNvcHBlci8qdXJpbmU8L2tleXdvcmQ+PGtleXdvcmQ+Q29yb25hcnkgVmVzc2Vscy9kcnVn
IGVmZmVjdHMvbWV0YWJvbGlzbTwva2V5d29yZD48a2V5d29yZD5EaWFiZXRlcyBNZWxsaXR1cywg
RXhwZXJpbWVudGFsLypjb21wbGljYXRpb25zPC9rZXl3b3JkPjxrZXl3b3JkPkRpYWJldGljIEFu
Z2lvcGF0aGllcy9kcnVnIHRoZXJhcHkvcGh5c2lvcGF0aG9sb2d5PC9rZXl3b3JkPjxrZXl3b3Jk
PkhlYXJ0IEZhaWx1cmUvKmRydWcgdGhlcmFweS9ldGlvbG9neS9waHlzaW9wYXRob2xvZ3k8L2tl
eXdvcmQ+PGtleXdvcmQ+TWFsZTwva2V5d29yZD48a2V5d29yZD5SYXRzPC9rZXl3b3JkPjxrZXl3
b3JkPlJhdHMsIFdpc3Rhcjwva2V5d29yZD48a2V5d29yZD5SZWdlbmVyYXRpb24vZHJ1ZyBlZmZl
Y3RzPC9rZXl3b3JkPjxrZXl3b3JkPlRyaWV0aHlsZW5ldGV0cmFtaW5lLypwaGFybWFjb2xvZ3k8
L2tleXdvcmQ+PC9rZXl3b3Jkcz48ZGF0ZXM+PHllYXI+MjAwNDwveWVhcj48cHViLWRhdGVzPjxk
YXRlPlNlcDwvZGF0ZT48L3B1Yi1kYXRlcz48L2RhdGVzPjxhY2Nlc3Npb24tbnVtPjE1MzMxNTY3
PC9hY2Nlc3Npb24tbnVtPjx1cmxzPjxyZWxhdGVkLXVybHM+PHVybD5odHRwOi8vd3d3Lm5jYmku
bmxtLm5paC5nb3YvZW50cmV6L3F1ZXJ5LmZjZ2k/Y21kPVJldHJpZXZlJmFtcDtkYj1QdWJNZWQm
YW1wO2RvcHQ9Q2l0YXRpb24mYW1wO2xpc3RfdWlkcz0xNTMzMTU2NzwvdXJsPjwvcmVsYXRlZC11
cmxzPjwvdXJscz48cmVzZWFyY2gtbm90ZXM+Y29vcGVyMDQ8L3Jlc2VhcmNoLW5vdGVzPjwvcmVj
b3JkPjwvQ2l0ZT48L0VuZE5vdGU+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5A12BA" w:rsidRPr="00667FD7">
        <w:rPr>
          <w:rFonts w:ascii="Times New Roman" w:hAnsi="Times New Roman" w:cs="Times New Roman"/>
        </w:rPr>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 xml:space="preserve"> and human volunteers </w:t>
      </w:r>
      <w:r w:rsidR="00C30971" w:rsidRPr="00667FD7">
        <w:rPr>
          <w:rFonts w:ascii="Times New Roman" w:hAnsi="Times New Roman" w:cs="Times New Roman"/>
        </w:rPr>
        <w:fldChar w:fldCharType="begin">
          <w:fldData xml:space="preserve">PEVuZE5vdGU+PENpdGU+PEF1dGhvcj5DaG88L0F1dGhvcj48WWVhcj4yMDA5PC9ZZWFyPjxSZWNO
dW0+MTE4NDwvUmVjTnVtPjxEaXNwbGF5VGV4dD5bNywgMTJdPC9EaXNwbGF5VGV4dD48cmVjb3Jk
PjxyZWMtbnVtYmVyPjExODQ8L3JlYy1udW1iZXI+PGZvcmVpZ24ta2V5cz48a2V5IGFwcD0iRU4i
IGRiLWlkPSJ4MHJyZXZ3Mm45NXBhbWVlYXY4eGFzcjhkYXNzYXdlOWVyZXQiIHRpbWVzdGFtcD0i
MCI+MTE4NDwva2V5PjwvZm9yZWlnbi1rZXlzPjxyZWYtdHlwZSBuYW1lPSJKb3VybmFsIEFydGlj
bGUiPjE3PC9yZWYtdHlwZT48Y29udHJpYnV0b3JzPjxhdXRob3JzPjxhdXRob3I+Q2hvLCBILiBZ
Liw8L2F1dGhvcj48YXV0aG9yPkJsdW0sIFIuIEEuLDwvYXV0aG9yPjxhdXRob3I+U3VuZGVybGFu
ZCwgVC4sPC9hdXRob3I+PGF1dGhvcj5Db29wZXIsIEcuIEouIFMuLDwvYXV0aG9yPjxhdXRob3I+
SnVza28sIFcuIEouPC9hdXRob3I+PC9hdXRob3JzPjwvY29udHJpYnV0b3JzPjxhdXRoLWFkZHJl
c3M+NTY1IEhvY2hzdGV0dGVyIEhhbGwsIERlcGFydG1lbnQgb2YgUGhhcm1hY2V1dGljYWwgU2Np
ZW5jZXMsIFN0YXRlIFVuaXZlcnNpdHkgb2YgTmV3IFlvcmsgYXQgQnVmZmFsbywgQnVmZmFsbywg
TlkgMTQyNjAsIFVTQS48L2F1dGgtYWRkcmVzcz48dGl0bGVzPjx0aXRsZT5QaGFybWFjb2tpbmV0
aWMgYW5kIHBoYXJtYWNvZHluYW1pYyBtb2RlbGluZyBvZiBhIGNvcHBlci1zZWxlY3RpdmUgY2hl
bGF0b3IgKFRFVEEpIGluIGhlYWx0aHkgYWR1bHRzPC90aXRsZT48c2Vjb25kYXJ5LXRpdGxlPkog
Q2xpbiBQaGFybWFjb2w8L3NlY29uZGFyeS10aXRsZT48L3RpdGxlcz48cGVyaW9kaWNhbD48ZnVs
bC10aXRsZT5KIENsaW4gUGhhcm1hY29sPC9mdWxsLXRpdGxlPjwvcGVyaW9kaWNhbD48cGFnZXM+
OTE2LTkyODwvcGFnZXM+PHZvbHVtZT40OTwvdm9sdW1lPjxudW1iZXI+ODwvbnVtYmVyPjxlZGl0
aW9uPjIwMDkvMDcvMTY8L2VkaXRpb24+PGtleXdvcmRzPjxrZXl3b3JkPkFkb2xlc2NlbnQ8L2tl
eXdvcmQ+PGtleXdvcmQ+QWR1bHQ8L2tleXdvcmQ+PGtleXdvcmQ+Q2hlbGF0aW5nIEFnZW50cy9h
ZHZlcnNlIGVmZmVjdHMvKnBoYXJtYWNva2luZXRpY3MvcGhhcm1hY29sb2d5PC9rZXl3b3JkPjxr
ZXl3b3JkPkNvcHBlci8qdXJpbmU8L2tleXdvcmQ+PGtleXdvcmQ+RG9zZS1SZXNwb25zZSBSZWxh
dGlvbnNoaXAsIERydWc8L2tleXdvcmQ+PGtleXdvcmQ+RG91YmxlLUJsaW5kIE1ldGhvZDwva2V5
d29yZD48a2V5d29yZD5GZW1hbGU8L2tleXdvcmQ+PGtleXdvcmQ+R2xvbWVydWxhciBGaWx0cmF0
aW9uIFJhdGU8L2tleXdvcmQ+PGtleXdvcmQ+SHVtYW5zPC9rZXl3b3JkPjxrZXl3b3JkPk1hbGU8
L2tleXdvcmQ+PGtleXdvcmQ+TWlkZGxlIEFnZWQ8L2tleXdvcmQ+PGtleXdvcmQ+Kk1vZGVscywg
QmlvbG9naWNhbDwva2V5d29yZD48a2V5d29yZD5Ob25saW5lYXIgRHluYW1pY3M8L2tleXdvcmQ+
PGtleXdvcmQ+UHJvc3BlY3RpdmUgU3R1ZGllczwva2V5d29yZD48a2V5d29yZD5TZXggRmFjdG9y
czwva2V5d29yZD48a2V5d29yZD5UcmlldGh5bGVuZXRldHJhbWluZS9hZHZlcnNlIGVmZmVjdHMv
KnBoYXJtYWNva2luZXRpY3MvcGhhcm1hY29sb2d5PC9rZXl3b3JkPjxrZXl3b3JkPllvdW5nIEFk
dWx0PC9rZXl3b3JkPjwva2V5d29yZHM+PGRhdGVzPjx5ZWFyPjIwMDk8L3llYXI+PHB1Yi1kYXRl
cz48ZGF0ZT5BdWc8L2RhdGU+PC9wdWItZGF0ZXM+PC9kYXRlcz48aXNibj4wMDkxLTI3MDAgKFBy
aW50KSYjeEQ7MDA5MS0yNzAwIChMaW5raW5nKTwvaXNibj48YWNjZXNzaW9uLW51bT4xOTYwMjcx
ODwvYWNjZXNzaW9uLW51bT48dXJscz48cmVsYXRlZC11cmxzPjx1cmw+aHR0cDovL3d3dy5uY2Jp
Lm5sbS5uaWguZ292L2VudHJlei9xdWVyeS5mY2dpP2NtZD1SZXRyaWV2ZSZhbXA7ZGI9UHViTWVk
JmFtcDtkb3B0PUNpdGF0aW9uJmFtcDtsaXN0X3VpZHM9MTk2MDI3MTg8L3VybD48L3JlbGF0ZWQt
dXJscz48L3VybHM+PHJlc2VhcmNoLW5vdGVzPmNvb3BlcjA5PC9yZXNlYXJjaC1ub3Rlcz48bGFu
Z3VhZ2U+ZW5nPC9sYW5ndWFnZT48L3JlY29yZD48L0NpdGU+PENpdGU+PEF1dGhvcj5MdTwvQXV0
aG9yPjxZZWFyPjIwMTA8L1llYXI+PFJlY051bT4xMzEwPC9SZWNOdW0+PHJlY29yZD48cmVjLW51
bWJlcj4xMzEwPC9yZWMtbnVtYmVyPjxmb3JlaWduLWtleXM+PGtleSBhcHA9IkVOIiBkYi1pZD0i
eDBycmV2dzJuOTVwYW1lZWF2OHhhc3I4ZGFzc2F3ZTllcmV0IiB0aW1lc3RhbXA9IjAiPjEzMTA8
L2tleT48L2ZvcmVpZ24ta2V5cz48cmVmLXR5cGUgbmFtZT0iSm91cm5hbCBBcnRpY2xlIj4xNzwv
cmVmLXR5cGU+PGNvbnRyaWJ1dG9ycz48YXV0aG9ycz48YXV0aG9yPkx1LCBKLjwvYXV0aG9yPjxh
dXRob3I+UG9wcGl0dCwgUy4gRC48L2F1dGhvcj48YXV0aG9yPk90aG1hbiwgQS4gQS48L2F1dGhv
cj48YXV0aG9yPlN1bmRlcmxhbmQsIFQuPC9hdXRob3I+PGF1dGhvcj5SdWdnaWVybywgSy48L2F1
dGhvcj48YXV0aG9yPldpbGxldCwgTS4gUy48L2F1dGhvcj48YXV0aG9yPkRpYW1vbmQsIEwuIEUu
PC9hdXRob3I+PGF1dGhvcj5HYXJjaWEsIFcuIEQuPC9hdXRob3I+PGF1dGhvcj5Sb2VzY2gsIEIu
IEcuPC9hdXRob3I+PGF1dGhvcj5Db29wZXIsIEcuIEouIFMuPC9hdXRob3I+PC9hdXRob3JzPjwv
Y29udHJpYnV0b3JzPjxhdXRoLWFkZHJlc3M+VW5pdmVyc2l0eSBvZiBBdWNrbGFuZC48L2F1dGgt
YWRkcmVzcz48dGl0bGVzPjx0aXRsZT5QaGFybWFjb2tpbmV0aWNzLCBwaGFybWFjb2R5bmFtaWNz
LCBhbmQgbWV0YWJvbGlzbSBvZiB0cmlldGh5bGVuZXRldHJhbWluZSBpbiBoZWFsdGh5IGh1bWFu
IHBhcnRpY2lwYW50czogYW4gb3Blbi1sYWJlbCB0cmlhbDwvdGl0bGU+PHNlY29uZGFyeS10aXRs
ZT5KIENsaW4gUGhhcm1hY29sPC9zZWNvbmRhcnktdGl0bGU+PC90aXRsZXM+PHBlcmlvZGljYWw+
PGZ1bGwtdGl0bGU+SiBDbGluIFBoYXJtYWNvbDwvZnVsbC10aXRsZT48L3BlcmlvZGljYWw+PHBh
Z2VzPjY0Ny02NTg8L3BhZ2VzPjx2b2x1bWU+NTA8L3ZvbHVtZT48bnVtYmVyPjY8L251bWJlcj48
ZWRpdGlvbj4yMDEwLzAyLzExPC9lZGl0aW9uPjxrZXl3b3Jkcz48a2V5d29yZD5UcmlldGh5bGVu
ZXRldHJhbWluZSBkaWh5ZHJvY2hsb3JpZGUvUGhhcm1hY29sb2d5PC9rZXl3b3JkPjxrZXl3b3Jk
PkRpYWJldGVzLypwaHlzaW9wYXRob2xvZ3k8L2tleXdvcmQ+PGtleXdvcmQ+RGlhYmV0ZXMvRXhw
ZXJpbWVudGFsIHRoZXJhcGV1dGljczwva2V5d29yZD48a2V5d29yZD5Db3BwZXIgaG9tZW9zdGFz
aXM8L2tleXdvcmQ+PGtleXdvcmQ+VXJpbmUgQ29wcGVyPC9rZXl3b3JkPjxrZXl3b3JkPlVyaW5h
cnkgQ29wcGVyPC9rZXl3b3JkPjxrZXl3b3JkPk94aWRhdGl2ZSBTdHJlc3M8L2tleXdvcmQ+PGtl
eXdvcmQ+VHJpZXRoeWxlbmUgdGV0cmFtaW5lIGRpaHlkcm9jaGxvcmlkZTwva2V5d29yZD48a2V5
d29yZD5URVRBPC9rZXl3b3JkPjxrZXl3b3JkPkNvcHBlciBDaGVsYXRpbmcgQWdlbnRzLypFeHBl
cmltZW50YWwgdGhlcmFwZXV0aWNzPC9rZXl3b3JkPjxrZXl3b3JkPkNvcHBlciBDaGVsYXRvcnMv
UGhhcm1hY29sb2d5PC9rZXl3b3JkPjxrZXl3b3JkPlRFVEEvUGhhcm1hY29sb2d5PC9rZXl3b3Jk
PjxrZXl3b3JkPkRydWcgTWV0YWJvbGlzbTwva2V5d29yZD48a2V5d29yZD5BRE1FPC9rZXl3b3Jk
PjxrZXl3b3JkPkFjZXR5bGF0aW9uPC9rZXl3b3JkPjxrZXl3b3JkPkFjZXR5bGF0b3IgU3RhdHVz
PC9rZXl3b3JkPjxrZXl3b3JkPlBoYXNlIDEgQ2xpbmljYWwgVHJpYWw8L2tleXdvcmQ+PGtleXdv
cmQ+UmFuZG9taXplZCBDb250cm9sbGVkIENsaW5pY2FsIFRyaWFsczwva2V5d29yZD48a2V5d29y
ZD5OQVQyPC9rZXl3b3JkPjxrZXl3b3JkPk4tYWNldHlsYXRpb248L2tleXdvcmQ+PGtleXdvcmQ+
Q3l0b2Nocm9tZSBQNDUwPC9rZXl3b3JkPjxrZXl3b3JkPkdlbmV0aWNzPC9rZXl3b3JkPjxrZXl3
b3JkPlBoYXJtYWNvZ2VuZXRpY3M8L2tleXdvcmQ+PGtleXdvcmQ+UGhhcm1hY29nZW5vbWljczwv
a2V5d29yZD48a2V5d29yZD5YZW5vYmlvdGljcy8qbWV0YWJvbGlzbTwva2V5d29yZD48a2V5d29y
ZD5TcGVybWlkaW5lLXNwZXJtaW5lIE4xLWFjZXR5bHRyYW5zZmVyYXNlIDEvUGh5c2lvcGF0aG9s
b2d5PC9rZXl3b3JkPjxrZXl3b3JkPlNTQVQxPC9rZXl3b3JkPjxrZXl3b3JkPlNTQVQyPC9rZXl3
b3JkPjwva2V5d29yZHM+PGRhdGVzPjx5ZWFyPjIwMTA8L3llYXI+PHB1Yi1kYXRlcz48ZGF0ZT5G
ZWIgOTwvZGF0ZT48L3B1Yi1kYXRlcz48L2RhdGVzPjxpc2JuPjE1NTItNDYwNCAoRWxlY3Ryb25p
YykmI3hEOzAwOTEtMjcwMCAoTGlua2luZyk8L2lzYm4+PGFjY2Vzc2lvbi1udW0+MjAxNDUyNjI8
L2FjY2Vzc2lvbi1udW0+PHVybHM+PHJlbGF0ZWQtdXJscz48dXJsPmh0dHA6Ly93d3cubmNiaS5u
bG0ubmloLmdvdi9lbnRyZXovcXVlcnkuZmNnaT9jbWQ9UmV0cmlldmUmYW1wO2RiPVB1Yk1lZCZh
bXA7ZG9wdD1DaXRhdGlvbiZhbXA7bGlzdF91aWRzPTIwMTQ1MjYyPC91cmw+PC9yZWxhdGVkLXVy
bHM+PC91cmxzPjxsYW5ndWFnZT5Fbmc8L2xhbmd1YWdlPjwvcmVjb3JkPjwvQ2l0ZT48L0VuZE5v
dGU+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aG88L0F1dGhvcj48WWVhcj4yMDA5PC9ZZWFyPjxSZWNO
dW0+MTE4NDwvUmVjTnVtPjxEaXNwbGF5VGV4dD5bNywgMTJdPC9EaXNwbGF5VGV4dD48cmVjb3Jk
PjxyZWMtbnVtYmVyPjExODQ8L3JlYy1udW1iZXI+PGZvcmVpZ24ta2V5cz48a2V5IGFwcD0iRU4i
IGRiLWlkPSJ4MHJyZXZ3Mm45NXBhbWVlYXY4eGFzcjhkYXNzYXdlOWVyZXQiIHRpbWVzdGFtcD0i
MCI+MTE4NDwva2V5PjwvZm9yZWlnbi1rZXlzPjxyZWYtdHlwZSBuYW1lPSJKb3VybmFsIEFydGlj
bGUiPjE3PC9yZWYtdHlwZT48Y29udHJpYnV0b3JzPjxhdXRob3JzPjxhdXRob3I+Q2hvLCBILiBZ
Liw8L2F1dGhvcj48YXV0aG9yPkJsdW0sIFIuIEEuLDwvYXV0aG9yPjxhdXRob3I+U3VuZGVybGFu
ZCwgVC4sPC9hdXRob3I+PGF1dGhvcj5Db29wZXIsIEcuIEouIFMuLDwvYXV0aG9yPjxhdXRob3I+
SnVza28sIFcuIEouPC9hdXRob3I+PC9hdXRob3JzPjwvY29udHJpYnV0b3JzPjxhdXRoLWFkZHJl
c3M+NTY1IEhvY2hzdGV0dGVyIEhhbGwsIERlcGFydG1lbnQgb2YgUGhhcm1hY2V1dGljYWwgU2Np
ZW5jZXMsIFN0YXRlIFVuaXZlcnNpdHkgb2YgTmV3IFlvcmsgYXQgQnVmZmFsbywgQnVmZmFsbywg
TlkgMTQyNjAsIFVTQS48L2F1dGgtYWRkcmVzcz48dGl0bGVzPjx0aXRsZT5QaGFybWFjb2tpbmV0
aWMgYW5kIHBoYXJtYWNvZHluYW1pYyBtb2RlbGluZyBvZiBhIGNvcHBlci1zZWxlY3RpdmUgY2hl
bGF0b3IgKFRFVEEpIGluIGhlYWx0aHkgYWR1bHRzPC90aXRsZT48c2Vjb25kYXJ5LXRpdGxlPkog
Q2xpbiBQaGFybWFjb2w8L3NlY29uZGFyeS10aXRsZT48L3RpdGxlcz48cGVyaW9kaWNhbD48ZnVs
bC10aXRsZT5KIENsaW4gUGhhcm1hY29sPC9mdWxsLXRpdGxlPjwvcGVyaW9kaWNhbD48cGFnZXM+
OTE2LTkyODwvcGFnZXM+PHZvbHVtZT40OTwvdm9sdW1lPjxudW1iZXI+ODwvbnVtYmVyPjxlZGl0
aW9uPjIwMDkvMDcvMTY8L2VkaXRpb24+PGtleXdvcmRzPjxrZXl3b3JkPkFkb2xlc2NlbnQ8L2tl
eXdvcmQ+PGtleXdvcmQ+QWR1bHQ8L2tleXdvcmQ+PGtleXdvcmQ+Q2hlbGF0aW5nIEFnZW50cy9h
ZHZlcnNlIGVmZmVjdHMvKnBoYXJtYWNva2luZXRpY3MvcGhhcm1hY29sb2d5PC9rZXl3b3JkPjxr
ZXl3b3JkPkNvcHBlci8qdXJpbmU8L2tleXdvcmQ+PGtleXdvcmQ+RG9zZS1SZXNwb25zZSBSZWxh
dGlvbnNoaXAsIERydWc8L2tleXdvcmQ+PGtleXdvcmQ+RG91YmxlLUJsaW5kIE1ldGhvZDwva2V5
d29yZD48a2V5d29yZD5GZW1hbGU8L2tleXdvcmQ+PGtleXdvcmQ+R2xvbWVydWxhciBGaWx0cmF0
aW9uIFJhdGU8L2tleXdvcmQ+PGtleXdvcmQ+SHVtYW5zPC9rZXl3b3JkPjxrZXl3b3JkPk1hbGU8
L2tleXdvcmQ+PGtleXdvcmQ+TWlkZGxlIEFnZWQ8L2tleXdvcmQ+PGtleXdvcmQ+Kk1vZGVscywg
QmlvbG9naWNhbDwva2V5d29yZD48a2V5d29yZD5Ob25saW5lYXIgRHluYW1pY3M8L2tleXdvcmQ+
PGtleXdvcmQ+UHJvc3BlY3RpdmUgU3R1ZGllczwva2V5d29yZD48a2V5d29yZD5TZXggRmFjdG9y
czwva2V5d29yZD48a2V5d29yZD5UcmlldGh5bGVuZXRldHJhbWluZS9hZHZlcnNlIGVmZmVjdHMv
KnBoYXJtYWNva2luZXRpY3MvcGhhcm1hY29sb2d5PC9rZXl3b3JkPjxrZXl3b3JkPllvdW5nIEFk
dWx0PC9rZXl3b3JkPjwva2V5d29yZHM+PGRhdGVzPjx5ZWFyPjIwMDk8L3llYXI+PHB1Yi1kYXRl
cz48ZGF0ZT5BdWc8L2RhdGU+PC9wdWItZGF0ZXM+PC9kYXRlcz48aXNibj4wMDkxLTI3MDAgKFBy
aW50KSYjeEQ7MDA5MS0yNzAwIChMaW5raW5nKTwvaXNibj48YWNjZXNzaW9uLW51bT4xOTYwMjcx
ODwvYWNjZXNzaW9uLW51bT48dXJscz48cmVsYXRlZC11cmxzPjx1cmw+aHR0cDovL3d3dy5uY2Jp
Lm5sbS5uaWguZ292L2VudHJlei9xdWVyeS5mY2dpP2NtZD1SZXRyaWV2ZSZhbXA7ZGI9UHViTWVk
JmFtcDtkb3B0PUNpdGF0aW9uJmFtcDtsaXN0X3VpZHM9MTk2MDI3MTg8L3VybD48L3JlbGF0ZWQt
dXJscz48L3VybHM+PHJlc2VhcmNoLW5vdGVzPmNvb3BlcjA5PC9yZXNlYXJjaC1ub3Rlcz48bGFu
Z3VhZ2U+ZW5nPC9sYW5ndWFnZT48L3JlY29yZD48L0NpdGU+PENpdGU+PEF1dGhvcj5MdTwvQXV0
aG9yPjxZZWFyPjIwMTA8L1llYXI+PFJlY051bT4xMzEwPC9SZWNOdW0+PHJlY29yZD48cmVjLW51
bWJlcj4xMzEwPC9yZWMtbnVtYmVyPjxmb3JlaWduLWtleXM+PGtleSBhcHA9IkVOIiBkYi1pZD0i
eDBycmV2dzJuOTVwYW1lZWF2OHhhc3I4ZGFzc2F3ZTllcmV0IiB0aW1lc3RhbXA9IjAiPjEzMTA8
L2tleT48L2ZvcmVpZ24ta2V5cz48cmVmLXR5cGUgbmFtZT0iSm91cm5hbCBBcnRpY2xlIj4xNzwv
cmVmLXR5cGU+PGNvbnRyaWJ1dG9ycz48YXV0aG9ycz48YXV0aG9yPkx1LCBKLjwvYXV0aG9yPjxh
dXRob3I+UG9wcGl0dCwgUy4gRC48L2F1dGhvcj48YXV0aG9yPk90aG1hbiwgQS4gQS48L2F1dGhv
cj48YXV0aG9yPlN1bmRlcmxhbmQsIFQuPC9hdXRob3I+PGF1dGhvcj5SdWdnaWVybywgSy48L2F1
dGhvcj48YXV0aG9yPldpbGxldCwgTS4gUy48L2F1dGhvcj48YXV0aG9yPkRpYW1vbmQsIEwuIEUu
PC9hdXRob3I+PGF1dGhvcj5HYXJjaWEsIFcuIEQuPC9hdXRob3I+PGF1dGhvcj5Sb2VzY2gsIEIu
IEcuPC9hdXRob3I+PGF1dGhvcj5Db29wZXIsIEcuIEouIFMuPC9hdXRob3I+PC9hdXRob3JzPjwv
Y29udHJpYnV0b3JzPjxhdXRoLWFkZHJlc3M+VW5pdmVyc2l0eSBvZiBBdWNrbGFuZC48L2F1dGgt
YWRkcmVzcz48dGl0bGVzPjx0aXRsZT5QaGFybWFjb2tpbmV0aWNzLCBwaGFybWFjb2R5bmFtaWNz
LCBhbmQgbWV0YWJvbGlzbSBvZiB0cmlldGh5bGVuZXRldHJhbWluZSBpbiBoZWFsdGh5IGh1bWFu
IHBhcnRpY2lwYW50czogYW4gb3Blbi1sYWJlbCB0cmlhbDwvdGl0bGU+PHNlY29uZGFyeS10aXRs
ZT5KIENsaW4gUGhhcm1hY29sPC9zZWNvbmRhcnktdGl0bGU+PC90aXRsZXM+PHBlcmlvZGljYWw+
PGZ1bGwtdGl0bGU+SiBDbGluIFBoYXJtYWNvbDwvZnVsbC10aXRsZT48L3BlcmlvZGljYWw+PHBh
Z2VzPjY0Ny02NTg8L3BhZ2VzPjx2b2x1bWU+NTA8L3ZvbHVtZT48bnVtYmVyPjY8L251bWJlcj48
ZWRpdGlvbj4yMDEwLzAyLzExPC9lZGl0aW9uPjxrZXl3b3Jkcz48a2V5d29yZD5UcmlldGh5bGVu
ZXRldHJhbWluZSBkaWh5ZHJvY2hsb3JpZGUvUGhhcm1hY29sb2d5PC9rZXl3b3JkPjxrZXl3b3Jk
PkRpYWJldGVzLypwaHlzaW9wYXRob2xvZ3k8L2tleXdvcmQ+PGtleXdvcmQ+RGlhYmV0ZXMvRXhw
ZXJpbWVudGFsIHRoZXJhcGV1dGljczwva2V5d29yZD48a2V5d29yZD5Db3BwZXIgaG9tZW9zdGFz
aXM8L2tleXdvcmQ+PGtleXdvcmQ+VXJpbmUgQ29wcGVyPC9rZXl3b3JkPjxrZXl3b3JkPlVyaW5h
cnkgQ29wcGVyPC9rZXl3b3JkPjxrZXl3b3JkPk94aWRhdGl2ZSBTdHJlc3M8L2tleXdvcmQ+PGtl
eXdvcmQ+VHJpZXRoeWxlbmUgdGV0cmFtaW5lIGRpaHlkcm9jaGxvcmlkZTwva2V5d29yZD48a2V5
d29yZD5URVRBPC9rZXl3b3JkPjxrZXl3b3JkPkNvcHBlciBDaGVsYXRpbmcgQWdlbnRzLypFeHBl
cmltZW50YWwgdGhlcmFwZXV0aWNzPC9rZXl3b3JkPjxrZXl3b3JkPkNvcHBlciBDaGVsYXRvcnMv
UGhhcm1hY29sb2d5PC9rZXl3b3JkPjxrZXl3b3JkPlRFVEEvUGhhcm1hY29sb2d5PC9rZXl3b3Jk
PjxrZXl3b3JkPkRydWcgTWV0YWJvbGlzbTwva2V5d29yZD48a2V5d29yZD5BRE1FPC9rZXl3b3Jk
PjxrZXl3b3JkPkFjZXR5bGF0aW9uPC9rZXl3b3JkPjxrZXl3b3JkPkFjZXR5bGF0b3IgU3RhdHVz
PC9rZXl3b3JkPjxrZXl3b3JkPlBoYXNlIDEgQ2xpbmljYWwgVHJpYWw8L2tleXdvcmQ+PGtleXdv
cmQ+UmFuZG9taXplZCBDb250cm9sbGVkIENsaW5pY2FsIFRyaWFsczwva2V5d29yZD48a2V5d29y
ZD5OQVQyPC9rZXl3b3JkPjxrZXl3b3JkPk4tYWNldHlsYXRpb248L2tleXdvcmQ+PGtleXdvcmQ+
Q3l0b2Nocm9tZSBQNDUwPC9rZXl3b3JkPjxrZXl3b3JkPkdlbmV0aWNzPC9rZXl3b3JkPjxrZXl3
b3JkPlBoYXJtYWNvZ2VuZXRpY3M8L2tleXdvcmQ+PGtleXdvcmQ+UGhhcm1hY29nZW5vbWljczwv
a2V5d29yZD48a2V5d29yZD5YZW5vYmlvdGljcy8qbWV0YWJvbGlzbTwva2V5d29yZD48a2V5d29y
ZD5TcGVybWlkaW5lLXNwZXJtaW5lIE4xLWFjZXR5bHRyYW5zZmVyYXNlIDEvUGh5c2lvcGF0aG9s
b2d5PC9rZXl3b3JkPjxrZXl3b3JkPlNTQVQxPC9rZXl3b3JkPjxrZXl3b3JkPlNTQVQyPC9rZXl3
b3JkPjwva2V5d29yZHM+PGRhdGVzPjx5ZWFyPjIwMTA8L3llYXI+PHB1Yi1kYXRlcz48ZGF0ZT5G
ZWIgOTwvZGF0ZT48L3B1Yi1kYXRlcz48L2RhdGVzPjxpc2JuPjE1NTItNDYwNCAoRWxlY3Ryb25p
YykmI3hEOzAwOTEtMjcwMCAoTGlua2luZyk8L2lzYm4+PGFjY2Vzc2lvbi1udW0+MjAxNDUyNjI8
L2FjY2Vzc2lvbi1udW0+PHVybHM+PHJlbGF0ZWQtdXJscz48dXJsPmh0dHA6Ly93d3cubmNiaS5u
bG0ubmloLmdvdi9lbnRyZXovcXVlcnkuZmNnaT9jbWQ9UmV0cmlldmUmYW1wO2RiPVB1Yk1lZCZh
bXA7ZG9wdD1DaXRhdGlvbiZhbXA7bGlzdF91aWRzPTIwMTQ1MjYyPC91cmw+PC9yZWxhdGVkLXVy
bHM+PC91cmxzPjxsYW5ndWFnZT5Fbmc8L2xhbmd1YWdlPjwvcmVjb3JkPjwvQ2l0ZT48L0VuZE5v
dGU+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7" w:tooltip="Cho, 2009 #1184" w:history="1">
        <w:r w:rsidR="006D365B">
          <w:rPr>
            <w:rFonts w:ascii="Times New Roman" w:hAnsi="Times New Roman" w:cs="Times New Roman"/>
            <w:noProof/>
          </w:rPr>
          <w:t>7</w:t>
        </w:r>
      </w:hyperlink>
      <w:r w:rsidR="006D365B">
        <w:rPr>
          <w:rFonts w:ascii="Times New Roman" w:hAnsi="Times New Roman" w:cs="Times New Roman"/>
          <w:noProof/>
        </w:rPr>
        <w:t xml:space="preserve">, </w:t>
      </w:r>
      <w:hyperlink w:anchor="_ENREF_12" w:tooltip="Lu, 2010 #1310" w:history="1">
        <w:r w:rsidR="006D365B">
          <w:rPr>
            <w:rFonts w:ascii="Times New Roman" w:hAnsi="Times New Roman" w:cs="Times New Roman"/>
            <w:noProof/>
          </w:rPr>
          <w:t>12</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These findings provide strong support for our use of this model.</w:t>
      </w:r>
    </w:p>
    <w:p w:rsidR="00136B02" w:rsidRPr="00136B02" w:rsidRDefault="00136B02" w:rsidP="00136B02">
      <w:pPr>
        <w:spacing w:after="0" w:line="240" w:lineRule="auto"/>
        <w:rPr>
          <w:rFonts w:ascii="Times New Roman" w:hAnsi="Times New Roman" w:cs="Times New Roman"/>
          <w:b/>
        </w:rPr>
      </w:pPr>
    </w:p>
    <w:p w:rsidR="001E0811" w:rsidRDefault="00E572AD" w:rsidP="00DE5781">
      <w:pPr>
        <w:autoSpaceDE w:val="0"/>
        <w:autoSpaceDN w:val="0"/>
        <w:spacing w:after="80" w:line="240" w:lineRule="auto"/>
        <w:rPr>
          <w:rFonts w:ascii="Times New Roman" w:hAnsi="Times New Roman" w:cs="Times New Roman"/>
          <w:b/>
        </w:rPr>
      </w:pPr>
      <w:r w:rsidRPr="001E0811">
        <w:rPr>
          <w:rFonts w:ascii="Times New Roman" w:hAnsi="Times New Roman" w:cs="Times New Roman"/>
          <w:b/>
        </w:rPr>
        <w:t>Measurem</w:t>
      </w:r>
      <w:r w:rsidR="001E0811">
        <w:rPr>
          <w:rFonts w:ascii="Times New Roman" w:hAnsi="Times New Roman" w:cs="Times New Roman"/>
          <w:b/>
        </w:rPr>
        <w:t>ent of ex-vivo cardiac function</w:t>
      </w:r>
    </w:p>
    <w:p w:rsidR="00E572AD" w:rsidRDefault="00E572AD" w:rsidP="00136B02">
      <w:pPr>
        <w:autoSpaceDE w:val="0"/>
        <w:autoSpaceDN w:val="0"/>
        <w:spacing w:after="0" w:line="240" w:lineRule="auto"/>
        <w:rPr>
          <w:rFonts w:ascii="Times New Roman" w:eastAsia="SimSun" w:hAnsi="Times New Roman" w:cs="Times New Roman"/>
        </w:rPr>
      </w:pPr>
      <w:r w:rsidRPr="00667FD7">
        <w:rPr>
          <w:rFonts w:ascii="Times New Roman" w:hAnsi="Times New Roman" w:cs="Times New Roman"/>
        </w:rPr>
        <w:t xml:space="preserve">We measured cardiac function in isolated, </w:t>
      </w:r>
      <w:r w:rsidRPr="00667FD7">
        <w:rPr>
          <w:rFonts w:ascii="Times New Roman" w:hAnsi="Times New Roman" w:cs="Times New Roman"/>
          <w:i/>
        </w:rPr>
        <w:t>ex-vivo</w:t>
      </w:r>
      <w:r w:rsidRPr="00667FD7">
        <w:rPr>
          <w:rFonts w:ascii="Times New Roman" w:hAnsi="Times New Roman" w:cs="Times New Roman"/>
        </w:rPr>
        <w:t xml:space="preserve"> perfused working hearts, as previously detailed </w:t>
      </w:r>
      <w:r w:rsidR="00C30971" w:rsidRPr="00667FD7">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Db29wZXI8L0F1dGhvcj48WWVhcj4yMDA0PC9ZZWFyPjxS
ZWNOdW0+MTE5MDwvUmVjTnVtPjxEaXNwbGF5VGV4dD5bMywgNF08L0Rpc3BsYXlUZXh0PjxyZWNv
cmQ+PHJlYy1udW1iZXI+MTE5MDwvcmVjLW51bWJlcj48Zm9yZWlnbi1rZXlzPjxrZXkgYXBwPSJF
TiIgZGItaWQ9IngwcnJldncybjk1cGFtZWVhdjh4YXNyOGRhc3Nhd2U5ZXJldCIgdGltZXN0YW1w
PSIwIj4xMTkwPC9rZXk+PC9mb3JlaWduLWtleXM+PHJlZi10eXBlIG5hbWU9IkpvdXJuYWwgQXJ0
aWNsZSI+MTc8L3JlZi10eXBlPjxjb250cmlidXRvcnM+PGF1dGhvcnM+PGF1dGhvcj5Db29wZXIs
IEcuIEouIFMuPC9hdXRob3I+PGF1dGhvcj5QaGlsbGlwcywgQS4gUi4gSi48L2F1dGhvcj48YXV0
aG9yPkNob29uZywgUy4gWS48L2F1dGhvcj48YXV0aG9yPkxlb25hcmQsIEIuIEwuPC9hdXRob3I+
PGF1dGhvcj5Dcm9zc21hbiwgRC4gSi48L2F1dGhvcj48YXV0aG9yPkJydW50b24sIEQuIEguPC9h
dXRob3I+PGF1dGhvcj5TYWFmaSwgTC48L2F1dGhvcj48YXV0aG9yPkRpc3NhbmF5YWtlLCBBLiBN
LjwvYXV0aG9yPjxhdXRob3I+Q293YW4sIEIuIFIuPC9hdXRob3I+PGF1dGhvcj5Zb3VuZywgQS4g
QS48L2F1dGhvcj48YXV0aG9yPk9jY2xlc2hhdywgQy4gSi48L2F1dGhvcj48YXV0aG9yPkNoYW4s
IFkuIEsuPC9hdXRob3I+PGF1dGhvcj5MZWFoeSwgRi4gRS48L2F1dGhvcj48YXV0aG9yPktlb2do
LCBHLiBGLjwvYXV0aG9yPjxhdXRob3I+R2FtYmxlLCBHLiBELjwvYXV0aG9yPjxhdXRob3I+QWxs
ZW4sIEcuIFIuPC9hdXRob3I+PGF1dGhvcj5Qb3BlLCBBLiBKLjwvYXV0aG9yPjxhdXRob3I+Qm95
ZCwgUC4gRC48L2F1dGhvcj48YXV0aG9yPlBvcHBpdHQsIFMuIEQuPC9hdXRob3I+PGF1dGhvcj5C
b3JnLCBULiBLLjwvYXV0aG9yPjxhdXRob3I+RG91Z2h0eSwgUi4gTi48L2F1dGhvcj48YXV0aG9y
PkJha2VyLCBKLiBSLjwvYXV0aG9yPjwvYXV0aG9ycz48L2NvbnRyaWJ1dG9ycz48YXV0aC1hZGRy
ZXNzPkxldmVsIDQsIFRob21hcyBCdWlsZGluZywgU2Nob29sIG9mIEJpb2xvZ2ljYWwgU2NpZW5j
ZXMsIFVuaXZlcnNpdHkgb2YgQXVja2xhbmQsIFByaXZhdGUgQmFnIDkyMDE5LCBBdWNrbGFuZCwg
TmV3IFplYWxhbmQuIGcuY29vcGVyQGF1Y2tsYW5kLmFjLm56PC9hdXRoLWFkZHJlc3M+PHRpdGxl
cz48dGl0bGU+UmVnZW5lcmF0aW9uIG9mIHRoZSBoZWFydCBpbiBkaWFiZXRlcyBieSBzZWxlY3Rp
dmUgY29wcGVyIGNoZWxhdGlvbjwvdGl0bGU+PHNlY29uZGFyeS10aXRsZT5EaWFiZXRlczwvc2Vj
b25kYXJ5LXRpdGxlPjwvdGl0bGVzPjxwZXJpb2RpY2FsPjxmdWxsLXRpdGxlPkRpYWJldGVzPC9m
dWxsLXRpdGxlPjwvcGVyaW9kaWNhbD48cGFnZXM+MjUwMS0yNTA4PC9wYWdlcz48dm9sdW1lPjUz
PC92b2x1bWU+PG51bWJlcj45PC9udW1iZXI+PGtleXdvcmRzPjxrZXl3b3JkPkFuaW1hbHM8L2tl
eXdvcmQ+PGtleXdvcmQ+Q2hlbGF0aW5nIEFnZW50cy8qcGhhcm1hY29sb2d5PC9rZXl3b3JkPjxr
ZXl3b3JkPkNvcHBlci8qdXJpbmU8L2tleXdvcmQ+PGtleXdvcmQ+Q29yb25hcnkgVmVzc2Vscy9k
cnVnIGVmZmVjdHMvbWV0YWJvbGlzbTwva2V5d29yZD48a2V5d29yZD5EaWFiZXRlcyBNZWxsaXR1
cywgRXhwZXJpbWVudGFsLypjb21wbGljYXRpb25zPC9rZXl3b3JkPjxrZXl3b3JkPkRpYWJldGlj
IEFuZ2lvcGF0aGllcy9kcnVnIHRoZXJhcHkvcGh5c2lvcGF0aG9sb2d5PC9rZXl3b3JkPjxrZXl3
b3JkPkhlYXJ0IEZhaWx1cmUvKmRydWcgdGhlcmFweS9ldGlvbG9neS9waHlzaW9wYXRob2xvZ3k8
L2tleXdvcmQ+PGtleXdvcmQ+TWFsZTwva2V5d29yZD48a2V5d29yZD5SYXRzPC9rZXl3b3JkPjxr
ZXl3b3JkPlJhdHMsIFdpc3Rhcjwva2V5d29yZD48a2V5d29yZD5SZWdlbmVyYXRpb24vZHJ1ZyBl
ZmZlY3RzPC9rZXl3b3JkPjxrZXl3b3JkPlRyaWV0aHlsZW5ldGV0cmFtaW5lLypwaGFybWFjb2xv
Z3k8L2tleXdvcmQ+PC9rZXl3b3Jkcz48ZGF0ZXM+PHllYXI+MjAwNDwveWVhcj48cHViLWRhdGVz
PjxkYXRlPlNlcDwvZGF0ZT48L3B1Yi1kYXRlcz48L2RhdGVzPjxhY2Nlc3Npb24tbnVtPjE1MzMx
NTY3PC9hY2Nlc3Npb24tbnVtPjx1cmxzPjxyZWxhdGVkLXVybHM+PHVybD5odHRwOi8vd3d3Lm5j
YmkubmxtLm5paC5nb3YvZW50cmV6L3F1ZXJ5LmZjZ2k/Y21kPVJldHJpZXZlJmFtcDtkYj1QdWJN
ZWQmYW1wO2RvcHQ9Q2l0YXRpb24mYW1wO2xpc3RfdWlkcz0xNTMzMTU2NzwvdXJsPjwvcmVsYXRl
ZC11cmxzPjwvdXJscz48cmVzZWFyY2gtbm90ZXM+Y29vcGVyMDQ8L3Jlc2VhcmNoLW5vdGVzPjwv
cmVjb3JkPjwvQ2l0ZT48Q2l0ZT48QXV0aG9yPkx1PC9BdXRob3I+PFllYXI+MjAxMzwvWWVhcj48
UmVjTnVtPjUxMjI8L1JlY051bT48cmVjb3JkPjxyZWMtbnVtYmVyPjUxMjI8L3JlYy1udW1iZXI+
PGZvcmVpZ24ta2V5cz48a2V5IGFwcD0iRU4iIGRiLWlkPSJ4MHJyZXZ3Mm45NXBhbWVlYXY4eGFz
cjhkYXNzYXdlOWVyZXQiIHRpbWVzdGFtcD0iMTM1OTczODkyMyI+NTEyMjwva2V5PjwvZm9yZWln
bi1rZXlzPjxyZWYtdHlwZSBuYW1lPSJKb3VybmFsIEFydGljbGUiPjE3PC9yZWYtdHlwZT48Y29u
dHJpYnV0b3JzPjxhdXRob3JzPjxhdXRob3I+THUsIEouLDwvYXV0aG9yPjxhdXRob3I+UG9udHLD
qSwgQi4sPC9hdXRob3I+PGF1dGhvcj5QaWNrdXAsIFMuLDwvYXV0aG9yPjxhdXRob3I+Q2hvb25n
LCAuUyBZLiw8L2F1dGhvcj48YXV0aG9yPkxpLCBNLiw8L2F1dGhvcj48YXV0aG9yPlh1LCBILiw8
L2F1dGhvcj48YXV0aG9yPkdhbWJsZSwgRy4gRC4sPC9hdXRob3I+PGF1dGhvcj5QaGlsbGlwcywg
QS4gUi4gSi4sPC9hdXRob3I+PGF1dGhvcj5Db3dhbiwgQi4gUi4sPC9hdXRob3I+PGF1dGhvcj5Z
b3VuZywgQS4gQS4sPC9hdXRob3I+PGF1dGhvcj5Db29wZXIsIEcuIEouIFMuPC9hdXRob3I+PC9h
dXRob3JzPjwvY29udHJpYnV0b3JzPjx0aXRsZXM+PHRpdGxlPlRyZWF0bWVudCB3aXRoIGEgY29w
cGVyLXNlbGVjdGl2ZSBjaGVsYXRvciBjYXVzZXMgc3Vic3RhbnRpdmUgaW1wcm92ZW1lbnQgaW4g
Y2FyZGlhYyBmdW5jdGlvbiBvZiBkaWFiZXRpYyByYXRzIHdpdGggbGVmdC12ZW50cmljdWxhciBp
bXBhaXJtZW50PC90aXRsZT48c2Vjb25kYXJ5LXRpdGxlPkNhcmRpb3Zhc2MgRGlhYmV0b2w8L3Nl
Y29uZGFyeS10aXRsZT48L3RpdGxlcz48cGVyaW9kaWNhbD48ZnVsbC10aXRsZT5DYXJkaW92YXNj
IERpYWJldG9sPC9mdWxsLXRpdGxlPjwvcGVyaW9kaWNhbD48cGFnZXM+Mjg8L3BhZ2VzPjx2b2x1
bWU+MTI8L3ZvbHVtZT48a2V5d29yZHM+PGtleXdvcmQ+RGlhYmV0aWMgQ2FyZGlvbXlvcGF0aGll
czwva2V5d29yZD48a2V5d29yZD5IZWFydCBmYWlsdXJlPC9rZXl3b3JkPjxrZXl3b3JkPkNhcmRp
b3Zhc2N1bGFyIGRpc2Vhc2U8L2tleXdvcmQ+PGtleXdvcmQ+Q2FyZGlhYyBvdXRwdXQ8L2tleXdv
cmQ+PGtleXdvcmQ+RGlhYmV0aWMgQ29tcGxpY2FpdG9ucy9QaHlzaW9wYXRob2xvZ3k8L2tleXdv
cmQ+PGtleXdvcmQ+RGlhc3RvbGljIGZ1bmN0aW9uPC9rZXl3b3JkPjxrZXl3b3JkPkNhcmRpYWMg
bWFnbmV0aWMgcmVzb25hbmNlIGltYWdpbmc8L2tleXdvcmQ+PGtleXdvcmQ+TGVmdC12ZW50cmlj
dWxhciBlamVjdGlvbiBmcmFjdGlvbjwva2V5d29yZD48a2V5d29yZD5MZWZ0LXZlbnRyaWN1bGFy
IGVuZCBzeXN0b2xpYyB2b2x1bWU8L2tleXdvcmQ+PGtleXdvcmQ+TGVmdC12ZW50cmljdWxhciBl
bmQgZGlhc3RvbGljIHZvbHVtZTwva2V5d29yZD48a2V5d29yZD5TZWxlY3RpdmUgY29wcGVyIGNo
ZWxhdGlvbjwva2V5d29yZD48a2V5d29yZD5TeXN0b2xpYyBmdW5jdGlvbjwva2V5d29yZD48a2V5
d29yZD5FeHBlcmltZW50YWwgdGhlcmFwZXV0aWNzPC9rZXl3b3JkPjwva2V5d29yZHM+PGRhdGVz
Pjx5ZWFyPjIwMTM8L3llYXI+PC9kYXRlcz48dXJscz48L3VybHM+PGVsZWN0cm9uaWMtcmVzb3Vy
Y2UtbnVtPjEwLjExODYvMTQ3NS0yODQwLTEyLTI4PC9lbGVjdHJvbmljLXJlc291cmNlLW51bT48
L3JlY29yZD48L0NpdGU+PC9FbmROb3RlPn==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3" w:tooltip="Cooper, 2004 #1190" w:history="1">
        <w:r w:rsidR="006D365B">
          <w:rPr>
            <w:rFonts w:ascii="Times New Roman" w:hAnsi="Times New Roman" w:cs="Times New Roman"/>
            <w:noProof/>
          </w:rPr>
          <w:t>3</w:t>
        </w:r>
      </w:hyperlink>
      <w:r w:rsidR="006D365B">
        <w:rPr>
          <w:rFonts w:ascii="Times New Roman" w:hAnsi="Times New Roman" w:cs="Times New Roman"/>
          <w:noProof/>
        </w:rPr>
        <w:t xml:space="preserve">, </w:t>
      </w:r>
      <w:hyperlink w:anchor="_ENREF_4" w:tooltip="Lu, 2013 #5122" w:history="1">
        <w:r w:rsidR="006D365B">
          <w:rPr>
            <w:rFonts w:ascii="Times New Roman" w:hAnsi="Times New Roman" w:cs="Times New Roman"/>
            <w:noProof/>
          </w:rPr>
          <w:t>4</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xml:space="preserve">. </w:t>
      </w:r>
      <w:r w:rsidRPr="00667FD7">
        <w:rPr>
          <w:rFonts w:ascii="Times New Roman" w:eastAsia="SimSun" w:hAnsi="Times New Roman" w:cs="Times New Roman"/>
        </w:rPr>
        <w:t xml:space="preserve">On the experimental day, rats were anesthetized (isoflurane), heparinized (1,000 IU/kg i.v.), and hearts excised and immersed in 4°C Krebs-Henseleit bicarbonate buffer (KHB). Retrograde (Langendorff) </w:t>
      </w:r>
      <w:bookmarkStart w:id="0" w:name="_GoBack"/>
      <w:bookmarkEnd w:id="0"/>
      <w:r w:rsidRPr="00667FD7">
        <w:rPr>
          <w:rFonts w:ascii="Times New Roman" w:eastAsia="SimSun" w:hAnsi="Times New Roman" w:cs="Times New Roman"/>
        </w:rPr>
        <w:t>perfusion was established (KHB, 37°C, gassed with O</w:t>
      </w:r>
      <w:r w:rsidRPr="00667FD7">
        <w:rPr>
          <w:rFonts w:ascii="Times New Roman" w:eastAsia="SimSun" w:hAnsi="Times New Roman" w:cs="Times New Roman"/>
          <w:vertAlign w:val="subscript"/>
        </w:rPr>
        <w:t>2</w:t>
      </w:r>
      <w:r w:rsidRPr="00667FD7">
        <w:rPr>
          <w:rFonts w:ascii="Times New Roman" w:eastAsia="SimSun" w:hAnsi="Times New Roman" w:cs="Times New Roman"/>
        </w:rPr>
        <w:t>:CO</w:t>
      </w:r>
      <w:r w:rsidRPr="00667FD7">
        <w:rPr>
          <w:rFonts w:ascii="Times New Roman" w:eastAsia="SimSun" w:hAnsi="Times New Roman" w:cs="Times New Roman"/>
          <w:vertAlign w:val="subscript"/>
        </w:rPr>
        <w:t>2</w:t>
      </w:r>
      <w:r w:rsidRPr="00667FD7">
        <w:rPr>
          <w:rFonts w:ascii="Times New Roman" w:eastAsia="SimSun" w:hAnsi="Times New Roman" w:cs="Times New Roman"/>
        </w:rPr>
        <w:t xml:space="preserve"> 95:5 (vol/vol)). Working-mode perfusion was then established (preload, 10 cmH</w:t>
      </w:r>
      <w:r w:rsidRPr="00667FD7">
        <w:rPr>
          <w:rFonts w:ascii="Times New Roman" w:eastAsia="SimSun" w:hAnsi="Times New Roman" w:cs="Times New Roman"/>
          <w:vertAlign w:val="subscript"/>
        </w:rPr>
        <w:t>2</w:t>
      </w:r>
      <w:r w:rsidRPr="00667FD7">
        <w:rPr>
          <w:rFonts w:ascii="Times New Roman" w:eastAsia="SimSun" w:hAnsi="Times New Roman" w:cs="Times New Roman"/>
        </w:rPr>
        <w:t xml:space="preserve">O; afterload, 55.9 mmHg) with pacing (300 bpm; Digitimer). </w:t>
      </w:r>
      <w:proofErr w:type="spellStart"/>
      <w:r w:rsidRPr="00667FD7">
        <w:rPr>
          <w:rFonts w:ascii="Times New Roman" w:eastAsia="SimSun" w:hAnsi="Times New Roman" w:cs="Times New Roman"/>
        </w:rPr>
        <w:t>Intrachamber</w:t>
      </w:r>
      <w:proofErr w:type="spellEnd"/>
      <w:r w:rsidRPr="00667FD7">
        <w:rPr>
          <w:rFonts w:ascii="Times New Roman" w:eastAsia="SimSun" w:hAnsi="Times New Roman" w:cs="Times New Roman"/>
        </w:rPr>
        <w:t xml:space="preserve"> LV pressure (SP855; AD Instruments), aortic pressure (PX23XL, Stratham Gould), and </w:t>
      </w:r>
      <w:r w:rsidRPr="00667FD7">
        <w:rPr>
          <w:rFonts w:ascii="Times New Roman" w:eastAsia="SimSun" w:hAnsi="Times New Roman" w:cs="Times New Roman"/>
        </w:rPr>
        <w:lastRenderedPageBreak/>
        <w:t>aortic (Transonic T206) and coronary flows were measured; pressure and flow data were recorded (Powerlab16s, ADI); and maximal rates of ventricular pressure development (+dP</w:t>
      </w:r>
      <w:r w:rsidRPr="00667FD7">
        <w:rPr>
          <w:rFonts w:ascii="Times New Roman" w:eastAsia="SimSun" w:hAnsi="Times New Roman" w:cs="Times New Roman"/>
          <w:vertAlign w:val="subscript"/>
        </w:rPr>
        <w:t>LV</w:t>
      </w:r>
      <w:r w:rsidRPr="00667FD7">
        <w:rPr>
          <w:rFonts w:ascii="Times New Roman" w:eastAsia="SimSun" w:hAnsi="Times New Roman" w:cs="Times New Roman"/>
        </w:rPr>
        <w:t>/dt) and relaxation (-dP</w:t>
      </w:r>
      <w:r w:rsidRPr="00667FD7">
        <w:rPr>
          <w:rFonts w:ascii="Times New Roman" w:eastAsia="SimSun" w:hAnsi="Times New Roman" w:cs="Times New Roman"/>
          <w:vertAlign w:val="subscript"/>
        </w:rPr>
        <w:t>LV</w:t>
      </w:r>
      <w:r w:rsidRPr="00667FD7">
        <w:rPr>
          <w:rFonts w:ascii="Times New Roman" w:eastAsia="SimSun" w:hAnsi="Times New Roman" w:cs="Times New Roman"/>
        </w:rPr>
        <w:t>/dt) were derived. Atrial filling pressure was decreased (5 cmH</w:t>
      </w:r>
      <w:r w:rsidRPr="00667FD7">
        <w:rPr>
          <w:rFonts w:ascii="Times New Roman" w:eastAsia="SimSun" w:hAnsi="Times New Roman" w:cs="Times New Roman"/>
          <w:vertAlign w:val="subscript"/>
        </w:rPr>
        <w:t>2</w:t>
      </w:r>
      <w:r w:rsidRPr="00667FD7">
        <w:rPr>
          <w:rFonts w:ascii="Times New Roman" w:eastAsia="SimSun" w:hAnsi="Times New Roman" w:cs="Times New Roman"/>
        </w:rPr>
        <w:t>O) and then increased (seven equal steps of 2.5 cmH</w:t>
      </w:r>
      <w:r w:rsidRPr="00667FD7">
        <w:rPr>
          <w:rFonts w:ascii="Times New Roman" w:eastAsia="SimSun" w:hAnsi="Times New Roman" w:cs="Times New Roman"/>
          <w:vertAlign w:val="subscript"/>
        </w:rPr>
        <w:t>2</w:t>
      </w:r>
      <w:r w:rsidRPr="00667FD7">
        <w:rPr>
          <w:rFonts w:ascii="Times New Roman" w:eastAsia="SimSun" w:hAnsi="Times New Roman" w:cs="Times New Roman"/>
        </w:rPr>
        <w:t>O to 20 cmH</w:t>
      </w:r>
      <w:r w:rsidRPr="00667FD7">
        <w:rPr>
          <w:rFonts w:ascii="Times New Roman" w:eastAsia="SimSun" w:hAnsi="Times New Roman" w:cs="Times New Roman"/>
          <w:vertAlign w:val="subscript"/>
        </w:rPr>
        <w:t>2</w:t>
      </w:r>
      <w:r w:rsidRPr="00667FD7">
        <w:rPr>
          <w:rFonts w:ascii="Times New Roman" w:eastAsia="SimSun" w:hAnsi="Times New Roman" w:cs="Times New Roman"/>
        </w:rPr>
        <w:t>O [final]), and 1-min averages were extracted. Filling pressure was then fixed at 10 cmH</w:t>
      </w:r>
      <w:r w:rsidRPr="00667FD7">
        <w:rPr>
          <w:rFonts w:ascii="Times New Roman" w:eastAsia="SimSun" w:hAnsi="Times New Roman" w:cs="Times New Roman"/>
          <w:vertAlign w:val="subscript"/>
        </w:rPr>
        <w:t>2</w:t>
      </w:r>
      <w:r w:rsidRPr="00667FD7">
        <w:rPr>
          <w:rFonts w:ascii="Times New Roman" w:eastAsia="SimSun" w:hAnsi="Times New Roman" w:cs="Times New Roman"/>
        </w:rPr>
        <w:t xml:space="preserve">O, and afterload at 75 mmHg. </w:t>
      </w:r>
    </w:p>
    <w:p w:rsidR="00136B02" w:rsidRPr="00667FD7" w:rsidRDefault="00136B02" w:rsidP="00136B02">
      <w:pPr>
        <w:autoSpaceDE w:val="0"/>
        <w:autoSpaceDN w:val="0"/>
        <w:spacing w:after="0" w:line="240" w:lineRule="auto"/>
        <w:rPr>
          <w:rFonts w:ascii="Times New Roman" w:hAnsi="Times New Roman" w:cs="Times New Roman"/>
        </w:rPr>
      </w:pPr>
    </w:p>
    <w:p w:rsidR="001E0811" w:rsidRDefault="00E572AD" w:rsidP="00DE5781">
      <w:pPr>
        <w:spacing w:after="80" w:line="240" w:lineRule="auto"/>
        <w:rPr>
          <w:rFonts w:ascii="Times New Roman" w:hAnsi="Times New Roman" w:cs="Times New Roman"/>
          <w:i/>
        </w:rPr>
      </w:pPr>
      <w:r w:rsidRPr="001E0811">
        <w:rPr>
          <w:rFonts w:ascii="Times New Roman" w:hAnsi="Times New Roman" w:cs="Times New Roman"/>
          <w:b/>
        </w:rPr>
        <w:t>Measurement of tissue copper content</w:t>
      </w:r>
    </w:p>
    <w:p w:rsidR="00E572AD" w:rsidRDefault="00E572AD" w:rsidP="00136B02">
      <w:pPr>
        <w:spacing w:after="0" w:line="240" w:lineRule="auto"/>
        <w:rPr>
          <w:rFonts w:ascii="Times New Roman" w:eastAsia="SimSun" w:hAnsi="Times New Roman" w:cs="Times New Roman"/>
        </w:rPr>
      </w:pPr>
      <w:r w:rsidRPr="00667FD7">
        <w:rPr>
          <w:rFonts w:ascii="Times New Roman" w:hAnsi="Times New Roman" w:cs="Times New Roman"/>
        </w:rPr>
        <w:t xml:space="preserve">Copper concentrations were determined in dry </w:t>
      </w:r>
      <w:r w:rsidRPr="00667FD7">
        <w:rPr>
          <w:rFonts w:ascii="Times New Roman" w:hAnsi="Times New Roman" w:cs="Times New Roman"/>
          <w:i/>
        </w:rPr>
        <w:t>ex vivo</w:t>
      </w:r>
      <w:r w:rsidRPr="00667FD7">
        <w:rPr>
          <w:rFonts w:ascii="Times New Roman" w:hAnsi="Times New Roman" w:cs="Times New Roman"/>
        </w:rPr>
        <w:t xml:space="preserve"> LV-tissue by using a reference method: particle-induced x-ray emission spectroscopy (PIXE) coupled with Rutherford backscattering spectrometry (RBS) </w:t>
      </w:r>
      <w:r w:rsidR="005A12BA" w:rsidRPr="00667FD7">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Bertrand&lt;/Author&gt;&lt;Year&gt;2003&lt;/Year&gt;&lt;RecNum&gt;3981&lt;/RecNum&gt;&lt;DisplayText&gt;[13]&lt;/DisplayText&gt;&lt;record&gt;&lt;rec-number&gt;3981&lt;/rec-number&gt;&lt;foreign-keys&gt;&lt;key app="EN" db-id="x0rrevw2n95pameeav8xasr8dassawe9eret" timestamp="1294353710"&gt;3981&lt;/key&gt;&lt;/foreign-keys&gt;&lt;ref-type name="Journal Article"&gt;17&lt;/ref-type&gt;&lt;contributors&gt;&lt;authors&gt;&lt;author&gt;Bertrand, M., &lt;/author&gt;&lt;author&gt;Weber, G., &lt;/author&gt;&lt;author&gt;Schoefs, B.&lt;/author&gt;&lt;/authors&gt;&lt;/contributors&gt;&lt;titles&gt;&lt;title&gt;Metal determination and quantification in biological materials using particle induced X-ray emission&lt;/title&gt;&lt;secondary-title&gt;Trends Anal Chem&lt;/secondary-title&gt;&lt;/titles&gt;&lt;periodical&gt;&lt;full-title&gt;Trends Anal Chem&lt;/full-title&gt;&lt;/periodical&gt;&lt;pages&gt;254-262&lt;/pages&gt;&lt;volume&gt;22&lt;/volume&gt;&lt;keywords&gt;&lt;keyword&gt;Particle Induced X-ray Emission&lt;/keyword&gt;&lt;keyword&gt;PIXE&lt;/keyword&gt;&lt;keyword&gt;Tissue Elements&lt;/keyword&gt;&lt;keyword&gt;Elemental Analysis&lt;/keyword&gt;&lt;keyword&gt;Elemental Concentrations&lt;/keyword&gt;&lt;keyword&gt;Analytical Chemistry/Elements&lt;/keyword&gt;&lt;/keywords&gt;&lt;dates&gt;&lt;year&gt;2003&lt;/year&gt;&lt;/dates&gt;&lt;urls&gt;&lt;/urls&gt;&lt;/record&gt;&lt;/Cite&gt;&lt;/EndNote&gt;</w:instrText>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13" w:tooltip="Bertrand, 2003 #3981" w:history="1">
        <w:r w:rsidR="006D365B">
          <w:rPr>
            <w:rFonts w:ascii="Times New Roman" w:hAnsi="Times New Roman" w:cs="Times New Roman"/>
            <w:noProof/>
          </w:rPr>
          <w:t>13</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 xml:space="preserve">. </w:t>
      </w:r>
      <w:r w:rsidRPr="00667FD7">
        <w:rPr>
          <w:rFonts w:ascii="Times New Roman" w:eastAsia="SimSun" w:hAnsi="Times New Roman" w:cs="Times New Roman"/>
        </w:rPr>
        <w:t>The calibration, measurements, and limits of detection were based on the areas of the K</w:t>
      </w:r>
      <w:r w:rsidRPr="00667FD7">
        <w:rPr>
          <w:rFonts w:ascii="Times New Roman" w:eastAsia="SimSun" w:hAnsi="Times New Roman" w:cs="Times New Roman"/>
          <w:vertAlign w:val="subscript"/>
        </w:rPr>
        <w:t>α</w:t>
      </w:r>
      <w:r w:rsidRPr="00667FD7">
        <w:rPr>
          <w:rFonts w:ascii="Times New Roman" w:eastAsia="SimSun" w:hAnsi="Times New Roman" w:cs="Times New Roman"/>
        </w:rPr>
        <w:t xml:space="preserve"> x-ray peaks as measured by the software package GUPIX Elemental, and concentrations were extracted from PIXE spectra using GUPIX software (University of Guelph, ON, Canada), as previously described </w:t>
      </w:r>
      <w:r w:rsidR="00C30971" w:rsidRPr="00667FD7">
        <w:rPr>
          <w:rFonts w:ascii="Times New Roman" w:eastAsia="SimSun" w:hAnsi="Times New Roman" w:cs="Times New Roman"/>
        </w:rPr>
        <w:fldChar w:fldCharType="begin">
          <w:fldData xml:space="preserve">PEVuZE5vdGU+PENpdGU+PEF1dGhvcj5Hb25nPC9BdXRob3I+PFllYXI+MjAwODwvWWVhcj48UmVj
TnVtPjEyNDU8L1JlY051bT48RGlzcGxheVRleHQ+WzUsIDE0XTwvRGlzcGxheVRleHQ+PHJlY29y
ZD48cmVjLW51bWJlcj4xMjQ1PC9yZWMtbnVtYmVyPjxmb3JlaWduLWtleXM+PGtleSBhcHA9IkVO
IiBkYi1pZD0ieDBycmV2dzJuOTVwYW1lZWF2OHhhc3I4ZGFzc2F3ZTllcmV0IiB0aW1lc3RhbXA9
IjAiPjEyNDU8L2tleT48L2ZvcmVpZ24ta2V5cz48cmVmLXR5cGUgbmFtZT0iSm91cm5hbCBBcnRp
Y2xlIj4xNzwvcmVmLXR5cGU+PGNvbnRyaWJ1dG9ycz48YXV0aG9ycz48YXV0aG9yPkdvbmcsIEQu
PC9hdXRob3I+PGF1dGhvcj5MdSwgSi48L2F1dGhvcj48YXV0aG9yPkNoZW4sIFguPC9hdXRob3I+
PGF1dGhvcj5SZWRkeSwgUy48L2F1dGhvcj48YXV0aG9yPkNyb3NzbWFuLCBELiBKLjwvYXV0aG9y
PjxhdXRob3I+R2x5bi1Kb25lcywgUy48L2F1dGhvcj48YXV0aG9yPkNob29uZywgWS4gUy48L2F1
dGhvcj48YXV0aG9yPktlbm5lZHksIEouPC9hdXRob3I+PGF1dGhvcj5CYXJyeSwgQi48L2F1dGhv
cj48YXV0aG9yPlpoYW5nLCBTLjwvYXV0aG9yPjxhdXRob3I+Q2hhbiwgWS4gSy48L2F1dGhvcj48
YXV0aG9yPlJ1Z2dpZXJvLCBLLjwvYXV0aG9yPjxhdXRob3I+UGhpbGxpcHMsIEEuIFIuIEouPC9h
dXRob3I+PGF1dGhvcj5Db29wZXIsIEcuIEouIFMuPC9hdXRob3I+PC9hdXRob3JzPjwvY29udHJp
YnV0b3JzPjxhdXRoLWFkZHJlc3M+U2Nob29sIG9mIEJpb2xvZ2ljYWwgU2NpZW5jZXMsIEZhY3Vs
dHkgb2YgU2NpZW5jZSwgVW5pdmVyc2l0eSBvZiBBdWNrbGFuZCwgUHJpdmF0ZSBCYWcgOTIwMTks
IEF1Y2tsYW5kIDExNDIsIE5ldyBaZWFsYW5kLjwvYXV0aC1hZGRyZXNzPjx0aXRsZXM+PHRpdGxl
PkEgY29wcGVyKElJKS1zZWxlY3RpdmUgY2hlbGF0b3IgYW1lbGlvcmF0ZXMgZGlhYmV0ZXMtZXZv
a2VkIHJlbmFsIGZpYnJvc2lzIGFuZCBhbGJ1bWludXJpYSwgYW5kIHN1cHByZXNzZXMgcGF0aG9n
ZW5pYyBUR0YtYmV0YSBhY3RpdmF0aW9uIGluIHRoZSBraWRuZXlzIG9mIHJhdHMgdXNlZCBhcyBh
IG1vZGVsIG9mIGRpYWJldGVzPC90aXRsZT48c2Vjb25kYXJ5LXRpdGxlPkRpYWJldG9sb2dpYTwv
c2Vjb25kYXJ5LXRpdGxlPjwvdGl0bGVzPjxwZXJpb2RpY2FsPjxmdWxsLXRpdGxlPkRpYWJldG9s
b2dpYTwvZnVsbC10aXRsZT48L3BlcmlvZGljYWw+PHBhZ2VzPjE3NDEtNTE8L3BhZ2VzPjx2b2x1
bWU+NTE8L3ZvbHVtZT48bnVtYmVyPjk8L251bWJlcj48a2V5d29yZHM+PGtleXdvcmQ+QWxidW1p
bnVyaWEvKmRydWcgdGhlcmFweTwva2V5d29yZD48a2V5d29yZD5BbmltYWxzPC9rZXl3b3JkPjxr
ZXl3b3JkPkNoZWxhdGluZyBBZ2VudHMvKnRoZXJhcGV1dGljIHVzZTwva2V5d29yZD48a2V5d29y
ZD5Db3BwZXIvKnRoZXJhcGV1dGljIHVzZTwva2V5d29yZD48a2V5d29yZD5EaWFiZXRlcyBNZWxs
aXR1cywgRXhwZXJpbWVudGFsLypkcnVnIHRoZXJhcHk8L2tleXdvcmQ+PGtleXdvcmQ+RGlhYmV0
aWMgTmVwaHJvcGF0aGllcy8qZHJ1ZyB0aGVyYXB5PC9rZXl3b3JkPjxrZXl3b3JkPkRpc2Vhc2Ug
TW9kZWxzLCBBbmltYWw8L2tleXdvcmQ+PGtleXdvcmQ+RXhwZXJpbWVudGFsIFRoZWFycGV1dGlj
czwva2V5d29yZD48a2V5d29yZD5GaWJyb3Npczwva2V5d29yZD48a2V5d29yZD5LaWRuZXkvZHJ1
ZyBlZmZlY3RzLypwYXRob2xvZ3k8L2tleXdvcmQ+PGtleXdvcmQ+S2lkbmV5IEdsb21lcnVsdXMv
ZHJ1ZyBlZmZlY3RzL3BhdGhvbG9neTwva2V5d29yZD48a2V5d29yZD5LaWRuZXkgQ29wcGVyIExl
dmVsczwva2V5d29yZD48a2V5d29yZD5UaXNzdWUgQ29wcGVyIExldmVsczwva2V5d29yZD48a2V5
d29yZD5QSVhFPC9rZXl3b3JkPjxrZXl3b3JkPlBhcnRpY2xlIEluZHVjZWQgWC1yYXkgRW1pc3Np
b248L2tleXdvcmQ+PGtleXdvcmQ+UmF0czwva2V5d29yZD48a2V5d29yZD5UcmFuc2Zvcm1pbmcg
R3Jvd3RoIEZhY3RvciBiZXRhLyphbnRhZ29uaXN0cyAmYW1wOyBpbmhpYml0b3JzPC9rZXl3b3Jk
PjxrZXl3b3JkPlRyaWV0aHlsZW5ldGV0cmFtaW5lLyp0aGVyYXBldXRpYyB1c2U8L2tleXdvcmQ+
PGtleXdvcmQ+Q29vcGVyMDg8L2tleXdvcmQ+PGtleXdvcmQ+aG9nbDEzPC9rZXl3b3JkPjxrZXl3
b3JkPkhSQzEzPC9rZXl3b3JkPjwva2V5d29yZHM+PGRhdGVzPjx5ZWFyPjIwMDg8L3llYXI+PHB1
Yi1kYXRlcz48ZGF0ZT5TZXA8L2RhdGU+PC9wdWItZGF0ZXM+PC9kYXRlcz48YWNjZXNzaW9uLW51
bT4xODYzNjIzODwvYWNjZXNzaW9uLW51bT48dXJscz48cmVsYXRlZC11cmxzPjx1cmw+aHR0cDov
L3d3dy5uY2JpLm5sbS5uaWguZ292L2VudHJlei9xdWVyeS5mY2dpP2NtZD1SZXRyaWV2ZSZhbXA7
ZGI9UHViTWVkJmFtcDtkb3B0PUNpdGF0aW9uJmFtcDtsaXN0X3VpZHM9MTg2MzYyMzg8L3VybD48
L3JlbGF0ZWQtdXJscz48L3VybHM+PC9yZWNvcmQ+PC9DaXRlPjxDaXRlPjxBdXRob3I+Wmhhbmc8
L0F1dGhvcj48WWVhcj4yMDEzPC9ZZWFyPjxSZWNOdW0+NTA4NTwvUmVjTnVtPjxyZWNvcmQ+PHJl
Yy1udW1iZXI+NTA4NTwvcmVjLW51bWJlcj48Zm9yZWlnbi1rZXlzPjxrZXkgYXBwPSJFTiIgZGIt
aWQ9IngwcnJldncybjk1cGFtZWVhdjh4YXNyOGRhc3Nhd2U5ZXJldCIgdGltZXN0YW1wPSIxMzU0
NzYxNDE5Ij41MDg1PC9rZXk+PC9mb3JlaWduLWtleXM+PHJlZi10eXBlIG5hbWU9IkpvdXJuYWwg
QXJ0aWNsZSI+MTc8L3JlZi10eXBlPjxjb250cmlidXRvcnM+PGF1dGhvcnM+PGF1dGhvcj5aaGFu
ZywgTC4sPC9hdXRob3I+PGF1dGhvcj5XYXJkLCBNLi1MLiwgPC9hdXRob3I+PGF1dGhvcj5QaGls
bGlwcywgQS4gUi4gSi4sPC9hdXRob3I+PGF1dGhvcj5aaGFuZywgUy4sIDwvYXV0aG9yPjxhdXRo
b3I+Q2FubmVsbCwgTS4gQi4sPC9hdXRob3I+PGF1dGhvcj5Db29wZXIsIEcuIEouIFMuPC9hdXRo
b3I+PC9hdXRob3JzPjwvY29udHJpYnV0b3JzPjx0aXRsZXM+PHRpdGxlPlByb3RlY3Rpb24gb2Yg
dGhlIGhlYXJ0IGJ5IHRyZWF0bWVudCB3aXRoIGEgY29wcGVyKElJKS1zZWxlY3RpdmUgY2hlbGF0
b3IgcmV2ZWFscyBhIG5vdmVsIG1lY2hhbmlzbSB1bmRlcmx5aW5nIGRpYWJldGljIGNhcmRpb215
b3BhdGh5PC90aXRsZT48c2Vjb25kYXJ5LXRpdGxlPkNhcmRpb3Zhc2MgRGlhYmV0b2w8L3NlY29u
ZGFyeS10aXRsZT48L3RpdGxlcz48cGVyaW9kaWNhbD48ZnVsbC10aXRsZT5DYXJkaW92YXNjIERp
YWJldG9sPC9mdWxsLXRpdGxlPjwvcGVyaW9kaWNhbD48cGFnZXM+MTIzPC9wYWdlcz48dm9sdW1l
PjEyPC92b2x1bWU+PGtleXdvcmRzPjxrZXl3b3JkPkNvcHBlcjwva2V5d29yZD48a2V5d29yZD5U
cmlldGh5bGVuZXRldHJhbWluZS9FeHBlcmltZW50YWwgcGhhcm1hY29sb2d5PC9rZXl3b3JkPjxr
ZXl3b3JkPkRpYWJldGljIENhcmRpb215b3BhdGhpZXM8L2tleXdvcmQ+PGtleXdvcmQ+Q2FsY2l1
bSBDaGFubmVscy9QaGFybWFjb2xvZ3k8L2tleXdvcmQ+PGtleXdvcmQ+TXlvY2FyZGlhbCBGaWJy
b3Npczwva2V5d29yZD48a2V5d29yZD5DYXJkaWFjIM6xLWFjdGluPC9rZXl3b3JkPjxrZXl3b3Jk
PkYtYWN0aW48L2tleXdvcmQ+PGtleXdvcmQ+RmlsYW1lbnRvdXMgYWN0aW48L2tleXdvcmQ+PGtl
eXdvcmQ+Q2FyZGlhYyBMZWZ0IFZlbnRyaWNsZTwva2V5d29yZD48a2V5d29yZD5OYSsvQ2EyKyBl
eGNoYW5nZXI8L2tleXdvcmQ+PGtleXdvcmQ+TkNYL1BoYXJtYWNvbG9neTwva2V5d29yZD48a2V5
d29yZD5SZWFjdGl2ZSBveHlnZW4gc3BlY2llczwva2V5d29yZD48a2V5d29yZD5TRVJDQTwva2V5
d29yZD48a2V5d29yZD5TYXJjby9lbmRvcGxhc21pYyByZXRpY3VsdW0gQ2EyKyBBVFBhc2U8L2tl
eXdvcmQ+PGtleXdvcmQ+U3VwZXJveGlkZSBkaXNtdXRhc2U8L2tleXdvcmQ+PGtleXdvcmQ+VEVU
QTwva2V5d29yZD48a2V5d29yZD5UbkM8L2tleXdvcmQ+PGtleXdvcmQ+VHJvcG9uaW4gQzwva2V5
d29yZD48a2V5d29yZD5Ubkk8L2tleXdvcmQ+PGtleXdvcmQ+VHJvcG9uaW4gSTwva2V5d29yZD48
a2V5d29yZD5UblQ8L2tleXdvcmQ+PGtleXdvcmQ+VHJvcG9uaW4gVDwva2V5d29yZD48a2V5d29y
ZD5Ucm9wb215b2Npbjwva2V5d29yZD48a2V5d29yZD5EaWFiZXRpYyBSYXRzPC9rZXl3b3JkPjxr
ZXl3b3JkPkNhcmRpb215b3BhdGhpZXMvUGh5c2lvcGF0aG9sb2d5PC9rZXl3b3JkPjxrZXl3b3Jk
PkN1KElJKSBob21lb3N0YXNpczwva2V5d29yZD48a2V5d29yZD5DYXJkaWFjIFJlbW9kZWxpbmcv
UGh5c2lvcGF0aG9sb2d5PC9rZXl3b3JkPjxrZXl3b3JkPkNhcmRpYWMgRmlicm9zaXMvUGh5c2lv
cGF0aG9sb2d5PC9rZXl3b3JkPjxrZXl3b3JkPkRpYWJldGVzPC9rZXl3b3JkPjxrZXl3b3JkPkRp
YWJldGljIENvbXBsaWNhdGlvbnMvUGh5c2lvcGF0aG9sb2d5PC9rZXl3b3JkPjxrZXl3b3JkPk15
b2ZpYnJpbGxhciBDYWxjaXVtIFNlbnNpdGl2aXR5PC9rZXl3b3JkPjwva2V5d29yZHM+PGRhdGVz
Pjx5ZWFyPjIwMTM8L3llYXI+PC9kYXRlcz48dXJscz48L3VybHM+PGVsZWN0cm9uaWMtcmVzb3Vy
Y2UtbnVtPjEwLjExODYvMTAuMTE4Ni8xNDc1LTI4NDAtMTItMTIzPC9lbGVjdHJvbmljLXJlc291
cmNlLW51bT48L3JlY29yZD48L0NpdGU+PC9FbmROb3RlPgB=
</w:fldData>
        </w:fldChar>
      </w:r>
      <w:r w:rsidR="006D365B">
        <w:rPr>
          <w:rFonts w:ascii="Times New Roman" w:eastAsia="SimSun" w:hAnsi="Times New Roman" w:cs="Times New Roman"/>
        </w:rPr>
        <w:instrText xml:space="preserve"> ADDIN EN.CITE </w:instrText>
      </w:r>
      <w:r w:rsidR="006D365B">
        <w:rPr>
          <w:rFonts w:ascii="Times New Roman" w:eastAsia="SimSun" w:hAnsi="Times New Roman" w:cs="Times New Roman"/>
        </w:rPr>
        <w:fldChar w:fldCharType="begin">
          <w:fldData xml:space="preserve">PEVuZE5vdGU+PENpdGU+PEF1dGhvcj5Hb25nPC9BdXRob3I+PFllYXI+MjAwODwvWWVhcj48UmVj
TnVtPjEyNDU8L1JlY051bT48RGlzcGxheVRleHQ+WzUsIDE0XTwvRGlzcGxheVRleHQ+PHJlY29y
ZD48cmVjLW51bWJlcj4xMjQ1PC9yZWMtbnVtYmVyPjxmb3JlaWduLWtleXM+PGtleSBhcHA9IkVO
IiBkYi1pZD0ieDBycmV2dzJuOTVwYW1lZWF2OHhhc3I4ZGFzc2F3ZTllcmV0IiB0aW1lc3RhbXA9
IjAiPjEyNDU8L2tleT48L2ZvcmVpZ24ta2V5cz48cmVmLXR5cGUgbmFtZT0iSm91cm5hbCBBcnRp
Y2xlIj4xNzwvcmVmLXR5cGU+PGNvbnRyaWJ1dG9ycz48YXV0aG9ycz48YXV0aG9yPkdvbmcsIEQu
PC9hdXRob3I+PGF1dGhvcj5MdSwgSi48L2F1dGhvcj48YXV0aG9yPkNoZW4sIFguPC9hdXRob3I+
PGF1dGhvcj5SZWRkeSwgUy48L2F1dGhvcj48YXV0aG9yPkNyb3NzbWFuLCBELiBKLjwvYXV0aG9y
PjxhdXRob3I+R2x5bi1Kb25lcywgUy48L2F1dGhvcj48YXV0aG9yPkNob29uZywgWS4gUy48L2F1
dGhvcj48YXV0aG9yPktlbm5lZHksIEouPC9hdXRob3I+PGF1dGhvcj5CYXJyeSwgQi48L2F1dGhv
cj48YXV0aG9yPlpoYW5nLCBTLjwvYXV0aG9yPjxhdXRob3I+Q2hhbiwgWS4gSy48L2F1dGhvcj48
YXV0aG9yPlJ1Z2dpZXJvLCBLLjwvYXV0aG9yPjxhdXRob3I+UGhpbGxpcHMsIEEuIFIuIEouPC9h
dXRob3I+PGF1dGhvcj5Db29wZXIsIEcuIEouIFMuPC9hdXRob3I+PC9hdXRob3JzPjwvY29udHJp
YnV0b3JzPjxhdXRoLWFkZHJlc3M+U2Nob29sIG9mIEJpb2xvZ2ljYWwgU2NpZW5jZXMsIEZhY3Vs
dHkgb2YgU2NpZW5jZSwgVW5pdmVyc2l0eSBvZiBBdWNrbGFuZCwgUHJpdmF0ZSBCYWcgOTIwMTks
IEF1Y2tsYW5kIDExNDIsIE5ldyBaZWFsYW5kLjwvYXV0aC1hZGRyZXNzPjx0aXRsZXM+PHRpdGxl
PkEgY29wcGVyKElJKS1zZWxlY3RpdmUgY2hlbGF0b3IgYW1lbGlvcmF0ZXMgZGlhYmV0ZXMtZXZv
a2VkIHJlbmFsIGZpYnJvc2lzIGFuZCBhbGJ1bWludXJpYSwgYW5kIHN1cHByZXNzZXMgcGF0aG9n
ZW5pYyBUR0YtYmV0YSBhY3RpdmF0aW9uIGluIHRoZSBraWRuZXlzIG9mIHJhdHMgdXNlZCBhcyBh
IG1vZGVsIG9mIGRpYWJldGVzPC90aXRsZT48c2Vjb25kYXJ5LXRpdGxlPkRpYWJldG9sb2dpYTwv
c2Vjb25kYXJ5LXRpdGxlPjwvdGl0bGVzPjxwZXJpb2RpY2FsPjxmdWxsLXRpdGxlPkRpYWJldG9s
b2dpYTwvZnVsbC10aXRsZT48L3BlcmlvZGljYWw+PHBhZ2VzPjE3NDEtNTE8L3BhZ2VzPjx2b2x1
bWU+NTE8L3ZvbHVtZT48bnVtYmVyPjk8L251bWJlcj48a2V5d29yZHM+PGtleXdvcmQ+QWxidW1p
bnVyaWEvKmRydWcgdGhlcmFweTwva2V5d29yZD48a2V5d29yZD5BbmltYWxzPC9rZXl3b3JkPjxr
ZXl3b3JkPkNoZWxhdGluZyBBZ2VudHMvKnRoZXJhcGV1dGljIHVzZTwva2V5d29yZD48a2V5d29y
ZD5Db3BwZXIvKnRoZXJhcGV1dGljIHVzZTwva2V5d29yZD48a2V5d29yZD5EaWFiZXRlcyBNZWxs
aXR1cywgRXhwZXJpbWVudGFsLypkcnVnIHRoZXJhcHk8L2tleXdvcmQ+PGtleXdvcmQ+RGlhYmV0
aWMgTmVwaHJvcGF0aGllcy8qZHJ1ZyB0aGVyYXB5PC9rZXl3b3JkPjxrZXl3b3JkPkRpc2Vhc2Ug
TW9kZWxzLCBBbmltYWw8L2tleXdvcmQ+PGtleXdvcmQ+RXhwZXJpbWVudGFsIFRoZWFycGV1dGlj
czwva2V5d29yZD48a2V5d29yZD5GaWJyb3Npczwva2V5d29yZD48a2V5d29yZD5LaWRuZXkvZHJ1
ZyBlZmZlY3RzLypwYXRob2xvZ3k8L2tleXdvcmQ+PGtleXdvcmQ+S2lkbmV5IEdsb21lcnVsdXMv
ZHJ1ZyBlZmZlY3RzL3BhdGhvbG9neTwva2V5d29yZD48a2V5d29yZD5LaWRuZXkgQ29wcGVyIExl
dmVsczwva2V5d29yZD48a2V5d29yZD5UaXNzdWUgQ29wcGVyIExldmVsczwva2V5d29yZD48a2V5
d29yZD5QSVhFPC9rZXl3b3JkPjxrZXl3b3JkPlBhcnRpY2xlIEluZHVjZWQgWC1yYXkgRW1pc3Np
b248L2tleXdvcmQ+PGtleXdvcmQ+UmF0czwva2V5d29yZD48a2V5d29yZD5UcmFuc2Zvcm1pbmcg
R3Jvd3RoIEZhY3RvciBiZXRhLyphbnRhZ29uaXN0cyAmYW1wOyBpbmhpYml0b3JzPC9rZXl3b3Jk
PjxrZXl3b3JkPlRyaWV0aHlsZW5ldGV0cmFtaW5lLyp0aGVyYXBldXRpYyB1c2U8L2tleXdvcmQ+
PGtleXdvcmQ+Q29vcGVyMDg8L2tleXdvcmQ+PGtleXdvcmQ+aG9nbDEzPC9rZXl3b3JkPjxrZXl3
b3JkPkhSQzEzPC9rZXl3b3JkPjwva2V5d29yZHM+PGRhdGVzPjx5ZWFyPjIwMDg8L3llYXI+PHB1
Yi1kYXRlcz48ZGF0ZT5TZXA8L2RhdGU+PC9wdWItZGF0ZXM+PC9kYXRlcz48YWNjZXNzaW9uLW51
bT4xODYzNjIzODwvYWNjZXNzaW9uLW51bT48dXJscz48cmVsYXRlZC11cmxzPjx1cmw+aHR0cDov
L3d3dy5uY2JpLm5sbS5uaWguZ292L2VudHJlei9xdWVyeS5mY2dpP2NtZD1SZXRyaWV2ZSZhbXA7
ZGI9UHViTWVkJmFtcDtkb3B0PUNpdGF0aW9uJmFtcDtsaXN0X3VpZHM9MTg2MzYyMzg8L3VybD48
L3JlbGF0ZWQtdXJscz48L3VybHM+PC9yZWNvcmQ+PC9DaXRlPjxDaXRlPjxBdXRob3I+Wmhhbmc8
L0F1dGhvcj48WWVhcj4yMDEzPC9ZZWFyPjxSZWNOdW0+NTA4NTwvUmVjTnVtPjxyZWNvcmQ+PHJl
Yy1udW1iZXI+NTA4NTwvcmVjLW51bWJlcj48Zm9yZWlnbi1rZXlzPjxrZXkgYXBwPSJFTiIgZGIt
aWQ9IngwcnJldncybjk1cGFtZWVhdjh4YXNyOGRhc3Nhd2U5ZXJldCIgdGltZXN0YW1wPSIxMzU0
NzYxNDE5Ij41MDg1PC9rZXk+PC9mb3JlaWduLWtleXM+PHJlZi10eXBlIG5hbWU9IkpvdXJuYWwg
QXJ0aWNsZSI+MTc8L3JlZi10eXBlPjxjb250cmlidXRvcnM+PGF1dGhvcnM+PGF1dGhvcj5aaGFu
ZywgTC4sPC9hdXRob3I+PGF1dGhvcj5XYXJkLCBNLi1MLiwgPC9hdXRob3I+PGF1dGhvcj5QaGls
bGlwcywgQS4gUi4gSi4sPC9hdXRob3I+PGF1dGhvcj5aaGFuZywgUy4sIDwvYXV0aG9yPjxhdXRo
b3I+Q2FubmVsbCwgTS4gQi4sPC9hdXRob3I+PGF1dGhvcj5Db29wZXIsIEcuIEouIFMuPC9hdXRo
b3I+PC9hdXRob3JzPjwvY29udHJpYnV0b3JzPjx0aXRsZXM+PHRpdGxlPlByb3RlY3Rpb24gb2Yg
dGhlIGhlYXJ0IGJ5IHRyZWF0bWVudCB3aXRoIGEgY29wcGVyKElJKS1zZWxlY3RpdmUgY2hlbGF0
b3IgcmV2ZWFscyBhIG5vdmVsIG1lY2hhbmlzbSB1bmRlcmx5aW5nIGRpYWJldGljIGNhcmRpb215
b3BhdGh5PC90aXRsZT48c2Vjb25kYXJ5LXRpdGxlPkNhcmRpb3Zhc2MgRGlhYmV0b2w8L3NlY29u
ZGFyeS10aXRsZT48L3RpdGxlcz48cGVyaW9kaWNhbD48ZnVsbC10aXRsZT5DYXJkaW92YXNjIERp
YWJldG9sPC9mdWxsLXRpdGxlPjwvcGVyaW9kaWNhbD48cGFnZXM+MTIzPC9wYWdlcz48dm9sdW1l
PjEyPC92b2x1bWU+PGtleXdvcmRzPjxrZXl3b3JkPkNvcHBlcjwva2V5d29yZD48a2V5d29yZD5U
cmlldGh5bGVuZXRldHJhbWluZS9FeHBlcmltZW50YWwgcGhhcm1hY29sb2d5PC9rZXl3b3JkPjxr
ZXl3b3JkPkRpYWJldGljIENhcmRpb215b3BhdGhpZXM8L2tleXdvcmQ+PGtleXdvcmQ+Q2FsY2l1
bSBDaGFubmVscy9QaGFybWFjb2xvZ3k8L2tleXdvcmQ+PGtleXdvcmQ+TXlvY2FyZGlhbCBGaWJy
b3Npczwva2V5d29yZD48a2V5d29yZD5DYXJkaWFjIM6xLWFjdGluPC9rZXl3b3JkPjxrZXl3b3Jk
PkYtYWN0aW48L2tleXdvcmQ+PGtleXdvcmQ+RmlsYW1lbnRvdXMgYWN0aW48L2tleXdvcmQ+PGtl
eXdvcmQ+Q2FyZGlhYyBMZWZ0IFZlbnRyaWNsZTwva2V5d29yZD48a2V5d29yZD5OYSsvQ2EyKyBl
eGNoYW5nZXI8L2tleXdvcmQ+PGtleXdvcmQ+TkNYL1BoYXJtYWNvbG9neTwva2V5d29yZD48a2V5
d29yZD5SZWFjdGl2ZSBveHlnZW4gc3BlY2llczwva2V5d29yZD48a2V5d29yZD5TRVJDQTwva2V5
d29yZD48a2V5d29yZD5TYXJjby9lbmRvcGxhc21pYyByZXRpY3VsdW0gQ2EyKyBBVFBhc2U8L2tl
eXdvcmQ+PGtleXdvcmQ+U3VwZXJveGlkZSBkaXNtdXRhc2U8L2tleXdvcmQ+PGtleXdvcmQ+VEVU
QTwva2V5d29yZD48a2V5d29yZD5UbkM8L2tleXdvcmQ+PGtleXdvcmQ+VHJvcG9uaW4gQzwva2V5
d29yZD48a2V5d29yZD5Ubkk8L2tleXdvcmQ+PGtleXdvcmQ+VHJvcG9uaW4gSTwva2V5d29yZD48
a2V5d29yZD5UblQ8L2tleXdvcmQ+PGtleXdvcmQ+VHJvcG9uaW4gVDwva2V5d29yZD48a2V5d29y
ZD5Ucm9wb215b2Npbjwva2V5d29yZD48a2V5d29yZD5EaWFiZXRpYyBSYXRzPC9rZXl3b3JkPjxr
ZXl3b3JkPkNhcmRpb215b3BhdGhpZXMvUGh5c2lvcGF0aG9sb2d5PC9rZXl3b3JkPjxrZXl3b3Jk
PkN1KElJKSBob21lb3N0YXNpczwva2V5d29yZD48a2V5d29yZD5DYXJkaWFjIFJlbW9kZWxpbmcv
UGh5c2lvcGF0aG9sb2d5PC9rZXl3b3JkPjxrZXl3b3JkPkNhcmRpYWMgRmlicm9zaXMvUGh5c2lv
cGF0aG9sb2d5PC9rZXl3b3JkPjxrZXl3b3JkPkRpYWJldGVzPC9rZXl3b3JkPjxrZXl3b3JkPkRp
YWJldGljIENvbXBsaWNhdGlvbnMvUGh5c2lvcGF0aG9sb2d5PC9rZXl3b3JkPjxrZXl3b3JkPk15
b2ZpYnJpbGxhciBDYWxjaXVtIFNlbnNpdGl2aXR5PC9rZXl3b3JkPjwva2V5d29yZHM+PGRhdGVz
Pjx5ZWFyPjIwMTM8L3llYXI+PC9kYXRlcz48dXJscz48L3VybHM+PGVsZWN0cm9uaWMtcmVzb3Vy
Y2UtbnVtPjEwLjExODYvMTAuMTE4Ni8xNDc1LTI4NDAtMTItMTIzPC9lbGVjdHJvbmljLXJlc291
cmNlLW51bT48L3JlY29yZD48L0NpdGU+PC9FbmROb3RlPgB=
</w:fldData>
        </w:fldChar>
      </w:r>
      <w:r w:rsidR="006D365B">
        <w:rPr>
          <w:rFonts w:ascii="Times New Roman" w:eastAsia="SimSun" w:hAnsi="Times New Roman" w:cs="Times New Roman"/>
        </w:rPr>
        <w:instrText xml:space="preserve"> ADDIN EN.CITE.DATA </w:instrText>
      </w:r>
      <w:r w:rsidR="006D365B">
        <w:rPr>
          <w:rFonts w:ascii="Times New Roman" w:eastAsia="SimSun" w:hAnsi="Times New Roman" w:cs="Times New Roman"/>
        </w:rPr>
      </w:r>
      <w:r w:rsidR="006D365B">
        <w:rPr>
          <w:rFonts w:ascii="Times New Roman" w:eastAsia="SimSun" w:hAnsi="Times New Roman" w:cs="Times New Roman"/>
        </w:rPr>
        <w:fldChar w:fldCharType="end"/>
      </w:r>
      <w:r w:rsidR="00C30971" w:rsidRPr="00667FD7">
        <w:rPr>
          <w:rFonts w:ascii="Times New Roman" w:eastAsia="SimSun" w:hAnsi="Times New Roman" w:cs="Times New Roman"/>
        </w:rPr>
      </w:r>
      <w:r w:rsidR="00C30971"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5" w:tooltip="Zhang, 2013 #5085" w:history="1">
        <w:r w:rsidR="006D365B">
          <w:rPr>
            <w:rFonts w:ascii="Times New Roman" w:eastAsia="SimSun" w:hAnsi="Times New Roman" w:cs="Times New Roman"/>
            <w:noProof/>
          </w:rPr>
          <w:t>5</w:t>
        </w:r>
      </w:hyperlink>
      <w:r w:rsidR="006D365B">
        <w:rPr>
          <w:rFonts w:ascii="Times New Roman" w:eastAsia="SimSun" w:hAnsi="Times New Roman" w:cs="Times New Roman"/>
          <w:noProof/>
        </w:rPr>
        <w:t xml:space="preserve">, </w:t>
      </w:r>
      <w:hyperlink w:anchor="_ENREF_14" w:tooltip="Gong, 2008 #1245" w:history="1">
        <w:r w:rsidR="006D365B">
          <w:rPr>
            <w:rFonts w:ascii="Times New Roman" w:eastAsia="SimSun" w:hAnsi="Times New Roman" w:cs="Times New Roman"/>
            <w:noProof/>
          </w:rPr>
          <w:t>14</w:t>
        </w:r>
      </w:hyperlink>
      <w:r w:rsidR="006D365B">
        <w:rPr>
          <w:rFonts w:ascii="Times New Roman" w:eastAsia="SimSun" w:hAnsi="Times New Roman" w:cs="Times New Roman"/>
          <w:noProof/>
        </w:rPr>
        <w:t>]</w:t>
      </w:r>
      <w:r w:rsidR="00C30971" w:rsidRPr="00667FD7">
        <w:rPr>
          <w:rFonts w:ascii="Times New Roman" w:eastAsia="SimSun" w:hAnsi="Times New Roman" w:cs="Times New Roman"/>
        </w:rPr>
        <w:fldChar w:fldCharType="end"/>
      </w:r>
      <w:r w:rsidRPr="00667FD7">
        <w:rPr>
          <w:rFonts w:ascii="Times New Roman" w:eastAsia="SimSun" w:hAnsi="Times New Roman" w:cs="Times New Roman"/>
        </w:rPr>
        <w:t xml:space="preserve">. </w:t>
      </w:r>
    </w:p>
    <w:p w:rsidR="00136B02" w:rsidRPr="00667FD7" w:rsidRDefault="00136B02" w:rsidP="00136B02">
      <w:pPr>
        <w:spacing w:after="0" w:line="240" w:lineRule="auto"/>
        <w:rPr>
          <w:rFonts w:ascii="Times New Roman" w:eastAsia="SimSun" w:hAnsi="Times New Roman" w:cs="Times New Roman"/>
        </w:rPr>
      </w:pPr>
    </w:p>
    <w:p w:rsidR="001E0811" w:rsidRDefault="001E0811" w:rsidP="00DE5781">
      <w:pPr>
        <w:spacing w:after="80" w:line="240" w:lineRule="auto"/>
        <w:rPr>
          <w:rFonts w:ascii="Times New Roman" w:hAnsi="Times New Roman" w:cs="Times New Roman"/>
          <w:b/>
        </w:rPr>
      </w:pPr>
      <w:r>
        <w:rPr>
          <w:rFonts w:ascii="Times New Roman" w:hAnsi="Times New Roman" w:cs="Times New Roman"/>
          <w:b/>
        </w:rPr>
        <w:t>Measurement of mRNA by RT-qPCR</w:t>
      </w:r>
    </w:p>
    <w:p w:rsidR="00E572AD" w:rsidRDefault="00E572AD" w:rsidP="00136B02">
      <w:pPr>
        <w:spacing w:after="0" w:line="240" w:lineRule="auto"/>
        <w:rPr>
          <w:rFonts w:ascii="Times New Roman" w:eastAsiaTheme="minorHAnsi" w:hAnsi="Times New Roman" w:cs="Times New Roman"/>
        </w:rPr>
      </w:pPr>
      <w:r w:rsidRPr="00667FD7">
        <w:rPr>
          <w:rFonts w:ascii="Times New Roman" w:hAnsi="Times New Roman" w:cs="Times New Roman"/>
        </w:rPr>
        <w:t xml:space="preserve">Here, reverse-transcriptase </w:t>
      </w:r>
      <w:r w:rsidR="006A1317" w:rsidRPr="00667FD7">
        <w:rPr>
          <w:rFonts w:ascii="Times New Roman" w:hAnsi="Times New Roman" w:cs="Times New Roman"/>
        </w:rPr>
        <w:t>quantitative</w:t>
      </w:r>
      <w:r w:rsidRPr="00667FD7">
        <w:rPr>
          <w:rFonts w:ascii="Times New Roman" w:hAnsi="Times New Roman" w:cs="Times New Roman"/>
        </w:rPr>
        <w:t xml:space="preserve"> polymerase chain reactions were performed according to ‘The Minimum Information for Publication of Quantitative Real-Time PCR Experiments (MIQE)’ guidelines </w:t>
      </w:r>
      <w:r w:rsidR="005A12BA" w:rsidRPr="00667FD7">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Bustin&lt;/Author&gt;&lt;Year&gt;2009&lt;/Year&gt;&lt;RecNum&gt;5176&lt;/RecNum&gt;&lt;DisplayText&gt;[15]&lt;/DisplayText&gt;&lt;record&gt;&lt;rec-number&gt;5176&lt;/rec-number&gt;&lt;foreign-keys&gt;&lt;key app="EN" db-id="x0rrevw2n95pameeav8xasr8dassawe9eret" timestamp="1364875677"&gt;5176&lt;/key&gt;&lt;/foreign-keys&gt;&lt;ref-type name="Journal Article"&gt;17&lt;/ref-type&gt;&lt;contributors&gt;&lt;authors&gt;&lt;author&gt;Bustin, S. A., &lt;/author&gt;&lt;author&gt;Benes, V., &lt;/author&gt;&lt;author&gt;Garson, J. A., &lt;/author&gt;&lt;author&gt;Hellemans, J., &lt;/author&gt;&lt;author&gt;Huggett, J., &lt;/author&gt;&lt;author&gt;Kubista, M., &lt;/author&gt;&lt;author&gt;Mueller, R., &lt;/author&gt;&lt;author&gt;Nolan, T., &lt;/author&gt;&lt;author&gt;Pfaffl, M. W., &lt;/author&gt;&lt;author&gt;Shipley, G. L., &lt;/author&gt;&lt;author&gt;Vandesompele, J., &lt;/author&gt;&lt;author&gt;Wittwer, C. T.&lt;/author&gt;&lt;/authors&gt;&lt;/contributors&gt;&lt;titles&gt;&lt;title&gt;The MIQE guidelines: minimum information for publication of quantitative real-time PCR experiments&lt;/title&gt;&lt;secondary-title&gt;Clin Chem&lt;/secondary-title&gt;&lt;/titles&gt;&lt;periodical&gt;&lt;full-title&gt;Clin Chem&lt;/full-title&gt;&lt;/periodical&gt;&lt;pages&gt;611-622&lt;/pages&gt;&lt;volume&gt;55&lt;/volume&gt;&lt;number&gt;4&lt;/number&gt;&lt;keywords&gt;&lt;keyword&gt;qPCR&lt;/keyword&gt;&lt;keyword&gt;MIQE Guidelines&lt;/keyword&gt;&lt;keyword&gt;mRNA&lt;/keyword&gt;&lt;keyword&gt;Polymerase Chain Reaction&lt;/keyword&gt;&lt;/keywords&gt;&lt;dates&gt;&lt;year&gt;2009&lt;/year&gt;&lt;/dates&gt;&lt;urls&gt;&lt;/urls&gt;&lt;/record&gt;&lt;/Cite&gt;&lt;/EndNote&gt;</w:instrText>
      </w:r>
      <w:r w:rsidR="005A12BA" w:rsidRPr="00667FD7">
        <w:rPr>
          <w:rFonts w:ascii="Times New Roman" w:hAnsi="Times New Roman" w:cs="Times New Roman"/>
        </w:rPr>
        <w:fldChar w:fldCharType="separate"/>
      </w:r>
      <w:r w:rsidR="006D365B">
        <w:rPr>
          <w:rFonts w:ascii="Times New Roman" w:hAnsi="Times New Roman" w:cs="Times New Roman"/>
          <w:noProof/>
        </w:rPr>
        <w:t>[</w:t>
      </w:r>
      <w:hyperlink w:anchor="_ENREF_15" w:tooltip="Bustin, 2009 #5176" w:history="1">
        <w:r w:rsidR="006D365B">
          <w:rPr>
            <w:rFonts w:ascii="Times New Roman" w:hAnsi="Times New Roman" w:cs="Times New Roman"/>
            <w:noProof/>
          </w:rPr>
          <w:t>15</w:t>
        </w:r>
      </w:hyperlink>
      <w:r w:rsidR="006D365B">
        <w:rPr>
          <w:rFonts w:ascii="Times New Roman" w:hAnsi="Times New Roman" w:cs="Times New Roman"/>
          <w:noProof/>
        </w:rPr>
        <w:t>]</w:t>
      </w:r>
      <w:r w:rsidR="005A12BA" w:rsidRPr="00667FD7">
        <w:rPr>
          <w:rFonts w:ascii="Times New Roman" w:hAnsi="Times New Roman" w:cs="Times New Roman"/>
        </w:rPr>
        <w:fldChar w:fldCharType="end"/>
      </w:r>
      <w:r w:rsidRPr="00667FD7">
        <w:rPr>
          <w:rFonts w:ascii="Times New Roman" w:hAnsi="Times New Roman" w:cs="Times New Roman"/>
        </w:rPr>
        <w:t xml:space="preserve">. </w:t>
      </w:r>
      <w:r w:rsidRPr="00667FD7">
        <w:rPr>
          <w:rFonts w:ascii="Times New Roman" w:eastAsiaTheme="minorHAnsi" w:hAnsi="Times New Roman" w:cs="Times New Roman"/>
        </w:rPr>
        <w:t xml:space="preserve">Total RNA was extracted from rat LV tissues that had previously been preserved (RNAlater, Ambion), by </w:t>
      </w:r>
      <w:r w:rsidRPr="00667FD7">
        <w:rPr>
          <w:rFonts w:ascii="Times New Roman" w:hAnsi="Times New Roman" w:cs="Times New Roman"/>
        </w:rPr>
        <w:t xml:space="preserve">using an RNeasy mini kit (Qiagen), </w:t>
      </w:r>
      <w:r w:rsidRPr="00667FD7">
        <w:rPr>
          <w:rFonts w:ascii="Times New Roman" w:eastAsiaTheme="minorHAnsi" w:hAnsi="Times New Roman" w:cs="Times New Roman"/>
        </w:rPr>
        <w:t>and was reverse-transcribed into cDNA using a first-strand cDNA synthetase kit (Roche Diagnostics). Real-time qPCR protocols were designed based on the MIQE guidelines and performed using the SYBR Green technology on a LightCycler rapid thermal cycler (Roche Diagnostics), in accordance with the manufacturer’s instructions. Quantification results for mRNA levels for each target gene were normalized to the geometric mean of the expression of three optimal reference genes for the study of gene expression in cardiac tissue (</w:t>
      </w:r>
      <w:r w:rsidRPr="00667FD7">
        <w:rPr>
          <w:rFonts w:ascii="Times New Roman" w:eastAsiaTheme="minorHAnsi" w:hAnsi="Times New Roman" w:cs="Times New Roman"/>
          <w:i/>
        </w:rPr>
        <w:t>Rpl13a, Tbp</w:t>
      </w:r>
      <w:r w:rsidRPr="00667FD7">
        <w:rPr>
          <w:rFonts w:ascii="Times New Roman" w:eastAsiaTheme="minorHAnsi" w:hAnsi="Times New Roman" w:cs="Times New Roman"/>
        </w:rPr>
        <w:t xml:space="preserve"> and </w:t>
      </w:r>
      <w:r w:rsidRPr="00667FD7">
        <w:rPr>
          <w:rFonts w:ascii="Times New Roman" w:eastAsiaTheme="minorHAnsi" w:hAnsi="Times New Roman" w:cs="Times New Roman"/>
          <w:i/>
        </w:rPr>
        <w:t>Ndc1</w:t>
      </w:r>
      <w:r w:rsidRPr="00667FD7">
        <w:rPr>
          <w:rFonts w:ascii="Times New Roman" w:eastAsiaTheme="minorHAnsi" w:hAnsi="Times New Roman" w:cs="Times New Roman"/>
        </w:rPr>
        <w:t xml:space="preserve">). PCR primers employed are as listed in </w:t>
      </w:r>
      <w:r w:rsidRPr="00667FD7">
        <w:rPr>
          <w:rFonts w:ascii="Times New Roman" w:hAnsi="Times New Roman" w:cs="Times New Roman"/>
        </w:rPr>
        <w:t>Supplementary</w:t>
      </w:r>
      <w:r w:rsidRPr="00667FD7">
        <w:rPr>
          <w:rFonts w:ascii="Times New Roman" w:eastAsiaTheme="minorHAnsi" w:hAnsi="Times New Roman" w:cs="Times New Roman"/>
        </w:rPr>
        <w:t xml:space="preserve"> Table 1. </w:t>
      </w:r>
    </w:p>
    <w:p w:rsidR="00136B02" w:rsidRPr="00667FD7" w:rsidRDefault="00136B02" w:rsidP="00136B02">
      <w:pPr>
        <w:spacing w:after="0" w:line="240" w:lineRule="auto"/>
        <w:rPr>
          <w:rFonts w:ascii="Times New Roman" w:eastAsiaTheme="minorHAnsi" w:hAnsi="Times New Roman" w:cs="Times New Roman"/>
        </w:rPr>
      </w:pPr>
    </w:p>
    <w:p w:rsidR="001E0811" w:rsidRDefault="00E572AD" w:rsidP="00DE5781">
      <w:pPr>
        <w:autoSpaceDE w:val="0"/>
        <w:autoSpaceDN w:val="0"/>
        <w:spacing w:after="80" w:line="240" w:lineRule="auto"/>
        <w:rPr>
          <w:rFonts w:ascii="Times New Roman" w:eastAsiaTheme="minorHAnsi" w:hAnsi="Times New Roman" w:cs="Times New Roman"/>
          <w:bCs/>
          <w:i/>
        </w:rPr>
      </w:pPr>
      <w:r w:rsidRPr="001E0811">
        <w:rPr>
          <w:rFonts w:ascii="Times New Roman" w:eastAsiaTheme="minorHAnsi" w:hAnsi="Times New Roman" w:cs="Times New Roman"/>
          <w:b/>
          <w:bCs/>
        </w:rPr>
        <w:t>Western Blot Analysis</w:t>
      </w:r>
    </w:p>
    <w:p w:rsidR="00E572AD" w:rsidRPr="00667FD7" w:rsidRDefault="00E572AD" w:rsidP="00136B02">
      <w:pPr>
        <w:autoSpaceDE w:val="0"/>
        <w:autoSpaceDN w:val="0"/>
        <w:spacing w:after="0" w:line="240" w:lineRule="auto"/>
        <w:rPr>
          <w:rFonts w:ascii="Times New Roman" w:eastAsiaTheme="minorHAnsi" w:hAnsi="Times New Roman" w:cs="Times New Roman"/>
        </w:rPr>
      </w:pPr>
      <w:r w:rsidRPr="00667FD7">
        <w:rPr>
          <w:rFonts w:ascii="Times New Roman" w:eastAsiaTheme="minorHAnsi" w:hAnsi="Times New Roman" w:cs="Times New Roman"/>
        </w:rPr>
        <w:t>Protein extracts from LV</w:t>
      </w:r>
      <w:r w:rsidRPr="00667FD7">
        <w:rPr>
          <w:rFonts w:ascii="Times New Roman" w:eastAsia="SimSun" w:hAnsi="Times New Roman" w:cs="Times New Roman"/>
        </w:rPr>
        <w:t xml:space="preserve"> </w:t>
      </w:r>
      <w:r w:rsidRPr="00667FD7">
        <w:rPr>
          <w:rFonts w:ascii="Times New Roman" w:eastAsiaTheme="minorHAnsi" w:hAnsi="Times New Roman" w:cs="Times New Roman"/>
        </w:rPr>
        <w:t xml:space="preserve">tissues were prepared by adding ice-cold RIPA buffer supplemented with a protease inhibitor cocktail (Roche, Basle, Switzerland), and homogenised using a TissueLyser II (Qiagen). </w:t>
      </w:r>
      <w:r w:rsidRPr="00667FD7">
        <w:rPr>
          <w:rFonts w:ascii="Times New Roman" w:eastAsia="SimSun" w:hAnsi="Times New Roman" w:cs="Times New Roman"/>
        </w:rPr>
        <w:t xml:space="preserve">After centrifugation (20 min, 16,500 x </w:t>
      </w:r>
      <w:r w:rsidRPr="00667FD7">
        <w:rPr>
          <w:rFonts w:ascii="Times New Roman" w:eastAsia="SimSun" w:hAnsi="Times New Roman" w:cs="Times New Roman"/>
          <w:i/>
          <w:iCs/>
        </w:rPr>
        <w:t>g</w:t>
      </w:r>
      <w:r w:rsidRPr="00667FD7">
        <w:rPr>
          <w:rFonts w:ascii="Times New Roman" w:eastAsia="SimSun" w:hAnsi="Times New Roman" w:cs="Times New Roman"/>
          <w:iCs/>
        </w:rPr>
        <w:t xml:space="preserve">, </w:t>
      </w:r>
      <w:r w:rsidRPr="00667FD7">
        <w:rPr>
          <w:rFonts w:ascii="Times New Roman" w:eastAsia="SimSun" w:hAnsi="Times New Roman" w:cs="Times New Roman"/>
        </w:rPr>
        <w:t>4°C), protein concentrations of supernatants were determined by BCA assay (Thermo Scientific, Auckland, New Zealand).</w:t>
      </w:r>
      <w:r w:rsidRPr="00667FD7">
        <w:rPr>
          <w:rFonts w:ascii="Times New Roman" w:eastAsiaTheme="minorHAnsi" w:hAnsi="Times New Roman" w:cs="Times New Roman"/>
        </w:rPr>
        <w:t xml:space="preserve"> Western blotting was performed as previously described </w:t>
      </w:r>
      <w:r w:rsidR="005A12BA" w:rsidRPr="00667FD7">
        <w:rPr>
          <w:rFonts w:ascii="Times New Roman" w:eastAsiaTheme="minorHAnsi" w:hAnsi="Times New Roman" w:cs="Times New Roman"/>
        </w:rPr>
        <w:fldChar w:fldCharType="begin">
          <w:fldData xml:space="preserve">PEVuZE5vdGU+PENpdGU+PEF1dGhvcj5aaGFuZzwvQXV0aG9yPjxZZWFyPjIwMDg8L1llYXI+PFJl
Y051bT4yNDE3PC9SZWNOdW0+PERpc3BsYXlUZXh0PlsxNl08L0Rpc3BsYXlUZXh0PjxyZWNvcmQ+
PHJlYy1udW1iZXI+MjQxNzwvcmVjLW51bWJlcj48Zm9yZWlnbi1rZXlzPjxrZXkgYXBwPSJFTiIg
ZGItaWQ9IngwcnJldncybjk1cGFtZWVhdjh4YXNyOGRhc3Nhd2U5ZXJldCIgdGltZXN0YW1wPSIx
Mjc3NjE1MTk1Ij4yNDE3PC9rZXk+PC9mb3JlaWduLWtleXM+PHJlZi10eXBlIG5hbWU9IkpvdXJu
YWwgQXJ0aWNsZSI+MTc8L3JlZi10eXBlPjxjb250cmlidXRvcnM+PGF1dGhvcnM+PGF1dGhvcj5a
aGFuZywgTC48L2F1dGhvcj48YXV0aG9yPkNhbm5lbGwsIE0uIEIuPC9hdXRob3I+PGF1dGhvcj5Q
aGlsbGlwcywgQS4gUi48L2F1dGhvcj48YXV0aG9yPkNvb3BlciwgRy4gSi4gUy48L2F1dGhvcj48
YXV0aG9yPldhcmQsIE0uIEwuPC9hdXRob3I+PC9hdXRob3JzPjwvY29udHJpYnV0b3JzPjxhdXRo
LWFkZHJlc3M+RGVwYXJ0bWVudCBvZiBQaHlzaW9sb2d5LCBGYWN1bHR5IG9mIE1lZGljYWwgYW5k
IEhlYWx0aCBTY2llbmNlcywgVW5pdmVyc2l0eSBvZiBBdWNrbGFuZCwgQXVja2xhbmQsIE5ldyBa
ZWFsYW5kLjwvYXV0aC1hZGRyZXNzPjx0aXRsZXM+PHRpdGxlPkFsdGVyZWQgY2FsY2l1bSBob21l
b3N0YXNpcyBkb2VzIG5vdCBleHBsYWluIHRoZSBjb250cmFjdGlsZSBkZWZpY2l0IG9mIGRpYWJl
dGljIGNhcmRpb215b3BhdGh5PC90aXRsZT48c2Vjb25kYXJ5LXRpdGxlPkRpYWJldGVzPC9zZWNv
bmRhcnktdGl0bGU+PC90aXRsZXM+PHBlcmlvZGljYWw+PGZ1bGwtdGl0bGU+RGlhYmV0ZXM8L2Z1
bGwtdGl0bGU+PC9wZXJpb2RpY2FsPjxwYWdlcz4yMTU4LTY2PC9wYWdlcz48dm9sdW1lPjU3PC92
b2x1bWU+PG51bWJlcj44PC9udW1iZXI+PGVkaXRpb24+MjAwOC8wNS8yMjwvZWRpdGlvbj48a2V5
d29yZHM+PGtleXdvcmQ+QW5pbWFsczwva2V5d29yZD48a2V5d29yZD5CbG90dGluZywgV2VzdGVy
bjwva2V5d29yZD48a2V5d29yZD5DYWxjaXVtLyptZXRhYm9saXNtPC9rZXl3b3JkPjxrZXl3b3Jk
Pk5hKy9DYTIrIGV4Y2hhbmdlcjwva2V5d29yZD48a2V5d29yZD5OQ1gvUGhhcm1hY29sb2d5PC9r
ZXl3b3JkPjxrZXl3b3JkPkNhcmRpb215b3BhdGhpZXMvZXRpb2xvZ3kvbWV0YWJvbGlzbS8qcGh5
c2lvcGF0aG9sb2d5PC9rZXl3b3JkPjxrZXl3b3JkPkRpYWJldGVzIE1lbGxpdHVzLCBFeHBlcmlt
ZW50YWwvY29tcGxpY2F0aW9ucy9tZXRhYm9saXNtLypwaHlzaW9wYXRob2xvZ3k8L2tleXdvcmQ+
PGtleXdvcmQ+RWxlY3Ryb2NhcmRpb2dyYXBoeTwva2V5d29yZD48a2V5d29yZD5IZWFydC9waHlz
aW9wYXRob2xvZ3k8L2tleXdvcmQ+PGtleXdvcmQ+SGVhcnQgUmF0ZS9waHlzaW9sb2d5PC9rZXl3
b3JkPjxrZXl3b3JkPkhvbWVvc3Rhc2lzLypwaHlzaW9sb2d5PC9rZXl3b3JkPjxrZXl3b3JkPklt
bXVub2hpc3RvY2hlbWlzdHJ5PC9rZXl3b3JkPjxrZXl3b3JkPk1hbGU8L2tleXdvcmQ+PGtleXdv
cmQ+TXlvY2FyZGlhbCBDb250cmFjdGlvbi9waHlzaW9sb2d5PC9rZXl3b3JkPjxrZXl3b3JkPk15
b2NhcmRpdW0vbWV0YWJvbGlzbTwva2V5d29yZD48a2V5d29yZD5SYXRzPC9rZXl3b3JkPjxrZXl3
b3JkPlJhdHMsIFdpc3Rhcjwva2V5d29yZD48L2tleXdvcmRzPjxkYXRlcz48eWVhcj4yMDA4PC95
ZWFyPjxwdWItZGF0ZXM+PGRhdGU+QXVnPC9kYXRlPjwvcHViLWRhdGVzPjwvZGF0ZXM+PGlzYm4+
MTkzOS0zMjdYIChFbGVjdHJvbmljKSYjeEQ7MDAxMi0xNzk3IChMaW5raW5nKTwvaXNibj48YWNj
ZXNzaW9uLW51bT4xODQ5Mjc4OTwvYWNjZXNzaW9uLW51bT48dXJscz48cmVsYXRlZC11cmxzPjx1
cmw+aHR0cDovL3d3dy5uY2JpLm5sbS5uaWguZ292L2VudHJlei9xdWVyeS5mY2dpP2NtZD1SZXRy
aWV2ZSZhbXA7ZGI9UHViTWVkJmFtcDtkb3B0PUNpdGF0aW9uJmFtcDtsaXN0X3VpZHM9MTg0OTI3
ODk8L3VybD48L3JlbGF0ZWQtdXJscz48L3VybHM+PGN1c3RvbTI+MjQ5NDY5ODwvY3VzdG9tMj48
ZWxlY3Ryb25pYy1yZXNvdXJjZS1udW0+ZGIwOC0wMTQwIFtwaWldJiN4RDsxMC4yMzM3L2RiMDgt
MDE0MDwvZWxlY3Ryb25pYy1yZXNvdXJjZS1udW0+PHJlc2VhcmNoLW5vdGVzPktFWU1TJiN4RDtj
b29wZXIwODwvcmVzZWFyY2gtbm90ZXM+PGxhbmd1YWdlPmVuZzwvbGFuZ3VhZ2U+PC9yZWNvcmQ+
PC9DaXRlPjwvRW5kTm90ZT5=
</w:fldData>
        </w:fldChar>
      </w:r>
      <w:r w:rsidR="006D365B">
        <w:rPr>
          <w:rFonts w:ascii="Times New Roman" w:eastAsiaTheme="minorHAnsi" w:hAnsi="Times New Roman" w:cs="Times New Roman"/>
        </w:rPr>
        <w:instrText xml:space="preserve"> ADDIN EN.CITE </w:instrText>
      </w:r>
      <w:r w:rsidR="006D365B">
        <w:rPr>
          <w:rFonts w:ascii="Times New Roman" w:eastAsiaTheme="minorHAnsi" w:hAnsi="Times New Roman" w:cs="Times New Roman"/>
        </w:rPr>
        <w:fldChar w:fldCharType="begin">
          <w:fldData xml:space="preserve">PEVuZE5vdGU+PENpdGU+PEF1dGhvcj5aaGFuZzwvQXV0aG9yPjxZZWFyPjIwMDg8L1llYXI+PFJl
Y051bT4yNDE3PC9SZWNOdW0+PERpc3BsYXlUZXh0PlsxNl08L0Rpc3BsYXlUZXh0PjxyZWNvcmQ+
PHJlYy1udW1iZXI+MjQxNzwvcmVjLW51bWJlcj48Zm9yZWlnbi1rZXlzPjxrZXkgYXBwPSJFTiIg
ZGItaWQ9IngwcnJldncybjk1cGFtZWVhdjh4YXNyOGRhc3Nhd2U5ZXJldCIgdGltZXN0YW1wPSIx
Mjc3NjE1MTk1Ij4yNDE3PC9rZXk+PC9mb3JlaWduLWtleXM+PHJlZi10eXBlIG5hbWU9IkpvdXJu
YWwgQXJ0aWNsZSI+MTc8L3JlZi10eXBlPjxjb250cmlidXRvcnM+PGF1dGhvcnM+PGF1dGhvcj5a
aGFuZywgTC48L2F1dGhvcj48YXV0aG9yPkNhbm5lbGwsIE0uIEIuPC9hdXRob3I+PGF1dGhvcj5Q
aGlsbGlwcywgQS4gUi48L2F1dGhvcj48YXV0aG9yPkNvb3BlciwgRy4gSi4gUy48L2F1dGhvcj48
YXV0aG9yPldhcmQsIE0uIEwuPC9hdXRob3I+PC9hdXRob3JzPjwvY29udHJpYnV0b3JzPjxhdXRo
LWFkZHJlc3M+RGVwYXJ0bWVudCBvZiBQaHlzaW9sb2d5LCBGYWN1bHR5IG9mIE1lZGljYWwgYW5k
IEhlYWx0aCBTY2llbmNlcywgVW5pdmVyc2l0eSBvZiBBdWNrbGFuZCwgQXVja2xhbmQsIE5ldyBa
ZWFsYW5kLjwvYXV0aC1hZGRyZXNzPjx0aXRsZXM+PHRpdGxlPkFsdGVyZWQgY2FsY2l1bSBob21l
b3N0YXNpcyBkb2VzIG5vdCBleHBsYWluIHRoZSBjb250cmFjdGlsZSBkZWZpY2l0IG9mIGRpYWJl
dGljIGNhcmRpb215b3BhdGh5PC90aXRsZT48c2Vjb25kYXJ5LXRpdGxlPkRpYWJldGVzPC9zZWNv
bmRhcnktdGl0bGU+PC90aXRsZXM+PHBlcmlvZGljYWw+PGZ1bGwtdGl0bGU+RGlhYmV0ZXM8L2Z1
bGwtdGl0bGU+PC9wZXJpb2RpY2FsPjxwYWdlcz4yMTU4LTY2PC9wYWdlcz48dm9sdW1lPjU3PC92
b2x1bWU+PG51bWJlcj44PC9udW1iZXI+PGVkaXRpb24+MjAwOC8wNS8yMjwvZWRpdGlvbj48a2V5
d29yZHM+PGtleXdvcmQ+QW5pbWFsczwva2V5d29yZD48a2V5d29yZD5CbG90dGluZywgV2VzdGVy
bjwva2V5d29yZD48a2V5d29yZD5DYWxjaXVtLyptZXRhYm9saXNtPC9rZXl3b3JkPjxrZXl3b3Jk
Pk5hKy9DYTIrIGV4Y2hhbmdlcjwva2V5d29yZD48a2V5d29yZD5OQ1gvUGhhcm1hY29sb2d5PC9r
ZXl3b3JkPjxrZXl3b3JkPkNhcmRpb215b3BhdGhpZXMvZXRpb2xvZ3kvbWV0YWJvbGlzbS8qcGh5
c2lvcGF0aG9sb2d5PC9rZXl3b3JkPjxrZXl3b3JkPkRpYWJldGVzIE1lbGxpdHVzLCBFeHBlcmlt
ZW50YWwvY29tcGxpY2F0aW9ucy9tZXRhYm9saXNtLypwaHlzaW9wYXRob2xvZ3k8L2tleXdvcmQ+
PGtleXdvcmQ+RWxlY3Ryb2NhcmRpb2dyYXBoeTwva2V5d29yZD48a2V5d29yZD5IZWFydC9waHlz
aW9wYXRob2xvZ3k8L2tleXdvcmQ+PGtleXdvcmQ+SGVhcnQgUmF0ZS9waHlzaW9sb2d5PC9rZXl3
b3JkPjxrZXl3b3JkPkhvbWVvc3Rhc2lzLypwaHlzaW9sb2d5PC9rZXl3b3JkPjxrZXl3b3JkPklt
bXVub2hpc3RvY2hlbWlzdHJ5PC9rZXl3b3JkPjxrZXl3b3JkPk1hbGU8L2tleXdvcmQ+PGtleXdv
cmQ+TXlvY2FyZGlhbCBDb250cmFjdGlvbi9waHlzaW9sb2d5PC9rZXl3b3JkPjxrZXl3b3JkPk15
b2NhcmRpdW0vbWV0YWJvbGlzbTwva2V5d29yZD48a2V5d29yZD5SYXRzPC9rZXl3b3JkPjxrZXl3
b3JkPlJhdHMsIFdpc3Rhcjwva2V5d29yZD48L2tleXdvcmRzPjxkYXRlcz48eWVhcj4yMDA4PC95
ZWFyPjxwdWItZGF0ZXM+PGRhdGU+QXVnPC9kYXRlPjwvcHViLWRhdGVzPjwvZGF0ZXM+PGlzYm4+
MTkzOS0zMjdYIChFbGVjdHJvbmljKSYjeEQ7MDAxMi0xNzk3IChMaW5raW5nKTwvaXNibj48YWNj
ZXNzaW9uLW51bT4xODQ5Mjc4OTwvYWNjZXNzaW9uLW51bT48dXJscz48cmVsYXRlZC11cmxzPjx1
cmw+aHR0cDovL3d3dy5uY2JpLm5sbS5uaWguZ292L2VudHJlei9xdWVyeS5mY2dpP2NtZD1SZXRy
aWV2ZSZhbXA7ZGI9UHViTWVkJmFtcDtkb3B0PUNpdGF0aW9uJmFtcDtsaXN0X3VpZHM9MTg0OTI3
ODk8L3VybD48L3JlbGF0ZWQtdXJscz48L3VybHM+PGN1c3RvbTI+MjQ5NDY5ODwvY3VzdG9tMj48
ZWxlY3Ryb25pYy1yZXNvdXJjZS1udW0+ZGIwOC0wMTQwIFtwaWldJiN4RDsxMC4yMzM3L2RiMDgt
MDE0MDwvZWxlY3Ryb25pYy1yZXNvdXJjZS1udW0+PHJlc2VhcmNoLW5vdGVzPktFWU1TJiN4RDtj
b29wZXIwODwvcmVzZWFyY2gtbm90ZXM+PGxhbmd1YWdlPmVuZzwvbGFuZ3VhZ2U+PC9yZWNvcmQ+
PC9DaXRlPjwvRW5kTm90ZT5=
</w:fldData>
        </w:fldChar>
      </w:r>
      <w:r w:rsidR="006D365B">
        <w:rPr>
          <w:rFonts w:ascii="Times New Roman" w:eastAsiaTheme="minorHAnsi" w:hAnsi="Times New Roman" w:cs="Times New Roman"/>
        </w:rPr>
        <w:instrText xml:space="preserve"> ADDIN EN.CITE.DATA </w:instrText>
      </w:r>
      <w:r w:rsidR="006D365B">
        <w:rPr>
          <w:rFonts w:ascii="Times New Roman" w:eastAsiaTheme="minorHAnsi" w:hAnsi="Times New Roman" w:cs="Times New Roman"/>
        </w:rPr>
      </w:r>
      <w:r w:rsidR="006D365B">
        <w:rPr>
          <w:rFonts w:ascii="Times New Roman" w:eastAsiaTheme="minorHAnsi" w:hAnsi="Times New Roman" w:cs="Times New Roman"/>
        </w:rPr>
        <w:fldChar w:fldCharType="end"/>
      </w:r>
      <w:r w:rsidR="005A12BA" w:rsidRPr="00667FD7">
        <w:rPr>
          <w:rFonts w:ascii="Times New Roman" w:eastAsiaTheme="minorHAnsi" w:hAnsi="Times New Roman" w:cs="Times New Roman"/>
        </w:rPr>
      </w:r>
      <w:r w:rsidR="005A12BA" w:rsidRPr="00667FD7">
        <w:rPr>
          <w:rFonts w:ascii="Times New Roman" w:eastAsiaTheme="minorHAnsi" w:hAnsi="Times New Roman" w:cs="Times New Roman"/>
        </w:rPr>
        <w:fldChar w:fldCharType="separate"/>
      </w:r>
      <w:r w:rsidR="006D365B">
        <w:rPr>
          <w:rFonts w:ascii="Times New Roman" w:eastAsiaTheme="minorHAnsi" w:hAnsi="Times New Roman" w:cs="Times New Roman"/>
          <w:noProof/>
        </w:rPr>
        <w:t>[</w:t>
      </w:r>
      <w:hyperlink w:anchor="_ENREF_16" w:tooltip="Zhang, 2008 #2417" w:history="1">
        <w:r w:rsidR="006D365B">
          <w:rPr>
            <w:rFonts w:ascii="Times New Roman" w:eastAsiaTheme="minorHAnsi" w:hAnsi="Times New Roman" w:cs="Times New Roman"/>
            <w:noProof/>
          </w:rPr>
          <w:t>16</w:t>
        </w:r>
      </w:hyperlink>
      <w:r w:rsidR="006D365B">
        <w:rPr>
          <w:rFonts w:ascii="Times New Roman" w:eastAsiaTheme="minorHAnsi" w:hAnsi="Times New Roman" w:cs="Times New Roman"/>
          <w:noProof/>
        </w:rPr>
        <w:t>]</w:t>
      </w:r>
      <w:r w:rsidR="005A12BA" w:rsidRPr="00667FD7">
        <w:rPr>
          <w:rFonts w:ascii="Times New Roman" w:eastAsiaTheme="minorHAnsi" w:hAnsi="Times New Roman" w:cs="Times New Roman"/>
        </w:rPr>
        <w:fldChar w:fldCharType="end"/>
      </w:r>
      <w:r w:rsidRPr="00667FD7">
        <w:rPr>
          <w:rFonts w:ascii="Times New Roman" w:eastAsiaTheme="minorHAnsi" w:hAnsi="Times New Roman" w:cs="Times New Roman"/>
        </w:rPr>
        <w:t xml:space="preserve">. Briefly, 25 µg of each sample was loaded onto a 12% Bis-Tris-polyacrylamide gel (Invitrogen) and transferred to nitrocellulose membranes.  </w:t>
      </w:r>
    </w:p>
    <w:p w:rsidR="00E572AD" w:rsidRPr="00667FD7" w:rsidRDefault="00E572AD" w:rsidP="00136B02">
      <w:pPr>
        <w:autoSpaceDE w:val="0"/>
        <w:autoSpaceDN w:val="0"/>
        <w:spacing w:line="240" w:lineRule="auto"/>
        <w:ind w:firstLine="720"/>
        <w:rPr>
          <w:rFonts w:ascii="Times New Roman" w:eastAsia="SimSun" w:hAnsi="Times New Roman" w:cs="Times New Roman"/>
        </w:rPr>
      </w:pPr>
      <w:r w:rsidRPr="00667FD7">
        <w:rPr>
          <w:rFonts w:ascii="Times New Roman" w:eastAsiaTheme="minorHAnsi" w:hAnsi="Times New Roman" w:cs="Times New Roman"/>
        </w:rPr>
        <w:t xml:space="preserve">Blots were first probed with specific antibodies as follows: CTR1 (sc-66847, </w:t>
      </w:r>
      <w:r w:rsidRPr="00667FD7">
        <w:rPr>
          <w:rFonts w:ascii="Times New Roman" w:eastAsia="SimSun" w:hAnsi="Times New Roman" w:cs="Times New Roman"/>
        </w:rPr>
        <w:t>Santa Cruz Biotechnology Inc</w:t>
      </w:r>
      <w:r w:rsidRPr="00667FD7">
        <w:rPr>
          <w:rFonts w:ascii="Times New Roman" w:eastAsiaTheme="minorHAnsi" w:hAnsi="Times New Roman" w:cs="Times New Roman"/>
        </w:rPr>
        <w:t xml:space="preserve">); CTR2 (sc-104852, </w:t>
      </w:r>
      <w:r w:rsidRPr="00667FD7">
        <w:rPr>
          <w:rFonts w:ascii="Times New Roman" w:eastAsia="SimSun" w:hAnsi="Times New Roman" w:cs="Times New Roman"/>
        </w:rPr>
        <w:t>Santa Cruz Biotechnology Inc</w:t>
      </w:r>
      <w:r w:rsidRPr="00667FD7">
        <w:rPr>
          <w:rFonts w:ascii="Times New Roman" w:eastAsiaTheme="minorHAnsi" w:hAnsi="Times New Roman" w:cs="Times New Roman"/>
        </w:rPr>
        <w:t xml:space="preserve">); MT1/2 (sc-11377, </w:t>
      </w:r>
      <w:r w:rsidRPr="00667FD7">
        <w:rPr>
          <w:rFonts w:ascii="Times New Roman" w:eastAsia="SimSun" w:hAnsi="Times New Roman" w:cs="Times New Roman"/>
        </w:rPr>
        <w:t>Santa Cruz Biotechnology Inc</w:t>
      </w:r>
      <w:r w:rsidRPr="00667FD7">
        <w:rPr>
          <w:rFonts w:ascii="Times New Roman" w:eastAsiaTheme="minorHAnsi" w:hAnsi="Times New Roman" w:cs="Times New Roman"/>
        </w:rPr>
        <w:t xml:space="preserve">), and then incubated with an HRP-conjugated IgG, (dilution 1:10,000, Jackson Laboratories). Specific protein bands were detected by using an enhanced chemiluminescent substrate (ECL Plus, </w:t>
      </w:r>
      <w:r w:rsidRPr="00667FD7">
        <w:rPr>
          <w:rFonts w:ascii="Times New Roman" w:hAnsi="Times New Roman" w:cs="Times New Roman"/>
        </w:rPr>
        <w:t>GE Healthcare, Buckinghamshire,</w:t>
      </w:r>
      <w:r w:rsidRPr="00667FD7">
        <w:rPr>
          <w:rFonts w:ascii="Times New Roman" w:hAnsi="Times New Roman" w:cs="Times New Roman"/>
          <w:vertAlign w:val="superscript"/>
        </w:rPr>
        <w:t xml:space="preserve"> </w:t>
      </w:r>
      <w:r w:rsidRPr="00667FD7">
        <w:rPr>
          <w:rFonts w:ascii="Times New Roman" w:hAnsi="Times New Roman" w:cs="Times New Roman"/>
        </w:rPr>
        <w:t>UK</w:t>
      </w:r>
      <w:r w:rsidRPr="00667FD7">
        <w:rPr>
          <w:rFonts w:ascii="Times New Roman" w:eastAsiaTheme="minorHAnsi" w:hAnsi="Times New Roman" w:cs="Times New Roman"/>
        </w:rPr>
        <w:t xml:space="preserve">) and imaged </w:t>
      </w:r>
      <w:r w:rsidRPr="00667FD7">
        <w:rPr>
          <w:rFonts w:ascii="Times New Roman" w:hAnsi="Times New Roman" w:cs="Times New Roman"/>
        </w:rPr>
        <w:t>using an LAS 3000 image reader (Fuji Photo Film Co. Ltd, Tokyo, Japan).</w:t>
      </w:r>
      <w:r w:rsidRPr="00667FD7">
        <w:rPr>
          <w:rFonts w:ascii="Times New Roman" w:eastAsiaTheme="minorHAnsi" w:hAnsi="Times New Roman" w:cs="Times New Roman"/>
        </w:rPr>
        <w:t xml:space="preserve"> Ponceau-S staining was used as the reference for loading controls, and band intensities were measured using </w:t>
      </w:r>
      <w:r w:rsidRPr="00667FD7">
        <w:rPr>
          <w:rFonts w:ascii="Times New Roman" w:hAnsi="Times New Roman" w:cs="Times New Roman"/>
        </w:rPr>
        <w:t>MultiGauge software v2.0 (Fuji Photo Film).</w:t>
      </w:r>
    </w:p>
    <w:p w:rsidR="00136B02" w:rsidRDefault="00E572AD" w:rsidP="00DE5781">
      <w:pPr>
        <w:spacing w:after="80" w:line="240" w:lineRule="auto"/>
        <w:rPr>
          <w:rFonts w:ascii="Times New Roman" w:eastAsiaTheme="minorHAnsi" w:hAnsi="Times New Roman" w:cs="Times New Roman"/>
          <w:b/>
        </w:rPr>
      </w:pPr>
      <w:r w:rsidRPr="001E0811">
        <w:rPr>
          <w:rFonts w:ascii="Times New Roman" w:eastAsiaTheme="minorHAnsi" w:hAnsi="Times New Roman" w:cs="Times New Roman"/>
          <w:b/>
        </w:rPr>
        <w:t>Cu/Zn-SOD1 ELISA</w:t>
      </w:r>
    </w:p>
    <w:p w:rsidR="00E572AD" w:rsidRDefault="00E572AD" w:rsidP="00136B02">
      <w:pPr>
        <w:spacing w:after="0" w:line="240" w:lineRule="auto"/>
        <w:rPr>
          <w:rFonts w:ascii="Times New Roman" w:eastAsiaTheme="minorHAnsi" w:hAnsi="Times New Roman" w:cs="Times New Roman"/>
        </w:rPr>
      </w:pPr>
      <w:r w:rsidRPr="00667FD7">
        <w:rPr>
          <w:rFonts w:ascii="Times New Roman" w:eastAsiaTheme="minorHAnsi" w:hAnsi="Times New Roman" w:cs="Times New Roman"/>
        </w:rPr>
        <w:t xml:space="preserve">LV tissues were weighed and minced into small pieces before homogenization in phosphate-buffered saline (pH 7.2; 20 µl/mg tissue) using a TissueLyser II (Qiagen). </w:t>
      </w:r>
      <w:r w:rsidRPr="00667FD7">
        <w:rPr>
          <w:rFonts w:ascii="Times New Roman" w:hAnsi="Times New Roman" w:cs="Times New Roman"/>
        </w:rPr>
        <w:t>The resulting suspension was subjected to two freeze-thaw cycles and then centrifuged (5 min, 5000×</w:t>
      </w:r>
      <w:r w:rsidRPr="00667FD7">
        <w:rPr>
          <w:rFonts w:ascii="Times New Roman" w:hAnsi="Times New Roman" w:cs="Times New Roman"/>
          <w:i/>
        </w:rPr>
        <w:t>g</w:t>
      </w:r>
      <w:r w:rsidRPr="00667FD7">
        <w:rPr>
          <w:rFonts w:ascii="Times New Roman" w:hAnsi="Times New Roman" w:cs="Times New Roman"/>
        </w:rPr>
        <w:t xml:space="preserve">, </w:t>
      </w:r>
      <w:proofErr w:type="gramStart"/>
      <w:r w:rsidRPr="00667FD7">
        <w:rPr>
          <w:rFonts w:ascii="Times New Roman" w:hAnsi="Times New Roman" w:cs="Times New Roman"/>
        </w:rPr>
        <w:t>4</w:t>
      </w:r>
      <w:proofErr w:type="gramEnd"/>
      <w:r w:rsidRPr="00667FD7">
        <w:rPr>
          <w:rFonts w:ascii="Times New Roman" w:hAnsi="Times New Roman" w:cs="Times New Roman"/>
        </w:rPr>
        <w:t xml:space="preserve">°C). Thereafter, supernatants were removed and </w:t>
      </w:r>
      <w:r w:rsidRPr="00667FD7">
        <w:rPr>
          <w:rFonts w:ascii="Times New Roman" w:hAnsi="Times New Roman" w:cs="Times New Roman"/>
          <w:lang w:eastAsia="en-GB"/>
        </w:rPr>
        <w:t>total-</w:t>
      </w:r>
      <w:r w:rsidRPr="00667FD7">
        <w:rPr>
          <w:rFonts w:ascii="Times New Roman" w:hAnsi="Times New Roman" w:cs="Times New Roman"/>
          <w:lang w:val="en-GB" w:eastAsia="en-GB"/>
        </w:rPr>
        <w:t xml:space="preserve">protein concentrations determined by BCA assay </w:t>
      </w:r>
      <w:r w:rsidRPr="00667FD7">
        <w:rPr>
          <w:rFonts w:ascii="Times New Roman" w:eastAsia="SimSun" w:hAnsi="Times New Roman" w:cs="Times New Roman"/>
        </w:rPr>
        <w:t xml:space="preserve">(Thermo Scientific). </w:t>
      </w:r>
      <w:r w:rsidRPr="00667FD7">
        <w:rPr>
          <w:rFonts w:ascii="Times New Roman" w:hAnsi="Times New Roman" w:cs="Times New Roman"/>
          <w:lang w:val="en-GB" w:eastAsia="en-GB"/>
        </w:rPr>
        <w:t xml:space="preserve">SOD1 concentrations were </w:t>
      </w:r>
      <w:r w:rsidRPr="00667FD7">
        <w:rPr>
          <w:rFonts w:ascii="Times New Roman" w:hAnsi="Times New Roman" w:cs="Times New Roman"/>
        </w:rPr>
        <w:t xml:space="preserve">measured using an </w:t>
      </w:r>
      <w:r w:rsidRPr="00667FD7">
        <w:rPr>
          <w:rFonts w:ascii="Times New Roman" w:eastAsiaTheme="minorHAnsi" w:hAnsi="Times New Roman" w:cs="Times New Roman"/>
        </w:rPr>
        <w:t xml:space="preserve">ELISA kit according to the manufacturer’s protocol (USCN Life Science; Wuhan, Hubei, PRC). Data were detected by spectrophotometry (450 nm, microplate reader; SpectraMAX 340, Molecular Devices; Sunnyvale, CA) and the concentration of </w:t>
      </w:r>
      <w:r w:rsidRPr="00667FD7">
        <w:rPr>
          <w:rFonts w:ascii="Times New Roman" w:eastAsia="ArialMT-Identity-H" w:hAnsi="Times New Roman" w:cs="Times New Roman"/>
        </w:rPr>
        <w:t>SOD1 (ng/mL) in the sample supernatants calculated by comparing the</w:t>
      </w:r>
      <w:r w:rsidRPr="00667FD7">
        <w:rPr>
          <w:rFonts w:ascii="Times New Roman" w:eastAsiaTheme="minorHAnsi" w:hAnsi="Times New Roman" w:cs="Times New Roman"/>
        </w:rPr>
        <w:t xml:space="preserve"> </w:t>
      </w:r>
      <w:r w:rsidRPr="00667FD7">
        <w:rPr>
          <w:rFonts w:ascii="Times New Roman" w:eastAsia="ArialMT-Identity-H" w:hAnsi="Times New Roman" w:cs="Times New Roman"/>
        </w:rPr>
        <w:t xml:space="preserve">O.D. of the samples to a standard curve. </w:t>
      </w:r>
      <w:r w:rsidRPr="00667FD7">
        <w:rPr>
          <w:rFonts w:ascii="Times New Roman" w:eastAsiaTheme="minorHAnsi" w:hAnsi="Times New Roman" w:cs="Times New Roman"/>
        </w:rPr>
        <w:t>Results were then converted to ng/mg total protein and expressed as concentrations relative to the corresponding control group.</w:t>
      </w:r>
    </w:p>
    <w:p w:rsidR="00136B02" w:rsidRPr="00136B02" w:rsidRDefault="00136B02" w:rsidP="00136B02">
      <w:pPr>
        <w:spacing w:after="0" w:line="240" w:lineRule="auto"/>
        <w:rPr>
          <w:rFonts w:ascii="Times New Roman" w:eastAsiaTheme="minorHAnsi" w:hAnsi="Times New Roman" w:cs="Times New Roman"/>
          <w:b/>
        </w:rPr>
      </w:pPr>
    </w:p>
    <w:p w:rsidR="001E0811" w:rsidRDefault="001E0811" w:rsidP="00DE5781">
      <w:pPr>
        <w:autoSpaceDE w:val="0"/>
        <w:autoSpaceDN w:val="0"/>
        <w:spacing w:after="80" w:line="240" w:lineRule="auto"/>
        <w:rPr>
          <w:rFonts w:ascii="Times New Roman" w:eastAsiaTheme="minorHAnsi" w:hAnsi="Times New Roman" w:cs="Times New Roman"/>
          <w:b/>
        </w:rPr>
      </w:pPr>
      <w:r>
        <w:rPr>
          <w:rFonts w:ascii="Times New Roman" w:eastAsiaTheme="minorHAnsi" w:hAnsi="Times New Roman" w:cs="Times New Roman"/>
          <w:b/>
        </w:rPr>
        <w:t>Cu/Zn-SOD1 activity assay</w:t>
      </w:r>
    </w:p>
    <w:p w:rsidR="00E572AD" w:rsidRDefault="00E572AD" w:rsidP="00136B02">
      <w:pPr>
        <w:autoSpaceDE w:val="0"/>
        <w:autoSpaceDN w:val="0"/>
        <w:spacing w:after="0" w:line="240" w:lineRule="auto"/>
        <w:rPr>
          <w:rFonts w:ascii="Times New Roman" w:eastAsiaTheme="minorHAnsi" w:hAnsi="Times New Roman" w:cs="Times New Roman"/>
        </w:rPr>
      </w:pPr>
      <w:r w:rsidRPr="00667FD7">
        <w:rPr>
          <w:rFonts w:ascii="Times New Roman" w:eastAsiaTheme="minorHAnsi" w:hAnsi="Times New Roman" w:cs="Times New Roman"/>
        </w:rPr>
        <w:t xml:space="preserve">LV tissues were </w:t>
      </w:r>
      <w:r w:rsidRPr="00667FD7">
        <w:rPr>
          <w:rFonts w:ascii="Times New Roman" w:hAnsi="Times New Roman" w:cs="Times New Roman"/>
        </w:rPr>
        <w:t>homogenized in ice-cold 0.1M Tris/HCl, pH 7.4 containing 0.5 % Triton X-100, 5 mM ME and 0.1 mg/ml PMSF</w:t>
      </w:r>
      <w:r w:rsidRPr="00667FD7">
        <w:rPr>
          <w:rFonts w:ascii="Times New Roman" w:eastAsiaTheme="minorHAnsi" w:hAnsi="Times New Roman" w:cs="Times New Roman"/>
        </w:rPr>
        <w:t xml:space="preserve"> using a TissueLyser II (Qiagen)</w:t>
      </w:r>
      <w:r w:rsidRPr="00667FD7">
        <w:rPr>
          <w:rFonts w:ascii="Times New Roman" w:hAnsi="Times New Roman" w:cs="Times New Roman"/>
        </w:rPr>
        <w:t>. The crude tissue homogenates were then centrifuged (14,000x</w:t>
      </w:r>
      <w:r w:rsidRPr="00667FD7">
        <w:rPr>
          <w:rFonts w:ascii="Times New Roman" w:hAnsi="Times New Roman" w:cs="Times New Roman"/>
          <w:i/>
        </w:rPr>
        <w:t>g</w:t>
      </w:r>
      <w:r w:rsidRPr="00667FD7">
        <w:rPr>
          <w:rFonts w:ascii="Times New Roman" w:hAnsi="Times New Roman" w:cs="Times New Roman"/>
        </w:rPr>
        <w:t xml:space="preserve">, 5 min, </w:t>
      </w:r>
      <w:proofErr w:type="gramStart"/>
      <w:r w:rsidRPr="00667FD7">
        <w:rPr>
          <w:rFonts w:ascii="Times New Roman" w:hAnsi="Times New Roman" w:cs="Times New Roman"/>
        </w:rPr>
        <w:t>4</w:t>
      </w:r>
      <w:proofErr w:type="gramEnd"/>
      <w:r w:rsidRPr="00667FD7">
        <w:rPr>
          <w:rFonts w:ascii="Times New Roman" w:hAnsi="Times New Roman" w:cs="Times New Roman"/>
        </w:rPr>
        <w:t xml:space="preserve">°C) and the supernatants collected: these contain total SOD activity from combined cytosolic and mitochondrial sources. </w:t>
      </w:r>
      <w:r w:rsidRPr="00667FD7">
        <w:rPr>
          <w:rFonts w:ascii="Times New Roman" w:eastAsia="SimSun" w:hAnsi="Times New Roman" w:cs="Times New Roman"/>
        </w:rPr>
        <w:t xml:space="preserve">Following incubation with 0.4 vol of a solution containing ethanol and chloroform (25:15 vol/vol) to inactivate the </w:t>
      </w:r>
      <w:r w:rsidRPr="00667FD7">
        <w:rPr>
          <w:rFonts w:ascii="Times New Roman" w:hAnsi="Times New Roman" w:cs="Times New Roman"/>
        </w:rPr>
        <w:t>mitochondria</w:t>
      </w:r>
      <w:r w:rsidRPr="00667FD7">
        <w:rPr>
          <w:rFonts w:ascii="Times New Roman" w:eastAsia="SimSun" w:hAnsi="Times New Roman" w:cs="Times New Roman"/>
        </w:rPr>
        <w:t xml:space="preserve">l SOD2 </w:t>
      </w:r>
      <w:r w:rsidR="005A12BA" w:rsidRPr="00667FD7">
        <w:rPr>
          <w:rFonts w:ascii="Times New Roman" w:eastAsia="SimSun" w:hAnsi="Times New Roman" w:cs="Times New Roman"/>
        </w:rPr>
        <w:fldChar w:fldCharType="begin"/>
      </w:r>
      <w:r w:rsidR="006D365B">
        <w:rPr>
          <w:rFonts w:ascii="Times New Roman" w:eastAsia="SimSun" w:hAnsi="Times New Roman" w:cs="Times New Roman"/>
        </w:rPr>
        <w:instrText xml:space="preserve"> ADDIN EN.CITE &lt;EndNote&gt;&lt;Cite&gt;&lt;Author&gt;Weisiger&lt;/Author&gt;&lt;Year&gt;1973&lt;/Year&gt;&lt;RecNum&gt;5391&lt;/RecNum&gt;&lt;DisplayText&gt;[17]&lt;/DisplayText&gt;&lt;record&gt;&lt;rec-number&gt;5391&lt;/rec-number&gt;&lt;foreign-keys&gt;&lt;key app="EN" db-id="x0rrevw2n95pameeav8xasr8dassawe9eret" timestamp="1370533822"&gt;5391&lt;/key&gt;&lt;/foreign-keys&gt;&lt;ref-type name="Journal Article"&gt;17&lt;/ref-type&gt;&lt;contributors&gt;&lt;authors&gt;&lt;author&gt;Weisiger, R. A.,&lt;/author&gt;&lt;author&gt;Fridovich, I.&lt;/author&gt;&lt;/authors&gt;&lt;/contributors&gt;&lt;titles&gt;&lt;title&gt;Superoxide dismutase: organelle specificity&lt;/title&gt;&lt;secondary-title&gt;J Biol Chem&lt;/secondary-title&gt;&lt;/titles&gt;&lt;periodical&gt;&lt;full-title&gt;J Biol Chem&lt;/full-title&gt;&lt;/periodical&gt;&lt;pages&gt;3582-3592&lt;/pages&gt;&lt;volume&gt;248&lt;/volume&gt;&lt;keywords&gt;&lt;keyword&gt;Superoxide Dismutase/Measurement&lt;/keyword&gt;&lt;keyword&gt;Choloform:Ethanol mixtures&lt;/keyword&gt;&lt;keyword&gt;SOD1&lt;/keyword&gt;&lt;keyword&gt;SOD2&lt;/keyword&gt;&lt;keyword&gt;MnSOD&lt;/keyword&gt;&lt;keyword&gt;SOD3&lt;/keyword&gt;&lt;keyword&gt;Mitochondria&lt;/keyword&gt;&lt;/keywords&gt;&lt;dates&gt;&lt;year&gt;1973&lt;/year&gt;&lt;/dates&gt;&lt;urls&gt;&lt;/urls&gt;&lt;/record&gt;&lt;/Cite&gt;&lt;/EndNote&gt;</w:instrText>
      </w:r>
      <w:r w:rsidR="005A12BA" w:rsidRPr="00667FD7">
        <w:rPr>
          <w:rFonts w:ascii="Times New Roman" w:eastAsia="SimSun" w:hAnsi="Times New Roman" w:cs="Times New Roman"/>
        </w:rPr>
        <w:fldChar w:fldCharType="separate"/>
      </w:r>
      <w:r w:rsidR="006D365B">
        <w:rPr>
          <w:rFonts w:ascii="Times New Roman" w:eastAsia="SimSun" w:hAnsi="Times New Roman" w:cs="Times New Roman"/>
          <w:noProof/>
        </w:rPr>
        <w:t>[</w:t>
      </w:r>
      <w:hyperlink w:anchor="_ENREF_17" w:tooltip="Weisiger, 1973 #5391" w:history="1">
        <w:r w:rsidR="006D365B">
          <w:rPr>
            <w:rFonts w:ascii="Times New Roman" w:eastAsia="SimSun" w:hAnsi="Times New Roman" w:cs="Times New Roman"/>
            <w:noProof/>
          </w:rPr>
          <w:t>17</w:t>
        </w:r>
      </w:hyperlink>
      <w:r w:rsidR="006D365B">
        <w:rPr>
          <w:rFonts w:ascii="Times New Roman" w:eastAsia="SimSun" w:hAnsi="Times New Roman" w:cs="Times New Roman"/>
          <w:noProof/>
        </w:rPr>
        <w:t>]</w:t>
      </w:r>
      <w:r w:rsidR="005A12BA" w:rsidRPr="00667FD7">
        <w:rPr>
          <w:rFonts w:ascii="Times New Roman" w:eastAsia="SimSun" w:hAnsi="Times New Roman" w:cs="Times New Roman"/>
        </w:rPr>
        <w:fldChar w:fldCharType="end"/>
      </w:r>
      <w:r w:rsidRPr="00667FD7">
        <w:rPr>
          <w:rFonts w:ascii="Times New Roman" w:eastAsia="SimSun" w:hAnsi="Times New Roman" w:cs="Times New Roman"/>
        </w:rPr>
        <w:t xml:space="preserve">, mixtures were centrifuged at 5000 x g for 15 min and aliquots of the supernatant used to measure protein concentration by BCA assay (Thermo Scientific), and Cu/Zn-SOD activity </w:t>
      </w:r>
      <w:r w:rsidRPr="00667FD7">
        <w:rPr>
          <w:rFonts w:ascii="Times New Roman" w:hAnsi="Times New Roman" w:cs="Times New Roman"/>
        </w:rPr>
        <w:t xml:space="preserve">using the Superoxide Dismutase Activity Assay kit (Abcam). The latter works by </w:t>
      </w:r>
      <w:r w:rsidRPr="00667FD7">
        <w:rPr>
          <w:rFonts w:ascii="Times New Roman" w:eastAsiaTheme="minorHAnsi" w:hAnsi="Times New Roman" w:cs="Times New Roman"/>
        </w:rPr>
        <w:t xml:space="preserve">measuring the inhibition of the reduction of a water-soluble tetrazolium salt (WST-1) which produces a water-soluble formazan dye upon reduction by an </w:t>
      </w:r>
      <w:r w:rsidRPr="00667FD7">
        <w:rPr>
          <w:rFonts w:ascii="Times New Roman" w:hAnsi="Times New Roman" w:cs="Times New Roman"/>
        </w:rPr>
        <w:t>O</w:t>
      </w:r>
      <w:r w:rsidRPr="00667FD7">
        <w:rPr>
          <w:rFonts w:ascii="Times New Roman" w:hAnsi="Times New Roman" w:cs="Times New Roman"/>
          <w:vertAlign w:val="subscript"/>
        </w:rPr>
        <w:t>2</w:t>
      </w:r>
      <w:r w:rsidRPr="00667FD7">
        <w:rPr>
          <w:rFonts w:ascii="Times New Roman" w:hAnsi="Times New Roman" w:cs="Times New Roman"/>
          <w:vertAlign w:val="superscript"/>
        </w:rPr>
        <w:t>●-</w:t>
      </w:r>
      <w:r w:rsidRPr="00667FD7">
        <w:rPr>
          <w:rFonts w:ascii="Times New Roman" w:hAnsi="Times New Roman" w:cs="Times New Roman"/>
        </w:rPr>
        <w:t xml:space="preserve"> radical</w:t>
      </w:r>
      <w:r w:rsidRPr="00667FD7">
        <w:rPr>
          <w:rFonts w:ascii="Times New Roman" w:eastAsiaTheme="minorHAnsi" w:hAnsi="Times New Roman" w:cs="Times New Roman"/>
        </w:rPr>
        <w:t xml:space="preserve">, which are generated by xanthine oxidase and inhibited by SOD. </w:t>
      </w:r>
      <w:r w:rsidRPr="00667FD7">
        <w:rPr>
          <w:rFonts w:ascii="Times New Roman" w:hAnsi="Times New Roman" w:cs="Times New Roman"/>
        </w:rPr>
        <w:t xml:space="preserve">One unit of SOD activity is the amount necessary to inhibit the </w:t>
      </w:r>
      <w:r w:rsidRPr="00667FD7">
        <w:rPr>
          <w:rFonts w:ascii="Times New Roman" w:eastAsiaTheme="minorHAnsi" w:hAnsi="Times New Roman" w:cs="Times New Roman"/>
        </w:rPr>
        <w:t xml:space="preserve">xanthine oxidation </w:t>
      </w:r>
      <w:r w:rsidRPr="00667FD7">
        <w:rPr>
          <w:rFonts w:ascii="Times New Roman" w:hAnsi="Times New Roman" w:cs="Times New Roman"/>
        </w:rPr>
        <w:t>by 50%.</w:t>
      </w:r>
      <w:r w:rsidRPr="00667FD7">
        <w:rPr>
          <w:rFonts w:ascii="Times New Roman" w:eastAsiaTheme="minorHAnsi" w:hAnsi="Times New Roman" w:cs="Times New Roman"/>
        </w:rPr>
        <w:t xml:space="preserve"> The IC</w:t>
      </w:r>
      <w:r w:rsidRPr="00667FD7">
        <w:rPr>
          <w:rFonts w:ascii="Times New Roman" w:eastAsiaTheme="minorHAnsi" w:hAnsi="Times New Roman" w:cs="Times New Roman"/>
          <w:vertAlign w:val="subscript"/>
        </w:rPr>
        <w:t>50</w:t>
      </w:r>
      <w:r w:rsidRPr="00667FD7">
        <w:rPr>
          <w:rFonts w:ascii="Times New Roman" w:eastAsiaTheme="minorHAnsi" w:hAnsi="Times New Roman" w:cs="Times New Roman"/>
        </w:rPr>
        <w:t xml:space="preserve"> (50% inhibition activity of SOD) was detected by a colorimetric method at 450 nm using an absorbance microplate reader (SpectraMAX 340, Molecular Devices) and the results expressed as per mg of total protein. </w:t>
      </w:r>
    </w:p>
    <w:p w:rsidR="00136B02" w:rsidRPr="00667FD7" w:rsidRDefault="00136B02" w:rsidP="00136B02">
      <w:pPr>
        <w:autoSpaceDE w:val="0"/>
        <w:autoSpaceDN w:val="0"/>
        <w:spacing w:after="0" w:line="240" w:lineRule="auto"/>
        <w:rPr>
          <w:rFonts w:ascii="Times New Roman" w:eastAsia="SimSun" w:hAnsi="Times New Roman" w:cs="Times New Roman"/>
        </w:rPr>
      </w:pPr>
    </w:p>
    <w:p w:rsidR="001E0811" w:rsidRDefault="00E572AD" w:rsidP="00DE5781">
      <w:pPr>
        <w:spacing w:after="80" w:line="240" w:lineRule="auto"/>
        <w:rPr>
          <w:rFonts w:ascii="Times New Roman" w:hAnsi="Times New Roman" w:cs="Times New Roman"/>
          <w:b/>
        </w:rPr>
      </w:pPr>
      <w:r w:rsidRPr="001E0811">
        <w:rPr>
          <w:rFonts w:ascii="Times New Roman" w:hAnsi="Times New Roman" w:cs="Times New Roman"/>
          <w:b/>
        </w:rPr>
        <w:t>Immunofluorescence analysis of L</w:t>
      </w:r>
      <w:r w:rsidR="001E0811">
        <w:rPr>
          <w:rFonts w:ascii="Times New Roman" w:hAnsi="Times New Roman" w:cs="Times New Roman"/>
          <w:b/>
        </w:rPr>
        <w:t>V free-wall tissue</w:t>
      </w:r>
    </w:p>
    <w:p w:rsidR="00E572AD" w:rsidRPr="00667FD7" w:rsidRDefault="00E572AD" w:rsidP="00136B02">
      <w:pPr>
        <w:spacing w:after="0" w:line="240" w:lineRule="auto"/>
        <w:rPr>
          <w:rFonts w:ascii="Times New Roman" w:hAnsi="Times New Roman" w:cs="Times New Roman"/>
        </w:rPr>
      </w:pPr>
      <w:r w:rsidRPr="00667FD7">
        <w:rPr>
          <w:rFonts w:ascii="Times New Roman" w:hAnsi="Times New Roman" w:cs="Times New Roman"/>
        </w:rPr>
        <w:t>Immunofluorescent staining was performed using standard techniques as described. Briefly, 6 µm LV sections frozen in OCT were cut, fixed in acetone, and blocked with 5% (vol/vol) normal donkey serum (NDS) in PBS. They were then incubated overnight at 4</w:t>
      </w:r>
      <w:r w:rsidRPr="00667FD7">
        <w:rPr>
          <w:rFonts w:ascii="Times New Roman" w:hAnsi="Times New Roman" w:cs="Times New Roman"/>
          <w:vertAlign w:val="superscript"/>
        </w:rPr>
        <w:t>o</w:t>
      </w:r>
      <w:r w:rsidRPr="00667FD7">
        <w:rPr>
          <w:rFonts w:ascii="Times New Roman" w:hAnsi="Times New Roman" w:cs="Times New Roman"/>
        </w:rPr>
        <w:t xml:space="preserve">C with primary antibody in 5% NDS (vol/vol).  Primary antibodies used in these experiments were: anti-CTR1 (at 1:200 vol/vol final dilution, Abnova); anti-CTR2 (1:50, Santa Cruz); MT1/2 (1:100, Abcam); CCS (1:200, Novus Biologicals); ATOX1 (1:100, Santa Cruz </w:t>
      </w:r>
      <w:r w:rsidRPr="00667FD7">
        <w:rPr>
          <w:rFonts w:ascii="Times New Roman" w:eastAsia="SimSun" w:hAnsi="Times New Roman" w:cs="Times New Roman"/>
        </w:rPr>
        <w:t>Biotechnology Inc</w:t>
      </w:r>
      <w:r w:rsidRPr="00667FD7">
        <w:rPr>
          <w:rFonts w:ascii="Times New Roman" w:hAnsi="Times New Roman" w:cs="Times New Roman"/>
        </w:rPr>
        <w:t>); ATP7A (1:250, Abcam), ATP7B (1:150, Novus Biologicals), and N-cadherin (1:50, Abcam). Following 3 x washes with PBS, sections were incubated with appropriate fluorescently-labeled (-FITC or -</w:t>
      </w:r>
      <w:r w:rsidRPr="00667FD7">
        <w:rPr>
          <w:rStyle w:val="st"/>
          <w:rFonts w:ascii="Times New Roman" w:hAnsi="Times New Roman" w:cs="Times New Roman"/>
        </w:rPr>
        <w:t xml:space="preserve">Rhodamine </w:t>
      </w:r>
      <w:r w:rsidRPr="00667FD7">
        <w:rPr>
          <w:rFonts w:ascii="Times New Roman" w:hAnsi="Times New Roman" w:cs="Times New Roman"/>
        </w:rPr>
        <w:t>Red, as required) donkey anti-rabbit/mouse/chicken IgG secondary antibodies (Jackson ImmunoResearch). After incubation, sections were washed and incubated overnight with WGA-Oregon Green 488 (1:5000; Molecular Probes) in PBS at 4</w:t>
      </w:r>
      <w:r w:rsidRPr="00667FD7">
        <w:rPr>
          <w:rFonts w:ascii="Times New Roman" w:hAnsi="Times New Roman" w:cs="Times New Roman"/>
          <w:vertAlign w:val="superscript"/>
        </w:rPr>
        <w:t>o</w:t>
      </w:r>
      <w:r w:rsidRPr="00667FD7">
        <w:rPr>
          <w:rFonts w:ascii="Times New Roman" w:hAnsi="Times New Roman" w:cs="Times New Roman"/>
        </w:rPr>
        <w:t>C.  Finally, sections were washed again and mounted with Prolong Gold anti-fade reagent with DAPI (Invitrogen). The immunofluorescent</w:t>
      </w:r>
      <w:r w:rsidRPr="00667FD7">
        <w:rPr>
          <w:rFonts w:ascii="Times New Roman" w:hAnsi="Times New Roman" w:cs="Times New Roman"/>
          <w:i/>
        </w:rPr>
        <w:t xml:space="preserve"> </w:t>
      </w:r>
      <w:r w:rsidRPr="00667FD7">
        <w:rPr>
          <w:rFonts w:ascii="Times New Roman" w:hAnsi="Times New Roman" w:cs="Times New Roman"/>
        </w:rPr>
        <w:t xml:space="preserve">images were captured at 40X, 60X or 100X magnifications using a confocal fluorescent microscope (Olympus FV1000, Fuji). </w:t>
      </w:r>
    </w:p>
    <w:p w:rsidR="00E572AD" w:rsidRPr="00667FD7" w:rsidRDefault="00E572AD" w:rsidP="00136B02">
      <w:pPr>
        <w:spacing w:line="240" w:lineRule="auto"/>
        <w:ind w:firstLine="720"/>
        <w:rPr>
          <w:rFonts w:ascii="Times New Roman" w:hAnsi="Times New Roman" w:cs="Times New Roman"/>
        </w:rPr>
      </w:pPr>
      <w:r w:rsidRPr="00667FD7">
        <w:rPr>
          <w:rFonts w:ascii="Times New Roman" w:hAnsi="Times New Roman" w:cs="Times New Roman"/>
        </w:rPr>
        <w:t xml:space="preserve">The fluorescently-labeled signals from each image were processed and quantified using a custom-written IDL analysis program based on signal-thresholding, as previously described </w:t>
      </w:r>
      <w:r w:rsidR="00C30971" w:rsidRPr="00667FD7">
        <w:rPr>
          <w:rFonts w:ascii="Times New Roman" w:hAnsi="Times New Roman" w:cs="Times New Roman"/>
        </w:rPr>
        <w:fldChar w:fldCharType="begin">
          <w:fldData xml:space="preserve">PEVuZE5vdGU+PENpdGU+PEF1dGhvcj5aaGFuZzwvQXV0aG9yPjxZZWFyPjIwMDg8L1llYXI+PFJl
Y051bT4yNDE3PC9SZWNOdW0+PERpc3BsYXlUZXh0Pls1LCAxNl08L0Rpc3BsYXlUZXh0PjxyZWNv
cmQ+PHJlYy1udW1iZXI+MjQxNzwvcmVjLW51bWJlcj48Zm9yZWlnbi1rZXlzPjxrZXkgYXBwPSJF
TiIgZGItaWQ9IngwcnJldncybjk1cGFtZWVhdjh4YXNyOGRhc3Nhd2U5ZXJldCIgdGltZXN0YW1w
PSIxMjc3NjE1MTk1Ij4yNDE3PC9rZXk+PC9mb3JlaWduLWtleXM+PHJlZi10eXBlIG5hbWU9Ikpv
dXJuYWwgQXJ0aWNsZSI+MTc8L3JlZi10eXBlPjxjb250cmlidXRvcnM+PGF1dGhvcnM+PGF1dGhv
cj5aaGFuZywgTC48L2F1dGhvcj48YXV0aG9yPkNhbm5lbGwsIE0uIEIuPC9hdXRob3I+PGF1dGhv
cj5QaGlsbGlwcywgQS4gUi48L2F1dGhvcj48YXV0aG9yPkNvb3BlciwgRy4gSi4gUy48L2F1dGhv
cj48YXV0aG9yPldhcmQsIE0uIEwuPC9hdXRob3I+PC9hdXRob3JzPjwvY29udHJpYnV0b3JzPjxh
dXRoLWFkZHJlc3M+RGVwYXJ0bWVudCBvZiBQaHlzaW9sb2d5LCBGYWN1bHR5IG9mIE1lZGljYWwg
YW5kIEhlYWx0aCBTY2llbmNlcywgVW5pdmVyc2l0eSBvZiBBdWNrbGFuZCwgQXVja2xhbmQsIE5l
dyBaZWFsYW5kLjwvYXV0aC1hZGRyZXNzPjx0aXRsZXM+PHRpdGxlPkFsdGVyZWQgY2FsY2l1bSBo
b21lb3N0YXNpcyBkb2VzIG5vdCBleHBsYWluIHRoZSBjb250cmFjdGlsZSBkZWZpY2l0IG9mIGRp
YWJldGljIGNhcmRpb215b3BhdGh5PC90aXRsZT48c2Vjb25kYXJ5LXRpdGxlPkRpYWJldGVzPC9z
ZWNvbmRhcnktdGl0bGU+PC90aXRsZXM+PHBlcmlvZGljYWw+PGZ1bGwtdGl0bGU+RGlhYmV0ZXM8
L2Z1bGwtdGl0bGU+PC9wZXJpb2RpY2FsPjxwYWdlcz4yMTU4LTY2PC9wYWdlcz48dm9sdW1lPjU3
PC92b2x1bWU+PG51bWJlcj44PC9udW1iZXI+PGVkaXRpb24+MjAwOC8wNS8yMjwvZWRpdGlvbj48
a2V5d29yZHM+PGtleXdvcmQ+QW5pbWFsczwva2V5d29yZD48a2V5d29yZD5CbG90dGluZywgV2Vz
dGVybjwva2V5d29yZD48a2V5d29yZD5DYWxjaXVtLyptZXRhYm9saXNtPC9rZXl3b3JkPjxrZXl3
b3JkPk5hKy9DYTIrIGV4Y2hhbmdlcjwva2V5d29yZD48a2V5d29yZD5OQ1gvUGhhcm1hY29sb2d5
PC9rZXl3b3JkPjxrZXl3b3JkPkNhcmRpb215b3BhdGhpZXMvZXRpb2xvZ3kvbWV0YWJvbGlzbS8q
cGh5c2lvcGF0aG9sb2d5PC9rZXl3b3JkPjxrZXl3b3JkPkRpYWJldGVzIE1lbGxpdHVzLCBFeHBl
cmltZW50YWwvY29tcGxpY2F0aW9ucy9tZXRhYm9saXNtLypwaHlzaW9wYXRob2xvZ3k8L2tleXdv
cmQ+PGtleXdvcmQ+RWxlY3Ryb2NhcmRpb2dyYXBoeTwva2V5d29yZD48a2V5d29yZD5IZWFydC9w
aHlzaW9wYXRob2xvZ3k8L2tleXdvcmQ+PGtleXdvcmQ+SGVhcnQgUmF0ZS9waHlzaW9sb2d5PC9r
ZXl3b3JkPjxrZXl3b3JkPkhvbWVvc3Rhc2lzLypwaHlzaW9sb2d5PC9rZXl3b3JkPjxrZXl3b3Jk
PkltbXVub2hpc3RvY2hlbWlzdHJ5PC9rZXl3b3JkPjxrZXl3b3JkPk1hbGU8L2tleXdvcmQ+PGtl
eXdvcmQ+TXlvY2FyZGlhbCBDb250cmFjdGlvbi9waHlzaW9sb2d5PC9rZXl3b3JkPjxrZXl3b3Jk
Pk15b2NhcmRpdW0vbWV0YWJvbGlzbTwva2V5d29yZD48a2V5d29yZD5SYXRzPC9rZXl3b3JkPjxr
ZXl3b3JkPlJhdHMsIFdpc3Rhcjwva2V5d29yZD48L2tleXdvcmRzPjxkYXRlcz48eWVhcj4yMDA4
PC95ZWFyPjxwdWItZGF0ZXM+PGRhdGU+QXVnPC9kYXRlPjwvcHViLWRhdGVzPjwvZGF0ZXM+PGlz
Ym4+MTkzOS0zMjdYIChFbGVjdHJvbmljKSYjeEQ7MDAxMi0xNzk3IChMaW5raW5nKTwvaXNibj48
YWNjZXNzaW9uLW51bT4xODQ5Mjc4OTwvYWNjZXNzaW9uLW51bT48dXJscz48cmVsYXRlZC11cmxz
Pjx1cmw+aHR0cDovL3d3dy5uY2JpLm5sbS5uaWguZ292L2VudHJlei9xdWVyeS5mY2dpP2NtZD1S
ZXRyaWV2ZSZhbXA7ZGI9UHViTWVkJmFtcDtkb3B0PUNpdGF0aW9uJmFtcDtsaXN0X3VpZHM9MTg0
OTI3ODk8L3VybD48L3JlbGF0ZWQtdXJscz48L3VybHM+PGN1c3RvbTI+MjQ5NDY5ODwvY3VzdG9t
Mj48ZWxlY3Ryb25pYy1yZXNvdXJjZS1udW0+ZGIwOC0wMTQwIFtwaWldJiN4RDsxMC4yMzM3L2Ri
MDgtMDE0MDwvZWxlY3Ryb25pYy1yZXNvdXJjZS1udW0+PHJlc2VhcmNoLW5vdGVzPktFWU1TJiN4
RDtjb29wZXIwODwvcmVzZWFyY2gtbm90ZXM+PGxhbmd1YWdlPmVuZzwvbGFuZ3VhZ2U+PC9yZWNv
cmQ+PC9DaXRlPjxDaXRlPjxBdXRob3I+Wmhhbmc8L0F1dGhvcj48WWVhcj4yMDEzPC9ZZWFyPjxS
ZWNOdW0+NTA4NTwvUmVjTnVtPjxyZWNvcmQ+PHJlYy1udW1iZXI+NTA4NTwvcmVjLW51bWJlcj48
Zm9yZWlnbi1rZXlzPjxrZXkgYXBwPSJFTiIgZGItaWQ9IngwcnJldncybjk1cGFtZWVhdjh4YXNy
OGRhc3Nhd2U5ZXJldCIgdGltZXN0YW1wPSIxMzU0NzYxNDE5Ij41MDg1PC9rZXk+PC9mb3JlaWdu
LWtleXM+PHJlZi10eXBlIG5hbWU9IkpvdXJuYWwgQXJ0aWNsZSI+MTc8L3JlZi10eXBlPjxjb250
cmlidXRvcnM+PGF1dGhvcnM+PGF1dGhvcj5aaGFuZywgTC4sPC9hdXRob3I+PGF1dGhvcj5XYXJk
LCBNLi1MLiwgPC9hdXRob3I+PGF1dGhvcj5QaGlsbGlwcywgQS4gUi4gSi4sPC9hdXRob3I+PGF1
dGhvcj5aaGFuZywgUy4sIDwvYXV0aG9yPjxhdXRob3I+Q2FubmVsbCwgTS4gQi4sPC9hdXRob3I+
PGF1dGhvcj5Db29wZXIsIEcuIEouIFMuPC9hdXRob3I+PC9hdXRob3JzPjwvY29udHJpYnV0b3Jz
Pjx0aXRsZXM+PHRpdGxlPlByb3RlY3Rpb24gb2YgdGhlIGhlYXJ0IGJ5IHRyZWF0bWVudCB3aXRo
IGEgY29wcGVyKElJKS1zZWxlY3RpdmUgY2hlbGF0b3IgcmV2ZWFscyBhIG5vdmVsIG1lY2hhbmlz
bSB1bmRlcmx5aW5nIGRpYWJldGljIGNhcmRpb215b3BhdGh5PC90aXRsZT48c2Vjb25kYXJ5LXRp
dGxlPkNhcmRpb3Zhc2MgRGlhYmV0b2w8L3NlY29uZGFyeS10aXRsZT48L3RpdGxlcz48cGVyaW9k
aWNhbD48ZnVsbC10aXRsZT5DYXJkaW92YXNjIERpYWJldG9sPC9mdWxsLXRpdGxlPjwvcGVyaW9k
aWNhbD48cGFnZXM+MTIzPC9wYWdlcz48dm9sdW1lPjEyPC92b2x1bWU+PGtleXdvcmRzPjxrZXl3
b3JkPkNvcHBlcjwva2V5d29yZD48a2V5d29yZD5UcmlldGh5bGVuZXRldHJhbWluZS9FeHBlcmlt
ZW50YWwgcGhhcm1hY29sb2d5PC9rZXl3b3JkPjxrZXl3b3JkPkRpYWJldGljIENhcmRpb215b3Bh
dGhpZXM8L2tleXdvcmQ+PGtleXdvcmQ+Q2FsY2l1bSBDaGFubmVscy9QaGFybWFjb2xvZ3k8L2tl
eXdvcmQ+PGtleXdvcmQ+TXlvY2FyZGlhbCBGaWJyb3Npczwva2V5d29yZD48a2V5d29yZD5DYXJk
aWFjIM6xLWFjdGluPC9rZXl3b3JkPjxrZXl3b3JkPkYtYWN0aW48L2tleXdvcmQ+PGtleXdvcmQ+
RmlsYW1lbnRvdXMgYWN0aW48L2tleXdvcmQ+PGtleXdvcmQ+Q2FyZGlhYyBMZWZ0IFZlbnRyaWNs
ZTwva2V5d29yZD48a2V5d29yZD5OYSsvQ2EyKyBleGNoYW5nZXI8L2tleXdvcmQ+PGtleXdvcmQ+
TkNYL1BoYXJtYWNvbG9neTwva2V5d29yZD48a2V5d29yZD5SZWFjdGl2ZSBveHlnZW4gc3BlY2ll
czwva2V5d29yZD48a2V5d29yZD5TRVJDQTwva2V5d29yZD48a2V5d29yZD5TYXJjby9lbmRvcGxh
c21pYyByZXRpY3VsdW0gQ2EyKyBBVFBhc2U8L2tleXdvcmQ+PGtleXdvcmQ+U3VwZXJveGlkZSBk
aXNtdXRhc2U8L2tleXdvcmQ+PGtleXdvcmQ+VEVUQTwva2V5d29yZD48a2V5d29yZD5UbkM8L2tl
eXdvcmQ+PGtleXdvcmQ+VHJvcG9uaW4gQzwva2V5d29yZD48a2V5d29yZD5Ubkk8L2tleXdvcmQ+
PGtleXdvcmQ+VHJvcG9uaW4gSTwva2V5d29yZD48a2V5d29yZD5UblQ8L2tleXdvcmQ+PGtleXdv
cmQ+VHJvcG9uaW4gVDwva2V5d29yZD48a2V5d29yZD5Ucm9wb215b2Npbjwva2V5d29yZD48a2V5
d29yZD5EaWFiZXRpYyBSYXRzPC9rZXl3b3JkPjxrZXl3b3JkPkNhcmRpb215b3BhdGhpZXMvUGh5
c2lvcGF0aG9sb2d5PC9rZXl3b3JkPjxrZXl3b3JkPkN1KElJKSBob21lb3N0YXNpczwva2V5d29y
ZD48a2V5d29yZD5DYXJkaWFjIFJlbW9kZWxpbmcvUGh5c2lvcGF0aG9sb2d5PC9rZXl3b3JkPjxr
ZXl3b3JkPkNhcmRpYWMgRmlicm9zaXMvUGh5c2lvcGF0aG9sb2d5PC9rZXl3b3JkPjxrZXl3b3Jk
PkRpYWJldGVzPC9rZXl3b3JkPjxrZXl3b3JkPkRpYWJldGljIENvbXBsaWNhdGlvbnMvUGh5c2lv
cGF0aG9sb2d5PC9rZXl3b3JkPjxrZXl3b3JkPk15b2ZpYnJpbGxhciBDYWxjaXVtIFNlbnNpdGl2
aXR5PC9rZXl3b3JkPjwva2V5d29yZHM+PGRhdGVzPjx5ZWFyPjIwMTM8L3llYXI+PC9kYXRlcz48
dXJscz48L3VybHM+PGVsZWN0cm9uaWMtcmVzb3VyY2UtbnVtPjEwLjExODYvMTAuMTE4Ni8xNDc1
LTI4NDAtMTItMTIzPC9lbGVjdHJvbmljLXJlc291cmNlLW51bT48L3JlY29yZD48L0NpdGU+PC9F
bmROb3RlPn==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aaGFuZzwvQXV0aG9yPjxZZWFyPjIwMDg8L1llYXI+PFJl
Y051bT4yNDE3PC9SZWNOdW0+PERpc3BsYXlUZXh0Pls1LCAxNl08L0Rpc3BsYXlUZXh0PjxyZWNv
cmQ+PHJlYy1udW1iZXI+MjQxNzwvcmVjLW51bWJlcj48Zm9yZWlnbi1rZXlzPjxrZXkgYXBwPSJF
TiIgZGItaWQ9IngwcnJldncybjk1cGFtZWVhdjh4YXNyOGRhc3Nhd2U5ZXJldCIgdGltZXN0YW1w
PSIxMjc3NjE1MTk1Ij4yNDE3PC9rZXk+PC9mb3JlaWduLWtleXM+PHJlZi10eXBlIG5hbWU9Ikpv
dXJuYWwgQXJ0aWNsZSI+MTc8L3JlZi10eXBlPjxjb250cmlidXRvcnM+PGF1dGhvcnM+PGF1dGhv
cj5aaGFuZywgTC48L2F1dGhvcj48YXV0aG9yPkNhbm5lbGwsIE0uIEIuPC9hdXRob3I+PGF1dGhv
cj5QaGlsbGlwcywgQS4gUi48L2F1dGhvcj48YXV0aG9yPkNvb3BlciwgRy4gSi4gUy48L2F1dGhv
cj48YXV0aG9yPldhcmQsIE0uIEwuPC9hdXRob3I+PC9hdXRob3JzPjwvY29udHJpYnV0b3JzPjxh
dXRoLWFkZHJlc3M+RGVwYXJ0bWVudCBvZiBQaHlzaW9sb2d5LCBGYWN1bHR5IG9mIE1lZGljYWwg
YW5kIEhlYWx0aCBTY2llbmNlcywgVW5pdmVyc2l0eSBvZiBBdWNrbGFuZCwgQXVja2xhbmQsIE5l
dyBaZWFsYW5kLjwvYXV0aC1hZGRyZXNzPjx0aXRsZXM+PHRpdGxlPkFsdGVyZWQgY2FsY2l1bSBo
b21lb3N0YXNpcyBkb2VzIG5vdCBleHBsYWluIHRoZSBjb250cmFjdGlsZSBkZWZpY2l0IG9mIGRp
YWJldGljIGNhcmRpb215b3BhdGh5PC90aXRsZT48c2Vjb25kYXJ5LXRpdGxlPkRpYWJldGVzPC9z
ZWNvbmRhcnktdGl0bGU+PC90aXRsZXM+PHBlcmlvZGljYWw+PGZ1bGwtdGl0bGU+RGlhYmV0ZXM8
L2Z1bGwtdGl0bGU+PC9wZXJpb2RpY2FsPjxwYWdlcz4yMTU4LTY2PC9wYWdlcz48dm9sdW1lPjU3
PC92b2x1bWU+PG51bWJlcj44PC9udW1iZXI+PGVkaXRpb24+MjAwOC8wNS8yMjwvZWRpdGlvbj48
a2V5d29yZHM+PGtleXdvcmQ+QW5pbWFsczwva2V5d29yZD48a2V5d29yZD5CbG90dGluZywgV2Vz
dGVybjwva2V5d29yZD48a2V5d29yZD5DYWxjaXVtLyptZXRhYm9saXNtPC9rZXl3b3JkPjxrZXl3
b3JkPk5hKy9DYTIrIGV4Y2hhbmdlcjwva2V5d29yZD48a2V5d29yZD5OQ1gvUGhhcm1hY29sb2d5
PC9rZXl3b3JkPjxrZXl3b3JkPkNhcmRpb215b3BhdGhpZXMvZXRpb2xvZ3kvbWV0YWJvbGlzbS8q
cGh5c2lvcGF0aG9sb2d5PC9rZXl3b3JkPjxrZXl3b3JkPkRpYWJldGVzIE1lbGxpdHVzLCBFeHBl
cmltZW50YWwvY29tcGxpY2F0aW9ucy9tZXRhYm9saXNtLypwaHlzaW9wYXRob2xvZ3k8L2tleXdv
cmQ+PGtleXdvcmQ+RWxlY3Ryb2NhcmRpb2dyYXBoeTwva2V5d29yZD48a2V5d29yZD5IZWFydC9w
aHlzaW9wYXRob2xvZ3k8L2tleXdvcmQ+PGtleXdvcmQ+SGVhcnQgUmF0ZS9waHlzaW9sb2d5PC9r
ZXl3b3JkPjxrZXl3b3JkPkhvbWVvc3Rhc2lzLypwaHlzaW9sb2d5PC9rZXl3b3JkPjxrZXl3b3Jk
PkltbXVub2hpc3RvY2hlbWlzdHJ5PC9rZXl3b3JkPjxrZXl3b3JkPk1hbGU8L2tleXdvcmQ+PGtl
eXdvcmQ+TXlvY2FyZGlhbCBDb250cmFjdGlvbi9waHlzaW9sb2d5PC9rZXl3b3JkPjxrZXl3b3Jk
Pk15b2NhcmRpdW0vbWV0YWJvbGlzbTwva2V5d29yZD48a2V5d29yZD5SYXRzPC9rZXl3b3JkPjxr
ZXl3b3JkPlJhdHMsIFdpc3Rhcjwva2V5d29yZD48L2tleXdvcmRzPjxkYXRlcz48eWVhcj4yMDA4
PC95ZWFyPjxwdWItZGF0ZXM+PGRhdGU+QXVnPC9kYXRlPjwvcHViLWRhdGVzPjwvZGF0ZXM+PGlz
Ym4+MTkzOS0zMjdYIChFbGVjdHJvbmljKSYjeEQ7MDAxMi0xNzk3IChMaW5raW5nKTwvaXNibj48
YWNjZXNzaW9uLW51bT4xODQ5Mjc4OTwvYWNjZXNzaW9uLW51bT48dXJscz48cmVsYXRlZC11cmxz
Pjx1cmw+aHR0cDovL3d3dy5uY2JpLm5sbS5uaWguZ292L2VudHJlei9xdWVyeS5mY2dpP2NtZD1S
ZXRyaWV2ZSZhbXA7ZGI9UHViTWVkJmFtcDtkb3B0PUNpdGF0aW9uJmFtcDtsaXN0X3VpZHM9MTg0
OTI3ODk8L3VybD48L3JlbGF0ZWQtdXJscz48L3VybHM+PGN1c3RvbTI+MjQ5NDY5ODwvY3VzdG9t
Mj48ZWxlY3Ryb25pYy1yZXNvdXJjZS1udW0+ZGIwOC0wMTQwIFtwaWldJiN4RDsxMC4yMzM3L2Ri
MDgtMDE0MDwvZWxlY3Ryb25pYy1yZXNvdXJjZS1udW0+PHJlc2VhcmNoLW5vdGVzPktFWU1TJiN4
RDtjb29wZXIwODwvcmVzZWFyY2gtbm90ZXM+PGxhbmd1YWdlPmVuZzwvbGFuZ3VhZ2U+PC9yZWNv
cmQ+PC9DaXRlPjxDaXRlPjxBdXRob3I+Wmhhbmc8L0F1dGhvcj48WWVhcj4yMDEzPC9ZZWFyPjxS
ZWNOdW0+NTA4NTwvUmVjTnVtPjxyZWNvcmQ+PHJlYy1udW1iZXI+NTA4NTwvcmVjLW51bWJlcj48
Zm9yZWlnbi1rZXlzPjxrZXkgYXBwPSJFTiIgZGItaWQ9IngwcnJldncybjk1cGFtZWVhdjh4YXNy
OGRhc3Nhd2U5ZXJldCIgdGltZXN0YW1wPSIxMzU0NzYxNDE5Ij41MDg1PC9rZXk+PC9mb3JlaWdu
LWtleXM+PHJlZi10eXBlIG5hbWU9IkpvdXJuYWwgQXJ0aWNsZSI+MTc8L3JlZi10eXBlPjxjb250
cmlidXRvcnM+PGF1dGhvcnM+PGF1dGhvcj5aaGFuZywgTC4sPC9hdXRob3I+PGF1dGhvcj5XYXJk
LCBNLi1MLiwgPC9hdXRob3I+PGF1dGhvcj5QaGlsbGlwcywgQS4gUi4gSi4sPC9hdXRob3I+PGF1
dGhvcj5aaGFuZywgUy4sIDwvYXV0aG9yPjxhdXRob3I+Q2FubmVsbCwgTS4gQi4sPC9hdXRob3I+
PGF1dGhvcj5Db29wZXIsIEcuIEouIFMuPC9hdXRob3I+PC9hdXRob3JzPjwvY29udHJpYnV0b3Jz
Pjx0aXRsZXM+PHRpdGxlPlByb3RlY3Rpb24gb2YgdGhlIGhlYXJ0IGJ5IHRyZWF0bWVudCB3aXRo
IGEgY29wcGVyKElJKS1zZWxlY3RpdmUgY2hlbGF0b3IgcmV2ZWFscyBhIG5vdmVsIG1lY2hhbmlz
bSB1bmRlcmx5aW5nIGRpYWJldGljIGNhcmRpb215b3BhdGh5PC90aXRsZT48c2Vjb25kYXJ5LXRp
dGxlPkNhcmRpb3Zhc2MgRGlhYmV0b2w8L3NlY29uZGFyeS10aXRsZT48L3RpdGxlcz48cGVyaW9k
aWNhbD48ZnVsbC10aXRsZT5DYXJkaW92YXNjIERpYWJldG9sPC9mdWxsLXRpdGxlPjwvcGVyaW9k
aWNhbD48cGFnZXM+MTIzPC9wYWdlcz48dm9sdW1lPjEyPC92b2x1bWU+PGtleXdvcmRzPjxrZXl3
b3JkPkNvcHBlcjwva2V5d29yZD48a2V5d29yZD5UcmlldGh5bGVuZXRldHJhbWluZS9FeHBlcmlt
ZW50YWwgcGhhcm1hY29sb2d5PC9rZXl3b3JkPjxrZXl3b3JkPkRpYWJldGljIENhcmRpb215b3Bh
dGhpZXM8L2tleXdvcmQ+PGtleXdvcmQ+Q2FsY2l1bSBDaGFubmVscy9QaGFybWFjb2xvZ3k8L2tl
eXdvcmQ+PGtleXdvcmQ+TXlvY2FyZGlhbCBGaWJyb3Npczwva2V5d29yZD48a2V5d29yZD5DYXJk
aWFjIM6xLWFjdGluPC9rZXl3b3JkPjxrZXl3b3JkPkYtYWN0aW48L2tleXdvcmQ+PGtleXdvcmQ+
RmlsYW1lbnRvdXMgYWN0aW48L2tleXdvcmQ+PGtleXdvcmQ+Q2FyZGlhYyBMZWZ0IFZlbnRyaWNs
ZTwva2V5d29yZD48a2V5d29yZD5OYSsvQ2EyKyBleGNoYW5nZXI8L2tleXdvcmQ+PGtleXdvcmQ+
TkNYL1BoYXJtYWNvbG9neTwva2V5d29yZD48a2V5d29yZD5SZWFjdGl2ZSBveHlnZW4gc3BlY2ll
czwva2V5d29yZD48a2V5d29yZD5TRVJDQTwva2V5d29yZD48a2V5d29yZD5TYXJjby9lbmRvcGxh
c21pYyByZXRpY3VsdW0gQ2EyKyBBVFBhc2U8L2tleXdvcmQ+PGtleXdvcmQ+U3VwZXJveGlkZSBk
aXNtdXRhc2U8L2tleXdvcmQ+PGtleXdvcmQ+VEVUQTwva2V5d29yZD48a2V5d29yZD5UbkM8L2tl
eXdvcmQ+PGtleXdvcmQ+VHJvcG9uaW4gQzwva2V5d29yZD48a2V5d29yZD5Ubkk8L2tleXdvcmQ+
PGtleXdvcmQ+VHJvcG9uaW4gSTwva2V5d29yZD48a2V5d29yZD5UblQ8L2tleXdvcmQ+PGtleXdv
cmQ+VHJvcG9uaW4gVDwva2V5d29yZD48a2V5d29yZD5Ucm9wb215b2Npbjwva2V5d29yZD48a2V5
d29yZD5EaWFiZXRpYyBSYXRzPC9rZXl3b3JkPjxrZXl3b3JkPkNhcmRpb215b3BhdGhpZXMvUGh5
c2lvcGF0aG9sb2d5PC9rZXl3b3JkPjxrZXl3b3JkPkN1KElJKSBob21lb3N0YXNpczwva2V5d29y
ZD48a2V5d29yZD5DYXJkaWFjIFJlbW9kZWxpbmcvUGh5c2lvcGF0aG9sb2d5PC9rZXl3b3JkPjxr
ZXl3b3JkPkNhcmRpYWMgRmlicm9zaXMvUGh5c2lvcGF0aG9sb2d5PC9rZXl3b3JkPjxrZXl3b3Jk
PkRpYWJldGVzPC9rZXl3b3JkPjxrZXl3b3JkPkRpYWJldGljIENvbXBsaWNhdGlvbnMvUGh5c2lv
cGF0aG9sb2d5PC9rZXl3b3JkPjxrZXl3b3JkPk15b2ZpYnJpbGxhciBDYWxjaXVtIFNlbnNpdGl2
aXR5PC9rZXl3b3JkPjwva2V5d29yZHM+PGRhdGVzPjx5ZWFyPjIwMTM8L3llYXI+PC9kYXRlcz48
dXJscz48L3VybHM+PGVsZWN0cm9uaWMtcmVzb3VyY2UtbnVtPjEwLjExODYvMTAuMTE4Ni8xNDc1
LTI4NDAtMTItMTIzPC9lbGVjdHJvbmljLXJlc291cmNlLW51bT48L3JlY29yZD48L0NpdGU+PC9F
bmROb3RlPn==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C30971" w:rsidRPr="00667FD7">
        <w:rPr>
          <w:rFonts w:ascii="Times New Roman" w:hAnsi="Times New Roman" w:cs="Times New Roman"/>
        </w:rPr>
      </w:r>
      <w:r w:rsidR="00C30971" w:rsidRPr="00667FD7">
        <w:rPr>
          <w:rFonts w:ascii="Times New Roman" w:hAnsi="Times New Roman" w:cs="Times New Roman"/>
        </w:rPr>
        <w:fldChar w:fldCharType="separate"/>
      </w:r>
      <w:r w:rsidR="006D365B">
        <w:rPr>
          <w:rFonts w:ascii="Times New Roman" w:hAnsi="Times New Roman" w:cs="Times New Roman"/>
          <w:noProof/>
        </w:rPr>
        <w:t>[</w:t>
      </w:r>
      <w:hyperlink w:anchor="_ENREF_5" w:tooltip="Zhang, 2013 #5085" w:history="1">
        <w:r w:rsidR="006D365B">
          <w:rPr>
            <w:rFonts w:ascii="Times New Roman" w:hAnsi="Times New Roman" w:cs="Times New Roman"/>
            <w:noProof/>
          </w:rPr>
          <w:t>5</w:t>
        </w:r>
      </w:hyperlink>
      <w:r w:rsidR="006D365B">
        <w:rPr>
          <w:rFonts w:ascii="Times New Roman" w:hAnsi="Times New Roman" w:cs="Times New Roman"/>
          <w:noProof/>
        </w:rPr>
        <w:t xml:space="preserve">, </w:t>
      </w:r>
      <w:hyperlink w:anchor="_ENREF_16" w:tooltip="Zhang, 2008 #2417" w:history="1">
        <w:r w:rsidR="006D365B">
          <w:rPr>
            <w:rFonts w:ascii="Times New Roman" w:hAnsi="Times New Roman" w:cs="Times New Roman"/>
            <w:noProof/>
          </w:rPr>
          <w:t>16</w:t>
        </w:r>
      </w:hyperlink>
      <w:r w:rsidR="006D365B">
        <w:rPr>
          <w:rFonts w:ascii="Times New Roman" w:hAnsi="Times New Roman" w:cs="Times New Roman"/>
          <w:noProof/>
        </w:rPr>
        <w:t>]</w:t>
      </w:r>
      <w:r w:rsidR="00C30971" w:rsidRPr="00667FD7">
        <w:rPr>
          <w:rFonts w:ascii="Times New Roman" w:hAnsi="Times New Roman" w:cs="Times New Roman"/>
        </w:rPr>
        <w:fldChar w:fldCharType="end"/>
      </w:r>
      <w:r w:rsidRPr="00667FD7">
        <w:rPr>
          <w:rFonts w:ascii="Times New Roman" w:hAnsi="Times New Roman" w:cs="Times New Roman"/>
        </w:rPr>
        <w:t xml:space="preserve">. Briefly, the original image was masked to exclude non-labeled areas. The threshold for quantifying fluorescent </w:t>
      </w:r>
      <w:proofErr w:type="spellStart"/>
      <w:r w:rsidRPr="00667FD7">
        <w:rPr>
          <w:rFonts w:ascii="Times New Roman" w:hAnsi="Times New Roman" w:cs="Times New Roman"/>
        </w:rPr>
        <w:t>labeling</w:t>
      </w:r>
      <w:proofErr w:type="spellEnd"/>
      <w:r w:rsidRPr="00667FD7">
        <w:rPr>
          <w:rFonts w:ascii="Times New Roman" w:hAnsi="Times New Roman" w:cs="Times New Roman"/>
        </w:rPr>
        <w:t xml:space="preserve"> was then established, based on information in the masked image’s histogram compared with the original image. The criteria for the thresholding process were maintained equivalent across all experimental groups. Results were expressed as percentages of corresponding total cross-sectional areas. To avoid any possible confounding effect of orientation and origin of the muscle </w:t>
      </w:r>
      <w:proofErr w:type="spellStart"/>
      <w:r w:rsidRPr="00667FD7">
        <w:rPr>
          <w:rFonts w:ascii="Times New Roman" w:hAnsi="Times New Roman" w:cs="Times New Roman"/>
        </w:rPr>
        <w:t>fibers</w:t>
      </w:r>
      <w:proofErr w:type="spellEnd"/>
      <w:r w:rsidRPr="00667FD7">
        <w:rPr>
          <w:rFonts w:ascii="Times New Roman" w:hAnsi="Times New Roman" w:cs="Times New Roman"/>
        </w:rPr>
        <w:t xml:space="preserve"> on the signal quantification, at least five transverse optical-sectional images from each section of the LV-myocardium, two sections from each animal, and four animals per group, were analyzed.</w:t>
      </w:r>
    </w:p>
    <w:p w:rsidR="001E0811" w:rsidRDefault="001E0811" w:rsidP="00DE5781">
      <w:pPr>
        <w:spacing w:after="80" w:line="240" w:lineRule="auto"/>
        <w:rPr>
          <w:rFonts w:ascii="Times New Roman" w:hAnsi="Times New Roman" w:cs="Times New Roman"/>
          <w:b/>
        </w:rPr>
      </w:pPr>
      <w:r>
        <w:rPr>
          <w:rFonts w:ascii="Times New Roman" w:hAnsi="Times New Roman" w:cs="Times New Roman"/>
          <w:b/>
        </w:rPr>
        <w:t>Statistical analysis</w:t>
      </w:r>
    </w:p>
    <w:p w:rsidR="006F6B66" w:rsidRPr="001E0811" w:rsidRDefault="00E572AD" w:rsidP="00136B02">
      <w:pPr>
        <w:spacing w:after="0" w:line="240" w:lineRule="auto"/>
        <w:rPr>
          <w:rFonts w:ascii="Times New Roman" w:eastAsiaTheme="minorHAnsi" w:hAnsi="Times New Roman" w:cs="Times New Roman"/>
        </w:rPr>
      </w:pPr>
      <w:r w:rsidRPr="00667FD7">
        <w:rPr>
          <w:rFonts w:ascii="Times New Roman" w:hAnsi="Times New Roman" w:cs="Times New Roman"/>
        </w:rPr>
        <w:t xml:space="preserve">Data have been expressed as mean ± SEM unless stated otherwise. Significance of between-group differences has been </w:t>
      </w:r>
      <w:r w:rsidRPr="00667FD7">
        <w:rPr>
          <w:rFonts w:ascii="Times New Roman" w:eastAsiaTheme="minorHAnsi" w:hAnsi="Times New Roman" w:cs="Times New Roman"/>
        </w:rPr>
        <w:t xml:space="preserve">determined by unpaired Student’s </w:t>
      </w:r>
      <w:r w:rsidRPr="00667FD7">
        <w:rPr>
          <w:rFonts w:ascii="Times New Roman" w:eastAsiaTheme="minorHAnsi" w:hAnsi="Times New Roman" w:cs="Times New Roman"/>
          <w:i/>
          <w:iCs/>
        </w:rPr>
        <w:t>t-</w:t>
      </w:r>
      <w:r w:rsidRPr="00667FD7">
        <w:rPr>
          <w:rFonts w:ascii="Times New Roman" w:eastAsiaTheme="minorHAnsi" w:hAnsi="Times New Roman" w:cs="Times New Roman"/>
        </w:rPr>
        <w:t xml:space="preserve">tests, one-way ANOVA, or two-way ANOVA, as appropriate. </w:t>
      </w:r>
      <w:r w:rsidRPr="00667FD7">
        <w:rPr>
          <w:rFonts w:ascii="Times New Roman" w:hAnsi="Times New Roman" w:cs="Times New Roman"/>
        </w:rPr>
        <w:t xml:space="preserve">The primary </w:t>
      </w:r>
      <w:r w:rsidRPr="00667FD7">
        <w:rPr>
          <w:rFonts w:ascii="Times New Roman" w:hAnsi="Times New Roman" w:cs="Times New Roman"/>
          <w:i/>
        </w:rPr>
        <w:t>a priori</w:t>
      </w:r>
      <w:r w:rsidRPr="00667FD7">
        <w:rPr>
          <w:rFonts w:ascii="Times New Roman" w:hAnsi="Times New Roman" w:cs="Times New Roman"/>
        </w:rPr>
        <w:t xml:space="preserve"> null hypothesis in each contrast was that there was no difference between signals from TETA-treated diabetic and untreated diabetic states. A second between-group comparison was performed in each case, with the </w:t>
      </w:r>
      <w:r w:rsidRPr="00667FD7">
        <w:rPr>
          <w:rFonts w:ascii="Times New Roman" w:hAnsi="Times New Roman" w:cs="Times New Roman"/>
          <w:i/>
        </w:rPr>
        <w:t>a priori</w:t>
      </w:r>
      <w:r w:rsidRPr="00667FD7">
        <w:rPr>
          <w:rFonts w:ascii="Times New Roman" w:hAnsi="Times New Roman" w:cs="Times New Roman"/>
        </w:rPr>
        <w:t xml:space="preserve"> null hypothesis being that there was no difference between signals from control and diabetic animals: this latter contrast was included to ensure that effects of diabetes were present as a starting condition for comparison with TETA-treated samples. Where stated in the figure legends, correction for multiple-comparisons has been applied. </w:t>
      </w:r>
      <w:r w:rsidRPr="00667FD7">
        <w:rPr>
          <w:rFonts w:ascii="Times New Roman" w:eastAsiaTheme="minorHAnsi" w:hAnsi="Times New Roman" w:cs="Times New Roman"/>
        </w:rPr>
        <w:t xml:space="preserve">All contrasts were two-tailed, and values of </w:t>
      </w:r>
      <w:r w:rsidRPr="00667FD7">
        <w:rPr>
          <w:rFonts w:ascii="Times New Roman" w:eastAsiaTheme="minorHAnsi" w:hAnsi="Times New Roman" w:cs="Times New Roman"/>
          <w:i/>
          <w:iCs/>
        </w:rPr>
        <w:t xml:space="preserve">P &lt; </w:t>
      </w:r>
      <w:r w:rsidRPr="00667FD7">
        <w:rPr>
          <w:rFonts w:ascii="Times New Roman" w:eastAsiaTheme="minorHAnsi" w:hAnsi="Times New Roman" w:cs="Times New Roman"/>
        </w:rPr>
        <w:t>0.05 have been considered significant.</w:t>
      </w:r>
    </w:p>
    <w:p w:rsidR="006F6B66" w:rsidRDefault="006F6B66" w:rsidP="00136B02">
      <w:pPr>
        <w:spacing w:line="240" w:lineRule="auto"/>
        <w:rPr>
          <w:rFonts w:ascii="Times New Roman" w:hAnsi="Times New Roman" w:cs="Times New Roman"/>
        </w:rPr>
      </w:pPr>
    </w:p>
    <w:p w:rsidR="0064117A" w:rsidRPr="00046883" w:rsidRDefault="006F6B66" w:rsidP="00136B02">
      <w:pPr>
        <w:spacing w:line="240" w:lineRule="auto"/>
        <w:rPr>
          <w:rFonts w:ascii="Times New Roman" w:hAnsi="Times New Roman" w:cs="Times New Roman"/>
          <w:sz w:val="24"/>
          <w:szCs w:val="24"/>
          <w:u w:val="single"/>
        </w:rPr>
      </w:pPr>
      <w:r w:rsidRPr="00046883">
        <w:rPr>
          <w:rFonts w:ascii="Times New Roman" w:hAnsi="Times New Roman" w:cs="Times New Roman"/>
          <w:b/>
          <w:color w:val="191919"/>
          <w:sz w:val="24"/>
          <w:szCs w:val="24"/>
          <w:u w:val="single"/>
        </w:rPr>
        <w:t>S</w:t>
      </w:r>
      <w:r w:rsidR="0064117A" w:rsidRPr="00046883">
        <w:rPr>
          <w:rFonts w:ascii="Times New Roman" w:hAnsi="Times New Roman" w:cs="Times New Roman"/>
          <w:b/>
          <w:color w:val="191919"/>
          <w:sz w:val="24"/>
          <w:szCs w:val="24"/>
          <w:u w:val="single"/>
        </w:rPr>
        <w:t>upporting information</w:t>
      </w:r>
    </w:p>
    <w:p w:rsidR="00EF798D" w:rsidRPr="0040155D" w:rsidRDefault="00B274CF" w:rsidP="00DE5781">
      <w:pPr>
        <w:widowControl w:val="0"/>
        <w:autoSpaceDE w:val="0"/>
        <w:autoSpaceDN w:val="0"/>
        <w:adjustRightInd w:val="0"/>
        <w:spacing w:after="80" w:line="240" w:lineRule="auto"/>
        <w:rPr>
          <w:rFonts w:ascii="Times New Roman" w:hAnsi="Times New Roman" w:cs="Times New Roman"/>
          <w:b/>
        </w:rPr>
      </w:pPr>
      <w:r w:rsidRPr="0040155D">
        <w:rPr>
          <w:rFonts w:ascii="Times New Roman" w:hAnsi="Times New Roman" w:cs="Times New Roman"/>
          <w:b/>
        </w:rPr>
        <w:t xml:space="preserve">Selection </w:t>
      </w:r>
      <w:r w:rsidR="00705004" w:rsidRPr="0040155D">
        <w:rPr>
          <w:rFonts w:ascii="Times New Roman" w:hAnsi="Times New Roman" w:cs="Times New Roman"/>
          <w:b/>
        </w:rPr>
        <w:t xml:space="preserve">of robust normalizers suitable for qPCR </w:t>
      </w:r>
      <w:r w:rsidR="00EF798D" w:rsidRPr="0040155D">
        <w:rPr>
          <w:rFonts w:ascii="Times New Roman" w:hAnsi="Times New Roman" w:cs="Times New Roman"/>
          <w:b/>
        </w:rPr>
        <w:t>analysis</w:t>
      </w:r>
      <w:r w:rsidR="00705004" w:rsidRPr="0040155D">
        <w:rPr>
          <w:rFonts w:ascii="Times New Roman" w:hAnsi="Times New Roman" w:cs="Times New Roman"/>
          <w:b/>
        </w:rPr>
        <w:t xml:space="preserve"> </w:t>
      </w:r>
      <w:r w:rsidR="003F5590" w:rsidRPr="0040155D">
        <w:rPr>
          <w:rFonts w:ascii="Times New Roman" w:hAnsi="Times New Roman" w:cs="Times New Roman"/>
          <w:b/>
        </w:rPr>
        <w:t xml:space="preserve">for </w:t>
      </w:r>
      <w:r w:rsidR="00705004" w:rsidRPr="0040155D">
        <w:rPr>
          <w:rFonts w:ascii="Times New Roman" w:hAnsi="Times New Roman" w:cs="Times New Roman"/>
          <w:b/>
        </w:rPr>
        <w:t xml:space="preserve">mRNA levels </w:t>
      </w:r>
      <w:r w:rsidR="0088047E" w:rsidRPr="0040155D">
        <w:rPr>
          <w:rFonts w:ascii="Times New Roman" w:hAnsi="Times New Roman" w:cs="Times New Roman"/>
          <w:b/>
        </w:rPr>
        <w:t xml:space="preserve">in </w:t>
      </w:r>
      <w:r w:rsidR="0088047E" w:rsidRPr="0040155D">
        <w:rPr>
          <w:rFonts w:ascii="Times New Roman" w:eastAsiaTheme="minorHAnsi" w:hAnsi="Times New Roman" w:cs="Times New Roman"/>
          <w:b/>
        </w:rPr>
        <w:t>cardiac tissue</w:t>
      </w:r>
      <w:r w:rsidR="0088047E" w:rsidRPr="0040155D">
        <w:rPr>
          <w:rFonts w:ascii="Times New Roman" w:hAnsi="Times New Roman" w:cs="Times New Roman"/>
          <w:b/>
        </w:rPr>
        <w:t xml:space="preserve">s </w:t>
      </w:r>
      <w:r w:rsidR="003F5590" w:rsidRPr="0040155D">
        <w:rPr>
          <w:rFonts w:ascii="Times New Roman" w:eastAsiaTheme="minorHAnsi" w:hAnsi="Times New Roman" w:cs="Times New Roman"/>
          <w:b/>
        </w:rPr>
        <w:t>from non-diabetic, STZ-diabetic and TETA-treated diabetic rats</w:t>
      </w:r>
    </w:p>
    <w:p w:rsidR="00844EA7" w:rsidRPr="0040155D" w:rsidRDefault="00005DDC" w:rsidP="00136B02">
      <w:pPr>
        <w:widowControl w:val="0"/>
        <w:autoSpaceDE w:val="0"/>
        <w:autoSpaceDN w:val="0"/>
        <w:adjustRightInd w:val="0"/>
        <w:spacing w:line="240" w:lineRule="auto"/>
        <w:rPr>
          <w:rFonts w:ascii="Times New Roman" w:hAnsi="Times New Roman" w:cs="Times New Roman"/>
          <w:b/>
        </w:rPr>
      </w:pPr>
      <w:r w:rsidRPr="0040155D">
        <w:rPr>
          <w:rFonts w:ascii="Times New Roman" w:hAnsi="Times New Roman" w:cs="Times New Roman"/>
        </w:rPr>
        <w:t xml:space="preserve">Gene expression analysis by real-time qPCR is a powerful method </w:t>
      </w:r>
      <w:r w:rsidR="000B5708" w:rsidRPr="0040155D">
        <w:rPr>
          <w:rFonts w:ascii="Times New Roman" w:hAnsi="Times New Roman" w:cs="Times New Roman"/>
        </w:rPr>
        <w:t>for</w:t>
      </w:r>
      <w:r w:rsidRPr="0040155D">
        <w:rPr>
          <w:rFonts w:ascii="Times New Roman" w:hAnsi="Times New Roman" w:cs="Times New Roman"/>
        </w:rPr>
        <w:t xml:space="preserve"> analysing changes in </w:t>
      </w:r>
      <w:r w:rsidR="00373058" w:rsidRPr="0040155D">
        <w:rPr>
          <w:rFonts w:ascii="Times New Roman" w:hAnsi="Times New Roman" w:cs="Times New Roman"/>
        </w:rPr>
        <w:t>gene expression</w:t>
      </w:r>
      <w:r w:rsidRPr="0040155D">
        <w:rPr>
          <w:rFonts w:ascii="Times New Roman" w:hAnsi="Times New Roman" w:cs="Times New Roman"/>
        </w:rPr>
        <w:t xml:space="preserve"> in various biological tissues</w:t>
      </w:r>
      <w:r w:rsidR="00AC351E">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Van Guilder&lt;/Author&gt;&lt;Year&gt;2008&lt;/Year&gt;&lt;RecNum&gt;420&lt;/RecNum&gt;&lt;DisplayText&gt;[18, 19]&lt;/DisplayText&gt;&lt;record&gt;&lt;rec-number&gt;420&lt;/rec-number&gt;&lt;foreign-keys&gt;&lt;key app="EN" db-id="x0rrevw2n95pameeav8xasr8dassawe9eret" timestamp="1277521430"&gt;420&lt;/key&gt;&lt;/foreign-keys&gt;&lt;ref-type name="Journal Article"&gt;17&lt;/ref-type&gt;&lt;contributors&gt;&lt;authors&gt;&lt;author&gt;Van Guilder, H. D., &lt;/author&gt;&lt;author&gt;Vrana, K. E., &lt;/author&gt;&lt;author&gt;Freeman, W. M.&lt;/author&gt;&lt;/authors&gt;&lt;/contributors&gt;&lt;titles&gt;&lt;title&gt;Twenty-five years of quantitative PCR for gene expression analysis&lt;/title&gt;&lt;secondary-title&gt;BioTechniques&lt;/secondary-title&gt;&lt;/titles&gt;&lt;periodical&gt;&lt;full-title&gt;BioTechniques&lt;/full-title&gt;&lt;/periodical&gt;&lt;pages&gt;619-626&lt;/pages&gt;&lt;volume&gt;44&lt;/volume&gt;&lt;keywords&gt;&lt;keyword&gt;PCR&lt;/keyword&gt;&lt;keyword&gt;RT-qPCR&lt;/keyword&gt;&lt;keyword&gt;Normalization&lt;/keyword&gt;&lt;/keywords&gt;&lt;dates&gt;&lt;year&gt;2008&lt;/year&gt;&lt;/dates&gt;&lt;urls&gt;&lt;/urls&gt;&lt;/record&gt;&lt;/Cite&gt;&lt;Cite&gt;&lt;Author&gt;Andersen&lt;/Author&gt;&lt;Year&gt;2004&lt;/Year&gt;&lt;RecNum&gt;421&lt;/RecNum&gt;&lt;record&gt;&lt;rec-number&gt;421&lt;/rec-number&gt;&lt;foreign-keys&gt;&lt;key app="EN" db-id="x0rrevw2n95pameeav8xasr8dassawe9eret" timestamp="1277521426"&gt;421&lt;/key&gt;&lt;/foreign-keys&gt;&lt;ref-type name="Journal Article"&gt;17&lt;/ref-type&gt;&lt;contributors&gt;&lt;authors&gt;&lt;author&gt;Andersen, C., &lt;/author&gt;&lt;author&gt;Jensen, J. L., &lt;/author&gt;&lt;author&gt;Orntoft, T. F.  &lt;/author&gt;&lt;/authors&gt;&lt;/contributors&gt;&lt;titles&gt;&lt;title&gt;Normalization of real-time quantitative reverse transcription-PCR data: a model-based variance estimation approach to identify genes suited for normalization, applied to bladder and colon cancer data sets&lt;/title&gt;&lt;secondary-title&gt;Cancer Res&lt;/secondary-title&gt;&lt;/titles&gt;&lt;periodical&gt;&lt;full-title&gt;Cancer Res&lt;/full-title&gt;&lt;/periodical&gt;&lt;pages&gt;5245-5250&lt;/pages&gt;&lt;volume&gt;64&lt;/volume&gt;&lt;dates&gt;&lt;year&gt;2004 &lt;/year&gt;&lt;/dates&gt;&lt;urls&gt;&lt;/urls&gt;&lt;/record&gt;&lt;/Cite&gt;&lt;/EndNote&gt;</w:instrText>
      </w:r>
      <w:r w:rsidR="00AC351E">
        <w:rPr>
          <w:rFonts w:ascii="Times New Roman" w:hAnsi="Times New Roman" w:cs="Times New Roman"/>
        </w:rPr>
        <w:fldChar w:fldCharType="separate"/>
      </w:r>
      <w:r w:rsidR="006D365B">
        <w:rPr>
          <w:rFonts w:ascii="Times New Roman" w:hAnsi="Times New Roman" w:cs="Times New Roman"/>
          <w:noProof/>
        </w:rPr>
        <w:t>[</w:t>
      </w:r>
      <w:hyperlink w:anchor="_ENREF_18" w:tooltip="Van Guilder, 2008 #420" w:history="1">
        <w:r w:rsidR="006D365B">
          <w:rPr>
            <w:rFonts w:ascii="Times New Roman" w:hAnsi="Times New Roman" w:cs="Times New Roman"/>
            <w:noProof/>
          </w:rPr>
          <w:t>18</w:t>
        </w:r>
      </w:hyperlink>
      <w:r w:rsidR="006D365B">
        <w:rPr>
          <w:rFonts w:ascii="Times New Roman" w:hAnsi="Times New Roman" w:cs="Times New Roman"/>
          <w:noProof/>
        </w:rPr>
        <w:t xml:space="preserve">, </w:t>
      </w:r>
      <w:hyperlink w:anchor="_ENREF_19" w:tooltip="Andersen, 2004  #421" w:history="1">
        <w:r w:rsidR="006D365B">
          <w:rPr>
            <w:rFonts w:ascii="Times New Roman" w:hAnsi="Times New Roman" w:cs="Times New Roman"/>
            <w:noProof/>
          </w:rPr>
          <w:t>19</w:t>
        </w:r>
      </w:hyperlink>
      <w:r w:rsidR="006D365B">
        <w:rPr>
          <w:rFonts w:ascii="Times New Roman" w:hAnsi="Times New Roman" w:cs="Times New Roman"/>
          <w:noProof/>
        </w:rPr>
        <w:t>]</w:t>
      </w:r>
      <w:r w:rsidR="00AC351E">
        <w:rPr>
          <w:rFonts w:ascii="Times New Roman" w:hAnsi="Times New Roman" w:cs="Times New Roman"/>
        </w:rPr>
        <w:fldChar w:fldCharType="end"/>
      </w:r>
      <w:hyperlink w:anchor="_ENREF_19" w:tooltip="Andersen, 2004  #421" w:history="1"/>
      <w:r w:rsidRPr="0040155D">
        <w:rPr>
          <w:rFonts w:ascii="Times New Roman" w:hAnsi="Times New Roman" w:cs="Times New Roman"/>
        </w:rPr>
        <w:t xml:space="preserve">. </w:t>
      </w:r>
      <w:r w:rsidR="00156DCC" w:rsidRPr="0040155D">
        <w:rPr>
          <w:rFonts w:ascii="Times New Roman" w:hAnsi="Times New Roman" w:cs="Times New Roman"/>
        </w:rPr>
        <w:t xml:space="preserve"> </w:t>
      </w:r>
      <w:r w:rsidR="00B274CF" w:rsidRPr="0040155D">
        <w:rPr>
          <w:rFonts w:ascii="Times New Roman" w:hAnsi="Times New Roman" w:cs="Times New Roman"/>
        </w:rPr>
        <w:t>Data normaliz</w:t>
      </w:r>
      <w:r w:rsidR="00156DCC" w:rsidRPr="0040155D">
        <w:rPr>
          <w:rFonts w:ascii="Times New Roman" w:hAnsi="Times New Roman" w:cs="Times New Roman"/>
        </w:rPr>
        <w:t>ation using sufficiently robust normalizers is crucial for accurate quantification of mRNA expression</w:t>
      </w:r>
      <w:r w:rsidR="00D61A6B">
        <w:rPr>
          <w:rFonts w:ascii="Times New Roman" w:hAnsi="Times New Roman" w:cs="Times New Roman"/>
        </w:rPr>
        <w:t xml:space="preserve"> </w:t>
      </w:r>
      <w:r w:rsidR="005A12BA">
        <w:rPr>
          <w:rFonts w:ascii="Times New Roman" w:hAnsi="Times New Roman" w:cs="Times New Roman"/>
        </w:rPr>
        <w:fldChar w:fldCharType="begin">
          <w:fldData xml:space="preserve">PEVuZE5vdGU+PENpdGU+PEF1dGhvcj5BbmRlcnNlbjwvQXV0aG9yPjxZZWFyPjIwMDQ8L1llYXI+
PFJlY051bT40MjE8L1JlY051bT48RGlzcGxheVRleHQ+WzE5LTIyXTwvRGlzcGxheVRleHQ+PHJl
Y29yZD48cmVjLW51bWJlcj40MjE8L3JlYy1udW1iZXI+PGZvcmVpZ24ta2V5cz48a2V5IGFwcD0i
RU4iIGRiLWlkPSJ4MHJyZXZ3Mm45NXBhbWVlYXY4eGFzcjhkYXNzYXdlOWVyZXQiIHRpbWVzdGFt
cD0iMTI3NzUyMTQyNiI+NDIxPC9rZXk+PC9mb3JlaWduLWtleXM+PHJlZi10eXBlIG5hbWU9Ikpv
dXJuYWwgQXJ0aWNsZSI+MTc8L3JlZi10eXBlPjxjb250cmlidXRvcnM+PGF1dGhvcnM+PGF1dGhv
cj5BbmRlcnNlbiwgQy4sIDwvYXV0aG9yPjxhdXRob3I+SmVuc2VuLCBKLiBMLiwgPC9hdXRob3I+
PGF1dGhvcj5Pcm50b2Z0LCBULiBGLiAgPC9hdXRob3I+PC9hdXRob3JzPjwvY29udHJpYnV0b3Jz
Pjx0aXRsZXM+PHRpdGxlPk5vcm1hbGl6YXRpb24gb2YgcmVhbC10aW1lIHF1YW50aXRhdGl2ZSBy
ZXZlcnNlIHRyYW5zY3JpcHRpb24tUENSIGRhdGE6IGEgbW9kZWwtYmFzZWQgdmFyaWFuY2UgZXN0
aW1hdGlvbiBhcHByb2FjaCB0byBpZGVudGlmeSBnZW5lcyBzdWl0ZWQgZm9yIG5vcm1hbGl6YXRp
b24sIGFwcGxpZWQgdG8gYmxhZGRlciBhbmQgY29sb24gY2FuY2VyIGRhdGEgc2V0czwvdGl0bGU+
PHNlY29uZGFyeS10aXRsZT5DYW5jZXIgUmVzPC9zZWNvbmRhcnktdGl0bGU+PC90aXRsZXM+PHBl
cmlvZGljYWw+PGZ1bGwtdGl0bGU+Q2FuY2VyIFJlczwvZnVsbC10aXRsZT48L3BlcmlvZGljYWw+
PHBhZ2VzPjUyNDUtNTI1MDwvcGFnZXM+PHZvbHVtZT42NDwvdm9sdW1lPjxkYXRlcz48eWVhcj4y
MDA0IDwveWVhcj48L2RhdGVzPjx1cmxzPjwvdXJscz48L3JlY29yZD48L0NpdGU+PENpdGU+PEF1
dGhvcj5WYW5kZXNvbXBlbGU8L0F1dGhvcj48WWVhcj4yMDAyPC9ZZWFyPjxSZWNOdW0+NDIyPC9S
ZWNOdW0+PHJlY29yZD48cmVjLW51bWJlcj40MjI8L3JlYy1udW1iZXI+PGZvcmVpZ24ta2V5cz48
a2V5IGFwcD0iRU4iIGRiLWlkPSJ4MHJyZXZ3Mm45NXBhbWVlYXY4eGFzcjhkYXNzYXdlOWVyZXQi
IHRpbWVzdGFtcD0iMTI3NzUyMTQzMCI+NDIyPC9rZXk+PC9mb3JlaWduLWtleXM+PHJlZi10eXBl
IG5hbWU9IkpvdXJuYWwgQXJ0aWNsZSI+MTc8L3JlZi10eXBlPjxjb250cmlidXRvcnM+PGF1dGhv
cnM+PGF1dGhvcj5WYW5kZXNvbXBlbGUsIEouLCA8L2F1dGhvcj48YXV0aG9yPkRlIFByZXRlciwg
Sy4sIDwvYXV0aG9yPjxhdXRob3I+UGF0dHluLCBGLiwgPC9hdXRob3I+PGF1dGhvcj5Qb3BwZSwg
Qi4sIDwvYXV0aG9yPjxhdXRob3I+VmFuIFJveSwgTi4sIDwvYXV0aG9yPjxhdXRob3I+RGUgUGFl
cGUsIEEuLCA8L2F1dGhvcj48YXV0aG9yPlNwZWxlbWFuLCBGLjwvYXV0aG9yPjwvYXV0aG9ycz48
L2NvbnRyaWJ1dG9ycz48dGl0bGVzPjx0aXRsZT5BY2N1cmF0ZSBub3JtYWxpemF0aW9uIG9mIHJl
YWwtdGltZSBxdWFudGl0YXRpdmUgUlQtUENSIGRhdGEgYnkgZ2VvbWV0cmljIGF2ZXJhZ2luZyBv
ZiBtdWx0aXBsZSBpbnRlcm5hbCBjb250cm9sIGdlbmVzPC90aXRsZT48c2Vjb25kYXJ5LXRpdGxl
Pkdlbm9tZSBCaW9sPC9zZWNvbmRhcnktdGl0bGU+PC90aXRsZXM+PHBlcmlvZGljYWw+PGZ1bGwt
dGl0bGU+R2Vub21lIEJpb2w8L2Z1bGwtdGl0bGU+PC9wZXJpb2RpY2FsPjxwYWdlcz5SMDAzNDwv
cGFnZXM+PHZvbHVtZT4zPC92b2x1bWU+PGRhdGVzPjx5ZWFyPjIwMDI8L3llYXI+PC9kYXRlcz48
dXJscz48L3VybHM+PC9yZWNvcmQ+PC9DaXRlPjxDaXRlPjxBdXRob3I+SmFmYXJpIEFuYXJrb29s
aTwvQXV0aG9yPjxZZWFyPjIwMDg8L1llYXI+PFJlY051bT40MjU8L1JlY051bT48cmVjb3JkPjxy
ZWMtbnVtYmVyPjQyNTwvcmVjLW51bWJlcj48Zm9yZWlnbi1rZXlzPjxrZXkgYXBwPSJFTiIgZGIt
aWQ9IngwcnJldncybjk1cGFtZWVhdjh4YXNyOGRhc3Nhd2U5ZXJldCIgdGltZXN0YW1wPSIxMjc3
NTIxNDI3Ij40MjU8L2tleT48L2ZvcmVpZ24ta2V5cz48cmVmLXR5cGUgbmFtZT0iSm91cm5hbCBB
cnRpY2xlIj4xNzwvcmVmLXR5cGU+PGNvbnRyaWJ1dG9ycz48YXV0aG9ycz48YXV0aG9yPkphZmFy
aSBBbmFya29vbGksIEkuLCA8L2F1dGhvcj48YXV0aG9yPlNhbmtpYW4sIE0uLCA8L2F1dGhvcj48
YXV0aG9yPkFobWFkcG91ciwgUy4sIDwvYXV0aG9yPjxhdXRob3I+VmFyYXN0ZWgsIEEuIFIuLCA8
L2F1dGhvcj48YXV0aG9yPkhhZ2hpciwgSC4gIDwvYXV0aG9yPjwvYXV0aG9ycz48L2NvbnRyaWJ1
dG9ycz48dGl0bGVzPjx0aXRsZT5FdmFsdWF0aW9uIG9mIEJjbC0yIGZhbWlseSBnZW5lIGV4cHJl
c3Npb24gYW5kIGNhc3Bhc2UtMyBhY3Rpdml0eSBpbiBoaXBwb2NhbXB1cyBvZiBTVFotaW5kdWNl
ZCBkaWFiZXRpYyByYXRzPC90aXRsZT48c2Vjb25kYXJ5LXRpdGxlPkV4cCBEaWFiZXRlcyBSZXM8
L3NlY29uZGFyeS10aXRsZT48L3RpdGxlcz48cGVyaW9kaWNhbD48ZnVsbC10aXRsZT5FeHAgRGlh
YmV0ZXMgUmVzPC9mdWxsLXRpdGxlPjwvcGVyaW9kaWNhbD48dm9sdW1lPjIwMDg6NjM4NDY3PC92
b2x1bWU+PGRhdGVzPjx5ZWFyPjIwMDg8L3llYXI+PC9kYXRlcz48dXJscz48L3VybHM+PC9yZWNv
cmQ+PC9DaXRlPjxDaXRlPjxBdXRob3I+TWFuZTwvQXV0aG9yPjxZZWFyPjIwMDg8L1llYXI+PFJl
Y051bT40Mjk8L1JlY051bT48cmVjb3JkPjxyZWMtbnVtYmVyPjQyOTwvcmVjLW51bWJlcj48Zm9y
ZWlnbi1rZXlzPjxrZXkgYXBwPSJFTiIgZGItaWQ9IngwcnJldncybjk1cGFtZWVhdjh4YXNyOGRh
c3Nhd2U5ZXJldCIgdGltZXN0YW1wPSIxMjc3NTIxNDI4Ij40Mjk8L2tleT48L2ZvcmVpZ24ta2V5
cz48cmVmLXR5cGUgbmFtZT0iSm91cm5hbCBBcnRpY2xlIj4xNzwvcmVmLXR5cGU+PGNvbnRyaWJ1
dG9ycz48YXV0aG9ycz48YXV0aG9yPk1hbmUsIFYuIFAuLCA8L2F1dGhvcj48YXV0aG9yPkhldWVy
LCBNLiBBLiwgPC9hdXRob3I+PGF1dGhvcj5IaWxseWVyLCBQLiwgPC9hdXRob3I+PGF1dGhvcj5O
YXZhcnJvLCBNLiBCLiwgPC9hdXRob3I+PGF1dGhvcj5SYWJpbiwgUi4gTC48L2F1dGhvcj48L2F1
dGhvcnM+PC9jb250cmlidXRvcnM+PHRpdGxlcz48dGl0bGU+U3lzdGVtYXRpYyBtZXRob2QgZm9y
IGRldGVybWluaW5nIGFuIGlkZWFsIGhvdXNla2VlcGluZyBnZW5lIGZvciByZWFsLXRpbWUgUENS
IGFuYWx5c2lzPC90aXRsZT48c2Vjb25kYXJ5LXRpdGxlPkogQmlvbW9sIFRlY2g8L3NlY29uZGFy
eS10aXRsZT48L3RpdGxlcz48cGVyaW9kaWNhbD48ZnVsbC10aXRsZT5KIEJpb21vbCBUZWNoPC9m
dWxsLXRpdGxlPjwvcGVyaW9kaWNhbD48cGFnZXM+MzQyLTM0NzwvcGFnZXM+PHZvbHVtZT4xOTwv
dm9sdW1lPjxkYXRlcz48eWVhcj4yMDA4PC95ZWFyPjwvZGF0ZXM+PHVybHM+PC91cmxzPjwvcmVj
b3JkPjwvQ2l0ZT48L0VuZE5vdGU+AG==
</w:fldData>
        </w:fldChar>
      </w:r>
      <w:r w:rsidR="006D365B">
        <w:rPr>
          <w:rFonts w:ascii="Times New Roman" w:hAnsi="Times New Roman" w:cs="Times New Roman"/>
        </w:rPr>
        <w:instrText xml:space="preserve"> ADDIN EN.CITE </w:instrText>
      </w:r>
      <w:r w:rsidR="006D365B">
        <w:rPr>
          <w:rFonts w:ascii="Times New Roman" w:hAnsi="Times New Roman" w:cs="Times New Roman"/>
        </w:rPr>
        <w:fldChar w:fldCharType="begin">
          <w:fldData xml:space="preserve">PEVuZE5vdGU+PENpdGU+PEF1dGhvcj5BbmRlcnNlbjwvQXV0aG9yPjxZZWFyPjIwMDQ8L1llYXI+
PFJlY051bT40MjE8L1JlY051bT48RGlzcGxheVRleHQ+WzE5LTIyXTwvRGlzcGxheVRleHQ+PHJl
Y29yZD48cmVjLW51bWJlcj40MjE8L3JlYy1udW1iZXI+PGZvcmVpZ24ta2V5cz48a2V5IGFwcD0i
RU4iIGRiLWlkPSJ4MHJyZXZ3Mm45NXBhbWVlYXY4eGFzcjhkYXNzYXdlOWVyZXQiIHRpbWVzdGFt
cD0iMTI3NzUyMTQyNiI+NDIxPC9rZXk+PC9mb3JlaWduLWtleXM+PHJlZi10eXBlIG5hbWU9Ikpv
dXJuYWwgQXJ0aWNsZSI+MTc8L3JlZi10eXBlPjxjb250cmlidXRvcnM+PGF1dGhvcnM+PGF1dGhv
cj5BbmRlcnNlbiwgQy4sIDwvYXV0aG9yPjxhdXRob3I+SmVuc2VuLCBKLiBMLiwgPC9hdXRob3I+
PGF1dGhvcj5Pcm50b2Z0LCBULiBGLiAgPC9hdXRob3I+PC9hdXRob3JzPjwvY29udHJpYnV0b3Jz
Pjx0aXRsZXM+PHRpdGxlPk5vcm1hbGl6YXRpb24gb2YgcmVhbC10aW1lIHF1YW50aXRhdGl2ZSBy
ZXZlcnNlIHRyYW5zY3JpcHRpb24tUENSIGRhdGE6IGEgbW9kZWwtYmFzZWQgdmFyaWFuY2UgZXN0
aW1hdGlvbiBhcHByb2FjaCB0byBpZGVudGlmeSBnZW5lcyBzdWl0ZWQgZm9yIG5vcm1hbGl6YXRp
b24sIGFwcGxpZWQgdG8gYmxhZGRlciBhbmQgY29sb24gY2FuY2VyIGRhdGEgc2V0czwvdGl0bGU+
PHNlY29uZGFyeS10aXRsZT5DYW5jZXIgUmVzPC9zZWNvbmRhcnktdGl0bGU+PC90aXRsZXM+PHBl
cmlvZGljYWw+PGZ1bGwtdGl0bGU+Q2FuY2VyIFJlczwvZnVsbC10aXRsZT48L3BlcmlvZGljYWw+
PHBhZ2VzPjUyNDUtNTI1MDwvcGFnZXM+PHZvbHVtZT42NDwvdm9sdW1lPjxkYXRlcz48eWVhcj4y
MDA0IDwveWVhcj48L2RhdGVzPjx1cmxzPjwvdXJscz48L3JlY29yZD48L0NpdGU+PENpdGU+PEF1
dGhvcj5WYW5kZXNvbXBlbGU8L0F1dGhvcj48WWVhcj4yMDAyPC9ZZWFyPjxSZWNOdW0+NDIyPC9S
ZWNOdW0+PHJlY29yZD48cmVjLW51bWJlcj40MjI8L3JlYy1udW1iZXI+PGZvcmVpZ24ta2V5cz48
a2V5IGFwcD0iRU4iIGRiLWlkPSJ4MHJyZXZ3Mm45NXBhbWVlYXY4eGFzcjhkYXNzYXdlOWVyZXQi
IHRpbWVzdGFtcD0iMTI3NzUyMTQzMCI+NDIyPC9rZXk+PC9mb3JlaWduLWtleXM+PHJlZi10eXBl
IG5hbWU9IkpvdXJuYWwgQXJ0aWNsZSI+MTc8L3JlZi10eXBlPjxjb250cmlidXRvcnM+PGF1dGhv
cnM+PGF1dGhvcj5WYW5kZXNvbXBlbGUsIEouLCA8L2F1dGhvcj48YXV0aG9yPkRlIFByZXRlciwg
Sy4sIDwvYXV0aG9yPjxhdXRob3I+UGF0dHluLCBGLiwgPC9hdXRob3I+PGF1dGhvcj5Qb3BwZSwg
Qi4sIDwvYXV0aG9yPjxhdXRob3I+VmFuIFJveSwgTi4sIDwvYXV0aG9yPjxhdXRob3I+RGUgUGFl
cGUsIEEuLCA8L2F1dGhvcj48YXV0aG9yPlNwZWxlbWFuLCBGLjwvYXV0aG9yPjwvYXV0aG9ycz48
L2NvbnRyaWJ1dG9ycz48dGl0bGVzPjx0aXRsZT5BY2N1cmF0ZSBub3JtYWxpemF0aW9uIG9mIHJl
YWwtdGltZSBxdWFudGl0YXRpdmUgUlQtUENSIGRhdGEgYnkgZ2VvbWV0cmljIGF2ZXJhZ2luZyBv
ZiBtdWx0aXBsZSBpbnRlcm5hbCBjb250cm9sIGdlbmVzPC90aXRsZT48c2Vjb25kYXJ5LXRpdGxl
Pkdlbm9tZSBCaW9sPC9zZWNvbmRhcnktdGl0bGU+PC90aXRsZXM+PHBlcmlvZGljYWw+PGZ1bGwt
dGl0bGU+R2Vub21lIEJpb2w8L2Z1bGwtdGl0bGU+PC9wZXJpb2RpY2FsPjxwYWdlcz5SMDAzNDwv
cGFnZXM+PHZvbHVtZT4zPC92b2x1bWU+PGRhdGVzPjx5ZWFyPjIwMDI8L3llYXI+PC9kYXRlcz48
dXJscz48L3VybHM+PC9yZWNvcmQ+PC9DaXRlPjxDaXRlPjxBdXRob3I+SmFmYXJpIEFuYXJrb29s
aTwvQXV0aG9yPjxZZWFyPjIwMDg8L1llYXI+PFJlY051bT40MjU8L1JlY051bT48cmVjb3JkPjxy
ZWMtbnVtYmVyPjQyNTwvcmVjLW51bWJlcj48Zm9yZWlnbi1rZXlzPjxrZXkgYXBwPSJFTiIgZGIt
aWQ9IngwcnJldncybjk1cGFtZWVhdjh4YXNyOGRhc3Nhd2U5ZXJldCIgdGltZXN0YW1wPSIxMjc3
NTIxNDI3Ij40MjU8L2tleT48L2ZvcmVpZ24ta2V5cz48cmVmLXR5cGUgbmFtZT0iSm91cm5hbCBB
cnRpY2xlIj4xNzwvcmVmLXR5cGU+PGNvbnRyaWJ1dG9ycz48YXV0aG9ycz48YXV0aG9yPkphZmFy
aSBBbmFya29vbGksIEkuLCA8L2F1dGhvcj48YXV0aG9yPlNhbmtpYW4sIE0uLCA8L2F1dGhvcj48
YXV0aG9yPkFobWFkcG91ciwgUy4sIDwvYXV0aG9yPjxhdXRob3I+VmFyYXN0ZWgsIEEuIFIuLCA8
L2F1dGhvcj48YXV0aG9yPkhhZ2hpciwgSC4gIDwvYXV0aG9yPjwvYXV0aG9ycz48L2NvbnRyaWJ1
dG9ycz48dGl0bGVzPjx0aXRsZT5FdmFsdWF0aW9uIG9mIEJjbC0yIGZhbWlseSBnZW5lIGV4cHJl
c3Npb24gYW5kIGNhc3Bhc2UtMyBhY3Rpdml0eSBpbiBoaXBwb2NhbXB1cyBvZiBTVFotaW5kdWNl
ZCBkaWFiZXRpYyByYXRzPC90aXRsZT48c2Vjb25kYXJ5LXRpdGxlPkV4cCBEaWFiZXRlcyBSZXM8
L3NlY29uZGFyeS10aXRsZT48L3RpdGxlcz48cGVyaW9kaWNhbD48ZnVsbC10aXRsZT5FeHAgRGlh
YmV0ZXMgUmVzPC9mdWxsLXRpdGxlPjwvcGVyaW9kaWNhbD48dm9sdW1lPjIwMDg6NjM4NDY3PC92
b2x1bWU+PGRhdGVzPjx5ZWFyPjIwMDg8L3llYXI+PC9kYXRlcz48dXJscz48L3VybHM+PC9yZWNv
cmQ+PC9DaXRlPjxDaXRlPjxBdXRob3I+TWFuZTwvQXV0aG9yPjxZZWFyPjIwMDg8L1llYXI+PFJl
Y051bT40Mjk8L1JlY051bT48cmVjb3JkPjxyZWMtbnVtYmVyPjQyOTwvcmVjLW51bWJlcj48Zm9y
ZWlnbi1rZXlzPjxrZXkgYXBwPSJFTiIgZGItaWQ9IngwcnJldncybjk1cGFtZWVhdjh4YXNyOGRh
c3Nhd2U5ZXJldCIgdGltZXN0YW1wPSIxMjc3NTIxNDI4Ij40Mjk8L2tleT48L2ZvcmVpZ24ta2V5
cz48cmVmLXR5cGUgbmFtZT0iSm91cm5hbCBBcnRpY2xlIj4xNzwvcmVmLXR5cGU+PGNvbnRyaWJ1
dG9ycz48YXV0aG9ycz48YXV0aG9yPk1hbmUsIFYuIFAuLCA8L2F1dGhvcj48YXV0aG9yPkhldWVy
LCBNLiBBLiwgPC9hdXRob3I+PGF1dGhvcj5IaWxseWVyLCBQLiwgPC9hdXRob3I+PGF1dGhvcj5O
YXZhcnJvLCBNLiBCLiwgPC9hdXRob3I+PGF1dGhvcj5SYWJpbiwgUi4gTC48L2F1dGhvcj48L2F1
dGhvcnM+PC9jb250cmlidXRvcnM+PHRpdGxlcz48dGl0bGU+U3lzdGVtYXRpYyBtZXRob2QgZm9y
IGRldGVybWluaW5nIGFuIGlkZWFsIGhvdXNla2VlcGluZyBnZW5lIGZvciByZWFsLXRpbWUgUENS
IGFuYWx5c2lzPC90aXRsZT48c2Vjb25kYXJ5LXRpdGxlPkogQmlvbW9sIFRlY2g8L3NlY29uZGFy
eS10aXRsZT48L3RpdGxlcz48cGVyaW9kaWNhbD48ZnVsbC10aXRsZT5KIEJpb21vbCBUZWNoPC9m
dWxsLXRpdGxlPjwvcGVyaW9kaWNhbD48cGFnZXM+MzQyLTM0NzwvcGFnZXM+PHZvbHVtZT4xOTwv
dm9sdW1lPjxkYXRlcz48eWVhcj4yMDA4PC95ZWFyPjwvZGF0ZXM+PHVybHM+PC91cmxzPjwvcmVj
b3JkPjwvQ2l0ZT48L0VuZE5vdGU+AG==
</w:fldData>
        </w:fldChar>
      </w:r>
      <w:r w:rsidR="006D365B">
        <w:rPr>
          <w:rFonts w:ascii="Times New Roman" w:hAnsi="Times New Roman" w:cs="Times New Roman"/>
        </w:rPr>
        <w:instrText xml:space="preserve"> ADDIN EN.CITE.DATA </w:instrText>
      </w:r>
      <w:r w:rsidR="006D365B">
        <w:rPr>
          <w:rFonts w:ascii="Times New Roman" w:hAnsi="Times New Roman" w:cs="Times New Roman"/>
        </w:rPr>
      </w:r>
      <w:r w:rsidR="006D365B">
        <w:rPr>
          <w:rFonts w:ascii="Times New Roman" w:hAnsi="Times New Roman" w:cs="Times New Roman"/>
        </w:rPr>
        <w:fldChar w:fldCharType="end"/>
      </w:r>
      <w:r w:rsidR="005A12BA">
        <w:rPr>
          <w:rFonts w:ascii="Times New Roman" w:hAnsi="Times New Roman" w:cs="Times New Roman"/>
        </w:rPr>
      </w:r>
      <w:r w:rsidR="005A12BA">
        <w:rPr>
          <w:rFonts w:ascii="Times New Roman" w:hAnsi="Times New Roman" w:cs="Times New Roman"/>
        </w:rPr>
        <w:fldChar w:fldCharType="separate"/>
      </w:r>
      <w:r w:rsidR="006D365B">
        <w:rPr>
          <w:rFonts w:ascii="Times New Roman" w:hAnsi="Times New Roman" w:cs="Times New Roman"/>
          <w:noProof/>
        </w:rPr>
        <w:t>[</w:t>
      </w:r>
      <w:hyperlink w:anchor="_ENREF_19" w:tooltip="Andersen, 2004  #421" w:history="1">
        <w:r w:rsidR="006D365B">
          <w:rPr>
            <w:rFonts w:ascii="Times New Roman" w:hAnsi="Times New Roman" w:cs="Times New Roman"/>
            <w:noProof/>
          </w:rPr>
          <w:t>19-22</w:t>
        </w:r>
      </w:hyperlink>
      <w:r w:rsidR="006D365B">
        <w:rPr>
          <w:rFonts w:ascii="Times New Roman" w:hAnsi="Times New Roman" w:cs="Times New Roman"/>
          <w:noProof/>
        </w:rPr>
        <w:t>]</w:t>
      </w:r>
      <w:r w:rsidR="005A12BA">
        <w:rPr>
          <w:rFonts w:ascii="Times New Roman" w:hAnsi="Times New Roman" w:cs="Times New Roman"/>
        </w:rPr>
        <w:fldChar w:fldCharType="end"/>
      </w:r>
      <w:hyperlink w:anchor="_ENREF_19" w:tooltip="Andersen, 2004  #421" w:history="1"/>
      <w:hyperlink w:anchor="_ENREF_20" w:tooltip="Vandesompele, 2002 #422" w:history="1"/>
      <w:hyperlink w:anchor="_ENREF_21" w:tooltip="Jafari Anarkooli, 2008 #425" w:history="1"/>
      <w:r w:rsidR="00156DCC" w:rsidRPr="0040155D">
        <w:rPr>
          <w:rFonts w:ascii="Times New Roman" w:hAnsi="Times New Roman" w:cs="Times New Roman"/>
        </w:rPr>
        <w:t>.</w:t>
      </w:r>
      <w:r w:rsidR="00373058" w:rsidRPr="0040155D">
        <w:rPr>
          <w:rFonts w:ascii="Times New Roman" w:hAnsi="Times New Roman" w:cs="Times New Roman"/>
        </w:rPr>
        <w:t xml:space="preserve"> In this experiment, we measured expression-stability of 12 candidate reference genes (CRGs) (</w:t>
      </w:r>
      <w:r w:rsidR="00373058" w:rsidRPr="0040155D">
        <w:rPr>
          <w:rFonts w:ascii="Times New Roman" w:hAnsi="Times New Roman" w:cs="Times New Roman"/>
          <w:i/>
        </w:rPr>
        <w:t>18S rRNA, Gapdh, Act</w:t>
      </w:r>
      <w:r w:rsidR="000B5708" w:rsidRPr="0040155D">
        <w:rPr>
          <w:rFonts w:ascii="Times New Roman" w:hAnsi="Times New Roman" w:cs="Times New Roman"/>
          <w:i/>
        </w:rPr>
        <w:t>b</w:t>
      </w:r>
      <w:r w:rsidR="00373058" w:rsidRPr="0040155D">
        <w:rPr>
          <w:rFonts w:ascii="Times New Roman" w:hAnsi="Times New Roman" w:cs="Times New Roman"/>
          <w:i/>
        </w:rPr>
        <w:t xml:space="preserve">, B2m, Hprt1, </w:t>
      </w:r>
      <w:proofErr w:type="spellStart"/>
      <w:r w:rsidR="00373058" w:rsidRPr="0040155D">
        <w:rPr>
          <w:rFonts w:ascii="Times New Roman" w:hAnsi="Times New Roman" w:cs="Times New Roman"/>
          <w:i/>
        </w:rPr>
        <w:t>Ubc</w:t>
      </w:r>
      <w:proofErr w:type="spellEnd"/>
      <w:r w:rsidR="00373058" w:rsidRPr="0040155D">
        <w:rPr>
          <w:rFonts w:ascii="Times New Roman" w:hAnsi="Times New Roman" w:cs="Times New Roman"/>
          <w:i/>
        </w:rPr>
        <w:t xml:space="preserve">, Ndc1, Ppia, Rpl13a, U2af, Tbp and </w:t>
      </w:r>
      <w:proofErr w:type="spellStart"/>
      <w:r w:rsidR="00373058" w:rsidRPr="0040155D">
        <w:rPr>
          <w:rFonts w:ascii="Times New Roman" w:hAnsi="Times New Roman" w:cs="Times New Roman"/>
          <w:i/>
        </w:rPr>
        <w:t>Ywhaz</w:t>
      </w:r>
      <w:proofErr w:type="spellEnd"/>
      <w:r w:rsidR="002F56C8" w:rsidRPr="0040155D">
        <w:rPr>
          <w:rFonts w:ascii="Times New Roman" w:hAnsi="Times New Roman" w:cs="Times New Roman"/>
        </w:rPr>
        <w:t xml:space="preserve">) </w:t>
      </w:r>
      <w:r w:rsidR="00373058" w:rsidRPr="0040155D">
        <w:rPr>
          <w:rFonts w:ascii="Times New Roman" w:hAnsi="Times New Roman" w:cs="Times New Roman"/>
        </w:rPr>
        <w:t xml:space="preserve">with the aim </w:t>
      </w:r>
      <w:r w:rsidR="000B5708" w:rsidRPr="0040155D">
        <w:rPr>
          <w:rFonts w:ascii="Times New Roman" w:hAnsi="Times New Roman" w:cs="Times New Roman"/>
        </w:rPr>
        <w:t>of</w:t>
      </w:r>
      <w:r w:rsidR="00373058" w:rsidRPr="0040155D">
        <w:rPr>
          <w:rFonts w:ascii="Times New Roman" w:hAnsi="Times New Roman" w:cs="Times New Roman"/>
        </w:rPr>
        <w:t xml:space="preserve"> identify</w:t>
      </w:r>
      <w:r w:rsidR="000B5708" w:rsidRPr="0040155D">
        <w:rPr>
          <w:rFonts w:ascii="Times New Roman" w:hAnsi="Times New Roman" w:cs="Times New Roman"/>
        </w:rPr>
        <w:t>ing</w:t>
      </w:r>
      <w:r w:rsidR="00373058" w:rsidRPr="0040155D">
        <w:rPr>
          <w:rFonts w:ascii="Times New Roman" w:hAnsi="Times New Roman" w:cs="Times New Roman"/>
        </w:rPr>
        <w:t xml:space="preserve"> stably-express</w:t>
      </w:r>
      <w:r w:rsidR="000B5708" w:rsidRPr="0040155D">
        <w:rPr>
          <w:rFonts w:ascii="Times New Roman" w:hAnsi="Times New Roman" w:cs="Times New Roman"/>
        </w:rPr>
        <w:t>ed</w:t>
      </w:r>
      <w:r w:rsidR="00373058" w:rsidRPr="0040155D">
        <w:rPr>
          <w:rFonts w:ascii="Times New Roman" w:hAnsi="Times New Roman" w:cs="Times New Roman"/>
        </w:rPr>
        <w:t xml:space="preserve"> CRGs that are suitable </w:t>
      </w:r>
      <w:r w:rsidR="000B5708" w:rsidRPr="0040155D">
        <w:rPr>
          <w:rFonts w:ascii="Times New Roman" w:hAnsi="Times New Roman" w:cs="Times New Roman"/>
        </w:rPr>
        <w:t xml:space="preserve">for use </w:t>
      </w:r>
      <w:r w:rsidR="00373058" w:rsidRPr="0040155D">
        <w:rPr>
          <w:rFonts w:ascii="Times New Roman" w:hAnsi="Times New Roman" w:cs="Times New Roman"/>
        </w:rPr>
        <w:t xml:space="preserve">as robust normalizers for </w:t>
      </w:r>
      <w:r w:rsidR="002F56C8" w:rsidRPr="0040155D">
        <w:rPr>
          <w:rFonts w:ascii="Times New Roman" w:hAnsi="Times New Roman" w:cs="Times New Roman"/>
        </w:rPr>
        <w:t>qPCR analysis</w:t>
      </w:r>
      <w:r w:rsidR="00373058" w:rsidRPr="0040155D">
        <w:rPr>
          <w:rFonts w:ascii="Times New Roman" w:hAnsi="Times New Roman" w:cs="Times New Roman"/>
        </w:rPr>
        <w:t xml:space="preserve"> of </w:t>
      </w:r>
      <w:r w:rsidR="00156DCC" w:rsidRPr="0040155D">
        <w:rPr>
          <w:rFonts w:ascii="Times New Roman" w:hAnsi="Times New Roman" w:cs="Times New Roman"/>
        </w:rPr>
        <w:t>mRNA</w:t>
      </w:r>
      <w:r w:rsidRPr="0040155D">
        <w:rPr>
          <w:rFonts w:ascii="Times New Roman" w:hAnsi="Times New Roman" w:cs="Times New Roman"/>
        </w:rPr>
        <w:t xml:space="preserve"> levels</w:t>
      </w:r>
      <w:r w:rsidR="002F56C8" w:rsidRPr="0040155D">
        <w:rPr>
          <w:rFonts w:ascii="Times New Roman" w:hAnsi="Times New Roman" w:cs="Times New Roman"/>
        </w:rPr>
        <w:t xml:space="preserve"> in </w:t>
      </w:r>
      <w:r w:rsidR="0088047E" w:rsidRPr="0040155D">
        <w:rPr>
          <w:rFonts w:ascii="Times New Roman" w:eastAsiaTheme="minorHAnsi" w:hAnsi="Times New Roman" w:cs="Times New Roman"/>
        </w:rPr>
        <w:t xml:space="preserve">cardiac tissues from non-diabetic, STZ-diabetic and TETA-treated diabetic rats. </w:t>
      </w:r>
      <w:r w:rsidR="000B5708" w:rsidRPr="0040155D">
        <w:rPr>
          <w:rFonts w:ascii="Times New Roman" w:hAnsi="Times New Roman" w:cs="Times New Roman"/>
        </w:rPr>
        <w:t xml:space="preserve">The objective of selecting robust normalizers </w:t>
      </w:r>
      <w:r w:rsidR="003F5590" w:rsidRPr="0040155D">
        <w:rPr>
          <w:rFonts w:ascii="Times New Roman" w:hAnsi="Times New Roman" w:cs="Times New Roman"/>
        </w:rPr>
        <w:t>was</w:t>
      </w:r>
      <w:r w:rsidR="000B5708" w:rsidRPr="0040155D">
        <w:rPr>
          <w:rFonts w:ascii="Times New Roman" w:hAnsi="Times New Roman" w:cs="Times New Roman"/>
        </w:rPr>
        <w:t xml:space="preserve"> to avoid errors that all too frequently occur with the use of single gene normalizers. This approach is consistent with international best-practice recommendations for quantitative measurements of mRNAs by RT-qPCR</w:t>
      </w:r>
      <w:r w:rsidR="00841B4C" w:rsidRPr="0040155D">
        <w:rPr>
          <w:rFonts w:ascii="Times New Roman" w:hAnsi="Times New Roman" w:cs="Times New Roman"/>
        </w:rPr>
        <w:t xml:space="preserve"> </w:t>
      </w:r>
      <w:r w:rsidR="005A12BA">
        <w:rPr>
          <w:rFonts w:ascii="Times New Roman" w:hAnsi="Times New Roman" w:cs="Times New Roman"/>
        </w:rPr>
        <w:fldChar w:fldCharType="begin"/>
      </w:r>
      <w:r w:rsidR="006D365B">
        <w:rPr>
          <w:rFonts w:ascii="Times New Roman" w:hAnsi="Times New Roman" w:cs="Times New Roman"/>
        </w:rPr>
        <w:instrText xml:space="preserve"> ADDIN EN.CITE &lt;EndNote&gt;&lt;Cite&gt;&lt;Author&gt;Bustin&lt;/Author&gt;&lt;Year&gt;2009&lt;/Year&gt;&lt;RecNum&gt;5176&lt;/RecNum&gt;&lt;DisplayText&gt;[15]&lt;/DisplayText&gt;&lt;record&gt;&lt;rec-number&gt;5176&lt;/rec-number&gt;&lt;foreign-keys&gt;&lt;key app="EN" db-id="x0rrevw2n95pameeav8xasr8dassawe9eret" timestamp="1364875677"&gt;5176&lt;/key&gt;&lt;/foreign-keys&gt;&lt;ref-type name="Journal Article"&gt;17&lt;/ref-type&gt;&lt;contributors&gt;&lt;authors&gt;&lt;author&gt;Bustin, S. A., &lt;/author&gt;&lt;author&gt;Benes, V., &lt;/author&gt;&lt;author&gt;Garson, J. A., &lt;/author&gt;&lt;author&gt;Hellemans, J., &lt;/author&gt;&lt;author&gt;Huggett, J., &lt;/author&gt;&lt;author&gt;Kubista, M., &lt;/author&gt;&lt;author&gt;Mueller, R., &lt;/author&gt;&lt;author&gt;Nolan, T., &lt;/author&gt;&lt;author&gt;Pfaffl, M. W., &lt;/author&gt;&lt;author&gt;Shipley, G. L., &lt;/author&gt;&lt;author&gt;Vandesompele, J., &lt;/author&gt;&lt;author&gt;Wittwer, C. T.&lt;/author&gt;&lt;/authors&gt;&lt;/contributors&gt;&lt;titles&gt;&lt;title&gt;The MIQE guidelines: minimum information for publication of quantitative real-time PCR experiments&lt;/title&gt;&lt;secondary-title&gt;Clin Chem&lt;/secondary-title&gt;&lt;/titles&gt;&lt;periodical&gt;&lt;full-title&gt;Clin Chem&lt;/full-title&gt;&lt;/periodical&gt;&lt;pages&gt;611-622&lt;/pages&gt;&lt;volume&gt;55&lt;/volume&gt;&lt;number&gt;4&lt;/number&gt;&lt;keywords&gt;&lt;keyword&gt;qPCR&lt;/keyword&gt;&lt;keyword&gt;MIQE Guidelines&lt;/keyword&gt;&lt;keyword&gt;mRNA&lt;/keyword&gt;&lt;keyword&gt;Polymerase Chain Reaction&lt;/keyword&gt;&lt;/keywords&gt;&lt;dates&gt;&lt;year&gt;2009&lt;/year&gt;&lt;/dates&gt;&lt;urls&gt;&lt;/urls&gt;&lt;/record&gt;&lt;/Cite&gt;&lt;/EndNote&gt;</w:instrText>
      </w:r>
      <w:r w:rsidR="005A12BA">
        <w:rPr>
          <w:rFonts w:ascii="Times New Roman" w:hAnsi="Times New Roman" w:cs="Times New Roman"/>
        </w:rPr>
        <w:fldChar w:fldCharType="separate"/>
      </w:r>
      <w:r w:rsidR="006D365B">
        <w:rPr>
          <w:rFonts w:ascii="Times New Roman" w:hAnsi="Times New Roman" w:cs="Times New Roman"/>
          <w:noProof/>
        </w:rPr>
        <w:t>[</w:t>
      </w:r>
      <w:hyperlink w:anchor="_ENREF_15" w:tooltip="Bustin, 2009 #5176" w:history="1">
        <w:r w:rsidR="006D365B">
          <w:rPr>
            <w:rFonts w:ascii="Times New Roman" w:hAnsi="Times New Roman" w:cs="Times New Roman"/>
            <w:noProof/>
          </w:rPr>
          <w:t>15</w:t>
        </w:r>
      </w:hyperlink>
      <w:r w:rsidR="006D365B">
        <w:rPr>
          <w:rFonts w:ascii="Times New Roman" w:hAnsi="Times New Roman" w:cs="Times New Roman"/>
          <w:noProof/>
        </w:rPr>
        <w:t>]</w:t>
      </w:r>
      <w:r w:rsidR="005A12BA">
        <w:rPr>
          <w:rFonts w:ascii="Times New Roman" w:hAnsi="Times New Roman" w:cs="Times New Roman"/>
        </w:rPr>
        <w:fldChar w:fldCharType="end"/>
      </w:r>
      <w:r w:rsidR="000B5708" w:rsidRPr="0040155D">
        <w:rPr>
          <w:rFonts w:ascii="Times New Roman" w:hAnsi="Times New Roman" w:cs="Times New Roman"/>
        </w:rPr>
        <w:t xml:space="preserve">. </w:t>
      </w:r>
    </w:p>
    <w:p w:rsidR="00EF798D" w:rsidRPr="0040155D" w:rsidRDefault="000B5708" w:rsidP="00136B02">
      <w:pPr>
        <w:pStyle w:val="Heading2"/>
        <w:spacing w:after="120"/>
        <w:rPr>
          <w:rFonts w:ascii="Times New Roman" w:hAnsi="Times New Roman" w:cs="Times New Roman"/>
          <w:b w:val="0"/>
          <w:szCs w:val="22"/>
        </w:rPr>
      </w:pPr>
      <w:r w:rsidRPr="0040155D">
        <w:rPr>
          <w:rFonts w:ascii="Times New Roman" w:hAnsi="Times New Roman" w:cs="Times New Roman"/>
          <w:b w:val="0"/>
          <w:szCs w:val="22"/>
        </w:rPr>
        <w:t>RT-</w:t>
      </w:r>
      <w:r w:rsidR="00EF798D" w:rsidRPr="0040155D">
        <w:rPr>
          <w:rFonts w:ascii="Times New Roman" w:hAnsi="Times New Roman" w:cs="Times New Roman"/>
          <w:b w:val="0"/>
          <w:szCs w:val="22"/>
        </w:rPr>
        <w:t>qPCR was performed using a LightCycler 480 System (Roche) according to the manufacturer’s instructions</w:t>
      </w:r>
      <w:r w:rsidR="00590633" w:rsidRPr="0040155D">
        <w:rPr>
          <w:rFonts w:ascii="Times New Roman" w:hAnsi="Times New Roman" w:cs="Times New Roman"/>
          <w:b w:val="0"/>
          <w:szCs w:val="22"/>
        </w:rPr>
        <w:t>,</w:t>
      </w:r>
      <w:r w:rsidR="00EF798D" w:rsidRPr="0040155D">
        <w:rPr>
          <w:rFonts w:ascii="Times New Roman" w:hAnsi="Times New Roman" w:cs="Times New Roman"/>
          <w:b w:val="0"/>
          <w:szCs w:val="22"/>
        </w:rPr>
        <w:t xml:space="preserve"> with SYBR Green I Master Mix (Roche). Reactions were performed in triplicate in 384-multiwell plates </w:t>
      </w:r>
      <w:r w:rsidR="00F1524B" w:rsidRPr="0040155D">
        <w:rPr>
          <w:rFonts w:ascii="Times New Roman" w:hAnsi="Times New Roman" w:cs="Times New Roman"/>
          <w:b w:val="0"/>
          <w:szCs w:val="22"/>
        </w:rPr>
        <w:t>with</w:t>
      </w:r>
      <w:r w:rsidR="00EF798D" w:rsidRPr="0040155D">
        <w:rPr>
          <w:rFonts w:ascii="Times New Roman" w:hAnsi="Times New Roman" w:cs="Times New Roman"/>
          <w:b w:val="0"/>
          <w:szCs w:val="22"/>
        </w:rPr>
        <w:t xml:space="preserve"> </w:t>
      </w:r>
      <w:r w:rsidR="00F1524B" w:rsidRPr="0040155D">
        <w:rPr>
          <w:rFonts w:ascii="Times New Roman" w:hAnsi="Times New Roman" w:cs="Times New Roman"/>
          <w:b w:val="0"/>
          <w:szCs w:val="22"/>
        </w:rPr>
        <w:t xml:space="preserve">pre-incubation </w:t>
      </w:r>
      <w:r w:rsidR="00EF798D" w:rsidRPr="0040155D">
        <w:rPr>
          <w:rFonts w:ascii="Times New Roman" w:hAnsi="Times New Roman" w:cs="Times New Roman"/>
          <w:b w:val="0"/>
          <w:szCs w:val="22"/>
        </w:rPr>
        <w:t>for 5 min at 95°C, followed by 45 cycles, each of 10 s at 95°C, 15 s at 60°C and 20 s at 72°C.  In each qPCR run, a standard curve for each respective gene was generated using the 6-point dilution series (</w:t>
      </w:r>
      <w:r w:rsidRPr="0040155D">
        <w:rPr>
          <w:rFonts w:ascii="Times New Roman" w:hAnsi="Times New Roman" w:cs="Times New Roman"/>
          <w:b w:val="0"/>
          <w:szCs w:val="22"/>
        </w:rPr>
        <w:t xml:space="preserve">which </w:t>
      </w:r>
      <w:r w:rsidR="00EF798D" w:rsidRPr="0040155D">
        <w:rPr>
          <w:rFonts w:ascii="Times New Roman" w:hAnsi="Times New Roman" w:cs="Times New Roman"/>
          <w:b w:val="0"/>
          <w:szCs w:val="22"/>
        </w:rPr>
        <w:t>ranged between 0.01 and 25 ng). To check for possible genomic DNA contamination an</w:t>
      </w:r>
      <w:r w:rsidR="00567C3E" w:rsidRPr="0040155D">
        <w:rPr>
          <w:rFonts w:ascii="Times New Roman" w:hAnsi="Times New Roman" w:cs="Times New Roman"/>
          <w:b w:val="0"/>
          <w:szCs w:val="22"/>
        </w:rPr>
        <w:t xml:space="preserve">d multiplex products, a melting </w:t>
      </w:r>
      <w:r w:rsidR="00EF798D" w:rsidRPr="0040155D">
        <w:rPr>
          <w:rFonts w:ascii="Times New Roman" w:hAnsi="Times New Roman" w:cs="Times New Roman"/>
          <w:b w:val="0"/>
          <w:szCs w:val="22"/>
        </w:rPr>
        <w:t>curv</w:t>
      </w:r>
      <w:r w:rsidRPr="0040155D">
        <w:rPr>
          <w:rFonts w:ascii="Times New Roman" w:hAnsi="Times New Roman" w:cs="Times New Roman"/>
          <w:b w:val="0"/>
          <w:szCs w:val="22"/>
        </w:rPr>
        <w:t>e was generated for every run. The sequences of each ge</w:t>
      </w:r>
      <w:r w:rsidR="00EF798D" w:rsidRPr="0040155D">
        <w:rPr>
          <w:rFonts w:ascii="Times New Roman" w:hAnsi="Times New Roman" w:cs="Times New Roman"/>
          <w:b w:val="0"/>
          <w:szCs w:val="22"/>
        </w:rPr>
        <w:t xml:space="preserve">ne-specific primer </w:t>
      </w:r>
      <w:r w:rsidRPr="0040155D">
        <w:rPr>
          <w:rFonts w:ascii="Times New Roman" w:hAnsi="Times New Roman" w:cs="Times New Roman"/>
          <w:b w:val="0"/>
          <w:szCs w:val="22"/>
        </w:rPr>
        <w:t>pair used</w:t>
      </w:r>
      <w:r w:rsidR="00EF798D" w:rsidRPr="0040155D">
        <w:rPr>
          <w:rFonts w:ascii="Times New Roman" w:hAnsi="Times New Roman" w:cs="Times New Roman"/>
          <w:b w:val="0"/>
          <w:szCs w:val="22"/>
        </w:rPr>
        <w:t xml:space="preserve"> are shown in Table 1. </w:t>
      </w:r>
    </w:p>
    <w:p w:rsidR="00E572AD" w:rsidRDefault="00F1524B" w:rsidP="00136B02">
      <w:pPr>
        <w:pStyle w:val="Heading2"/>
        <w:spacing w:after="120"/>
        <w:rPr>
          <w:rFonts w:ascii="Times New Roman" w:hAnsi="Times New Roman" w:cs="Times New Roman"/>
          <w:b w:val="0"/>
          <w:szCs w:val="22"/>
        </w:rPr>
      </w:pPr>
      <w:r w:rsidRPr="0040155D">
        <w:rPr>
          <w:rFonts w:ascii="Times New Roman" w:hAnsi="Times New Roman" w:cs="Times New Roman"/>
          <w:b w:val="0"/>
          <w:szCs w:val="22"/>
        </w:rPr>
        <w:t xml:space="preserve">For data analysis, </w:t>
      </w:r>
      <w:r w:rsidR="00EF798D" w:rsidRPr="0040155D">
        <w:rPr>
          <w:rFonts w:ascii="Times New Roman" w:hAnsi="Times New Roman" w:cs="Times New Roman"/>
          <w:b w:val="0"/>
          <w:szCs w:val="22"/>
        </w:rPr>
        <w:t xml:space="preserve">Threshold-values (crossing point </w:t>
      </w:r>
      <w:proofErr w:type="spellStart"/>
      <w:r w:rsidR="00EF798D" w:rsidRPr="0040155D">
        <w:rPr>
          <w:rFonts w:ascii="Times New Roman" w:hAnsi="Times New Roman" w:cs="Times New Roman"/>
          <w:b w:val="0"/>
          <w:szCs w:val="22"/>
        </w:rPr>
        <w:t>Cp</w:t>
      </w:r>
      <w:proofErr w:type="spellEnd"/>
      <w:r w:rsidR="00EF798D" w:rsidRPr="0040155D">
        <w:rPr>
          <w:rFonts w:ascii="Times New Roman" w:hAnsi="Times New Roman" w:cs="Times New Roman"/>
          <w:b w:val="0"/>
          <w:szCs w:val="22"/>
        </w:rPr>
        <w:t>) and relative mRNA concentrations</w:t>
      </w:r>
      <w:r w:rsidR="00736FC3" w:rsidRPr="0040155D">
        <w:rPr>
          <w:rFonts w:ascii="Times New Roman" w:hAnsi="Times New Roman" w:cs="Times New Roman"/>
          <w:b w:val="0"/>
          <w:szCs w:val="22"/>
        </w:rPr>
        <w:t xml:space="preserve"> of </w:t>
      </w:r>
      <w:r w:rsidR="000B5708" w:rsidRPr="0040155D">
        <w:rPr>
          <w:rFonts w:ascii="Times New Roman" w:hAnsi="Times New Roman" w:cs="Times New Roman"/>
          <w:b w:val="0"/>
          <w:szCs w:val="22"/>
        </w:rPr>
        <w:t>each given</w:t>
      </w:r>
      <w:r w:rsidR="00736FC3" w:rsidRPr="0040155D">
        <w:rPr>
          <w:rFonts w:ascii="Times New Roman" w:hAnsi="Times New Roman" w:cs="Times New Roman"/>
          <w:b w:val="0"/>
          <w:szCs w:val="22"/>
        </w:rPr>
        <w:t xml:space="preserve"> reference gene</w:t>
      </w:r>
      <w:r w:rsidR="00EF798D" w:rsidRPr="0040155D">
        <w:rPr>
          <w:rFonts w:ascii="Times New Roman" w:hAnsi="Times New Roman" w:cs="Times New Roman"/>
          <w:b w:val="0"/>
          <w:szCs w:val="22"/>
        </w:rPr>
        <w:t xml:space="preserve"> were </w:t>
      </w:r>
      <w:r w:rsidR="00736FC3" w:rsidRPr="0040155D">
        <w:rPr>
          <w:rFonts w:ascii="Times New Roman" w:hAnsi="Times New Roman" w:cs="Times New Roman"/>
          <w:b w:val="0"/>
          <w:szCs w:val="22"/>
        </w:rPr>
        <w:t>obtained</w:t>
      </w:r>
      <w:r w:rsidR="00EF798D" w:rsidRPr="0040155D">
        <w:rPr>
          <w:rFonts w:ascii="Times New Roman" w:hAnsi="Times New Roman" w:cs="Times New Roman"/>
          <w:b w:val="0"/>
          <w:szCs w:val="22"/>
        </w:rPr>
        <w:t xml:space="preserve"> for every qPCR reaction usi</w:t>
      </w:r>
      <w:r w:rsidRPr="0040155D">
        <w:rPr>
          <w:rFonts w:ascii="Times New Roman" w:hAnsi="Times New Roman" w:cs="Times New Roman"/>
          <w:b w:val="0"/>
          <w:szCs w:val="22"/>
        </w:rPr>
        <w:t>ng LC 480 Software v1.5 (Roche)</w:t>
      </w:r>
      <w:r w:rsidR="00EF798D" w:rsidRPr="0040155D">
        <w:rPr>
          <w:rFonts w:ascii="Times New Roman" w:hAnsi="Times New Roman" w:cs="Times New Roman"/>
          <w:b w:val="0"/>
          <w:szCs w:val="22"/>
        </w:rPr>
        <w:t xml:space="preserve">. Stability of </w:t>
      </w:r>
      <w:r w:rsidR="00736FC3" w:rsidRPr="0040155D">
        <w:rPr>
          <w:rFonts w:ascii="Times New Roman" w:hAnsi="Times New Roman" w:cs="Times New Roman"/>
          <w:b w:val="0"/>
          <w:szCs w:val="22"/>
        </w:rPr>
        <w:t>each</w:t>
      </w:r>
      <w:r w:rsidR="00EF798D" w:rsidRPr="0040155D">
        <w:rPr>
          <w:rFonts w:ascii="Times New Roman" w:hAnsi="Times New Roman" w:cs="Times New Roman"/>
          <w:b w:val="0"/>
          <w:szCs w:val="22"/>
        </w:rPr>
        <w:t xml:space="preserve"> reference</w:t>
      </w:r>
      <w:r w:rsidR="00736FC3" w:rsidRPr="0040155D">
        <w:rPr>
          <w:rFonts w:ascii="Times New Roman" w:hAnsi="Times New Roman" w:cs="Times New Roman"/>
          <w:b w:val="0"/>
          <w:szCs w:val="22"/>
        </w:rPr>
        <w:t xml:space="preserve"> genes was analyzed using the geNorm (GN)</w:t>
      </w:r>
      <w:r w:rsidR="00EF798D" w:rsidRPr="0040155D">
        <w:rPr>
          <w:rFonts w:ascii="Times New Roman" w:hAnsi="Times New Roman" w:cs="Times New Roman"/>
          <w:b w:val="0"/>
          <w:szCs w:val="22"/>
        </w:rPr>
        <w:t xml:space="preserve"> </w:t>
      </w:r>
      <w:r w:rsidR="005A12BA" w:rsidRPr="0040155D">
        <w:rPr>
          <w:rFonts w:ascii="Times New Roman" w:hAnsi="Times New Roman" w:cs="Times New Roman"/>
          <w:b w:val="0"/>
          <w:szCs w:val="22"/>
        </w:rPr>
        <w:fldChar w:fldCharType="begin"/>
      </w:r>
      <w:r w:rsidR="006D365B">
        <w:rPr>
          <w:rFonts w:ascii="Times New Roman" w:hAnsi="Times New Roman" w:cs="Times New Roman"/>
          <w:b w:val="0"/>
          <w:szCs w:val="22"/>
        </w:rPr>
        <w:instrText xml:space="preserve"> ADDIN EN.CITE &lt;EndNote&gt;&lt;Cite&gt;&lt;Author&gt;Vandesompele&lt;/Author&gt;&lt;Year&gt;2002&lt;/Year&gt;&lt;RecNum&gt;422&lt;/RecNum&gt;&lt;DisplayText&gt;[20]&lt;/DisplayText&gt;&lt;record&gt;&lt;rec-number&gt;422&lt;/rec-number&gt;&lt;foreign-keys&gt;&lt;key app="EN" db-id="x0rrevw2n95pameeav8xasr8dassawe9eret" timestamp="1277521430"&gt;422&lt;/key&gt;&lt;/foreign-keys&gt;&lt;ref-type name="Journal Article"&gt;17&lt;/ref-type&gt;&lt;contributors&gt;&lt;authors&gt;&lt;author&gt;Vandesompele, J., &lt;/author&gt;&lt;author&gt;De Preter, K., &lt;/author&gt;&lt;author&gt;Pattyn, F., &lt;/author&gt;&lt;author&gt;Poppe, B., &lt;/author&gt;&lt;author&gt;Van Roy, N., &lt;/author&gt;&lt;author&gt;De Paepe, A., &lt;/author&gt;&lt;author&gt;Speleman, F.&lt;/author&gt;&lt;/authors&gt;&lt;/contributors&gt;&lt;titles&gt;&lt;title&gt;Accurate normalization of real-time quantitative RT-PCR data by geometric averaging of multiple internal control genes&lt;/title&gt;&lt;secondary-title&gt;Genome Biol&lt;/secondary-title&gt;&lt;/titles&gt;&lt;periodical&gt;&lt;full-title&gt;Genome Biol&lt;/full-title&gt;&lt;/periodical&gt;&lt;pages&gt;R0034&lt;/pages&gt;&lt;volume&gt;3&lt;/volume&gt;&lt;dates&gt;&lt;year&gt;2002&lt;/year&gt;&lt;/dates&gt;&lt;urls&gt;&lt;/urls&gt;&lt;/record&gt;&lt;/Cite&gt;&lt;/EndNote&gt;</w:instrText>
      </w:r>
      <w:r w:rsidR="005A12BA" w:rsidRPr="0040155D">
        <w:rPr>
          <w:rFonts w:ascii="Times New Roman" w:hAnsi="Times New Roman" w:cs="Times New Roman"/>
          <w:b w:val="0"/>
          <w:szCs w:val="22"/>
        </w:rPr>
        <w:fldChar w:fldCharType="separate"/>
      </w:r>
      <w:r w:rsidR="006D365B">
        <w:rPr>
          <w:rFonts w:ascii="Times New Roman" w:hAnsi="Times New Roman" w:cs="Times New Roman"/>
          <w:b w:val="0"/>
          <w:noProof/>
          <w:szCs w:val="22"/>
        </w:rPr>
        <w:t>[</w:t>
      </w:r>
      <w:hyperlink w:anchor="_ENREF_20" w:tooltip="Vandesompele, 2002 #422" w:history="1">
        <w:r w:rsidR="006D365B">
          <w:rPr>
            <w:rFonts w:ascii="Times New Roman" w:hAnsi="Times New Roman" w:cs="Times New Roman"/>
            <w:b w:val="0"/>
            <w:noProof/>
            <w:szCs w:val="22"/>
          </w:rPr>
          <w:t>20</w:t>
        </w:r>
      </w:hyperlink>
      <w:r w:rsidR="006D365B">
        <w:rPr>
          <w:rFonts w:ascii="Times New Roman" w:hAnsi="Times New Roman" w:cs="Times New Roman"/>
          <w:b w:val="0"/>
          <w:noProof/>
          <w:szCs w:val="22"/>
        </w:rPr>
        <w:t>]</w:t>
      </w:r>
      <w:r w:rsidR="005A12BA" w:rsidRPr="0040155D">
        <w:rPr>
          <w:rFonts w:ascii="Times New Roman" w:hAnsi="Times New Roman" w:cs="Times New Roman"/>
          <w:b w:val="0"/>
          <w:szCs w:val="22"/>
        </w:rPr>
        <w:fldChar w:fldCharType="end"/>
      </w:r>
      <w:r w:rsidR="0053579F" w:rsidRPr="0040155D">
        <w:rPr>
          <w:rFonts w:ascii="Times New Roman" w:hAnsi="Times New Roman" w:cs="Times New Roman"/>
          <w:b w:val="0"/>
          <w:szCs w:val="22"/>
        </w:rPr>
        <w:t xml:space="preserve"> and</w:t>
      </w:r>
      <w:r w:rsidR="00EF798D" w:rsidRPr="0040155D">
        <w:rPr>
          <w:rFonts w:ascii="Times New Roman" w:hAnsi="Times New Roman" w:cs="Times New Roman"/>
          <w:b w:val="0"/>
          <w:szCs w:val="22"/>
        </w:rPr>
        <w:t xml:space="preserve"> </w:t>
      </w:r>
      <w:r w:rsidR="00736FC3" w:rsidRPr="0040155D">
        <w:rPr>
          <w:rFonts w:ascii="Times New Roman" w:hAnsi="Times New Roman" w:cs="Times New Roman"/>
          <w:b w:val="0"/>
          <w:szCs w:val="22"/>
        </w:rPr>
        <w:t>NormFinder (</w:t>
      </w:r>
      <w:r w:rsidR="00EF798D" w:rsidRPr="0040155D">
        <w:rPr>
          <w:rFonts w:ascii="Times New Roman" w:hAnsi="Times New Roman" w:cs="Times New Roman"/>
          <w:b w:val="0"/>
          <w:szCs w:val="22"/>
        </w:rPr>
        <w:t>NF</w:t>
      </w:r>
      <w:r w:rsidR="00736FC3" w:rsidRPr="0040155D">
        <w:rPr>
          <w:rFonts w:ascii="Times New Roman" w:hAnsi="Times New Roman" w:cs="Times New Roman"/>
          <w:b w:val="0"/>
          <w:szCs w:val="22"/>
        </w:rPr>
        <w:t>)</w:t>
      </w:r>
      <w:r w:rsidR="00841B4C" w:rsidRPr="0040155D">
        <w:rPr>
          <w:rFonts w:ascii="Times New Roman" w:hAnsi="Times New Roman" w:cs="Times New Roman"/>
          <w:b w:val="0"/>
          <w:szCs w:val="22"/>
        </w:rPr>
        <w:t xml:space="preserve"> (2, 4</w:t>
      </w:r>
      <w:r w:rsidR="007D22CB" w:rsidRPr="0040155D">
        <w:rPr>
          <w:rFonts w:ascii="Times New Roman" w:hAnsi="Times New Roman" w:cs="Times New Roman"/>
          <w:b w:val="0"/>
          <w:szCs w:val="22"/>
        </w:rPr>
        <w:t>)</w:t>
      </w:r>
      <w:r w:rsidR="00EF798D" w:rsidRPr="0040155D">
        <w:rPr>
          <w:rFonts w:ascii="Times New Roman" w:hAnsi="Times New Roman" w:cs="Times New Roman"/>
          <w:b w:val="0"/>
          <w:szCs w:val="22"/>
        </w:rPr>
        <w:t xml:space="preserve"> </w:t>
      </w:r>
      <w:r w:rsidR="00736FC3" w:rsidRPr="0040155D">
        <w:rPr>
          <w:rFonts w:ascii="Times New Roman" w:hAnsi="Times New Roman" w:cs="Times New Roman"/>
          <w:b w:val="0"/>
          <w:szCs w:val="22"/>
        </w:rPr>
        <w:t>algorithmic approaches</w:t>
      </w:r>
      <w:r w:rsidR="00EF798D" w:rsidRPr="0040155D">
        <w:rPr>
          <w:rFonts w:ascii="Times New Roman" w:hAnsi="Times New Roman" w:cs="Times New Roman"/>
          <w:b w:val="0"/>
          <w:szCs w:val="22"/>
        </w:rPr>
        <w:t xml:space="preserve">: </w:t>
      </w:r>
      <w:hyperlink r:id="rId7" w:history="1">
        <w:r w:rsidR="00EF798D" w:rsidRPr="0040155D">
          <w:rPr>
            <w:rStyle w:val="Hyperlink"/>
            <w:rFonts w:ascii="Times New Roman" w:hAnsi="Times New Roman" w:cs="Times New Roman"/>
            <w:b w:val="0"/>
            <w:color w:val="auto"/>
            <w:szCs w:val="22"/>
          </w:rPr>
          <w:t>http://medgen.ugent.be/~jvdesomp/genorm/</w:t>
        </w:r>
      </w:hyperlink>
      <w:r w:rsidR="00EF798D" w:rsidRPr="0040155D">
        <w:rPr>
          <w:rFonts w:ascii="Times New Roman" w:hAnsi="Times New Roman" w:cs="Times New Roman"/>
          <w:b w:val="0"/>
          <w:szCs w:val="22"/>
        </w:rPr>
        <w:t xml:space="preserve">  and </w:t>
      </w:r>
      <w:hyperlink r:id="rId8" w:history="1">
        <w:r w:rsidR="00EF798D" w:rsidRPr="0040155D">
          <w:rPr>
            <w:rStyle w:val="Hyperlink"/>
            <w:rFonts w:ascii="Times New Roman" w:hAnsi="Times New Roman" w:cs="Times New Roman"/>
            <w:b w:val="0"/>
            <w:color w:val="auto"/>
            <w:szCs w:val="22"/>
          </w:rPr>
          <w:t>http://www.mdl.dk/publicationsnormfinder.htm</w:t>
        </w:r>
      </w:hyperlink>
      <w:r w:rsidR="0088047E" w:rsidRPr="0040155D">
        <w:rPr>
          <w:rFonts w:ascii="Times New Roman" w:hAnsi="Times New Roman" w:cs="Times New Roman"/>
          <w:b w:val="0"/>
          <w:szCs w:val="22"/>
        </w:rPr>
        <w:t xml:space="preserve">, respectively. </w:t>
      </w:r>
      <w:r w:rsidR="0053579F" w:rsidRPr="0040155D">
        <w:rPr>
          <w:rFonts w:ascii="Times New Roman" w:hAnsi="Times New Roman" w:cs="Times New Roman"/>
          <w:b w:val="0"/>
          <w:szCs w:val="22"/>
        </w:rPr>
        <w:t xml:space="preserve">We found that </w:t>
      </w:r>
      <w:r w:rsidR="0088047E" w:rsidRPr="0040155D">
        <w:rPr>
          <w:rFonts w:ascii="Times New Roman" w:eastAsiaTheme="minorHAnsi" w:hAnsi="Times New Roman" w:cs="Times New Roman"/>
          <w:b w:val="0"/>
          <w:i/>
          <w:szCs w:val="22"/>
        </w:rPr>
        <w:t>Rpl13a, Tbp</w:t>
      </w:r>
      <w:r w:rsidR="0088047E" w:rsidRPr="0040155D">
        <w:rPr>
          <w:rFonts w:ascii="Times New Roman" w:eastAsiaTheme="minorHAnsi" w:hAnsi="Times New Roman" w:cs="Times New Roman"/>
          <w:b w:val="0"/>
          <w:szCs w:val="22"/>
        </w:rPr>
        <w:t xml:space="preserve"> and </w:t>
      </w:r>
      <w:r w:rsidR="0088047E" w:rsidRPr="0040155D">
        <w:rPr>
          <w:rFonts w:ascii="Times New Roman" w:eastAsiaTheme="minorHAnsi" w:hAnsi="Times New Roman" w:cs="Times New Roman"/>
          <w:b w:val="0"/>
          <w:i/>
          <w:szCs w:val="22"/>
        </w:rPr>
        <w:t xml:space="preserve">Ndc1 </w:t>
      </w:r>
      <w:r w:rsidR="0053579F" w:rsidRPr="0040155D">
        <w:rPr>
          <w:rFonts w:ascii="Times New Roman" w:hAnsi="Times New Roman" w:cs="Times New Roman"/>
          <w:b w:val="0"/>
          <w:szCs w:val="22"/>
        </w:rPr>
        <w:t xml:space="preserve">are </w:t>
      </w:r>
      <w:r w:rsidR="002F56C8" w:rsidRPr="0040155D">
        <w:rPr>
          <w:rFonts w:ascii="Times New Roman" w:hAnsi="Times New Roman" w:cs="Times New Roman"/>
          <w:b w:val="0"/>
          <w:szCs w:val="22"/>
        </w:rPr>
        <w:t xml:space="preserve">most </w:t>
      </w:r>
      <w:r w:rsidR="0053579F" w:rsidRPr="0040155D">
        <w:rPr>
          <w:rFonts w:ascii="Times New Roman" w:hAnsi="Times New Roman" w:cs="Times New Roman"/>
          <w:b w:val="0"/>
          <w:szCs w:val="22"/>
        </w:rPr>
        <w:t>stably-expressed CRGs</w:t>
      </w:r>
      <w:r w:rsidR="000B5708" w:rsidRPr="0040155D">
        <w:rPr>
          <w:rFonts w:ascii="Times New Roman" w:hAnsi="Times New Roman" w:cs="Times New Roman"/>
          <w:b w:val="0"/>
          <w:szCs w:val="22"/>
        </w:rPr>
        <w:t>,</w:t>
      </w:r>
      <w:r w:rsidR="0053579F" w:rsidRPr="0040155D">
        <w:rPr>
          <w:rFonts w:ascii="Times New Roman" w:hAnsi="Times New Roman" w:cs="Times New Roman"/>
          <w:b w:val="0"/>
          <w:szCs w:val="22"/>
        </w:rPr>
        <w:t xml:space="preserve"> and the geometric mean of the expression of these </w:t>
      </w:r>
      <w:r w:rsidR="0088047E" w:rsidRPr="0040155D">
        <w:rPr>
          <w:rFonts w:ascii="Times New Roman" w:hAnsi="Times New Roman" w:cs="Times New Roman"/>
          <w:b w:val="0"/>
          <w:szCs w:val="22"/>
        </w:rPr>
        <w:t>three</w:t>
      </w:r>
      <w:r w:rsidR="000B5708" w:rsidRPr="0040155D">
        <w:rPr>
          <w:rFonts w:ascii="Times New Roman" w:hAnsi="Times New Roman" w:cs="Times New Roman"/>
          <w:b w:val="0"/>
          <w:szCs w:val="22"/>
        </w:rPr>
        <w:t xml:space="preserve"> </w:t>
      </w:r>
      <w:r w:rsidR="0053579F" w:rsidRPr="0040155D">
        <w:rPr>
          <w:rFonts w:ascii="Times New Roman" w:hAnsi="Times New Roman" w:cs="Times New Roman"/>
          <w:b w:val="0"/>
          <w:szCs w:val="22"/>
        </w:rPr>
        <w:t>CRGs forms</w:t>
      </w:r>
      <w:r w:rsidR="0053579F" w:rsidRPr="0040155D">
        <w:rPr>
          <w:rFonts w:ascii="Times New Roman" w:hAnsi="Times New Roman" w:cs="Times New Roman"/>
          <w:b w:val="0"/>
          <w:color w:val="000000" w:themeColor="text1"/>
          <w:szCs w:val="22"/>
        </w:rPr>
        <w:t xml:space="preserve"> </w:t>
      </w:r>
      <w:r w:rsidR="0053579F" w:rsidRPr="0040155D">
        <w:rPr>
          <w:rFonts w:ascii="Times New Roman" w:hAnsi="Times New Roman" w:cs="Times New Roman"/>
          <w:b w:val="0"/>
          <w:szCs w:val="22"/>
        </w:rPr>
        <w:t xml:space="preserve">a best robust normalizer for qPCR analysis in </w:t>
      </w:r>
      <w:r w:rsidR="008C3F65" w:rsidRPr="0040155D">
        <w:rPr>
          <w:rFonts w:ascii="Times New Roman" w:hAnsi="Times New Roman" w:cs="Times New Roman"/>
          <w:b w:val="0"/>
          <w:szCs w:val="22"/>
        </w:rPr>
        <w:t>the selected</w:t>
      </w:r>
      <w:r w:rsidR="0053579F" w:rsidRPr="0040155D">
        <w:rPr>
          <w:rFonts w:ascii="Times New Roman" w:hAnsi="Times New Roman" w:cs="Times New Roman"/>
          <w:b w:val="0"/>
          <w:szCs w:val="22"/>
        </w:rPr>
        <w:t xml:space="preserve"> </w:t>
      </w:r>
      <w:r w:rsidR="0088047E" w:rsidRPr="0040155D">
        <w:rPr>
          <w:rFonts w:ascii="Times New Roman" w:hAnsi="Times New Roman" w:cs="Times New Roman"/>
          <w:b w:val="0"/>
          <w:szCs w:val="22"/>
        </w:rPr>
        <w:t>cardiac</w:t>
      </w:r>
      <w:r w:rsidR="0053579F" w:rsidRPr="0040155D">
        <w:rPr>
          <w:rFonts w:ascii="Times New Roman" w:hAnsi="Times New Roman" w:cs="Times New Roman"/>
          <w:b w:val="0"/>
          <w:szCs w:val="22"/>
        </w:rPr>
        <w:t xml:space="preserve"> tissues. </w:t>
      </w:r>
      <w:r w:rsidR="00E45BF9" w:rsidRPr="0040155D">
        <w:rPr>
          <w:rFonts w:ascii="Times New Roman" w:hAnsi="Times New Roman" w:cs="Times New Roman"/>
          <w:b w:val="0"/>
          <w:szCs w:val="22"/>
        </w:rPr>
        <w:t>This study</w:t>
      </w:r>
      <w:r w:rsidR="002F56C8" w:rsidRPr="0040155D">
        <w:rPr>
          <w:rFonts w:ascii="Times New Roman" w:hAnsi="Times New Roman" w:cs="Times New Roman"/>
          <w:b w:val="0"/>
          <w:szCs w:val="22"/>
        </w:rPr>
        <w:t xml:space="preserve"> has</w:t>
      </w:r>
      <w:r w:rsidR="00E45BF9" w:rsidRPr="0040155D">
        <w:rPr>
          <w:rFonts w:ascii="Times New Roman" w:hAnsi="Times New Roman" w:cs="Times New Roman"/>
          <w:b w:val="0"/>
          <w:szCs w:val="22"/>
        </w:rPr>
        <w:t xml:space="preserve"> </w:t>
      </w:r>
      <w:r w:rsidR="000B5708" w:rsidRPr="0040155D">
        <w:rPr>
          <w:rFonts w:ascii="Times New Roman" w:hAnsi="Times New Roman" w:cs="Times New Roman"/>
          <w:b w:val="0"/>
          <w:szCs w:val="22"/>
        </w:rPr>
        <w:t xml:space="preserve">therefore </w:t>
      </w:r>
      <w:r w:rsidR="00E45BF9" w:rsidRPr="0040155D">
        <w:rPr>
          <w:rFonts w:ascii="Times New Roman" w:hAnsi="Times New Roman" w:cs="Times New Roman"/>
          <w:b w:val="0"/>
          <w:szCs w:val="22"/>
        </w:rPr>
        <w:t>used this robust normalizer to measure relative mRNA expression</w:t>
      </w:r>
      <w:r w:rsidR="002F56C8" w:rsidRPr="0040155D">
        <w:rPr>
          <w:rFonts w:ascii="Times New Roman" w:hAnsi="Times New Roman" w:cs="Times New Roman"/>
          <w:b w:val="0"/>
          <w:szCs w:val="22"/>
        </w:rPr>
        <w:t xml:space="preserve"> of </w:t>
      </w:r>
      <w:r w:rsidR="0088047E" w:rsidRPr="0040155D">
        <w:rPr>
          <w:rFonts w:ascii="Times New Roman" w:hAnsi="Times New Roman" w:cs="Times New Roman"/>
          <w:b w:val="0"/>
          <w:szCs w:val="22"/>
        </w:rPr>
        <w:t xml:space="preserve">genes involved in regulation of copper transport, </w:t>
      </w:r>
      <w:r w:rsidR="00E45BF9" w:rsidRPr="0040155D">
        <w:rPr>
          <w:rFonts w:ascii="Times New Roman" w:hAnsi="Times New Roman" w:cs="Times New Roman"/>
          <w:b w:val="0"/>
          <w:szCs w:val="22"/>
        </w:rPr>
        <w:t>as present</w:t>
      </w:r>
      <w:r w:rsidR="000B5708" w:rsidRPr="0040155D">
        <w:rPr>
          <w:rFonts w:ascii="Times New Roman" w:hAnsi="Times New Roman" w:cs="Times New Roman"/>
          <w:b w:val="0"/>
          <w:szCs w:val="22"/>
        </w:rPr>
        <w:t>ed</w:t>
      </w:r>
      <w:r w:rsidR="00E45BF9" w:rsidRPr="0040155D">
        <w:rPr>
          <w:rFonts w:ascii="Times New Roman" w:hAnsi="Times New Roman" w:cs="Times New Roman"/>
          <w:b w:val="0"/>
          <w:szCs w:val="22"/>
        </w:rPr>
        <w:t xml:space="preserve"> in </w:t>
      </w:r>
      <w:r w:rsidR="0088047E" w:rsidRPr="0040155D">
        <w:rPr>
          <w:rFonts w:ascii="Times New Roman" w:hAnsi="Times New Roman" w:cs="Times New Roman"/>
          <w:b w:val="0"/>
          <w:szCs w:val="22"/>
        </w:rPr>
        <w:t>Table 1 below</w:t>
      </w:r>
      <w:r w:rsidR="00E45BF9" w:rsidRPr="0040155D">
        <w:rPr>
          <w:rFonts w:ascii="Times New Roman" w:hAnsi="Times New Roman" w:cs="Times New Roman"/>
          <w:b w:val="0"/>
          <w:szCs w:val="22"/>
        </w:rPr>
        <w:t xml:space="preserve">. </w:t>
      </w:r>
      <w:r w:rsidR="00736FC3" w:rsidRPr="0040155D">
        <w:rPr>
          <w:rFonts w:ascii="Times New Roman" w:hAnsi="Times New Roman" w:cs="Times New Roman"/>
          <w:b w:val="0"/>
          <w:i/>
          <w:szCs w:val="22"/>
        </w:rPr>
        <w:t>S</w:t>
      </w:r>
      <w:r w:rsidR="00EF798D" w:rsidRPr="0040155D">
        <w:rPr>
          <w:rFonts w:ascii="Times New Roman" w:hAnsi="Times New Roman" w:cs="Times New Roman"/>
          <w:b w:val="0"/>
          <w:szCs w:val="22"/>
        </w:rPr>
        <w:t xml:space="preserve">tatistical analysis </w:t>
      </w:r>
      <w:r w:rsidR="00736FC3" w:rsidRPr="0040155D">
        <w:rPr>
          <w:rFonts w:ascii="Times New Roman" w:hAnsi="Times New Roman" w:cs="Times New Roman"/>
          <w:b w:val="0"/>
          <w:szCs w:val="22"/>
        </w:rPr>
        <w:t>w</w:t>
      </w:r>
      <w:r w:rsidR="000B5708" w:rsidRPr="0040155D">
        <w:rPr>
          <w:rFonts w:ascii="Times New Roman" w:hAnsi="Times New Roman" w:cs="Times New Roman"/>
          <w:b w:val="0"/>
          <w:szCs w:val="22"/>
        </w:rPr>
        <w:t>as</w:t>
      </w:r>
      <w:r w:rsidR="00736FC3" w:rsidRPr="0040155D">
        <w:rPr>
          <w:rFonts w:ascii="Times New Roman" w:hAnsi="Times New Roman" w:cs="Times New Roman"/>
          <w:b w:val="0"/>
          <w:szCs w:val="22"/>
        </w:rPr>
        <w:t xml:space="preserve"> performed using </w:t>
      </w:r>
      <w:r w:rsidR="000B5708" w:rsidRPr="0040155D">
        <w:rPr>
          <w:rFonts w:ascii="Times New Roman" w:hAnsi="Times New Roman" w:cs="Times New Roman"/>
          <w:b w:val="0"/>
          <w:szCs w:val="22"/>
        </w:rPr>
        <w:t xml:space="preserve">unpaired </w:t>
      </w:r>
      <w:r w:rsidR="00EF798D" w:rsidRPr="0040155D">
        <w:rPr>
          <w:rFonts w:ascii="Times New Roman" w:hAnsi="Times New Roman" w:cs="Times New Roman"/>
          <w:b w:val="0"/>
          <w:szCs w:val="22"/>
        </w:rPr>
        <w:t xml:space="preserve">Student’s </w:t>
      </w:r>
      <w:r w:rsidR="00EF798D" w:rsidRPr="0040155D">
        <w:rPr>
          <w:rFonts w:ascii="Times New Roman" w:hAnsi="Times New Roman" w:cs="Times New Roman"/>
          <w:b w:val="0"/>
          <w:i/>
          <w:szCs w:val="22"/>
        </w:rPr>
        <w:t>t</w:t>
      </w:r>
      <w:r w:rsidR="00EF798D" w:rsidRPr="0040155D">
        <w:rPr>
          <w:rFonts w:ascii="Times New Roman" w:hAnsi="Times New Roman" w:cs="Times New Roman"/>
          <w:b w:val="0"/>
          <w:szCs w:val="22"/>
        </w:rPr>
        <w:t>-test</w:t>
      </w:r>
      <w:r w:rsidR="000B5708" w:rsidRPr="0040155D">
        <w:rPr>
          <w:rFonts w:ascii="Times New Roman" w:hAnsi="Times New Roman" w:cs="Times New Roman"/>
          <w:b w:val="0"/>
          <w:szCs w:val="22"/>
        </w:rPr>
        <w:t>s for pairwise comparisons</w:t>
      </w:r>
      <w:r w:rsidR="00EF798D" w:rsidRPr="0040155D">
        <w:rPr>
          <w:rFonts w:ascii="Times New Roman" w:hAnsi="Times New Roman" w:cs="Times New Roman"/>
          <w:b w:val="0"/>
          <w:szCs w:val="22"/>
        </w:rPr>
        <w:t xml:space="preserve"> </w:t>
      </w:r>
      <w:r w:rsidR="00736FC3" w:rsidRPr="0040155D">
        <w:rPr>
          <w:rFonts w:ascii="Times New Roman" w:hAnsi="Times New Roman" w:cs="Times New Roman"/>
          <w:b w:val="0"/>
          <w:szCs w:val="22"/>
        </w:rPr>
        <w:t xml:space="preserve">and/or ANOVA </w:t>
      </w:r>
      <w:r w:rsidR="00EF798D" w:rsidRPr="0040155D">
        <w:rPr>
          <w:rFonts w:ascii="Times New Roman" w:hAnsi="Times New Roman" w:cs="Times New Roman"/>
          <w:b w:val="0"/>
          <w:szCs w:val="22"/>
        </w:rPr>
        <w:t xml:space="preserve">for </w:t>
      </w:r>
      <w:r w:rsidR="000B5708" w:rsidRPr="0040155D">
        <w:rPr>
          <w:rFonts w:ascii="Times New Roman" w:hAnsi="Times New Roman" w:cs="Times New Roman"/>
          <w:b w:val="0"/>
          <w:szCs w:val="22"/>
        </w:rPr>
        <w:t>between-group comparison</w:t>
      </w:r>
      <w:r w:rsidR="00EF798D" w:rsidRPr="0040155D">
        <w:rPr>
          <w:rFonts w:ascii="Times New Roman" w:hAnsi="Times New Roman" w:cs="Times New Roman"/>
          <w:b w:val="0"/>
          <w:szCs w:val="22"/>
        </w:rPr>
        <w:t xml:space="preserve">s. This </w:t>
      </w:r>
      <w:r w:rsidR="000B5708" w:rsidRPr="0040155D">
        <w:rPr>
          <w:rFonts w:ascii="Times New Roman" w:hAnsi="Times New Roman" w:cs="Times New Roman"/>
          <w:b w:val="0"/>
          <w:szCs w:val="22"/>
        </w:rPr>
        <w:t xml:space="preserve">statistical approach </w:t>
      </w:r>
      <w:r w:rsidR="00EF798D" w:rsidRPr="0040155D">
        <w:rPr>
          <w:rFonts w:ascii="Times New Roman" w:hAnsi="Times New Roman" w:cs="Times New Roman"/>
          <w:b w:val="0"/>
          <w:szCs w:val="22"/>
        </w:rPr>
        <w:t xml:space="preserve">was </w:t>
      </w:r>
      <w:r w:rsidR="000B5708" w:rsidRPr="0040155D">
        <w:rPr>
          <w:rFonts w:ascii="Times New Roman" w:hAnsi="Times New Roman" w:cs="Times New Roman"/>
          <w:b w:val="0"/>
          <w:szCs w:val="22"/>
        </w:rPr>
        <w:t xml:space="preserve">deemed </w:t>
      </w:r>
      <w:r w:rsidR="00EF798D" w:rsidRPr="0040155D">
        <w:rPr>
          <w:rFonts w:ascii="Times New Roman" w:hAnsi="Times New Roman" w:cs="Times New Roman"/>
          <w:b w:val="0"/>
          <w:szCs w:val="22"/>
        </w:rPr>
        <w:t xml:space="preserve">adequate as the comparisons </w:t>
      </w:r>
      <w:r w:rsidR="000B5708" w:rsidRPr="0040155D">
        <w:rPr>
          <w:rFonts w:ascii="Times New Roman" w:hAnsi="Times New Roman" w:cs="Times New Roman"/>
          <w:b w:val="0"/>
          <w:szCs w:val="22"/>
        </w:rPr>
        <w:t xml:space="preserve">made </w:t>
      </w:r>
      <w:r w:rsidR="00EF798D" w:rsidRPr="0040155D">
        <w:rPr>
          <w:rFonts w:ascii="Times New Roman" w:hAnsi="Times New Roman" w:cs="Times New Roman"/>
          <w:b w:val="0"/>
          <w:szCs w:val="22"/>
        </w:rPr>
        <w:t xml:space="preserve">were </w:t>
      </w:r>
      <w:r w:rsidR="00EF798D" w:rsidRPr="0040155D">
        <w:rPr>
          <w:rFonts w:ascii="Times New Roman" w:hAnsi="Times New Roman" w:cs="Times New Roman"/>
          <w:b w:val="0"/>
          <w:i/>
          <w:szCs w:val="22"/>
        </w:rPr>
        <w:t>a priori</w:t>
      </w:r>
      <w:r w:rsidR="000B5708" w:rsidRPr="0040155D">
        <w:rPr>
          <w:rFonts w:ascii="Times New Roman" w:hAnsi="Times New Roman" w:cs="Times New Roman"/>
          <w:b w:val="0"/>
          <w:szCs w:val="22"/>
        </w:rPr>
        <w:t xml:space="preserve"> defined</w:t>
      </w:r>
      <w:r w:rsidR="00EF798D" w:rsidRPr="0040155D">
        <w:rPr>
          <w:rFonts w:ascii="Times New Roman" w:hAnsi="Times New Roman" w:cs="Times New Roman"/>
          <w:b w:val="0"/>
          <w:szCs w:val="22"/>
        </w:rPr>
        <w:t>.</w:t>
      </w:r>
    </w:p>
    <w:p w:rsidR="00F0476D" w:rsidRDefault="00F0476D" w:rsidP="00136B02">
      <w:pPr>
        <w:spacing w:line="240" w:lineRule="auto"/>
        <w:rPr>
          <w:rFonts w:ascii="Times New Roman" w:hAnsi="Times New Roman" w:cs="Times New Roman"/>
        </w:rPr>
      </w:pPr>
    </w:p>
    <w:p w:rsidR="00F0476D" w:rsidRDefault="00F0476D" w:rsidP="00136B02">
      <w:pPr>
        <w:spacing w:line="240" w:lineRule="auto"/>
        <w:rPr>
          <w:rFonts w:ascii="Times New Roman" w:hAnsi="Times New Roman" w:cs="Times New Roman"/>
        </w:rPr>
      </w:pPr>
    </w:p>
    <w:p w:rsidR="001E0811" w:rsidRDefault="001E0811" w:rsidP="00136B02">
      <w:pPr>
        <w:spacing w:line="240" w:lineRule="auto"/>
        <w:rPr>
          <w:rFonts w:ascii="Times New Roman" w:hAnsi="Times New Roman" w:cs="Times New Roman"/>
        </w:rPr>
      </w:pPr>
    </w:p>
    <w:p w:rsidR="001E0811" w:rsidRDefault="001E0811" w:rsidP="00136B02">
      <w:pPr>
        <w:spacing w:line="240" w:lineRule="auto"/>
        <w:rPr>
          <w:rFonts w:ascii="Times New Roman" w:hAnsi="Times New Roman" w:cs="Times New Roman"/>
        </w:rPr>
      </w:pPr>
    </w:p>
    <w:p w:rsidR="001E0811" w:rsidRDefault="001E0811" w:rsidP="00136B02">
      <w:pPr>
        <w:spacing w:line="240" w:lineRule="auto"/>
        <w:rPr>
          <w:rFonts w:ascii="Times New Roman" w:hAnsi="Times New Roman" w:cs="Times New Roman"/>
        </w:rPr>
      </w:pPr>
    </w:p>
    <w:p w:rsidR="001E0811" w:rsidRDefault="001E0811" w:rsidP="00136B02">
      <w:pPr>
        <w:spacing w:line="240" w:lineRule="auto"/>
        <w:rPr>
          <w:rFonts w:ascii="Times New Roman" w:hAnsi="Times New Roman" w:cs="Times New Roman"/>
        </w:rPr>
      </w:pPr>
    </w:p>
    <w:p w:rsidR="00862227" w:rsidRDefault="00862227" w:rsidP="00136B02">
      <w:pPr>
        <w:spacing w:line="240" w:lineRule="auto"/>
        <w:rPr>
          <w:rFonts w:ascii="Times New Roman" w:hAnsi="Times New Roman" w:cs="Times New Roman"/>
          <w:b/>
          <w:color w:val="000000" w:themeColor="text1"/>
        </w:rPr>
      </w:pPr>
    </w:p>
    <w:p w:rsidR="00BE0055" w:rsidRPr="001E0811" w:rsidRDefault="00E572AD" w:rsidP="00136B02">
      <w:pPr>
        <w:spacing w:line="240" w:lineRule="auto"/>
        <w:rPr>
          <w:rFonts w:ascii="Times New Roman" w:hAnsi="Times New Roman" w:cs="Times New Roman"/>
          <w:b/>
        </w:rPr>
      </w:pPr>
      <w:r w:rsidRPr="001E0811">
        <w:rPr>
          <w:rFonts w:ascii="Times New Roman" w:hAnsi="Times New Roman" w:cs="Times New Roman"/>
          <w:b/>
          <w:color w:val="000000" w:themeColor="text1"/>
        </w:rPr>
        <w:t>Supplemental Table I</w:t>
      </w:r>
      <w:r w:rsidR="00BE0055" w:rsidRPr="001E0811">
        <w:rPr>
          <w:rFonts w:ascii="Times New Roman" w:hAnsi="Times New Roman" w:cs="Times New Roman"/>
          <w:b/>
          <w:color w:val="000000" w:themeColor="text1"/>
        </w:rPr>
        <w:t xml:space="preserve">. </w:t>
      </w:r>
      <w:r w:rsidR="00CB36FB" w:rsidRPr="001E0811">
        <w:rPr>
          <w:rFonts w:ascii="Times New Roman" w:hAnsi="Times New Roman" w:cs="Times New Roman"/>
          <w:b/>
          <w:color w:val="000000" w:themeColor="text1"/>
        </w:rPr>
        <w:t>S</w:t>
      </w:r>
      <w:r w:rsidR="00C61693" w:rsidRPr="001E0811">
        <w:rPr>
          <w:rFonts w:ascii="Times New Roman" w:hAnsi="Times New Roman" w:cs="Times New Roman"/>
          <w:b/>
          <w:color w:val="000000" w:themeColor="text1"/>
        </w:rPr>
        <w:t>equence</w:t>
      </w:r>
      <w:r w:rsidR="00CB36FB" w:rsidRPr="001E0811">
        <w:rPr>
          <w:rFonts w:ascii="Times New Roman" w:hAnsi="Times New Roman" w:cs="Times New Roman"/>
          <w:b/>
          <w:color w:val="000000" w:themeColor="text1"/>
        </w:rPr>
        <w:t>s</w:t>
      </w:r>
      <w:r w:rsidR="00C61693" w:rsidRPr="001E0811">
        <w:rPr>
          <w:rFonts w:ascii="Times New Roman" w:hAnsi="Times New Roman" w:cs="Times New Roman"/>
          <w:b/>
          <w:color w:val="000000" w:themeColor="text1"/>
        </w:rPr>
        <w:t xml:space="preserve"> of </w:t>
      </w:r>
      <w:r w:rsidR="00CB36FB" w:rsidRPr="001E0811">
        <w:rPr>
          <w:rFonts w:ascii="Times New Roman" w:hAnsi="Times New Roman" w:cs="Times New Roman"/>
          <w:b/>
          <w:color w:val="000000" w:themeColor="text1"/>
        </w:rPr>
        <w:t xml:space="preserve">primers </w:t>
      </w:r>
      <w:r w:rsidR="00C61693" w:rsidRPr="001E0811">
        <w:rPr>
          <w:rFonts w:ascii="Times New Roman" w:hAnsi="Times New Roman" w:cs="Times New Roman"/>
          <w:b/>
          <w:color w:val="000000" w:themeColor="text1"/>
        </w:rPr>
        <w:t>used for qPCR analysis.</w:t>
      </w:r>
    </w:p>
    <w:tbl>
      <w:tblPr>
        <w:tblStyle w:val="TableGrid"/>
        <w:tblW w:w="0" w:type="auto"/>
        <w:tblLayout w:type="fixed"/>
        <w:tblLook w:val="04A0" w:firstRow="1" w:lastRow="0" w:firstColumn="1" w:lastColumn="0" w:noHBand="0" w:noVBand="1"/>
      </w:tblPr>
      <w:tblGrid>
        <w:gridCol w:w="4928"/>
        <w:gridCol w:w="1134"/>
        <w:gridCol w:w="3402"/>
      </w:tblGrid>
      <w:tr w:rsidR="00CB36FB" w:rsidRPr="0040155D" w:rsidTr="00862227">
        <w:trPr>
          <w:trHeight w:val="535"/>
        </w:trPr>
        <w:tc>
          <w:tcPr>
            <w:tcW w:w="4928" w:type="dxa"/>
            <w:vAlign w:val="center"/>
          </w:tcPr>
          <w:p w:rsidR="00CB36FB" w:rsidRPr="0040155D" w:rsidRDefault="00994B2C" w:rsidP="00862227">
            <w:pPr>
              <w:widowControl w:val="0"/>
              <w:autoSpaceDE w:val="0"/>
              <w:autoSpaceDN w:val="0"/>
              <w:adjustRightInd w:val="0"/>
              <w:rPr>
                <w:rFonts w:ascii="Times New Roman" w:hAnsi="Times New Roman" w:cs="Times New Roman"/>
                <w:b/>
                <w:color w:val="000000" w:themeColor="text1"/>
              </w:rPr>
            </w:pPr>
            <w:r w:rsidRPr="0040155D">
              <w:rPr>
                <w:rFonts w:ascii="Times New Roman" w:hAnsi="Times New Roman" w:cs="Times New Roman"/>
                <w:b/>
                <w:color w:val="000000" w:themeColor="text1"/>
              </w:rPr>
              <w:t>G</w:t>
            </w:r>
            <w:r w:rsidR="00CB36FB" w:rsidRPr="0040155D">
              <w:rPr>
                <w:rFonts w:ascii="Times New Roman" w:hAnsi="Times New Roman" w:cs="Times New Roman"/>
                <w:b/>
                <w:color w:val="000000" w:themeColor="text1"/>
              </w:rPr>
              <w:t xml:space="preserve">enes </w:t>
            </w:r>
          </w:p>
        </w:tc>
        <w:tc>
          <w:tcPr>
            <w:tcW w:w="1134" w:type="dxa"/>
            <w:vAlign w:val="center"/>
          </w:tcPr>
          <w:p w:rsidR="00CB36FB" w:rsidRPr="0040155D" w:rsidRDefault="00994B2C" w:rsidP="00862227">
            <w:pPr>
              <w:widowControl w:val="0"/>
              <w:autoSpaceDE w:val="0"/>
              <w:autoSpaceDN w:val="0"/>
              <w:adjustRightInd w:val="0"/>
              <w:rPr>
                <w:rFonts w:ascii="Times New Roman" w:hAnsi="Times New Roman" w:cs="Times New Roman"/>
                <w:b/>
                <w:color w:val="000000" w:themeColor="text1"/>
              </w:rPr>
            </w:pPr>
            <w:r w:rsidRPr="0040155D">
              <w:rPr>
                <w:rFonts w:ascii="Times New Roman" w:hAnsi="Times New Roman" w:cs="Times New Roman"/>
                <w:b/>
                <w:color w:val="000000" w:themeColor="text1"/>
              </w:rPr>
              <w:t>S</w:t>
            </w:r>
            <w:r w:rsidR="00CB36FB" w:rsidRPr="0040155D">
              <w:rPr>
                <w:rFonts w:ascii="Times New Roman" w:hAnsi="Times New Roman" w:cs="Times New Roman"/>
                <w:b/>
                <w:color w:val="000000" w:themeColor="text1"/>
              </w:rPr>
              <w:t>ymbol</w:t>
            </w:r>
          </w:p>
        </w:tc>
        <w:tc>
          <w:tcPr>
            <w:tcW w:w="3402" w:type="dxa"/>
            <w:vAlign w:val="center"/>
          </w:tcPr>
          <w:p w:rsidR="00CB36FB" w:rsidRPr="0040155D" w:rsidRDefault="00994B2C" w:rsidP="00862227">
            <w:pPr>
              <w:widowControl w:val="0"/>
              <w:autoSpaceDE w:val="0"/>
              <w:autoSpaceDN w:val="0"/>
              <w:adjustRightInd w:val="0"/>
              <w:rPr>
                <w:rFonts w:ascii="Times New Roman" w:hAnsi="Times New Roman" w:cs="Times New Roman"/>
                <w:b/>
                <w:color w:val="000000" w:themeColor="text1"/>
              </w:rPr>
            </w:pPr>
            <w:r w:rsidRPr="0040155D">
              <w:rPr>
                <w:rFonts w:ascii="Times New Roman" w:hAnsi="Times New Roman" w:cs="Times New Roman"/>
                <w:b/>
                <w:color w:val="000000" w:themeColor="text1"/>
              </w:rPr>
              <w:t>S</w:t>
            </w:r>
            <w:r w:rsidR="00CB36FB" w:rsidRPr="0040155D">
              <w:rPr>
                <w:rFonts w:ascii="Times New Roman" w:hAnsi="Times New Roman" w:cs="Times New Roman"/>
                <w:b/>
                <w:color w:val="000000" w:themeColor="text1"/>
              </w:rPr>
              <w:t>equences</w:t>
            </w:r>
            <w:r w:rsidRPr="0040155D">
              <w:rPr>
                <w:rFonts w:ascii="Times New Roman" w:hAnsi="Times New Roman" w:cs="Times New Roman"/>
                <w:b/>
                <w:color w:val="000000" w:themeColor="text1"/>
              </w:rPr>
              <w:t xml:space="preserve"> (5’ – 3’)</w:t>
            </w:r>
          </w:p>
        </w:tc>
      </w:tr>
      <w:tr w:rsidR="00CB36FB" w:rsidRPr="0040155D" w:rsidTr="00862227">
        <w:tc>
          <w:tcPr>
            <w:tcW w:w="4928" w:type="dxa"/>
            <w:vAlign w:val="center"/>
          </w:tcPr>
          <w:p w:rsidR="00CB36FB" w:rsidRPr="0040155D" w:rsidRDefault="00CB36F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color w:val="000000" w:themeColor="text1"/>
              </w:rPr>
              <w:t>18S ribosomal RNA</w:t>
            </w:r>
          </w:p>
        </w:tc>
        <w:tc>
          <w:tcPr>
            <w:tcW w:w="1134" w:type="dxa"/>
            <w:vAlign w:val="center"/>
          </w:tcPr>
          <w:p w:rsidR="00CB36FB" w:rsidRPr="0040155D" w:rsidRDefault="00CB36FB"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18S</w:t>
            </w:r>
          </w:p>
        </w:tc>
        <w:tc>
          <w:tcPr>
            <w:tcW w:w="3402" w:type="dxa"/>
            <w:vAlign w:val="center"/>
          </w:tcPr>
          <w:p w:rsidR="00AD75DF" w:rsidRPr="0040155D" w:rsidRDefault="00E26044" w:rsidP="00862227">
            <w:pPr>
              <w:rPr>
                <w:rStyle w:val="HTMLTypewriter"/>
                <w:rFonts w:ascii="Times New Roman" w:hAnsi="Times New Roman" w:cs="Times New Roman"/>
                <w:sz w:val="22"/>
                <w:szCs w:val="22"/>
              </w:rPr>
            </w:pPr>
            <w:proofErr w:type="spellStart"/>
            <w:r w:rsidRPr="0040155D">
              <w:rPr>
                <w:rStyle w:val="HTMLTypewriter"/>
                <w:rFonts w:ascii="Times New Roman" w:hAnsi="Times New Roman" w:cs="Times New Roman"/>
                <w:sz w:val="22"/>
                <w:szCs w:val="22"/>
              </w:rPr>
              <w:t>aaatcagttatggttcctttggtc</w:t>
            </w:r>
            <w:proofErr w:type="spellEnd"/>
          </w:p>
          <w:p w:rsidR="00E26044" w:rsidRPr="0040155D" w:rsidRDefault="00E26044" w:rsidP="00862227">
            <w:pPr>
              <w:rPr>
                <w:rFonts w:ascii="Times New Roman" w:eastAsia="SimSun" w:hAnsi="Times New Roman" w:cs="Times New Roman"/>
              </w:rPr>
            </w:pPr>
            <w:proofErr w:type="spellStart"/>
            <w:r w:rsidRPr="0040155D">
              <w:rPr>
                <w:rStyle w:val="HTMLTypewriter"/>
                <w:rFonts w:ascii="Times New Roman" w:hAnsi="Times New Roman" w:cs="Times New Roman"/>
                <w:sz w:val="22"/>
                <w:szCs w:val="22"/>
              </w:rPr>
              <w:t>gctctagaattaccacagttatccaa</w:t>
            </w:r>
            <w:proofErr w:type="spellEnd"/>
          </w:p>
        </w:tc>
      </w:tr>
      <w:tr w:rsidR="00CB36FB" w:rsidRPr="0040155D" w:rsidTr="00862227">
        <w:tc>
          <w:tcPr>
            <w:tcW w:w="4928" w:type="dxa"/>
            <w:vAlign w:val="center"/>
          </w:tcPr>
          <w:p w:rsidR="00CB36FB" w:rsidRPr="0040155D" w:rsidRDefault="00CB36F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color w:val="000000" w:themeColor="text1"/>
              </w:rPr>
              <w:t>beta-actin</w:t>
            </w:r>
          </w:p>
        </w:tc>
        <w:tc>
          <w:tcPr>
            <w:tcW w:w="1134" w:type="dxa"/>
            <w:vAlign w:val="center"/>
          </w:tcPr>
          <w:p w:rsidR="00CB36FB" w:rsidRPr="0040155D" w:rsidRDefault="000B5708"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Actb</w:t>
            </w:r>
          </w:p>
        </w:tc>
        <w:tc>
          <w:tcPr>
            <w:tcW w:w="3402" w:type="dxa"/>
            <w:vAlign w:val="center"/>
          </w:tcPr>
          <w:p w:rsidR="00E26044" w:rsidRPr="0040155D" w:rsidRDefault="00E26044" w:rsidP="00862227">
            <w:pPr>
              <w:widowControl w:val="0"/>
              <w:autoSpaceDE w:val="0"/>
              <w:autoSpaceDN w:val="0"/>
              <w:adjustRightInd w:val="0"/>
              <w:rPr>
                <w:rFonts w:ascii="Times New Roman" w:eastAsia="Times New Roman" w:hAnsi="Times New Roman" w:cs="Times New Roman"/>
                <w:color w:val="000000"/>
              </w:rPr>
            </w:pPr>
            <w:proofErr w:type="spellStart"/>
            <w:r w:rsidRPr="0040155D">
              <w:rPr>
                <w:rFonts w:ascii="Times New Roman" w:eastAsia="Times New Roman" w:hAnsi="Times New Roman" w:cs="Times New Roman"/>
                <w:color w:val="000000"/>
              </w:rPr>
              <w:t>gctgtattcccctccatcgtg</w:t>
            </w:r>
            <w:proofErr w:type="spellEnd"/>
          </w:p>
          <w:p w:rsidR="00CB36FB" w:rsidRPr="0040155D" w:rsidRDefault="00E26044"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eastAsia="Times New Roman" w:hAnsi="Times New Roman" w:cs="Times New Roman"/>
                <w:color w:val="000000"/>
              </w:rPr>
              <w:t>cacggttggcctttagggttcag</w:t>
            </w:r>
            <w:proofErr w:type="spellEnd"/>
          </w:p>
        </w:tc>
      </w:tr>
      <w:tr w:rsidR="00CB36FB" w:rsidRPr="0040155D" w:rsidTr="00862227">
        <w:tc>
          <w:tcPr>
            <w:tcW w:w="4928" w:type="dxa"/>
            <w:vAlign w:val="center"/>
          </w:tcPr>
          <w:p w:rsidR="00CB36FB" w:rsidRPr="0040155D" w:rsidRDefault="00CB36F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rPr>
              <w:t>Glyceraldehydes-3-phosphate dehydrogenase</w:t>
            </w:r>
          </w:p>
        </w:tc>
        <w:tc>
          <w:tcPr>
            <w:tcW w:w="1134" w:type="dxa"/>
            <w:vAlign w:val="center"/>
          </w:tcPr>
          <w:p w:rsidR="00CB36FB" w:rsidRPr="0040155D" w:rsidRDefault="00CB36FB"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Gapdh</w:t>
            </w:r>
          </w:p>
        </w:tc>
        <w:tc>
          <w:tcPr>
            <w:tcW w:w="3402" w:type="dxa"/>
            <w:vAlign w:val="center"/>
          </w:tcPr>
          <w:p w:rsidR="00E26044" w:rsidRPr="0040155D" w:rsidRDefault="00E26044"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tgacgtgccgcctggagaaa</w:t>
            </w:r>
            <w:proofErr w:type="spellEnd"/>
          </w:p>
          <w:p w:rsidR="002F3CA6" w:rsidRPr="0040155D" w:rsidRDefault="00E26044"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agtgtagcccaagatgcccttcag</w:t>
            </w:r>
            <w:proofErr w:type="spellEnd"/>
          </w:p>
        </w:tc>
      </w:tr>
      <w:tr w:rsidR="00CB36FB" w:rsidRPr="0040155D" w:rsidTr="00862227">
        <w:tc>
          <w:tcPr>
            <w:tcW w:w="4928" w:type="dxa"/>
            <w:vAlign w:val="center"/>
          </w:tcPr>
          <w:p w:rsidR="00CB36FB" w:rsidRPr="0040155D" w:rsidRDefault="007156D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rPr>
              <w:t xml:space="preserve">Beta-2-microglobulin   </w:t>
            </w:r>
          </w:p>
        </w:tc>
        <w:tc>
          <w:tcPr>
            <w:tcW w:w="1134" w:type="dxa"/>
            <w:vAlign w:val="center"/>
          </w:tcPr>
          <w:p w:rsidR="00CB36FB" w:rsidRPr="0040155D" w:rsidRDefault="007156DB"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B2m</w:t>
            </w:r>
          </w:p>
        </w:tc>
        <w:tc>
          <w:tcPr>
            <w:tcW w:w="3402" w:type="dxa"/>
            <w:vAlign w:val="center"/>
          </w:tcPr>
          <w:p w:rsidR="00CB36FB" w:rsidRPr="0040155D" w:rsidRDefault="00994B2C" w:rsidP="00862227">
            <w:pPr>
              <w:widowControl w:val="0"/>
              <w:autoSpaceDE w:val="0"/>
              <w:autoSpaceDN w:val="0"/>
              <w:adjustRightInd w:val="0"/>
              <w:rPr>
                <w:rFonts w:ascii="Times New Roman" w:eastAsia="Times New Roman" w:hAnsi="Times New Roman" w:cs="Times New Roman"/>
                <w:color w:val="000000"/>
              </w:rPr>
            </w:pPr>
            <w:proofErr w:type="spellStart"/>
            <w:r w:rsidRPr="0040155D">
              <w:rPr>
                <w:rFonts w:ascii="Times New Roman" w:eastAsia="Times New Roman" w:hAnsi="Times New Roman" w:cs="Times New Roman"/>
                <w:color w:val="000000"/>
              </w:rPr>
              <w:t>ttctggtgccttgtctcactga</w:t>
            </w:r>
            <w:proofErr w:type="spellEnd"/>
          </w:p>
          <w:p w:rsidR="00994B2C" w:rsidRPr="0040155D" w:rsidRDefault="00994B2C" w:rsidP="00862227">
            <w:pPr>
              <w:rPr>
                <w:rFonts w:ascii="Times New Roman" w:eastAsia="Times New Roman" w:hAnsi="Times New Roman" w:cs="Times New Roman"/>
                <w:color w:val="000000"/>
              </w:rPr>
            </w:pPr>
            <w:proofErr w:type="spellStart"/>
            <w:r w:rsidRPr="0040155D">
              <w:rPr>
                <w:rFonts w:ascii="Times New Roman" w:eastAsia="Times New Roman" w:hAnsi="Times New Roman" w:cs="Times New Roman"/>
                <w:color w:val="000000"/>
              </w:rPr>
              <w:t>cagtatgttcggcttcccattc</w:t>
            </w:r>
            <w:proofErr w:type="spellEnd"/>
          </w:p>
        </w:tc>
      </w:tr>
      <w:tr w:rsidR="00CB36FB" w:rsidRPr="0040155D" w:rsidTr="00862227">
        <w:tc>
          <w:tcPr>
            <w:tcW w:w="4928" w:type="dxa"/>
            <w:vAlign w:val="center"/>
          </w:tcPr>
          <w:p w:rsidR="00CB36FB" w:rsidRPr="0040155D" w:rsidRDefault="007156D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rPr>
              <w:t>Hypoxanthine guanine phosphoribosyl transferase</w:t>
            </w:r>
          </w:p>
        </w:tc>
        <w:tc>
          <w:tcPr>
            <w:tcW w:w="1134" w:type="dxa"/>
            <w:vAlign w:val="center"/>
          </w:tcPr>
          <w:p w:rsidR="00CB36FB" w:rsidRPr="0040155D" w:rsidRDefault="007156DB"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Hprt1</w:t>
            </w:r>
          </w:p>
        </w:tc>
        <w:tc>
          <w:tcPr>
            <w:tcW w:w="3402" w:type="dxa"/>
            <w:vAlign w:val="center"/>
          </w:tcPr>
          <w:p w:rsidR="00CB36FB" w:rsidRPr="0040155D" w:rsidRDefault="00E26044"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gcttgctggtgaaaaggacctctcgaag</w:t>
            </w:r>
            <w:proofErr w:type="spellEnd"/>
          </w:p>
          <w:p w:rsidR="00AA453B" w:rsidRPr="0040155D" w:rsidRDefault="00E26044"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ccctgaagtactcattatagtcaagggcat</w:t>
            </w:r>
            <w:proofErr w:type="spellEnd"/>
          </w:p>
        </w:tc>
      </w:tr>
      <w:tr w:rsidR="00CB36FB" w:rsidRPr="0040155D" w:rsidTr="00862227">
        <w:tc>
          <w:tcPr>
            <w:tcW w:w="4928" w:type="dxa"/>
            <w:vAlign w:val="center"/>
          </w:tcPr>
          <w:p w:rsidR="00CB36FB" w:rsidRPr="0040155D" w:rsidRDefault="007156DB"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rPr>
              <w:t>Ubiquitin C</w:t>
            </w:r>
          </w:p>
        </w:tc>
        <w:tc>
          <w:tcPr>
            <w:tcW w:w="1134" w:type="dxa"/>
            <w:vAlign w:val="center"/>
          </w:tcPr>
          <w:p w:rsidR="00CB36FB" w:rsidRPr="0040155D" w:rsidRDefault="007156DB" w:rsidP="00862227">
            <w:pPr>
              <w:widowControl w:val="0"/>
              <w:autoSpaceDE w:val="0"/>
              <w:autoSpaceDN w:val="0"/>
              <w:adjustRightInd w:val="0"/>
              <w:rPr>
                <w:rFonts w:ascii="Times New Roman" w:hAnsi="Times New Roman" w:cs="Times New Roman"/>
                <w:i/>
                <w:color w:val="000000" w:themeColor="text1"/>
              </w:rPr>
            </w:pPr>
            <w:proofErr w:type="spellStart"/>
            <w:r w:rsidRPr="0040155D">
              <w:rPr>
                <w:rFonts w:ascii="Times New Roman" w:hAnsi="Times New Roman" w:cs="Times New Roman"/>
                <w:i/>
                <w:color w:val="000000" w:themeColor="text1"/>
              </w:rPr>
              <w:t>Ubc</w:t>
            </w:r>
            <w:proofErr w:type="spellEnd"/>
            <w:r w:rsidRPr="0040155D">
              <w:rPr>
                <w:rFonts w:ascii="Times New Roman" w:hAnsi="Times New Roman" w:cs="Times New Roman"/>
                <w:i/>
                <w:color w:val="000000" w:themeColor="text1"/>
              </w:rPr>
              <w:t xml:space="preserve"> </w:t>
            </w:r>
          </w:p>
        </w:tc>
        <w:tc>
          <w:tcPr>
            <w:tcW w:w="3402" w:type="dxa"/>
            <w:vAlign w:val="center"/>
          </w:tcPr>
          <w:p w:rsidR="00CB36FB" w:rsidRPr="0040155D" w:rsidRDefault="00AA453B"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a</w:t>
            </w:r>
            <w:r w:rsidR="00625566" w:rsidRPr="0040155D">
              <w:rPr>
                <w:rFonts w:ascii="Times New Roman" w:hAnsi="Times New Roman" w:cs="Times New Roman"/>
              </w:rPr>
              <w:t>ggtcaaacaggaagacagacgta</w:t>
            </w:r>
            <w:proofErr w:type="spellEnd"/>
          </w:p>
          <w:p w:rsidR="00625566" w:rsidRPr="0040155D" w:rsidRDefault="00625566"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tcacacccaagaacaagcaca</w:t>
            </w:r>
            <w:proofErr w:type="spellEnd"/>
          </w:p>
        </w:tc>
      </w:tr>
      <w:tr w:rsidR="00CB36FB" w:rsidRPr="0040155D" w:rsidTr="00862227">
        <w:tc>
          <w:tcPr>
            <w:tcW w:w="4928" w:type="dxa"/>
            <w:vAlign w:val="center"/>
          </w:tcPr>
          <w:p w:rsidR="00CB36FB" w:rsidRPr="0040155D" w:rsidRDefault="00AD75DF"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color w:val="000000" w:themeColor="text1"/>
              </w:rPr>
              <w:t>Nucleoporin 1</w:t>
            </w:r>
          </w:p>
        </w:tc>
        <w:tc>
          <w:tcPr>
            <w:tcW w:w="1134" w:type="dxa"/>
            <w:vAlign w:val="center"/>
          </w:tcPr>
          <w:p w:rsidR="00CB36FB" w:rsidRPr="0040155D" w:rsidRDefault="007156DB"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Ndc1</w:t>
            </w:r>
          </w:p>
        </w:tc>
        <w:tc>
          <w:tcPr>
            <w:tcW w:w="3402" w:type="dxa"/>
            <w:vAlign w:val="center"/>
          </w:tcPr>
          <w:p w:rsidR="00CB36FB" w:rsidRPr="0040155D" w:rsidRDefault="00AA453B" w:rsidP="00862227">
            <w:pPr>
              <w:widowControl w:val="0"/>
              <w:autoSpaceDE w:val="0"/>
              <w:autoSpaceDN w:val="0"/>
              <w:adjustRightInd w:val="0"/>
              <w:rPr>
                <w:rStyle w:val="HTMLTypewriter"/>
                <w:rFonts w:ascii="Times New Roman" w:hAnsi="Times New Roman" w:cs="Times New Roman"/>
                <w:sz w:val="22"/>
                <w:szCs w:val="22"/>
              </w:rPr>
            </w:pPr>
            <w:proofErr w:type="spellStart"/>
            <w:r w:rsidRPr="0040155D">
              <w:rPr>
                <w:rStyle w:val="HTMLTypewriter"/>
                <w:rFonts w:ascii="Times New Roman" w:hAnsi="Times New Roman" w:cs="Times New Roman"/>
                <w:sz w:val="22"/>
                <w:szCs w:val="22"/>
              </w:rPr>
              <w:t>t</w:t>
            </w:r>
            <w:r w:rsidR="00994B2C" w:rsidRPr="0040155D">
              <w:rPr>
                <w:rStyle w:val="HTMLTypewriter"/>
                <w:rFonts w:ascii="Times New Roman" w:hAnsi="Times New Roman" w:cs="Times New Roman"/>
                <w:sz w:val="22"/>
                <w:szCs w:val="22"/>
              </w:rPr>
              <w:t>tcccaaagcatggattagc</w:t>
            </w:r>
            <w:proofErr w:type="spellEnd"/>
          </w:p>
          <w:p w:rsidR="00994B2C" w:rsidRPr="0040155D" w:rsidRDefault="00994B2C" w:rsidP="00862227">
            <w:pPr>
              <w:widowControl w:val="0"/>
              <w:autoSpaceDE w:val="0"/>
              <w:autoSpaceDN w:val="0"/>
              <w:adjustRightInd w:val="0"/>
              <w:rPr>
                <w:rFonts w:ascii="Times New Roman" w:hAnsi="Times New Roman" w:cs="Times New Roman"/>
                <w:color w:val="000000" w:themeColor="text1"/>
              </w:rPr>
            </w:pPr>
            <w:proofErr w:type="spellStart"/>
            <w:r w:rsidRPr="0040155D">
              <w:rPr>
                <w:rStyle w:val="HTMLTypewriter"/>
                <w:rFonts w:ascii="Times New Roman" w:hAnsi="Times New Roman" w:cs="Times New Roman"/>
                <w:sz w:val="22"/>
                <w:szCs w:val="22"/>
              </w:rPr>
              <w:t>cagccagacgtggtagagta</w:t>
            </w:r>
            <w:proofErr w:type="spellEnd"/>
          </w:p>
        </w:tc>
      </w:tr>
      <w:tr w:rsidR="007156DB" w:rsidRPr="0040155D" w:rsidTr="00862227">
        <w:tc>
          <w:tcPr>
            <w:tcW w:w="4928" w:type="dxa"/>
            <w:vAlign w:val="center"/>
          </w:tcPr>
          <w:p w:rsidR="007156DB" w:rsidRPr="0040155D" w:rsidRDefault="00AD75DF" w:rsidP="00862227">
            <w:pPr>
              <w:widowControl w:val="0"/>
              <w:autoSpaceDE w:val="0"/>
              <w:autoSpaceDN w:val="0"/>
              <w:adjustRightInd w:val="0"/>
              <w:rPr>
                <w:rFonts w:ascii="Times New Roman" w:hAnsi="Times New Roman" w:cs="Times New Roman"/>
                <w:color w:val="000000" w:themeColor="text1"/>
              </w:rPr>
            </w:pPr>
            <w:r w:rsidRPr="0040155D">
              <w:rPr>
                <w:rFonts w:ascii="Times New Roman" w:hAnsi="Times New Roman" w:cs="Times New Roman"/>
              </w:rPr>
              <w:t>Peptidylprolyl isomerase A</w:t>
            </w:r>
          </w:p>
        </w:tc>
        <w:tc>
          <w:tcPr>
            <w:tcW w:w="1134" w:type="dxa"/>
            <w:vAlign w:val="center"/>
          </w:tcPr>
          <w:p w:rsidR="007156DB" w:rsidRPr="0040155D" w:rsidRDefault="00AD75DF"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Ppia</w:t>
            </w:r>
          </w:p>
        </w:tc>
        <w:tc>
          <w:tcPr>
            <w:tcW w:w="3402" w:type="dxa"/>
            <w:vAlign w:val="center"/>
          </w:tcPr>
          <w:p w:rsidR="007156DB" w:rsidRPr="0040155D" w:rsidRDefault="00E26044"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 xml:space="preserve"> </w:t>
            </w:r>
            <w:proofErr w:type="spellStart"/>
            <w:r w:rsidRPr="0040155D">
              <w:rPr>
                <w:rFonts w:ascii="Times New Roman" w:hAnsi="Times New Roman" w:cs="Times New Roman"/>
              </w:rPr>
              <w:t>cgcgtctccttcgagctgtttg</w:t>
            </w:r>
            <w:proofErr w:type="spellEnd"/>
          </w:p>
          <w:p w:rsidR="00AA453B" w:rsidRPr="0040155D" w:rsidRDefault="00E26044"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tgtaaagtcaccaccctggca</w:t>
            </w:r>
            <w:proofErr w:type="spellEnd"/>
          </w:p>
        </w:tc>
      </w:tr>
      <w:tr w:rsidR="00AD75DF" w:rsidRPr="0040155D" w:rsidTr="00862227">
        <w:tc>
          <w:tcPr>
            <w:tcW w:w="4928" w:type="dxa"/>
            <w:vAlign w:val="center"/>
          </w:tcPr>
          <w:p w:rsidR="00AD75DF" w:rsidRPr="0040155D" w:rsidRDefault="00AD75DF"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 xml:space="preserve">Ribosomal protein L13a  </w:t>
            </w:r>
          </w:p>
        </w:tc>
        <w:tc>
          <w:tcPr>
            <w:tcW w:w="1134" w:type="dxa"/>
            <w:vAlign w:val="center"/>
          </w:tcPr>
          <w:p w:rsidR="00AD75DF" w:rsidRPr="0040155D" w:rsidRDefault="00AD75DF"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Rpl13a</w:t>
            </w:r>
          </w:p>
        </w:tc>
        <w:tc>
          <w:tcPr>
            <w:tcW w:w="3402" w:type="dxa"/>
            <w:vAlign w:val="center"/>
          </w:tcPr>
          <w:p w:rsidR="00AD75DF" w:rsidRPr="0040155D" w:rsidRDefault="00994B2C"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acaagaaaaagcggatggtg</w:t>
            </w:r>
            <w:proofErr w:type="spellEnd"/>
            <w:r w:rsidRPr="0040155D">
              <w:rPr>
                <w:rFonts w:ascii="Times New Roman" w:hAnsi="Times New Roman" w:cs="Times New Roman"/>
              </w:rPr>
              <w:t xml:space="preserve">  </w:t>
            </w:r>
          </w:p>
          <w:p w:rsidR="00994B2C" w:rsidRPr="0040155D" w:rsidRDefault="00994B2C"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ttctcctccagagtggctgt</w:t>
            </w:r>
            <w:proofErr w:type="spellEnd"/>
          </w:p>
        </w:tc>
      </w:tr>
      <w:tr w:rsidR="00AD75DF" w:rsidRPr="0040155D" w:rsidTr="00862227">
        <w:tc>
          <w:tcPr>
            <w:tcW w:w="4928" w:type="dxa"/>
            <w:vAlign w:val="center"/>
          </w:tcPr>
          <w:p w:rsidR="00AD75DF" w:rsidRPr="0040155D" w:rsidRDefault="00AD75DF"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U2 aux</w:t>
            </w:r>
            <w:r w:rsidR="00590633" w:rsidRPr="0040155D">
              <w:rPr>
                <w:rFonts w:ascii="Times New Roman" w:hAnsi="Times New Roman" w:cs="Times New Roman"/>
              </w:rPr>
              <w:t>i</w:t>
            </w:r>
            <w:r w:rsidRPr="0040155D">
              <w:rPr>
                <w:rFonts w:ascii="Times New Roman" w:hAnsi="Times New Roman" w:cs="Times New Roman"/>
              </w:rPr>
              <w:t>liary factor 36 kDa subunit</w:t>
            </w:r>
          </w:p>
        </w:tc>
        <w:tc>
          <w:tcPr>
            <w:tcW w:w="1134" w:type="dxa"/>
            <w:vAlign w:val="center"/>
          </w:tcPr>
          <w:p w:rsidR="00AD75DF" w:rsidRPr="0040155D" w:rsidRDefault="00AD75DF"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color w:val="000000" w:themeColor="text1"/>
              </w:rPr>
              <w:t>U2af</w:t>
            </w:r>
          </w:p>
        </w:tc>
        <w:tc>
          <w:tcPr>
            <w:tcW w:w="3402" w:type="dxa"/>
            <w:vAlign w:val="center"/>
          </w:tcPr>
          <w:p w:rsidR="00AD75DF" w:rsidRPr="0040155D" w:rsidRDefault="00AA453B" w:rsidP="00862227">
            <w:pPr>
              <w:widowControl w:val="0"/>
              <w:autoSpaceDE w:val="0"/>
              <w:autoSpaceDN w:val="0"/>
              <w:adjustRightInd w:val="0"/>
              <w:rPr>
                <w:rStyle w:val="HTMLTypewriter"/>
                <w:rFonts w:ascii="Times New Roman" w:hAnsi="Times New Roman" w:cs="Times New Roman"/>
                <w:sz w:val="22"/>
                <w:szCs w:val="22"/>
              </w:rPr>
            </w:pPr>
            <w:proofErr w:type="spellStart"/>
            <w:r w:rsidRPr="0040155D">
              <w:rPr>
                <w:rStyle w:val="HTMLTypewriter"/>
                <w:rFonts w:ascii="Times New Roman" w:hAnsi="Times New Roman" w:cs="Times New Roman"/>
                <w:sz w:val="22"/>
                <w:szCs w:val="22"/>
              </w:rPr>
              <w:t>c</w:t>
            </w:r>
            <w:r w:rsidR="00994B2C" w:rsidRPr="0040155D">
              <w:rPr>
                <w:rStyle w:val="HTMLTypewriter"/>
                <w:rFonts w:ascii="Times New Roman" w:hAnsi="Times New Roman" w:cs="Times New Roman"/>
                <w:sz w:val="22"/>
                <w:szCs w:val="22"/>
              </w:rPr>
              <w:t>cattgccctcttgaacatt</w:t>
            </w:r>
            <w:proofErr w:type="spellEnd"/>
          </w:p>
          <w:p w:rsidR="00994B2C" w:rsidRPr="0040155D" w:rsidRDefault="00994B2C" w:rsidP="00862227">
            <w:pPr>
              <w:widowControl w:val="0"/>
              <w:autoSpaceDE w:val="0"/>
              <w:autoSpaceDN w:val="0"/>
              <w:adjustRightInd w:val="0"/>
              <w:rPr>
                <w:rFonts w:ascii="Times New Roman" w:hAnsi="Times New Roman" w:cs="Times New Roman"/>
                <w:color w:val="000000" w:themeColor="text1"/>
              </w:rPr>
            </w:pPr>
            <w:proofErr w:type="spellStart"/>
            <w:r w:rsidRPr="0040155D">
              <w:rPr>
                <w:rStyle w:val="HTMLTypewriter"/>
                <w:rFonts w:ascii="Times New Roman" w:hAnsi="Times New Roman" w:cs="Times New Roman"/>
                <w:sz w:val="22"/>
                <w:szCs w:val="22"/>
              </w:rPr>
              <w:t>cttccccgtacttctcttcc</w:t>
            </w:r>
            <w:proofErr w:type="spellEnd"/>
          </w:p>
        </w:tc>
      </w:tr>
      <w:tr w:rsidR="00AD75DF" w:rsidRPr="0040155D" w:rsidTr="00862227">
        <w:tc>
          <w:tcPr>
            <w:tcW w:w="4928" w:type="dxa"/>
            <w:vAlign w:val="center"/>
          </w:tcPr>
          <w:p w:rsidR="00AD75DF" w:rsidRPr="0040155D" w:rsidRDefault="00AD75DF"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iCs/>
              </w:rPr>
              <w:t>Phospholipase A2</w:t>
            </w:r>
          </w:p>
        </w:tc>
        <w:tc>
          <w:tcPr>
            <w:tcW w:w="1134" w:type="dxa"/>
            <w:vAlign w:val="center"/>
          </w:tcPr>
          <w:p w:rsidR="00AD75DF" w:rsidRPr="0040155D" w:rsidRDefault="00AD75DF" w:rsidP="00862227">
            <w:pPr>
              <w:widowControl w:val="0"/>
              <w:autoSpaceDE w:val="0"/>
              <w:autoSpaceDN w:val="0"/>
              <w:adjustRightInd w:val="0"/>
              <w:rPr>
                <w:rFonts w:ascii="Times New Roman" w:hAnsi="Times New Roman" w:cs="Times New Roman"/>
                <w:i/>
                <w:color w:val="000000" w:themeColor="text1"/>
              </w:rPr>
            </w:pPr>
            <w:r w:rsidRPr="0040155D">
              <w:rPr>
                <w:rFonts w:ascii="Times New Roman" w:hAnsi="Times New Roman" w:cs="Times New Roman"/>
                <w:i/>
                <w:iCs/>
              </w:rPr>
              <w:t xml:space="preserve">YWHAZ  </w:t>
            </w:r>
          </w:p>
        </w:tc>
        <w:tc>
          <w:tcPr>
            <w:tcW w:w="3402" w:type="dxa"/>
            <w:vAlign w:val="center"/>
          </w:tcPr>
          <w:p w:rsidR="00AD75DF" w:rsidRPr="0040155D" w:rsidRDefault="00C379DA"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t</w:t>
            </w:r>
            <w:r w:rsidR="00625566" w:rsidRPr="0040155D">
              <w:rPr>
                <w:rFonts w:ascii="Times New Roman" w:hAnsi="Times New Roman" w:cs="Times New Roman"/>
              </w:rPr>
              <w:t>cttgtcaccaaccattcca</w:t>
            </w:r>
            <w:proofErr w:type="spellEnd"/>
          </w:p>
          <w:p w:rsidR="00625566" w:rsidRPr="0040155D" w:rsidRDefault="00625566"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aggggaagcgggtatcttag</w:t>
            </w:r>
            <w:proofErr w:type="spellEnd"/>
          </w:p>
        </w:tc>
      </w:tr>
      <w:tr w:rsidR="00AD75DF" w:rsidRPr="0040155D" w:rsidTr="00862227">
        <w:tc>
          <w:tcPr>
            <w:tcW w:w="4928" w:type="dxa"/>
            <w:vAlign w:val="center"/>
          </w:tcPr>
          <w:p w:rsidR="00AD75DF" w:rsidRPr="0040155D" w:rsidRDefault="00AD75DF"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rPr>
              <w:t xml:space="preserve">TATA box binding protein  </w:t>
            </w:r>
          </w:p>
        </w:tc>
        <w:tc>
          <w:tcPr>
            <w:tcW w:w="1134" w:type="dxa"/>
            <w:vAlign w:val="center"/>
          </w:tcPr>
          <w:p w:rsidR="00AD75DF" w:rsidRPr="0040155D" w:rsidRDefault="00AD75DF"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Tbp</w:t>
            </w:r>
          </w:p>
        </w:tc>
        <w:tc>
          <w:tcPr>
            <w:tcW w:w="3402" w:type="dxa"/>
            <w:vAlign w:val="center"/>
          </w:tcPr>
          <w:p w:rsidR="00AD75DF" w:rsidRPr="0040155D" w:rsidRDefault="00AA453B" w:rsidP="00862227">
            <w:pPr>
              <w:widowControl w:val="0"/>
              <w:autoSpaceDE w:val="0"/>
              <w:autoSpaceDN w:val="0"/>
              <w:adjustRightInd w:val="0"/>
              <w:rPr>
                <w:rFonts w:ascii="Times New Roman" w:hAnsi="Times New Roman" w:cs="Times New Roman"/>
              </w:rPr>
            </w:pPr>
            <w:proofErr w:type="spellStart"/>
            <w:r w:rsidRPr="0040155D">
              <w:rPr>
                <w:rFonts w:ascii="Times New Roman" w:hAnsi="Times New Roman" w:cs="Times New Roman"/>
              </w:rPr>
              <w:t>a</w:t>
            </w:r>
            <w:r w:rsidR="00994B2C" w:rsidRPr="0040155D">
              <w:rPr>
                <w:rFonts w:ascii="Times New Roman" w:hAnsi="Times New Roman" w:cs="Times New Roman"/>
              </w:rPr>
              <w:t>gaacaatccagactagcagca</w:t>
            </w:r>
            <w:proofErr w:type="spellEnd"/>
          </w:p>
          <w:p w:rsidR="00994B2C" w:rsidRPr="0040155D" w:rsidRDefault="00994B2C" w:rsidP="00862227">
            <w:pPr>
              <w:widowControl w:val="0"/>
              <w:autoSpaceDE w:val="0"/>
              <w:autoSpaceDN w:val="0"/>
              <w:adjustRightInd w:val="0"/>
              <w:rPr>
                <w:rFonts w:ascii="Times New Roman" w:hAnsi="Times New Roman" w:cs="Times New Roman"/>
                <w:color w:val="000000" w:themeColor="text1"/>
              </w:rPr>
            </w:pPr>
            <w:proofErr w:type="spellStart"/>
            <w:r w:rsidRPr="0040155D">
              <w:rPr>
                <w:rFonts w:ascii="Times New Roman" w:hAnsi="Times New Roman" w:cs="Times New Roman"/>
              </w:rPr>
              <w:t>gggaacttcacatcacagctc</w:t>
            </w:r>
            <w:proofErr w:type="spellEnd"/>
          </w:p>
        </w:tc>
      </w:tr>
      <w:tr w:rsidR="00AA453B" w:rsidRPr="0040155D" w:rsidTr="00862227">
        <w:tc>
          <w:tcPr>
            <w:tcW w:w="4928" w:type="dxa"/>
            <w:vAlign w:val="center"/>
          </w:tcPr>
          <w:p w:rsidR="00AA453B" w:rsidRPr="0040155D" w:rsidRDefault="00631F63"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Copper uptake transporter 1</w:t>
            </w:r>
          </w:p>
        </w:tc>
        <w:tc>
          <w:tcPr>
            <w:tcW w:w="1134" w:type="dxa"/>
            <w:vAlign w:val="center"/>
          </w:tcPr>
          <w:p w:rsidR="00AA453B"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Ctr1</w:t>
            </w:r>
          </w:p>
        </w:tc>
        <w:tc>
          <w:tcPr>
            <w:tcW w:w="3402" w:type="dxa"/>
            <w:vAlign w:val="center"/>
          </w:tcPr>
          <w:p w:rsidR="00AA453B" w:rsidRPr="0040155D" w:rsidRDefault="006846A9" w:rsidP="00862227">
            <w:pPr>
              <w:widowControl w:val="0"/>
              <w:autoSpaceDE w:val="0"/>
              <w:autoSpaceDN w:val="0"/>
              <w:adjustRightInd w:val="0"/>
              <w:rPr>
                <w:rFonts w:ascii="Times New Roman" w:hAnsi="Times New Roman" w:cs="Times New Roman"/>
                <w:lang w:val="mi-NZ"/>
              </w:rPr>
            </w:pPr>
            <w:r w:rsidRPr="0040155D">
              <w:rPr>
                <w:rFonts w:ascii="Times New Roman" w:hAnsi="Times New Roman" w:cs="Times New Roman"/>
                <w:lang w:val="mi-NZ"/>
              </w:rPr>
              <w:t>caacacacctggagaaatgg</w:t>
            </w:r>
          </w:p>
          <w:p w:rsidR="006846A9"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lang w:val="mi-NZ"/>
              </w:rPr>
              <w:t>cgggctatcttgagtccttc</w:t>
            </w:r>
          </w:p>
        </w:tc>
      </w:tr>
      <w:tr w:rsidR="00AA453B" w:rsidRPr="0040155D" w:rsidTr="00862227">
        <w:tc>
          <w:tcPr>
            <w:tcW w:w="4928" w:type="dxa"/>
            <w:vAlign w:val="center"/>
          </w:tcPr>
          <w:p w:rsidR="00AA453B" w:rsidRPr="0040155D" w:rsidRDefault="00631F63"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Copper uptake transporter 2</w:t>
            </w:r>
          </w:p>
        </w:tc>
        <w:tc>
          <w:tcPr>
            <w:tcW w:w="1134" w:type="dxa"/>
            <w:vAlign w:val="center"/>
          </w:tcPr>
          <w:p w:rsidR="00AA453B"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Ctr2</w:t>
            </w:r>
          </w:p>
        </w:tc>
        <w:tc>
          <w:tcPr>
            <w:tcW w:w="3402" w:type="dxa"/>
            <w:vAlign w:val="center"/>
          </w:tcPr>
          <w:p w:rsidR="00AA453B" w:rsidRPr="0040155D" w:rsidRDefault="006846A9" w:rsidP="00862227">
            <w:pPr>
              <w:widowControl w:val="0"/>
              <w:autoSpaceDE w:val="0"/>
              <w:autoSpaceDN w:val="0"/>
              <w:adjustRightInd w:val="0"/>
              <w:rPr>
                <w:rStyle w:val="HTMLTypewriter"/>
                <w:rFonts w:ascii="Times New Roman" w:hAnsi="Times New Roman" w:cs="Times New Roman"/>
                <w:sz w:val="22"/>
                <w:szCs w:val="22"/>
                <w:lang w:val="mi-NZ"/>
              </w:rPr>
            </w:pPr>
            <w:r w:rsidRPr="0040155D">
              <w:rPr>
                <w:rStyle w:val="HTMLTypewriter"/>
                <w:rFonts w:ascii="Times New Roman" w:hAnsi="Times New Roman" w:cs="Times New Roman"/>
                <w:sz w:val="22"/>
                <w:szCs w:val="22"/>
                <w:lang w:val="mi-NZ"/>
              </w:rPr>
              <w:t>tgtaactttgaggccagagaga</w:t>
            </w:r>
          </w:p>
          <w:p w:rsidR="006846A9" w:rsidRPr="0040155D" w:rsidRDefault="006846A9" w:rsidP="00862227">
            <w:pPr>
              <w:widowControl w:val="0"/>
              <w:autoSpaceDE w:val="0"/>
              <w:autoSpaceDN w:val="0"/>
              <w:adjustRightInd w:val="0"/>
              <w:rPr>
                <w:rFonts w:ascii="Times New Roman" w:hAnsi="Times New Roman" w:cs="Times New Roman"/>
              </w:rPr>
            </w:pPr>
            <w:r w:rsidRPr="0040155D">
              <w:rPr>
                <w:rStyle w:val="HTMLTypewriter"/>
                <w:rFonts w:ascii="Times New Roman" w:hAnsi="Times New Roman" w:cs="Times New Roman"/>
                <w:sz w:val="22"/>
                <w:szCs w:val="22"/>
                <w:lang w:val="mi-NZ"/>
              </w:rPr>
              <w:t>gcccatgaggtacttgaacg</w:t>
            </w:r>
          </w:p>
        </w:tc>
      </w:tr>
      <w:tr w:rsidR="00AA453B" w:rsidRPr="0040155D" w:rsidTr="00862227">
        <w:tc>
          <w:tcPr>
            <w:tcW w:w="4928" w:type="dxa"/>
            <w:vAlign w:val="center"/>
          </w:tcPr>
          <w:p w:rsidR="00AA453B" w:rsidRPr="0040155D" w:rsidRDefault="00631F63"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Copper chaperone for superoxide dismutase 1</w:t>
            </w:r>
          </w:p>
        </w:tc>
        <w:tc>
          <w:tcPr>
            <w:tcW w:w="1134" w:type="dxa"/>
            <w:vAlign w:val="center"/>
          </w:tcPr>
          <w:p w:rsidR="00AA453B"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Ccs</w:t>
            </w:r>
          </w:p>
        </w:tc>
        <w:tc>
          <w:tcPr>
            <w:tcW w:w="3402" w:type="dxa"/>
            <w:vAlign w:val="center"/>
          </w:tcPr>
          <w:p w:rsidR="00AA453B" w:rsidRPr="0040155D" w:rsidRDefault="006846A9" w:rsidP="00862227">
            <w:pPr>
              <w:widowControl w:val="0"/>
              <w:autoSpaceDE w:val="0"/>
              <w:autoSpaceDN w:val="0"/>
              <w:adjustRightInd w:val="0"/>
              <w:rPr>
                <w:rStyle w:val="HTMLTypewriter"/>
                <w:rFonts w:ascii="Times New Roman" w:hAnsi="Times New Roman" w:cs="Times New Roman"/>
                <w:sz w:val="22"/>
                <w:szCs w:val="22"/>
                <w:lang w:val="mi-NZ"/>
              </w:rPr>
            </w:pPr>
            <w:r w:rsidRPr="0040155D">
              <w:rPr>
                <w:rStyle w:val="HTMLTypewriter"/>
                <w:rFonts w:ascii="Times New Roman" w:hAnsi="Times New Roman" w:cs="Times New Roman"/>
                <w:sz w:val="22"/>
                <w:szCs w:val="22"/>
                <w:lang w:val="mi-NZ"/>
              </w:rPr>
              <w:t>ctgtgcacaagaccctgaaa</w:t>
            </w:r>
          </w:p>
          <w:p w:rsidR="006846A9" w:rsidRPr="0040155D" w:rsidRDefault="006846A9" w:rsidP="00862227">
            <w:pPr>
              <w:widowControl w:val="0"/>
              <w:autoSpaceDE w:val="0"/>
              <w:autoSpaceDN w:val="0"/>
              <w:adjustRightInd w:val="0"/>
              <w:rPr>
                <w:rFonts w:ascii="Times New Roman" w:hAnsi="Times New Roman" w:cs="Times New Roman"/>
              </w:rPr>
            </w:pPr>
            <w:r w:rsidRPr="0040155D">
              <w:rPr>
                <w:rStyle w:val="HTMLTypewriter"/>
                <w:rFonts w:ascii="Times New Roman" w:hAnsi="Times New Roman" w:cs="Times New Roman"/>
                <w:sz w:val="22"/>
                <w:szCs w:val="22"/>
                <w:lang w:val="mi-NZ"/>
              </w:rPr>
              <w:t>ccatctggttctccaactgaa</w:t>
            </w:r>
          </w:p>
        </w:tc>
      </w:tr>
      <w:tr w:rsidR="00AA453B" w:rsidRPr="0040155D" w:rsidTr="00862227">
        <w:tc>
          <w:tcPr>
            <w:tcW w:w="4928" w:type="dxa"/>
            <w:vAlign w:val="center"/>
          </w:tcPr>
          <w:p w:rsidR="00AA453B" w:rsidRPr="0040155D" w:rsidRDefault="00631F63"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rPr>
              <w:t>Superoxide dismutase 1</w:t>
            </w:r>
          </w:p>
        </w:tc>
        <w:tc>
          <w:tcPr>
            <w:tcW w:w="1134" w:type="dxa"/>
            <w:vAlign w:val="center"/>
          </w:tcPr>
          <w:p w:rsidR="00AA453B"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Sod1</w:t>
            </w:r>
          </w:p>
        </w:tc>
        <w:tc>
          <w:tcPr>
            <w:tcW w:w="3402" w:type="dxa"/>
            <w:vAlign w:val="center"/>
          </w:tcPr>
          <w:p w:rsidR="00C379DA" w:rsidRPr="0040155D" w:rsidRDefault="006846A9" w:rsidP="00862227">
            <w:pPr>
              <w:widowControl w:val="0"/>
              <w:autoSpaceDE w:val="0"/>
              <w:autoSpaceDN w:val="0"/>
              <w:adjustRightInd w:val="0"/>
              <w:rPr>
                <w:rFonts w:ascii="Times New Roman" w:hAnsi="Times New Roman" w:cs="Times New Roman"/>
                <w:lang w:val="mi-NZ"/>
              </w:rPr>
            </w:pPr>
            <w:r w:rsidRPr="0040155D">
              <w:rPr>
                <w:rFonts w:ascii="Times New Roman" w:hAnsi="Times New Roman" w:cs="Times New Roman"/>
                <w:lang w:val="mi-NZ"/>
              </w:rPr>
              <w:t>ggtccacgagaaacaagatga</w:t>
            </w:r>
          </w:p>
          <w:p w:rsidR="006846A9"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lang w:val="mi-NZ"/>
              </w:rPr>
              <w:t>caatcacaccacaagccaag</w:t>
            </w:r>
          </w:p>
        </w:tc>
      </w:tr>
      <w:tr w:rsidR="00AA453B" w:rsidRPr="0040155D" w:rsidTr="00862227">
        <w:tc>
          <w:tcPr>
            <w:tcW w:w="4928" w:type="dxa"/>
            <w:vAlign w:val="center"/>
          </w:tcPr>
          <w:p w:rsidR="00AA453B" w:rsidRPr="0040155D" w:rsidRDefault="006846A9" w:rsidP="00862227">
            <w:pPr>
              <w:widowControl w:val="0"/>
              <w:autoSpaceDE w:val="0"/>
              <w:autoSpaceDN w:val="0"/>
              <w:adjustRightInd w:val="0"/>
              <w:rPr>
                <w:rFonts w:ascii="Times New Roman" w:hAnsi="Times New Roman" w:cs="Times New Roman"/>
              </w:rPr>
            </w:pPr>
            <w:r w:rsidRPr="0040155D">
              <w:rPr>
                <w:rStyle w:val="st"/>
                <w:rFonts w:ascii="Times New Roman" w:hAnsi="Times New Roman" w:cs="Times New Roman"/>
                <w:color w:val="222222"/>
              </w:rPr>
              <w:t>A</w:t>
            </w:r>
            <w:r w:rsidR="00631F63" w:rsidRPr="0040155D">
              <w:rPr>
                <w:rStyle w:val="st"/>
                <w:rFonts w:ascii="Times New Roman" w:hAnsi="Times New Roman" w:cs="Times New Roman"/>
                <w:color w:val="222222"/>
              </w:rPr>
              <w:t>ntioxidant 1 copper chaperone</w:t>
            </w:r>
          </w:p>
        </w:tc>
        <w:tc>
          <w:tcPr>
            <w:tcW w:w="1134" w:type="dxa"/>
            <w:vAlign w:val="center"/>
          </w:tcPr>
          <w:p w:rsidR="00AA453B"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Atox1</w:t>
            </w:r>
          </w:p>
        </w:tc>
        <w:tc>
          <w:tcPr>
            <w:tcW w:w="3402" w:type="dxa"/>
            <w:vAlign w:val="center"/>
          </w:tcPr>
          <w:p w:rsidR="008429AA" w:rsidRPr="0040155D" w:rsidRDefault="006846A9" w:rsidP="00862227">
            <w:pPr>
              <w:widowControl w:val="0"/>
              <w:autoSpaceDE w:val="0"/>
              <w:autoSpaceDN w:val="0"/>
              <w:adjustRightInd w:val="0"/>
              <w:rPr>
                <w:rFonts w:ascii="Times New Roman" w:hAnsi="Times New Roman" w:cs="Times New Roman"/>
                <w:lang w:val="mi-NZ"/>
              </w:rPr>
            </w:pPr>
            <w:r w:rsidRPr="0040155D">
              <w:rPr>
                <w:rFonts w:ascii="Times New Roman" w:hAnsi="Times New Roman" w:cs="Times New Roman"/>
                <w:lang w:val="mi-NZ"/>
              </w:rPr>
              <w:t>aaagcggtctcctaccttgg</w:t>
            </w:r>
          </w:p>
          <w:p w:rsidR="006846A9"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lang w:val="mi-NZ"/>
              </w:rPr>
              <w:t>agctggactgagcagttggt</w:t>
            </w:r>
          </w:p>
        </w:tc>
      </w:tr>
      <w:tr w:rsidR="00631F63" w:rsidRPr="0040155D" w:rsidTr="00862227">
        <w:tc>
          <w:tcPr>
            <w:tcW w:w="4928" w:type="dxa"/>
            <w:vAlign w:val="center"/>
          </w:tcPr>
          <w:p w:rsidR="00631F63" w:rsidRPr="0040155D" w:rsidRDefault="00480A4E" w:rsidP="00862227">
            <w:pPr>
              <w:widowControl w:val="0"/>
              <w:autoSpaceDE w:val="0"/>
              <w:autoSpaceDN w:val="0"/>
              <w:adjustRightInd w:val="0"/>
              <w:rPr>
                <w:rStyle w:val="st"/>
                <w:rFonts w:ascii="Times New Roman" w:hAnsi="Times New Roman" w:cs="Times New Roman"/>
                <w:color w:val="222222"/>
              </w:rPr>
            </w:pPr>
            <w:r w:rsidRPr="0040155D">
              <w:rPr>
                <w:rStyle w:val="st"/>
                <w:rFonts w:ascii="Times New Roman" w:hAnsi="Times New Roman" w:cs="Times New Roman"/>
                <w:color w:val="222222"/>
              </w:rPr>
              <w:t>Copper-</w:t>
            </w:r>
            <w:r w:rsidR="00631F63" w:rsidRPr="0040155D">
              <w:rPr>
                <w:rStyle w:val="st"/>
                <w:rFonts w:ascii="Times New Roman" w:hAnsi="Times New Roman" w:cs="Times New Roman"/>
                <w:color w:val="222222"/>
              </w:rPr>
              <w:t>transporting</w:t>
            </w:r>
            <w:r w:rsidRPr="0040155D">
              <w:rPr>
                <w:rStyle w:val="st"/>
                <w:rFonts w:ascii="Times New Roman" w:hAnsi="Times New Roman" w:cs="Times New Roman"/>
                <w:color w:val="222222"/>
              </w:rPr>
              <w:t xml:space="preserve"> ATPase</w:t>
            </w:r>
            <w:r w:rsidR="00631F63" w:rsidRPr="0040155D">
              <w:rPr>
                <w:rStyle w:val="st"/>
                <w:rFonts w:ascii="Times New Roman" w:hAnsi="Times New Roman" w:cs="Times New Roman"/>
                <w:color w:val="222222"/>
              </w:rPr>
              <w:t>, alpha polypeptide</w:t>
            </w:r>
          </w:p>
        </w:tc>
        <w:tc>
          <w:tcPr>
            <w:tcW w:w="1134" w:type="dxa"/>
            <w:vAlign w:val="center"/>
          </w:tcPr>
          <w:p w:rsidR="00631F63"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Atp7a</w:t>
            </w:r>
          </w:p>
        </w:tc>
        <w:tc>
          <w:tcPr>
            <w:tcW w:w="3402" w:type="dxa"/>
            <w:vAlign w:val="center"/>
          </w:tcPr>
          <w:p w:rsidR="00631F63" w:rsidRPr="0040155D" w:rsidRDefault="006846A9" w:rsidP="00862227">
            <w:pPr>
              <w:widowControl w:val="0"/>
              <w:autoSpaceDE w:val="0"/>
              <w:autoSpaceDN w:val="0"/>
              <w:adjustRightInd w:val="0"/>
              <w:rPr>
                <w:rFonts w:ascii="Times New Roman" w:hAnsi="Times New Roman" w:cs="Times New Roman"/>
                <w:lang w:val="mi-NZ"/>
              </w:rPr>
            </w:pPr>
            <w:r w:rsidRPr="0040155D">
              <w:rPr>
                <w:rFonts w:ascii="Times New Roman" w:hAnsi="Times New Roman" w:cs="Times New Roman"/>
                <w:lang w:val="mi-NZ"/>
              </w:rPr>
              <w:t>agcttcaggaggagggaaag</w:t>
            </w:r>
          </w:p>
          <w:p w:rsidR="006846A9"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lang w:val="mi-NZ"/>
              </w:rPr>
              <w:t>agctgcttcgatggctacat</w:t>
            </w:r>
          </w:p>
        </w:tc>
      </w:tr>
      <w:tr w:rsidR="00631F63" w:rsidRPr="0040155D" w:rsidTr="00862227">
        <w:tc>
          <w:tcPr>
            <w:tcW w:w="4928" w:type="dxa"/>
            <w:vAlign w:val="center"/>
          </w:tcPr>
          <w:p w:rsidR="00631F63" w:rsidRPr="0040155D" w:rsidRDefault="00480A4E" w:rsidP="00862227">
            <w:pPr>
              <w:widowControl w:val="0"/>
              <w:autoSpaceDE w:val="0"/>
              <w:autoSpaceDN w:val="0"/>
              <w:adjustRightInd w:val="0"/>
              <w:rPr>
                <w:rStyle w:val="st"/>
                <w:rFonts w:ascii="Times New Roman" w:hAnsi="Times New Roman" w:cs="Times New Roman"/>
                <w:color w:val="222222"/>
              </w:rPr>
            </w:pPr>
            <w:r w:rsidRPr="0040155D">
              <w:rPr>
                <w:rStyle w:val="st"/>
                <w:rFonts w:ascii="Times New Roman" w:hAnsi="Times New Roman" w:cs="Times New Roman"/>
                <w:color w:val="222222"/>
              </w:rPr>
              <w:t>Copper-transporting ATPase, beta polypeptide</w:t>
            </w:r>
          </w:p>
        </w:tc>
        <w:tc>
          <w:tcPr>
            <w:tcW w:w="1134" w:type="dxa"/>
            <w:vAlign w:val="center"/>
          </w:tcPr>
          <w:p w:rsidR="00631F63" w:rsidRPr="0040155D" w:rsidRDefault="00631F63"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Atp7b</w:t>
            </w:r>
          </w:p>
        </w:tc>
        <w:tc>
          <w:tcPr>
            <w:tcW w:w="3402" w:type="dxa"/>
            <w:vAlign w:val="center"/>
          </w:tcPr>
          <w:p w:rsidR="00631F63" w:rsidRPr="0040155D" w:rsidRDefault="006846A9" w:rsidP="00862227">
            <w:pPr>
              <w:widowControl w:val="0"/>
              <w:autoSpaceDE w:val="0"/>
              <w:autoSpaceDN w:val="0"/>
              <w:adjustRightInd w:val="0"/>
              <w:rPr>
                <w:rStyle w:val="HTMLTypewriter"/>
                <w:rFonts w:ascii="Times New Roman" w:hAnsi="Times New Roman" w:cs="Times New Roman"/>
                <w:sz w:val="22"/>
                <w:szCs w:val="22"/>
                <w:lang w:val="mi-NZ"/>
              </w:rPr>
            </w:pPr>
            <w:r w:rsidRPr="0040155D">
              <w:rPr>
                <w:rStyle w:val="HTMLTypewriter"/>
                <w:rFonts w:ascii="Times New Roman" w:hAnsi="Times New Roman" w:cs="Times New Roman"/>
                <w:sz w:val="22"/>
                <w:szCs w:val="22"/>
                <w:lang w:val="mi-NZ"/>
              </w:rPr>
              <w:t>aacggcgtcctaatcaagg</w:t>
            </w:r>
          </w:p>
          <w:p w:rsidR="006846A9" w:rsidRPr="0040155D" w:rsidRDefault="006846A9" w:rsidP="00862227">
            <w:pPr>
              <w:widowControl w:val="0"/>
              <w:autoSpaceDE w:val="0"/>
              <w:autoSpaceDN w:val="0"/>
              <w:adjustRightInd w:val="0"/>
              <w:rPr>
                <w:rFonts w:ascii="Times New Roman" w:hAnsi="Times New Roman" w:cs="Times New Roman"/>
              </w:rPr>
            </w:pPr>
            <w:r w:rsidRPr="0040155D">
              <w:rPr>
                <w:rStyle w:val="HTMLTypewriter"/>
                <w:rFonts w:ascii="Times New Roman" w:hAnsi="Times New Roman" w:cs="Times New Roman"/>
                <w:sz w:val="22"/>
                <w:szCs w:val="22"/>
                <w:lang w:val="mi-NZ"/>
              </w:rPr>
              <w:t>tgcccgttttgtcaaacata</w:t>
            </w:r>
          </w:p>
        </w:tc>
      </w:tr>
      <w:tr w:rsidR="00267B32" w:rsidRPr="0040155D" w:rsidTr="00862227">
        <w:tc>
          <w:tcPr>
            <w:tcW w:w="4928" w:type="dxa"/>
            <w:vAlign w:val="center"/>
          </w:tcPr>
          <w:p w:rsidR="00267B32" w:rsidRPr="0040155D" w:rsidRDefault="00267B32" w:rsidP="00862227">
            <w:pPr>
              <w:widowControl w:val="0"/>
              <w:autoSpaceDE w:val="0"/>
              <w:autoSpaceDN w:val="0"/>
              <w:adjustRightInd w:val="0"/>
              <w:rPr>
                <w:rStyle w:val="st"/>
                <w:rFonts w:ascii="Times New Roman" w:hAnsi="Times New Roman" w:cs="Times New Roman"/>
                <w:color w:val="222222"/>
              </w:rPr>
            </w:pPr>
            <w:r w:rsidRPr="0040155D">
              <w:rPr>
                <w:rFonts w:ascii="Times New Roman" w:hAnsi="Times New Roman" w:cs="Times New Roman"/>
                <w:color w:val="222222"/>
              </w:rPr>
              <w:t>Metallothionein 1</w:t>
            </w:r>
          </w:p>
        </w:tc>
        <w:tc>
          <w:tcPr>
            <w:tcW w:w="1134" w:type="dxa"/>
            <w:vAlign w:val="center"/>
          </w:tcPr>
          <w:p w:rsidR="00267B32" w:rsidRPr="0040155D" w:rsidRDefault="00267B32"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Mt1</w:t>
            </w:r>
          </w:p>
        </w:tc>
        <w:tc>
          <w:tcPr>
            <w:tcW w:w="3402" w:type="dxa"/>
            <w:vAlign w:val="center"/>
          </w:tcPr>
          <w:p w:rsidR="006846A9" w:rsidRPr="0040155D" w:rsidRDefault="006846A9" w:rsidP="00862227">
            <w:pPr>
              <w:widowControl w:val="0"/>
              <w:autoSpaceDE w:val="0"/>
              <w:autoSpaceDN w:val="0"/>
              <w:adjustRightInd w:val="0"/>
              <w:rPr>
                <w:rFonts w:ascii="Times New Roman" w:eastAsia="Times New Roman" w:hAnsi="Times New Roman" w:cs="Times New Roman"/>
                <w:lang w:val="mi-NZ"/>
              </w:rPr>
            </w:pPr>
            <w:r w:rsidRPr="0040155D">
              <w:rPr>
                <w:rFonts w:ascii="Times New Roman" w:eastAsia="Times New Roman" w:hAnsi="Times New Roman" w:cs="Times New Roman"/>
                <w:lang w:val="mi-NZ"/>
              </w:rPr>
              <w:t xml:space="preserve">agtgacgaacagtgctgctg </w:t>
            </w:r>
          </w:p>
          <w:p w:rsidR="00267B32"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eastAsia="Times New Roman" w:hAnsi="Times New Roman" w:cs="Times New Roman"/>
                <w:lang w:val="mi-NZ"/>
              </w:rPr>
              <w:t xml:space="preserve">tcggtagaaaacggggttta      </w:t>
            </w:r>
          </w:p>
        </w:tc>
      </w:tr>
      <w:tr w:rsidR="00267B32" w:rsidRPr="0040155D" w:rsidTr="00862227">
        <w:tc>
          <w:tcPr>
            <w:tcW w:w="4928" w:type="dxa"/>
            <w:vAlign w:val="center"/>
          </w:tcPr>
          <w:p w:rsidR="00267B32" w:rsidRPr="0040155D" w:rsidRDefault="00267B32" w:rsidP="00862227">
            <w:pPr>
              <w:widowControl w:val="0"/>
              <w:autoSpaceDE w:val="0"/>
              <w:autoSpaceDN w:val="0"/>
              <w:adjustRightInd w:val="0"/>
              <w:rPr>
                <w:rStyle w:val="st"/>
                <w:rFonts w:ascii="Times New Roman" w:hAnsi="Times New Roman" w:cs="Times New Roman"/>
                <w:color w:val="222222"/>
              </w:rPr>
            </w:pPr>
            <w:r w:rsidRPr="0040155D">
              <w:rPr>
                <w:rFonts w:ascii="Times New Roman" w:hAnsi="Times New Roman" w:cs="Times New Roman"/>
                <w:color w:val="222222"/>
              </w:rPr>
              <w:t>Metallothionein 2</w:t>
            </w:r>
          </w:p>
        </w:tc>
        <w:tc>
          <w:tcPr>
            <w:tcW w:w="1134" w:type="dxa"/>
            <w:vAlign w:val="center"/>
          </w:tcPr>
          <w:p w:rsidR="00267B32" w:rsidRPr="0040155D" w:rsidRDefault="00267B32" w:rsidP="00862227">
            <w:pPr>
              <w:widowControl w:val="0"/>
              <w:autoSpaceDE w:val="0"/>
              <w:autoSpaceDN w:val="0"/>
              <w:adjustRightInd w:val="0"/>
              <w:rPr>
                <w:rFonts w:ascii="Times New Roman" w:hAnsi="Times New Roman" w:cs="Times New Roman"/>
                <w:i/>
                <w:iCs/>
              </w:rPr>
            </w:pPr>
            <w:r w:rsidRPr="0040155D">
              <w:rPr>
                <w:rFonts w:ascii="Times New Roman" w:hAnsi="Times New Roman" w:cs="Times New Roman"/>
                <w:i/>
                <w:iCs/>
              </w:rPr>
              <w:t>Mt2</w:t>
            </w:r>
          </w:p>
        </w:tc>
        <w:tc>
          <w:tcPr>
            <w:tcW w:w="3402" w:type="dxa"/>
            <w:vAlign w:val="center"/>
          </w:tcPr>
          <w:p w:rsidR="00267B32" w:rsidRPr="0040155D" w:rsidRDefault="006846A9" w:rsidP="00862227">
            <w:pPr>
              <w:widowControl w:val="0"/>
              <w:autoSpaceDE w:val="0"/>
              <w:autoSpaceDN w:val="0"/>
              <w:adjustRightInd w:val="0"/>
              <w:rPr>
                <w:rFonts w:ascii="Times New Roman" w:hAnsi="Times New Roman" w:cs="Times New Roman"/>
                <w:lang w:val="mi-NZ"/>
              </w:rPr>
            </w:pPr>
            <w:r w:rsidRPr="0040155D">
              <w:rPr>
                <w:rFonts w:ascii="Times New Roman" w:hAnsi="Times New Roman" w:cs="Times New Roman"/>
                <w:lang w:val="mi-NZ"/>
              </w:rPr>
              <w:t>gcgatctctcgttgatctcc</w:t>
            </w:r>
          </w:p>
          <w:p w:rsidR="006846A9" w:rsidRPr="0040155D" w:rsidRDefault="006846A9" w:rsidP="00862227">
            <w:pPr>
              <w:widowControl w:val="0"/>
              <w:autoSpaceDE w:val="0"/>
              <w:autoSpaceDN w:val="0"/>
              <w:adjustRightInd w:val="0"/>
              <w:rPr>
                <w:rFonts w:ascii="Times New Roman" w:hAnsi="Times New Roman" w:cs="Times New Roman"/>
              </w:rPr>
            </w:pPr>
            <w:r w:rsidRPr="0040155D">
              <w:rPr>
                <w:rFonts w:ascii="Times New Roman" w:hAnsi="Times New Roman" w:cs="Times New Roman"/>
                <w:lang w:val="mi-NZ"/>
              </w:rPr>
              <w:t>gcatttgcattgtttgcatt</w:t>
            </w:r>
          </w:p>
        </w:tc>
      </w:tr>
    </w:tbl>
    <w:p w:rsidR="005334EA" w:rsidRDefault="005334EA" w:rsidP="00136B02">
      <w:pPr>
        <w:spacing w:line="240" w:lineRule="auto"/>
        <w:rPr>
          <w:rFonts w:ascii="Times New Roman" w:hAnsi="Times New Roman" w:cs="Times New Roman"/>
          <w:color w:val="000000" w:themeColor="text1"/>
          <w:lang w:val="en-US"/>
        </w:rPr>
      </w:pPr>
    </w:p>
    <w:p w:rsidR="00435817" w:rsidRDefault="00435817" w:rsidP="00136B02">
      <w:pPr>
        <w:spacing w:line="240" w:lineRule="auto"/>
        <w:rPr>
          <w:rFonts w:ascii="Times New Roman" w:hAnsi="Times New Roman" w:cs="Times New Roman"/>
          <w:color w:val="000000" w:themeColor="text1"/>
          <w:lang w:val="en-US"/>
        </w:rPr>
      </w:pPr>
    </w:p>
    <w:p w:rsidR="00862227" w:rsidRPr="0040155D" w:rsidRDefault="00862227" w:rsidP="00862227">
      <w:pPr>
        <w:spacing w:line="240" w:lineRule="auto"/>
        <w:rPr>
          <w:rFonts w:ascii="Times New Roman" w:hAnsi="Times New Roman" w:cs="Times New Roman"/>
          <w:u w:val="single"/>
        </w:rPr>
      </w:pPr>
      <w:r w:rsidRPr="00547FAC">
        <w:rPr>
          <w:rFonts w:ascii="Times New Roman" w:hAnsi="Times New Roman" w:cs="Times New Roman"/>
          <w:b/>
          <w:u w:val="single"/>
        </w:rPr>
        <w:t>Supplementa</w:t>
      </w:r>
      <w:r>
        <w:rPr>
          <w:rFonts w:ascii="Times New Roman" w:hAnsi="Times New Roman" w:cs="Times New Roman"/>
          <w:b/>
          <w:u w:val="single"/>
        </w:rPr>
        <w:t>l</w:t>
      </w:r>
      <w:r w:rsidRPr="00547FAC">
        <w:rPr>
          <w:rFonts w:ascii="Times New Roman" w:hAnsi="Times New Roman" w:cs="Times New Roman"/>
          <w:b/>
          <w:u w:val="single"/>
        </w:rPr>
        <w:t xml:space="preserve"> References</w:t>
      </w:r>
      <w:r w:rsidRPr="0040155D">
        <w:rPr>
          <w:rFonts w:ascii="Times New Roman" w:hAnsi="Times New Roman" w:cs="Times New Roman"/>
          <w:u w:val="single"/>
        </w:rPr>
        <w:t>:</w:t>
      </w:r>
    </w:p>
    <w:p w:rsidR="006D365B" w:rsidRPr="006D365B" w:rsidRDefault="00DE5781" w:rsidP="006D365B">
      <w:pPr>
        <w:pStyle w:val="EndNoteBibliography"/>
        <w:spacing w:after="0"/>
        <w:ind w:left="720" w:hanging="720"/>
      </w:pPr>
      <w:r>
        <w:rPr>
          <w:rFonts w:ascii="Times New Roman" w:hAnsi="Times New Roman" w:cs="Times New Roman"/>
          <w:color w:val="000000" w:themeColor="text1"/>
          <w:lang w:val="en-US"/>
        </w:rPr>
        <w:fldChar w:fldCharType="begin"/>
      </w:r>
      <w:r>
        <w:rPr>
          <w:rFonts w:ascii="Times New Roman" w:hAnsi="Times New Roman" w:cs="Times New Roman"/>
          <w:color w:val="000000" w:themeColor="text1"/>
          <w:lang w:val="en-US"/>
        </w:rPr>
        <w:instrText xml:space="preserve"> ADDIN EN.REFLIST </w:instrText>
      </w:r>
      <w:r>
        <w:rPr>
          <w:rFonts w:ascii="Times New Roman" w:hAnsi="Times New Roman" w:cs="Times New Roman"/>
          <w:color w:val="000000" w:themeColor="text1"/>
          <w:lang w:val="en-US"/>
        </w:rPr>
        <w:fldChar w:fldCharType="separate"/>
      </w:r>
      <w:bookmarkStart w:id="1" w:name="_ENREF_1"/>
      <w:r w:rsidR="006D365B" w:rsidRPr="006D365B">
        <w:t>1.</w:t>
      </w:r>
      <w:r w:rsidR="006D365B" w:rsidRPr="006D365B">
        <w:tab/>
        <w:t xml:space="preserve">Committee for the Update of the Guide for the Care and Use of Laboratory Animals: </w:t>
      </w:r>
      <w:r w:rsidR="006D365B" w:rsidRPr="006D365B">
        <w:rPr>
          <w:b/>
        </w:rPr>
        <w:t>Guide for the Care and Use of Laboratory Animals</w:t>
      </w:r>
      <w:r w:rsidR="006D365B" w:rsidRPr="006D365B">
        <w:t>, Eighth edn. Washington, D.C.: Institute for Laboratory Animal Research, Division on Earth and Life Studies, National Research Council of the National Academies, The National Academies Press; 2011.</w:t>
      </w:r>
      <w:bookmarkEnd w:id="1"/>
    </w:p>
    <w:p w:rsidR="006D365B" w:rsidRPr="006D365B" w:rsidRDefault="006D365B" w:rsidP="006D365B">
      <w:pPr>
        <w:pStyle w:val="EndNoteBibliography"/>
        <w:spacing w:after="0"/>
        <w:ind w:left="720" w:hanging="720"/>
      </w:pPr>
      <w:bookmarkStart w:id="2" w:name="_ENREF_2"/>
      <w:r w:rsidRPr="006D365B">
        <w:t>2.</w:t>
      </w:r>
      <w:r w:rsidRPr="006D365B">
        <w:tab/>
        <w:t xml:space="preserve">Kilkenny C, Browne WJ, Cuthill IC, Emerson M, Altman DG: </w:t>
      </w:r>
      <w:r w:rsidRPr="006D365B">
        <w:rPr>
          <w:b/>
        </w:rPr>
        <w:t>Improving bioscience research reporting: the ARRIVE guidelines for reporting animal research</w:t>
      </w:r>
      <w:r w:rsidRPr="006D365B">
        <w:t xml:space="preserve">. </w:t>
      </w:r>
      <w:r w:rsidRPr="006D365B">
        <w:rPr>
          <w:i/>
        </w:rPr>
        <w:t xml:space="preserve">PLoS Biol </w:t>
      </w:r>
      <w:r w:rsidRPr="006D365B">
        <w:t xml:space="preserve">2010, </w:t>
      </w:r>
      <w:r w:rsidRPr="006D365B">
        <w:rPr>
          <w:b/>
        </w:rPr>
        <w:t>8(6)</w:t>
      </w:r>
      <w:r w:rsidRPr="006D365B">
        <w:t>:e1000412.</w:t>
      </w:r>
      <w:bookmarkEnd w:id="2"/>
    </w:p>
    <w:p w:rsidR="006D365B" w:rsidRPr="006D365B" w:rsidRDefault="006D365B" w:rsidP="006D365B">
      <w:pPr>
        <w:pStyle w:val="EndNoteBibliography"/>
        <w:spacing w:after="0"/>
        <w:ind w:left="720" w:hanging="720"/>
      </w:pPr>
      <w:bookmarkStart w:id="3" w:name="_ENREF_3"/>
      <w:r w:rsidRPr="006D365B">
        <w:t>3.</w:t>
      </w:r>
      <w:r w:rsidRPr="006D365B">
        <w:tab/>
        <w:t>Cooper GJS, Phillips ARJ, Choong SY, Leonard BL, Crossman DJ, Brunton DH, Saafi L, Dissanayake AM, Cowan BR, Young AA</w:t>
      </w:r>
      <w:r w:rsidRPr="006D365B">
        <w:rPr>
          <w:i/>
        </w:rPr>
        <w:t xml:space="preserve"> et al</w:t>
      </w:r>
      <w:r w:rsidRPr="006D365B">
        <w:t xml:space="preserve">: </w:t>
      </w:r>
      <w:r w:rsidRPr="006D365B">
        <w:rPr>
          <w:b/>
        </w:rPr>
        <w:t>Regeneration of the heart in diabetes by selective copper chelation</w:t>
      </w:r>
      <w:r w:rsidRPr="006D365B">
        <w:t xml:space="preserve">. </w:t>
      </w:r>
      <w:r w:rsidRPr="006D365B">
        <w:rPr>
          <w:i/>
        </w:rPr>
        <w:t xml:space="preserve">Diabetes </w:t>
      </w:r>
      <w:r w:rsidRPr="006D365B">
        <w:t xml:space="preserve">2004, </w:t>
      </w:r>
      <w:r w:rsidRPr="006D365B">
        <w:rPr>
          <w:b/>
        </w:rPr>
        <w:t>53</w:t>
      </w:r>
      <w:r w:rsidRPr="006D365B">
        <w:t>(9):2501-2508.</w:t>
      </w:r>
      <w:bookmarkEnd w:id="3"/>
    </w:p>
    <w:p w:rsidR="006D365B" w:rsidRPr="006D365B" w:rsidRDefault="006D365B" w:rsidP="006D365B">
      <w:pPr>
        <w:pStyle w:val="EndNoteBibliography"/>
        <w:spacing w:after="0"/>
        <w:ind w:left="720" w:hanging="720"/>
      </w:pPr>
      <w:bookmarkStart w:id="4" w:name="_ENREF_4"/>
      <w:r w:rsidRPr="006D365B">
        <w:t>4.</w:t>
      </w:r>
      <w:r w:rsidRPr="006D365B">
        <w:tab/>
        <w:t>Lu J, Pontré B, Pickup S, Choong SY, Li M, Xu H, Gamble GD, Phillips ARJ, Cowan BR, Young AA</w:t>
      </w:r>
      <w:r w:rsidRPr="006D365B">
        <w:rPr>
          <w:i/>
        </w:rPr>
        <w:t xml:space="preserve"> et al</w:t>
      </w:r>
      <w:r w:rsidRPr="006D365B">
        <w:t xml:space="preserve">: </w:t>
      </w:r>
      <w:r w:rsidRPr="006D365B">
        <w:rPr>
          <w:b/>
        </w:rPr>
        <w:t>Treatment with a copper-selective chelator causes substantive improvement in cardiac function of diabetic rats with left-ventricular impairment</w:t>
      </w:r>
      <w:r w:rsidRPr="006D365B">
        <w:t xml:space="preserve">. </w:t>
      </w:r>
      <w:r w:rsidRPr="006D365B">
        <w:rPr>
          <w:i/>
        </w:rPr>
        <w:t xml:space="preserve">Cardiovasc Diabetol </w:t>
      </w:r>
      <w:r w:rsidRPr="006D365B">
        <w:t xml:space="preserve">2013, </w:t>
      </w:r>
      <w:r w:rsidRPr="006D365B">
        <w:rPr>
          <w:b/>
        </w:rPr>
        <w:t>12</w:t>
      </w:r>
      <w:r w:rsidRPr="006D365B">
        <w:t>:28.</w:t>
      </w:r>
      <w:bookmarkEnd w:id="4"/>
    </w:p>
    <w:p w:rsidR="006D365B" w:rsidRPr="006D365B" w:rsidRDefault="006D365B" w:rsidP="006D365B">
      <w:pPr>
        <w:pStyle w:val="EndNoteBibliography"/>
        <w:spacing w:after="0"/>
        <w:ind w:left="720" w:hanging="720"/>
      </w:pPr>
      <w:bookmarkStart w:id="5" w:name="_ENREF_5"/>
      <w:r w:rsidRPr="006D365B">
        <w:t>5.</w:t>
      </w:r>
      <w:r w:rsidRPr="006D365B">
        <w:tab/>
        <w:t xml:space="preserve">Zhang L, Ward M-L, Phillips ARJ, Zhang S, Cannell MB, Cooper GJS: </w:t>
      </w:r>
      <w:r w:rsidRPr="006D365B">
        <w:rPr>
          <w:b/>
        </w:rPr>
        <w:t>Protection of the heart by treatment with a copper(II)-selective chelator reveals a novel mechanism underlying diabetic cardiomyopathy</w:t>
      </w:r>
      <w:r w:rsidRPr="006D365B">
        <w:t xml:space="preserve">. </w:t>
      </w:r>
      <w:r w:rsidRPr="006D365B">
        <w:rPr>
          <w:i/>
        </w:rPr>
        <w:t xml:space="preserve">Cardiovasc Diabetol </w:t>
      </w:r>
      <w:r w:rsidRPr="006D365B">
        <w:t xml:space="preserve">2013, </w:t>
      </w:r>
      <w:r w:rsidRPr="006D365B">
        <w:rPr>
          <w:b/>
        </w:rPr>
        <w:t>12</w:t>
      </w:r>
      <w:r w:rsidRPr="006D365B">
        <w:t>:123.</w:t>
      </w:r>
      <w:bookmarkEnd w:id="5"/>
    </w:p>
    <w:p w:rsidR="006D365B" w:rsidRPr="006D365B" w:rsidRDefault="006D365B" w:rsidP="006D365B">
      <w:pPr>
        <w:pStyle w:val="EndNoteBibliography"/>
        <w:spacing w:after="0"/>
        <w:ind w:left="720" w:hanging="720"/>
      </w:pPr>
      <w:bookmarkStart w:id="6" w:name="_ENREF_6"/>
      <w:r w:rsidRPr="006D365B">
        <w:t>6.</w:t>
      </w:r>
      <w:r w:rsidRPr="006D365B">
        <w:tab/>
        <w:t xml:space="preserve">Dahlman T, Hartvig P, Löfholm M, Nordlinder H, Lööf L, Westermark K: </w:t>
      </w:r>
      <w:r w:rsidRPr="006D365B">
        <w:rPr>
          <w:b/>
        </w:rPr>
        <w:t>Long-term treatment of Wilson’s disease with triethylene tetramine dihydrochloride (trientine)</w:t>
      </w:r>
      <w:r w:rsidRPr="006D365B">
        <w:t xml:space="preserve">. </w:t>
      </w:r>
      <w:r w:rsidRPr="006D365B">
        <w:rPr>
          <w:i/>
        </w:rPr>
        <w:t xml:space="preserve">Q J Med </w:t>
      </w:r>
      <w:r w:rsidRPr="006D365B">
        <w:t xml:space="preserve">1995, </w:t>
      </w:r>
      <w:r w:rsidRPr="006D365B">
        <w:rPr>
          <w:b/>
        </w:rPr>
        <w:t>88</w:t>
      </w:r>
      <w:r w:rsidRPr="006D365B">
        <w:t>:609-616.</w:t>
      </w:r>
      <w:bookmarkEnd w:id="6"/>
    </w:p>
    <w:p w:rsidR="006D365B" w:rsidRPr="006D365B" w:rsidRDefault="006D365B" w:rsidP="006D365B">
      <w:pPr>
        <w:pStyle w:val="EndNoteBibliography"/>
        <w:spacing w:after="0"/>
        <w:ind w:left="720" w:hanging="720"/>
      </w:pPr>
      <w:bookmarkStart w:id="7" w:name="_ENREF_7"/>
      <w:r w:rsidRPr="006D365B">
        <w:t>7.</w:t>
      </w:r>
      <w:r w:rsidRPr="006D365B">
        <w:tab/>
        <w:t xml:space="preserve">Cho HY, Blum RA, Sunderland T, Cooper GJS, Jusko WJ: </w:t>
      </w:r>
      <w:r w:rsidRPr="006D365B">
        <w:rPr>
          <w:b/>
        </w:rPr>
        <w:t>Pharmacokinetic and pharmacodynamic modeling of a copper-selective chelator (TETA) in healthy adults</w:t>
      </w:r>
      <w:r w:rsidRPr="006D365B">
        <w:t xml:space="preserve">. </w:t>
      </w:r>
      <w:r w:rsidRPr="006D365B">
        <w:rPr>
          <w:i/>
        </w:rPr>
        <w:t xml:space="preserve">J Clin Pharmacol </w:t>
      </w:r>
      <w:r w:rsidRPr="006D365B">
        <w:t xml:space="preserve">2009, </w:t>
      </w:r>
      <w:r w:rsidRPr="006D365B">
        <w:rPr>
          <w:b/>
        </w:rPr>
        <w:t>49</w:t>
      </w:r>
      <w:r w:rsidRPr="006D365B">
        <w:t>(8):916-928.</w:t>
      </w:r>
      <w:bookmarkEnd w:id="7"/>
    </w:p>
    <w:p w:rsidR="006D365B" w:rsidRPr="006D365B" w:rsidRDefault="006D365B" w:rsidP="006D365B">
      <w:pPr>
        <w:pStyle w:val="EndNoteBibliography"/>
        <w:spacing w:after="0"/>
        <w:ind w:left="720" w:hanging="720"/>
      </w:pPr>
      <w:bookmarkStart w:id="8" w:name="_ENREF_8"/>
      <w:r w:rsidRPr="006D365B">
        <w:t>8.</w:t>
      </w:r>
      <w:r w:rsidRPr="006D365B">
        <w:tab/>
        <w:t>Cooper GJS, Young AA, Gamble GD, Occleshaw CJ, Dissanayake AM, Cowan BR, Brunton DH, Baker JR, Phillips AR, Frampton CM</w:t>
      </w:r>
      <w:r w:rsidRPr="006D365B">
        <w:rPr>
          <w:i/>
        </w:rPr>
        <w:t xml:space="preserve"> et al</w:t>
      </w:r>
      <w:r w:rsidRPr="006D365B">
        <w:t xml:space="preserve">: </w:t>
      </w:r>
      <w:r w:rsidRPr="006D365B">
        <w:rPr>
          <w:b/>
        </w:rPr>
        <w:t>A copper(II)-selective chelator ameliorates left-ventricular hypertrophy in type 2 diabetic patients: a randomised placebo-controlled study</w:t>
      </w:r>
      <w:r w:rsidRPr="006D365B">
        <w:t xml:space="preserve">. </w:t>
      </w:r>
      <w:r w:rsidRPr="006D365B">
        <w:rPr>
          <w:i/>
        </w:rPr>
        <w:t xml:space="preserve">Diabetologia </w:t>
      </w:r>
      <w:r w:rsidRPr="006D365B">
        <w:t xml:space="preserve">2009, </w:t>
      </w:r>
      <w:r w:rsidRPr="006D365B">
        <w:rPr>
          <w:b/>
        </w:rPr>
        <w:t>52</w:t>
      </w:r>
      <w:r w:rsidRPr="006D365B">
        <w:t>(4):715-722.</w:t>
      </w:r>
      <w:bookmarkEnd w:id="8"/>
    </w:p>
    <w:p w:rsidR="006D365B" w:rsidRPr="006D365B" w:rsidRDefault="006D365B" w:rsidP="006D365B">
      <w:pPr>
        <w:pStyle w:val="EndNoteBibliography"/>
        <w:spacing w:after="0"/>
        <w:ind w:left="720" w:hanging="720"/>
      </w:pPr>
      <w:bookmarkStart w:id="9" w:name="_ENREF_9"/>
      <w:r w:rsidRPr="006D365B">
        <w:t>9.</w:t>
      </w:r>
      <w:r w:rsidRPr="006D365B">
        <w:tab/>
        <w:t xml:space="preserve">Cooper GJS: </w:t>
      </w:r>
      <w:r w:rsidRPr="006D365B">
        <w:rPr>
          <w:b/>
        </w:rPr>
        <w:t>Therapeutic potential of copper chelation with triethylenetetramine in managing diabetes and Alzheimer’s disease</w:t>
      </w:r>
      <w:r w:rsidRPr="006D365B">
        <w:t xml:space="preserve">. </w:t>
      </w:r>
      <w:r w:rsidRPr="006D365B">
        <w:rPr>
          <w:i/>
        </w:rPr>
        <w:t xml:space="preserve">Drugs </w:t>
      </w:r>
      <w:r w:rsidRPr="006D365B">
        <w:t xml:space="preserve">2011, </w:t>
      </w:r>
      <w:r w:rsidRPr="006D365B">
        <w:rPr>
          <w:b/>
        </w:rPr>
        <w:t>71</w:t>
      </w:r>
      <w:r w:rsidRPr="006D365B">
        <w:t>:1281-1320.</w:t>
      </w:r>
      <w:bookmarkEnd w:id="9"/>
    </w:p>
    <w:p w:rsidR="006D365B" w:rsidRPr="006D365B" w:rsidRDefault="006D365B" w:rsidP="006D365B">
      <w:pPr>
        <w:pStyle w:val="EndNoteBibliography"/>
        <w:spacing w:after="0"/>
        <w:ind w:left="720" w:hanging="720"/>
      </w:pPr>
      <w:bookmarkStart w:id="10" w:name="_ENREF_10"/>
      <w:r w:rsidRPr="006D365B">
        <w:t>10.</w:t>
      </w:r>
      <w:r w:rsidRPr="006D365B">
        <w:tab/>
        <w:t xml:space="preserve">Cooper GJS: </w:t>
      </w:r>
      <w:r w:rsidRPr="006D365B">
        <w:rPr>
          <w:b/>
        </w:rPr>
        <w:t>Selective divalent copper chelation for the treatment of diabetes mellitus</w:t>
      </w:r>
      <w:r w:rsidRPr="006D365B">
        <w:t xml:space="preserve">. </w:t>
      </w:r>
      <w:r w:rsidRPr="006D365B">
        <w:rPr>
          <w:i/>
        </w:rPr>
        <w:t xml:space="preserve">Curr Med Chem </w:t>
      </w:r>
      <w:r w:rsidRPr="006D365B">
        <w:t xml:space="preserve">2012, </w:t>
      </w:r>
      <w:r w:rsidRPr="006D365B">
        <w:rPr>
          <w:b/>
        </w:rPr>
        <w:t>19</w:t>
      </w:r>
      <w:r w:rsidRPr="006D365B">
        <w:t>:2828-2860.</w:t>
      </w:r>
      <w:bookmarkEnd w:id="10"/>
    </w:p>
    <w:p w:rsidR="006D365B" w:rsidRPr="006D365B" w:rsidRDefault="006D365B" w:rsidP="006D365B">
      <w:pPr>
        <w:pStyle w:val="EndNoteBibliography"/>
        <w:spacing w:after="0"/>
        <w:ind w:left="720" w:hanging="720"/>
      </w:pPr>
      <w:bookmarkStart w:id="11" w:name="_ENREF_11"/>
      <w:r w:rsidRPr="006D365B">
        <w:t>11.</w:t>
      </w:r>
      <w:r w:rsidRPr="006D365B">
        <w:tab/>
        <w:t xml:space="preserve">Cooper GJS, Chan YK, Dissanayake AM, Leahy FE, Keogh GF, Frampton CM, Gamble GD, Brunton DH, Baker JR, Poppitt SD: </w:t>
      </w:r>
      <w:r w:rsidRPr="006D365B">
        <w:rPr>
          <w:b/>
        </w:rPr>
        <w:t>Demonstration of a hyperglycemia-driven pathogenic abnormality of copper homeostasis in diabetes and its reversibility by selective chelation: quantitative comparisons between the biology of copper and eight other nutritionally essential elements in normal and diabetic individuals</w:t>
      </w:r>
      <w:r w:rsidRPr="006D365B">
        <w:t xml:space="preserve">. </w:t>
      </w:r>
      <w:r w:rsidRPr="006D365B">
        <w:rPr>
          <w:i/>
        </w:rPr>
        <w:t xml:space="preserve">Diabetes </w:t>
      </w:r>
      <w:r w:rsidRPr="006D365B">
        <w:t xml:space="preserve">2005, </w:t>
      </w:r>
      <w:r w:rsidRPr="006D365B">
        <w:rPr>
          <w:b/>
        </w:rPr>
        <w:t>54</w:t>
      </w:r>
      <w:r w:rsidRPr="006D365B">
        <w:t>(5):1468-1476.</w:t>
      </w:r>
      <w:bookmarkEnd w:id="11"/>
    </w:p>
    <w:p w:rsidR="006D365B" w:rsidRPr="006D365B" w:rsidRDefault="006D365B" w:rsidP="006D365B">
      <w:pPr>
        <w:pStyle w:val="EndNoteBibliography"/>
        <w:spacing w:after="0"/>
        <w:ind w:left="720" w:hanging="720"/>
      </w:pPr>
      <w:bookmarkStart w:id="12" w:name="_ENREF_12"/>
      <w:r w:rsidRPr="006D365B">
        <w:t>12.</w:t>
      </w:r>
      <w:r w:rsidRPr="006D365B">
        <w:tab/>
        <w:t xml:space="preserve">Lu J, Poppitt SD, Othman AA, Sunderland T, Ruggiero K, Willet MS, Diamond LE, Garcia WD, Roesch BG, Cooper GJS: </w:t>
      </w:r>
      <w:r w:rsidRPr="006D365B">
        <w:rPr>
          <w:b/>
        </w:rPr>
        <w:t>Pharmacokinetics, pharmacodynamics, and metabolism of triethylenetetramine in healthy human participants: an open-label trial</w:t>
      </w:r>
      <w:r w:rsidRPr="006D365B">
        <w:t xml:space="preserve">. </w:t>
      </w:r>
      <w:r w:rsidRPr="006D365B">
        <w:rPr>
          <w:i/>
        </w:rPr>
        <w:t xml:space="preserve">J Clin Pharmacol </w:t>
      </w:r>
      <w:r w:rsidRPr="006D365B">
        <w:t xml:space="preserve">2010, </w:t>
      </w:r>
      <w:r w:rsidRPr="006D365B">
        <w:rPr>
          <w:b/>
        </w:rPr>
        <w:t>50</w:t>
      </w:r>
      <w:r w:rsidRPr="006D365B">
        <w:t>(6):647-658.</w:t>
      </w:r>
      <w:bookmarkEnd w:id="12"/>
    </w:p>
    <w:p w:rsidR="006D365B" w:rsidRPr="006D365B" w:rsidRDefault="006D365B" w:rsidP="006D365B">
      <w:pPr>
        <w:pStyle w:val="EndNoteBibliography"/>
        <w:spacing w:after="0"/>
        <w:ind w:left="720" w:hanging="720"/>
      </w:pPr>
      <w:bookmarkStart w:id="13" w:name="_ENREF_13"/>
      <w:r w:rsidRPr="006D365B">
        <w:t>13.</w:t>
      </w:r>
      <w:r w:rsidRPr="006D365B">
        <w:tab/>
        <w:t xml:space="preserve">Bertrand M, Weber G, Schoefs B: </w:t>
      </w:r>
      <w:r w:rsidRPr="006D365B">
        <w:rPr>
          <w:b/>
        </w:rPr>
        <w:t>Metal determination and quantification in biological materials using particle induced X-ray emission</w:t>
      </w:r>
      <w:r w:rsidRPr="006D365B">
        <w:t xml:space="preserve">. </w:t>
      </w:r>
      <w:r w:rsidRPr="006D365B">
        <w:rPr>
          <w:i/>
        </w:rPr>
        <w:t xml:space="preserve">Trends Anal Chem </w:t>
      </w:r>
      <w:r w:rsidRPr="006D365B">
        <w:t xml:space="preserve">2003, </w:t>
      </w:r>
      <w:r w:rsidRPr="006D365B">
        <w:rPr>
          <w:b/>
        </w:rPr>
        <w:t>22</w:t>
      </w:r>
      <w:r w:rsidRPr="006D365B">
        <w:t>:254-262.</w:t>
      </w:r>
      <w:bookmarkEnd w:id="13"/>
    </w:p>
    <w:p w:rsidR="006D365B" w:rsidRPr="006D365B" w:rsidRDefault="006D365B" w:rsidP="006D365B">
      <w:pPr>
        <w:pStyle w:val="EndNoteBibliography"/>
        <w:spacing w:after="0"/>
        <w:ind w:left="720" w:hanging="720"/>
      </w:pPr>
      <w:bookmarkStart w:id="14" w:name="_ENREF_14"/>
      <w:r w:rsidRPr="006D365B">
        <w:t>14.</w:t>
      </w:r>
      <w:r w:rsidRPr="006D365B">
        <w:tab/>
        <w:t>Gong D, Lu J, Chen X, Reddy S, Crossman DJ, Glyn-Jones S, Choong YS, Kennedy J, Barry B, Zhang S</w:t>
      </w:r>
      <w:r w:rsidRPr="006D365B">
        <w:rPr>
          <w:i/>
        </w:rPr>
        <w:t xml:space="preserve"> et al</w:t>
      </w:r>
      <w:r w:rsidRPr="006D365B">
        <w:t xml:space="preserve">: </w:t>
      </w:r>
      <w:r w:rsidRPr="006D365B">
        <w:rPr>
          <w:b/>
        </w:rPr>
        <w:t>A copper(II)-selective chelator ameliorates diabetes-evoked renal fibrosis and albuminuria, and suppresses pathogenic TGF-beta activation in the kidneys of rats used as a model of diabetes</w:t>
      </w:r>
      <w:r w:rsidRPr="006D365B">
        <w:t xml:space="preserve">. </w:t>
      </w:r>
      <w:r w:rsidRPr="006D365B">
        <w:rPr>
          <w:i/>
        </w:rPr>
        <w:t xml:space="preserve">Diabetologia </w:t>
      </w:r>
      <w:r w:rsidRPr="006D365B">
        <w:t xml:space="preserve">2008, </w:t>
      </w:r>
      <w:r w:rsidRPr="006D365B">
        <w:rPr>
          <w:b/>
        </w:rPr>
        <w:t>51</w:t>
      </w:r>
      <w:r w:rsidRPr="006D365B">
        <w:t>(9):1741-1751.</w:t>
      </w:r>
      <w:bookmarkEnd w:id="14"/>
    </w:p>
    <w:p w:rsidR="006D365B" w:rsidRPr="006D365B" w:rsidRDefault="006D365B" w:rsidP="006D365B">
      <w:pPr>
        <w:pStyle w:val="EndNoteBibliography"/>
        <w:spacing w:after="0"/>
        <w:ind w:left="720" w:hanging="720"/>
      </w:pPr>
      <w:bookmarkStart w:id="15" w:name="_ENREF_15"/>
      <w:r w:rsidRPr="006D365B">
        <w:t>15.</w:t>
      </w:r>
      <w:r w:rsidRPr="006D365B">
        <w:tab/>
        <w:t>Bustin SA, Benes V, Garson JA, Hellemans J, Huggett J, Kubista M, Mueller R, Nolan T, Pfaffl MW, Shipley GL</w:t>
      </w:r>
      <w:r w:rsidRPr="006D365B">
        <w:rPr>
          <w:i/>
        </w:rPr>
        <w:t xml:space="preserve"> et al</w:t>
      </w:r>
      <w:r w:rsidRPr="006D365B">
        <w:t xml:space="preserve">: </w:t>
      </w:r>
      <w:r w:rsidRPr="006D365B">
        <w:rPr>
          <w:b/>
        </w:rPr>
        <w:t>The MIQE guidelines: minimum information for publication of quantitative real-time PCR experiments</w:t>
      </w:r>
      <w:r w:rsidRPr="006D365B">
        <w:t xml:space="preserve">. </w:t>
      </w:r>
      <w:r w:rsidRPr="006D365B">
        <w:rPr>
          <w:i/>
        </w:rPr>
        <w:t xml:space="preserve">Clin Chem </w:t>
      </w:r>
      <w:r w:rsidRPr="006D365B">
        <w:t xml:space="preserve">2009, </w:t>
      </w:r>
      <w:r w:rsidRPr="006D365B">
        <w:rPr>
          <w:b/>
        </w:rPr>
        <w:t>55</w:t>
      </w:r>
      <w:r w:rsidRPr="006D365B">
        <w:t>(4):611-622.</w:t>
      </w:r>
      <w:bookmarkEnd w:id="15"/>
    </w:p>
    <w:p w:rsidR="006D365B" w:rsidRPr="006D365B" w:rsidRDefault="006D365B" w:rsidP="006D365B">
      <w:pPr>
        <w:pStyle w:val="EndNoteBibliography"/>
        <w:spacing w:after="0"/>
        <w:ind w:left="720" w:hanging="720"/>
      </w:pPr>
      <w:bookmarkStart w:id="16" w:name="_ENREF_16"/>
      <w:r w:rsidRPr="006D365B">
        <w:t>16.</w:t>
      </w:r>
      <w:r w:rsidRPr="006D365B">
        <w:tab/>
        <w:t xml:space="preserve">Zhang L, Cannell MB, Phillips AR, Cooper GJS, Ward ML: </w:t>
      </w:r>
      <w:r w:rsidRPr="006D365B">
        <w:rPr>
          <w:b/>
        </w:rPr>
        <w:t>Altered calcium homeostasis does not explain the contractile deficit of diabetic cardiomyopathy</w:t>
      </w:r>
      <w:r w:rsidRPr="006D365B">
        <w:t xml:space="preserve">. </w:t>
      </w:r>
      <w:r w:rsidRPr="006D365B">
        <w:rPr>
          <w:i/>
        </w:rPr>
        <w:t xml:space="preserve">Diabetes </w:t>
      </w:r>
      <w:r w:rsidRPr="006D365B">
        <w:t xml:space="preserve">2008, </w:t>
      </w:r>
      <w:r w:rsidRPr="006D365B">
        <w:rPr>
          <w:b/>
        </w:rPr>
        <w:t>57</w:t>
      </w:r>
      <w:r w:rsidRPr="006D365B">
        <w:t>(8):2158-2166.</w:t>
      </w:r>
      <w:bookmarkEnd w:id="16"/>
    </w:p>
    <w:p w:rsidR="006D365B" w:rsidRPr="006D365B" w:rsidRDefault="006D365B" w:rsidP="006D365B">
      <w:pPr>
        <w:pStyle w:val="EndNoteBibliography"/>
        <w:spacing w:after="0"/>
        <w:ind w:left="720" w:hanging="720"/>
      </w:pPr>
      <w:bookmarkStart w:id="17" w:name="_ENREF_17"/>
      <w:r w:rsidRPr="006D365B">
        <w:t>17.</w:t>
      </w:r>
      <w:r w:rsidRPr="006D365B">
        <w:tab/>
        <w:t xml:space="preserve">Weisiger RA, Fridovich I: </w:t>
      </w:r>
      <w:r w:rsidRPr="006D365B">
        <w:rPr>
          <w:b/>
        </w:rPr>
        <w:t>Superoxide dismutase: organelle specificity</w:t>
      </w:r>
      <w:r w:rsidRPr="006D365B">
        <w:t xml:space="preserve">. </w:t>
      </w:r>
      <w:r w:rsidRPr="006D365B">
        <w:rPr>
          <w:i/>
        </w:rPr>
        <w:t xml:space="preserve">J Biol Chem </w:t>
      </w:r>
      <w:r w:rsidRPr="006D365B">
        <w:t xml:space="preserve">1973, </w:t>
      </w:r>
      <w:r w:rsidRPr="006D365B">
        <w:rPr>
          <w:b/>
        </w:rPr>
        <w:t>248</w:t>
      </w:r>
      <w:r w:rsidRPr="006D365B">
        <w:t>:3582-3592.</w:t>
      </w:r>
      <w:bookmarkEnd w:id="17"/>
    </w:p>
    <w:p w:rsidR="006D365B" w:rsidRPr="006D365B" w:rsidRDefault="006D365B" w:rsidP="006D365B">
      <w:pPr>
        <w:pStyle w:val="EndNoteBibliography"/>
        <w:spacing w:after="0"/>
        <w:ind w:left="720" w:hanging="720"/>
      </w:pPr>
      <w:bookmarkStart w:id="18" w:name="_ENREF_18"/>
      <w:r w:rsidRPr="006D365B">
        <w:t>18.</w:t>
      </w:r>
      <w:r w:rsidRPr="006D365B">
        <w:tab/>
        <w:t xml:space="preserve">Van Guilder HD, Vrana KE, Freeman WM: </w:t>
      </w:r>
      <w:r w:rsidRPr="006D365B">
        <w:rPr>
          <w:b/>
        </w:rPr>
        <w:t>Twenty-five years of quantitative PCR for gene expression analysis</w:t>
      </w:r>
      <w:r w:rsidRPr="006D365B">
        <w:t xml:space="preserve">. </w:t>
      </w:r>
      <w:r w:rsidRPr="006D365B">
        <w:rPr>
          <w:i/>
        </w:rPr>
        <w:t xml:space="preserve">BioTechniques </w:t>
      </w:r>
      <w:r w:rsidRPr="006D365B">
        <w:t xml:space="preserve">2008, </w:t>
      </w:r>
      <w:r w:rsidRPr="006D365B">
        <w:rPr>
          <w:b/>
        </w:rPr>
        <w:t>44</w:t>
      </w:r>
      <w:r w:rsidRPr="006D365B">
        <w:t>:619-626.</w:t>
      </w:r>
      <w:bookmarkEnd w:id="18"/>
    </w:p>
    <w:p w:rsidR="006D365B" w:rsidRPr="006D365B" w:rsidRDefault="006D365B" w:rsidP="006D365B">
      <w:pPr>
        <w:pStyle w:val="EndNoteBibliography"/>
        <w:spacing w:after="0"/>
        <w:ind w:left="720" w:hanging="720"/>
      </w:pPr>
      <w:bookmarkStart w:id="19" w:name="_ENREF_19"/>
      <w:r w:rsidRPr="006D365B">
        <w:t>19.</w:t>
      </w:r>
      <w:r w:rsidRPr="006D365B">
        <w:tab/>
        <w:t xml:space="preserve">Andersen C, Jensen JL, Orntoft TF: </w:t>
      </w:r>
      <w:r w:rsidRPr="006D365B">
        <w:rPr>
          <w:b/>
        </w:rPr>
        <w:t>Normalization of real-time quantitative reverse transcription-PCR data: a model-based variance estimation approach to identify genes suited for normalization, applied to bladder and colon cancer data sets</w:t>
      </w:r>
      <w:r w:rsidRPr="006D365B">
        <w:t xml:space="preserve">. </w:t>
      </w:r>
      <w:r w:rsidRPr="006D365B">
        <w:rPr>
          <w:i/>
        </w:rPr>
        <w:t xml:space="preserve">Cancer Res </w:t>
      </w:r>
      <w:r w:rsidRPr="006D365B">
        <w:t xml:space="preserve">2004 </w:t>
      </w:r>
      <w:r w:rsidRPr="006D365B">
        <w:rPr>
          <w:b/>
        </w:rPr>
        <w:t>64</w:t>
      </w:r>
      <w:r w:rsidRPr="006D365B">
        <w:t>:5245-5250.</w:t>
      </w:r>
      <w:bookmarkEnd w:id="19"/>
    </w:p>
    <w:p w:rsidR="006D365B" w:rsidRPr="006D365B" w:rsidRDefault="006D365B" w:rsidP="006D365B">
      <w:pPr>
        <w:pStyle w:val="EndNoteBibliography"/>
        <w:spacing w:after="0"/>
        <w:ind w:left="720" w:hanging="720"/>
      </w:pPr>
      <w:bookmarkStart w:id="20" w:name="_ENREF_20"/>
      <w:r w:rsidRPr="006D365B">
        <w:t>20.</w:t>
      </w:r>
      <w:r w:rsidRPr="006D365B">
        <w:tab/>
        <w:t xml:space="preserve">Vandesompele J, De Preter K, Pattyn F, Poppe B, Van Roy N, De Paepe A, Speleman F: </w:t>
      </w:r>
      <w:r w:rsidRPr="006D365B">
        <w:rPr>
          <w:b/>
        </w:rPr>
        <w:t>Accurate normalization of real-time quantitative RT-PCR data by geometric averaging of multiple internal control genes</w:t>
      </w:r>
      <w:r w:rsidRPr="006D365B">
        <w:t xml:space="preserve">. </w:t>
      </w:r>
      <w:r w:rsidRPr="006D365B">
        <w:rPr>
          <w:i/>
        </w:rPr>
        <w:t xml:space="preserve">Genome Biol </w:t>
      </w:r>
      <w:r w:rsidRPr="006D365B">
        <w:t xml:space="preserve">2002, </w:t>
      </w:r>
      <w:r w:rsidRPr="006D365B">
        <w:rPr>
          <w:b/>
        </w:rPr>
        <w:t>3</w:t>
      </w:r>
      <w:r w:rsidRPr="006D365B">
        <w:t>:R0034.</w:t>
      </w:r>
      <w:bookmarkEnd w:id="20"/>
    </w:p>
    <w:p w:rsidR="006D365B" w:rsidRPr="006D365B" w:rsidRDefault="006D365B" w:rsidP="006D365B">
      <w:pPr>
        <w:pStyle w:val="EndNoteBibliography"/>
        <w:spacing w:after="0"/>
        <w:ind w:left="720" w:hanging="720"/>
      </w:pPr>
      <w:bookmarkStart w:id="21" w:name="_ENREF_21"/>
      <w:r w:rsidRPr="006D365B">
        <w:t>21.</w:t>
      </w:r>
      <w:r w:rsidRPr="006D365B">
        <w:tab/>
        <w:t xml:space="preserve">Jafari Anarkooli I, Sankian M, Ahmadpour S, Varasteh AR, Haghir H: </w:t>
      </w:r>
      <w:r w:rsidRPr="006D365B">
        <w:rPr>
          <w:b/>
        </w:rPr>
        <w:t>Evaluation of Bcl-2 family gene expression and caspase-3 activity in hippocampus of STZ-induced diabetic rats</w:t>
      </w:r>
      <w:r w:rsidRPr="006D365B">
        <w:t xml:space="preserve">. </w:t>
      </w:r>
      <w:r w:rsidRPr="006D365B">
        <w:rPr>
          <w:i/>
        </w:rPr>
        <w:t xml:space="preserve">Exp Diabetes Res </w:t>
      </w:r>
      <w:r w:rsidRPr="006D365B">
        <w:t xml:space="preserve">2008, </w:t>
      </w:r>
      <w:r w:rsidRPr="006D365B">
        <w:rPr>
          <w:b/>
        </w:rPr>
        <w:t>2008:638467</w:t>
      </w:r>
      <w:r w:rsidRPr="006D365B">
        <w:t>.</w:t>
      </w:r>
      <w:bookmarkEnd w:id="21"/>
    </w:p>
    <w:p w:rsidR="006D365B" w:rsidRPr="006D365B" w:rsidRDefault="006D365B" w:rsidP="006D365B">
      <w:pPr>
        <w:pStyle w:val="EndNoteBibliography"/>
        <w:ind w:left="720" w:hanging="720"/>
      </w:pPr>
      <w:bookmarkStart w:id="22" w:name="_ENREF_22"/>
      <w:r w:rsidRPr="006D365B">
        <w:t>22.</w:t>
      </w:r>
      <w:r w:rsidRPr="006D365B">
        <w:tab/>
        <w:t xml:space="preserve">Mane VP, Heuer MA, Hillyer P, Navarro MB, Rabin RL: </w:t>
      </w:r>
      <w:r w:rsidRPr="006D365B">
        <w:rPr>
          <w:b/>
        </w:rPr>
        <w:t>Systematic method for determining an ideal housekeeping gene for real-time PCR analysis</w:t>
      </w:r>
      <w:r w:rsidRPr="006D365B">
        <w:t xml:space="preserve">. </w:t>
      </w:r>
      <w:r w:rsidRPr="006D365B">
        <w:rPr>
          <w:i/>
        </w:rPr>
        <w:t xml:space="preserve">J Biomol Tech </w:t>
      </w:r>
      <w:r w:rsidRPr="006D365B">
        <w:t xml:space="preserve">2008, </w:t>
      </w:r>
      <w:r w:rsidRPr="006D365B">
        <w:rPr>
          <w:b/>
        </w:rPr>
        <w:t>19</w:t>
      </w:r>
      <w:r w:rsidRPr="006D365B">
        <w:t>:342-347.</w:t>
      </w:r>
      <w:bookmarkEnd w:id="22"/>
    </w:p>
    <w:p w:rsidR="00435817" w:rsidRPr="0040155D" w:rsidRDefault="00DE5781" w:rsidP="00136B02">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fldChar w:fldCharType="end"/>
      </w:r>
    </w:p>
    <w:sectPr w:rsidR="00435817" w:rsidRPr="0040155D" w:rsidSect="008F652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41C4" w:rsidRDefault="000B41C4" w:rsidP="00EF767A">
      <w:pPr>
        <w:spacing w:after="0" w:line="240" w:lineRule="auto"/>
      </w:pPr>
      <w:r>
        <w:separator/>
      </w:r>
    </w:p>
  </w:endnote>
  <w:endnote w:type="continuationSeparator" w:id="0">
    <w:p w:rsidR="000B41C4" w:rsidRDefault="000B41C4" w:rsidP="00EF7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MT-Identity-H">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0601141"/>
      <w:docPartObj>
        <w:docPartGallery w:val="Page Numbers (Bottom of Page)"/>
        <w:docPartUnique/>
      </w:docPartObj>
    </w:sdtPr>
    <w:sdtEndPr>
      <w:rPr>
        <w:noProof/>
      </w:rPr>
    </w:sdtEndPr>
    <w:sdtContent>
      <w:p w:rsidR="008914F5" w:rsidRDefault="008914F5">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8914F5" w:rsidRDefault="008914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41C4" w:rsidRDefault="000B41C4" w:rsidP="00EF767A">
      <w:pPr>
        <w:spacing w:after="0" w:line="240" w:lineRule="auto"/>
      </w:pPr>
      <w:r>
        <w:separator/>
      </w:r>
    </w:p>
  </w:footnote>
  <w:footnote w:type="continuationSeparator" w:id="0">
    <w:p w:rsidR="000B41C4" w:rsidRDefault="000B41C4" w:rsidP="00EF76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Cardiovascular Di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0rrevw2n95pameeav8xasr8dassawe9eret&quot;&gt;MainLib&lt;record-ids&gt;&lt;item&gt;39&lt;/item&gt;&lt;item&gt;420&lt;/item&gt;&lt;item&gt;421&lt;/item&gt;&lt;item&gt;422&lt;/item&gt;&lt;item&gt;425&lt;/item&gt;&lt;item&gt;429&lt;/item&gt;&lt;item&gt;1184&lt;/item&gt;&lt;item&gt;1189&lt;/item&gt;&lt;item&gt;1190&lt;/item&gt;&lt;item&gt;1245&lt;/item&gt;&lt;item&gt;1310&lt;/item&gt;&lt;item&gt;2361&lt;/item&gt;&lt;item&gt;2417&lt;/item&gt;&lt;item&gt;3981&lt;/item&gt;&lt;item&gt;3982&lt;/item&gt;&lt;item&gt;4741&lt;/item&gt;&lt;item&gt;4969&lt;/item&gt;&lt;item&gt;4970&lt;/item&gt;&lt;item&gt;5085&lt;/item&gt;&lt;item&gt;5122&lt;/item&gt;&lt;item&gt;5176&lt;/item&gt;&lt;item&gt;5391&lt;/item&gt;&lt;/record-ids&gt;&lt;/item&gt;&lt;/Libraries&gt;"/>
  </w:docVars>
  <w:rsids>
    <w:rsidRoot w:val="00A624AE"/>
    <w:rsid w:val="00005DDC"/>
    <w:rsid w:val="00014962"/>
    <w:rsid w:val="0002078B"/>
    <w:rsid w:val="00031F6E"/>
    <w:rsid w:val="0004219E"/>
    <w:rsid w:val="00046883"/>
    <w:rsid w:val="000912F2"/>
    <w:rsid w:val="000B1B75"/>
    <w:rsid w:val="000B41C4"/>
    <w:rsid w:val="000B5708"/>
    <w:rsid w:val="000C303B"/>
    <w:rsid w:val="000D5EE2"/>
    <w:rsid w:val="000D7F11"/>
    <w:rsid w:val="00136B02"/>
    <w:rsid w:val="00146917"/>
    <w:rsid w:val="00156720"/>
    <w:rsid w:val="00156DCC"/>
    <w:rsid w:val="00170A8B"/>
    <w:rsid w:val="0017151E"/>
    <w:rsid w:val="0018183F"/>
    <w:rsid w:val="001B4B0F"/>
    <w:rsid w:val="001C298A"/>
    <w:rsid w:val="001E0811"/>
    <w:rsid w:val="001E5401"/>
    <w:rsid w:val="001F759B"/>
    <w:rsid w:val="00214AAF"/>
    <w:rsid w:val="00254EE0"/>
    <w:rsid w:val="002617A7"/>
    <w:rsid w:val="002670E3"/>
    <w:rsid w:val="00267B32"/>
    <w:rsid w:val="002D1A2B"/>
    <w:rsid w:val="002F3CA6"/>
    <w:rsid w:val="002F56C8"/>
    <w:rsid w:val="0031592C"/>
    <w:rsid w:val="00315F67"/>
    <w:rsid w:val="00317095"/>
    <w:rsid w:val="003465CA"/>
    <w:rsid w:val="003517E1"/>
    <w:rsid w:val="00362C45"/>
    <w:rsid w:val="00373058"/>
    <w:rsid w:val="003C2B91"/>
    <w:rsid w:val="003C66A2"/>
    <w:rsid w:val="003D1AB4"/>
    <w:rsid w:val="003D2644"/>
    <w:rsid w:val="003D7ABA"/>
    <w:rsid w:val="003F5590"/>
    <w:rsid w:val="0040155D"/>
    <w:rsid w:val="00402094"/>
    <w:rsid w:val="004175D0"/>
    <w:rsid w:val="00435817"/>
    <w:rsid w:val="00436755"/>
    <w:rsid w:val="00480A4E"/>
    <w:rsid w:val="004A302E"/>
    <w:rsid w:val="00523F52"/>
    <w:rsid w:val="005334EA"/>
    <w:rsid w:val="0053579F"/>
    <w:rsid w:val="00544E6B"/>
    <w:rsid w:val="00547FAC"/>
    <w:rsid w:val="00551624"/>
    <w:rsid w:val="00567C3E"/>
    <w:rsid w:val="00590633"/>
    <w:rsid w:val="005A12BA"/>
    <w:rsid w:val="005D6F4C"/>
    <w:rsid w:val="0060590E"/>
    <w:rsid w:val="00617F13"/>
    <w:rsid w:val="00625566"/>
    <w:rsid w:val="00626004"/>
    <w:rsid w:val="00631F63"/>
    <w:rsid w:val="0064117A"/>
    <w:rsid w:val="00653630"/>
    <w:rsid w:val="006718F6"/>
    <w:rsid w:val="006846A9"/>
    <w:rsid w:val="00687ADA"/>
    <w:rsid w:val="00690836"/>
    <w:rsid w:val="006A1317"/>
    <w:rsid w:val="006C4B57"/>
    <w:rsid w:val="006D365B"/>
    <w:rsid w:val="006D519A"/>
    <w:rsid w:val="006D6314"/>
    <w:rsid w:val="006F290C"/>
    <w:rsid w:val="006F6B66"/>
    <w:rsid w:val="00705004"/>
    <w:rsid w:val="00706C3F"/>
    <w:rsid w:val="007156DB"/>
    <w:rsid w:val="007260B0"/>
    <w:rsid w:val="00727EFB"/>
    <w:rsid w:val="00736FC3"/>
    <w:rsid w:val="00742261"/>
    <w:rsid w:val="00777E0F"/>
    <w:rsid w:val="007D22CB"/>
    <w:rsid w:val="00841B4C"/>
    <w:rsid w:val="008429AA"/>
    <w:rsid w:val="00844EA7"/>
    <w:rsid w:val="00862227"/>
    <w:rsid w:val="00867773"/>
    <w:rsid w:val="0088047E"/>
    <w:rsid w:val="008914F5"/>
    <w:rsid w:val="008A6E14"/>
    <w:rsid w:val="008B0C26"/>
    <w:rsid w:val="008C3F65"/>
    <w:rsid w:val="008C71E7"/>
    <w:rsid w:val="008D43F9"/>
    <w:rsid w:val="008D597A"/>
    <w:rsid w:val="008E22F2"/>
    <w:rsid w:val="008F6528"/>
    <w:rsid w:val="00907C05"/>
    <w:rsid w:val="00926B94"/>
    <w:rsid w:val="0094103E"/>
    <w:rsid w:val="00955F97"/>
    <w:rsid w:val="00981E4C"/>
    <w:rsid w:val="00994B2C"/>
    <w:rsid w:val="009B6EAA"/>
    <w:rsid w:val="009B7B88"/>
    <w:rsid w:val="009C62BE"/>
    <w:rsid w:val="009F494D"/>
    <w:rsid w:val="00A04F64"/>
    <w:rsid w:val="00A3466B"/>
    <w:rsid w:val="00A624AE"/>
    <w:rsid w:val="00A64FE3"/>
    <w:rsid w:val="00A87A02"/>
    <w:rsid w:val="00AA453B"/>
    <w:rsid w:val="00AA4B03"/>
    <w:rsid w:val="00AC1FD6"/>
    <w:rsid w:val="00AC351E"/>
    <w:rsid w:val="00AD75DF"/>
    <w:rsid w:val="00AE501B"/>
    <w:rsid w:val="00B07048"/>
    <w:rsid w:val="00B274CF"/>
    <w:rsid w:val="00B51B17"/>
    <w:rsid w:val="00B554F2"/>
    <w:rsid w:val="00BB2AEB"/>
    <w:rsid w:val="00BC433B"/>
    <w:rsid w:val="00BE0055"/>
    <w:rsid w:val="00BF30FC"/>
    <w:rsid w:val="00BF47FF"/>
    <w:rsid w:val="00C22CF6"/>
    <w:rsid w:val="00C30971"/>
    <w:rsid w:val="00C379DA"/>
    <w:rsid w:val="00C61693"/>
    <w:rsid w:val="00CA55E4"/>
    <w:rsid w:val="00CB00FA"/>
    <w:rsid w:val="00CB09F8"/>
    <w:rsid w:val="00CB36FB"/>
    <w:rsid w:val="00CB5F81"/>
    <w:rsid w:val="00D53F66"/>
    <w:rsid w:val="00D574EF"/>
    <w:rsid w:val="00D61A6B"/>
    <w:rsid w:val="00DA02D9"/>
    <w:rsid w:val="00DB26BB"/>
    <w:rsid w:val="00DD0560"/>
    <w:rsid w:val="00DD3FEB"/>
    <w:rsid w:val="00DE5781"/>
    <w:rsid w:val="00E26044"/>
    <w:rsid w:val="00E45BF9"/>
    <w:rsid w:val="00E572AD"/>
    <w:rsid w:val="00E6096E"/>
    <w:rsid w:val="00E85631"/>
    <w:rsid w:val="00EA3516"/>
    <w:rsid w:val="00EA6757"/>
    <w:rsid w:val="00EB2C41"/>
    <w:rsid w:val="00ED23B9"/>
    <w:rsid w:val="00ED3CE5"/>
    <w:rsid w:val="00EF767A"/>
    <w:rsid w:val="00EF798D"/>
    <w:rsid w:val="00F0476D"/>
    <w:rsid w:val="00F1524B"/>
    <w:rsid w:val="00F45C8D"/>
    <w:rsid w:val="00F6151E"/>
    <w:rsid w:val="00F62AE1"/>
    <w:rsid w:val="00F87FCC"/>
    <w:rsid w:val="00FD2573"/>
    <w:rsid w:val="00FD6725"/>
    <w:rsid w:val="00FE2CB9"/>
    <w:rsid w:val="00FF214D"/>
    <w:rsid w:val="00FF68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4CEBA6D-A659-4DE9-BB69-17295CF7D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971"/>
  </w:style>
  <w:style w:type="paragraph" w:styleId="Heading2">
    <w:name w:val="heading 2"/>
    <w:basedOn w:val="Normal"/>
    <w:next w:val="Normal"/>
    <w:link w:val="Heading2Char"/>
    <w:qFormat/>
    <w:rsid w:val="00005DDC"/>
    <w:pPr>
      <w:keepNext/>
      <w:spacing w:before="240" w:after="60" w:line="240" w:lineRule="auto"/>
      <w:outlineLvl w:val="1"/>
    </w:pPr>
    <w:rPr>
      <w:rFonts w:ascii="Arial" w:eastAsia="Times New Roman" w:hAnsi="Arial" w:cs="Arial"/>
      <w:b/>
      <w:b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F494D"/>
    <w:rPr>
      <w:color w:val="0000FF" w:themeColor="hyperlink"/>
      <w:u w:val="single"/>
    </w:rPr>
  </w:style>
  <w:style w:type="paragraph" w:styleId="Header">
    <w:name w:val="header"/>
    <w:basedOn w:val="Normal"/>
    <w:link w:val="HeaderChar"/>
    <w:uiPriority w:val="99"/>
    <w:unhideWhenUsed/>
    <w:rsid w:val="00EF76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767A"/>
    <w:rPr>
      <w:lang w:val="en-GB"/>
    </w:rPr>
  </w:style>
  <w:style w:type="paragraph" w:styleId="Footer">
    <w:name w:val="footer"/>
    <w:basedOn w:val="Normal"/>
    <w:link w:val="FooterChar"/>
    <w:uiPriority w:val="99"/>
    <w:unhideWhenUsed/>
    <w:rsid w:val="00EF76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767A"/>
    <w:rPr>
      <w:lang w:val="en-GB"/>
    </w:rPr>
  </w:style>
  <w:style w:type="character" w:customStyle="1" w:styleId="Heading2Char">
    <w:name w:val="Heading 2 Char"/>
    <w:basedOn w:val="DefaultParagraphFont"/>
    <w:link w:val="Heading2"/>
    <w:rsid w:val="00005DDC"/>
    <w:rPr>
      <w:rFonts w:ascii="Arial" w:eastAsia="Times New Roman" w:hAnsi="Arial" w:cs="Arial"/>
      <w:b/>
      <w:bCs/>
      <w:szCs w:val="28"/>
      <w:lang w:val="en-GB"/>
    </w:rPr>
  </w:style>
  <w:style w:type="table" w:styleId="TableGrid">
    <w:name w:val="Table Grid"/>
    <w:basedOn w:val="TableNormal"/>
    <w:uiPriority w:val="59"/>
    <w:rsid w:val="00C6169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TMLTypewriter">
    <w:name w:val="HTML Typewriter"/>
    <w:basedOn w:val="DefaultParagraphFont"/>
    <w:rsid w:val="00994B2C"/>
    <w:rPr>
      <w:rFonts w:ascii="Courier New" w:eastAsia="SimSun" w:hAnsi="Courier New" w:cs="Courier New"/>
      <w:sz w:val="20"/>
      <w:szCs w:val="20"/>
    </w:rPr>
  </w:style>
  <w:style w:type="character" w:customStyle="1" w:styleId="st">
    <w:name w:val="st"/>
    <w:basedOn w:val="DefaultParagraphFont"/>
    <w:rsid w:val="00631F63"/>
  </w:style>
  <w:style w:type="paragraph" w:styleId="BalloonText">
    <w:name w:val="Balloon Text"/>
    <w:basedOn w:val="Normal"/>
    <w:link w:val="BalloonTextChar"/>
    <w:uiPriority w:val="99"/>
    <w:semiHidden/>
    <w:unhideWhenUsed/>
    <w:rsid w:val="00590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633"/>
    <w:rPr>
      <w:rFonts w:ascii="Segoe UI" w:hAnsi="Segoe UI" w:cs="Segoe UI"/>
      <w:sz w:val="18"/>
      <w:szCs w:val="18"/>
    </w:rPr>
  </w:style>
  <w:style w:type="paragraph" w:customStyle="1" w:styleId="EndNoteBibliographyTitle">
    <w:name w:val="EndNote Bibliography Title"/>
    <w:basedOn w:val="Normal"/>
    <w:link w:val="EndNoteBibliographyTitleChar"/>
    <w:rsid w:val="006D365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D365B"/>
    <w:rPr>
      <w:rFonts w:ascii="Calibri" w:hAnsi="Calibri"/>
      <w:noProof/>
    </w:rPr>
  </w:style>
  <w:style w:type="paragraph" w:customStyle="1" w:styleId="EndNoteBibliography">
    <w:name w:val="EndNote Bibliography"/>
    <w:basedOn w:val="Normal"/>
    <w:link w:val="EndNoteBibliographyChar"/>
    <w:rsid w:val="006D365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D365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2231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dl.dk/publicationsnormfinder.htm" TargetMode="External"/><Relationship Id="rId3" Type="http://schemas.openxmlformats.org/officeDocument/2006/relationships/settings" Target="settings.xml"/><Relationship Id="rId7" Type="http://schemas.openxmlformats.org/officeDocument/2006/relationships/hyperlink" Target="http://medgen.ugent.be/~jvdesomp/genor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6B1928-ED12-4685-A589-0A4A177BD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5328</Words>
  <Characters>30376</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UoA</Company>
  <LinksUpToDate>false</LinksUpToDate>
  <CharactersWithSpaces>35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th</dc:creator>
  <cp:lastModifiedBy>Garth Cooper</cp:lastModifiedBy>
  <cp:revision>5</cp:revision>
  <dcterms:created xsi:type="dcterms:W3CDTF">2014-05-28T09:16:00Z</dcterms:created>
  <dcterms:modified xsi:type="dcterms:W3CDTF">2014-05-28T09:19:00Z</dcterms:modified>
</cp:coreProperties>
</file>